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98DC1" w14:textId="77777777" w:rsidR="00573EBF" w:rsidRDefault="00573EBF" w:rsidP="00573EBF">
      <w:pPr>
        <w:spacing w:after="0" w:line="360" w:lineRule="auto"/>
        <w:rPr>
          <w:rFonts w:ascii="Times" w:eastAsia="ＭＳ 明朝" w:hAnsi="Times"/>
          <w:b/>
          <w:sz w:val="36"/>
          <w:szCs w:val="24"/>
          <w:lang w:val="en-US"/>
        </w:rPr>
      </w:pPr>
      <w:r w:rsidRPr="00573EBF">
        <w:rPr>
          <w:rFonts w:ascii="Times" w:eastAsia="ＭＳ 明朝" w:hAnsi="Times"/>
          <w:b/>
          <w:sz w:val="36"/>
          <w:szCs w:val="24"/>
          <w:lang w:val="en-US"/>
        </w:rPr>
        <w:t xml:space="preserve">Supplementary Text 2: </w:t>
      </w:r>
    </w:p>
    <w:p w14:paraId="28388769" w14:textId="1D700E51" w:rsidR="00573EBF" w:rsidRPr="00573EBF" w:rsidRDefault="00573EBF" w:rsidP="00573EBF">
      <w:pPr>
        <w:spacing w:after="0" w:line="360" w:lineRule="auto"/>
        <w:rPr>
          <w:rFonts w:ascii="Times" w:eastAsia="ＭＳ 明朝" w:hAnsi="Times"/>
          <w:b/>
          <w:sz w:val="32"/>
          <w:szCs w:val="24"/>
          <w:lang w:val="en-US"/>
        </w:rPr>
      </w:pPr>
      <w:r w:rsidRPr="00573EBF">
        <w:rPr>
          <w:rFonts w:ascii="Times" w:eastAsia="ＭＳ 明朝" w:hAnsi="Times"/>
          <w:b/>
          <w:sz w:val="36"/>
          <w:szCs w:val="24"/>
          <w:lang w:val="en-US"/>
        </w:rPr>
        <w:t>Supplementary information including S1-S7 Tables.</w:t>
      </w:r>
    </w:p>
    <w:p w14:paraId="1DD5FE90" w14:textId="77777777" w:rsidR="00F52AE3" w:rsidRDefault="00F52AE3" w:rsidP="00FB6BB7">
      <w:pPr>
        <w:spacing w:after="0" w:line="360" w:lineRule="auto"/>
        <w:contextualSpacing/>
        <w:outlineLvl w:val="0"/>
        <w:rPr>
          <w:rFonts w:ascii="Times" w:hAnsi="Times"/>
          <w:b/>
          <w:sz w:val="36"/>
          <w:szCs w:val="36"/>
          <w:lang w:val="en-US"/>
        </w:rPr>
      </w:pPr>
    </w:p>
    <w:p w14:paraId="0FD21172" w14:textId="77777777" w:rsidR="00573EBF" w:rsidRDefault="00573EBF" w:rsidP="00573EBF">
      <w:pPr>
        <w:spacing w:after="0" w:line="360" w:lineRule="auto"/>
        <w:contextualSpacing/>
        <w:jc w:val="both"/>
        <w:outlineLvl w:val="0"/>
        <w:rPr>
          <w:rFonts w:ascii="Times" w:hAnsi="Times"/>
          <w:b/>
          <w:sz w:val="36"/>
          <w:szCs w:val="36"/>
          <w:lang w:val="en-US"/>
        </w:rPr>
      </w:pPr>
    </w:p>
    <w:p w14:paraId="7E695B61" w14:textId="77777777" w:rsidR="009529A8" w:rsidRPr="00F27A70" w:rsidRDefault="009529A8" w:rsidP="009529A8">
      <w:pPr>
        <w:spacing w:line="360" w:lineRule="auto"/>
        <w:contextualSpacing/>
        <w:outlineLvl w:val="0"/>
        <w:rPr>
          <w:rFonts w:ascii="Times" w:hAnsi="Times"/>
          <w:b/>
          <w:sz w:val="44"/>
          <w:szCs w:val="44"/>
          <w:lang w:val="en-US"/>
        </w:rPr>
      </w:pPr>
      <w:r w:rsidRPr="00F27A70">
        <w:rPr>
          <w:rFonts w:ascii="Times" w:hAnsi="Times"/>
          <w:b/>
          <w:sz w:val="44"/>
          <w:szCs w:val="44"/>
          <w:lang w:val="en-US"/>
        </w:rPr>
        <w:t xml:space="preserve">Keys to lipid selection in </w:t>
      </w:r>
      <w:r>
        <w:rPr>
          <w:rFonts w:ascii="Times" w:hAnsi="Times"/>
          <w:b/>
          <w:sz w:val="44"/>
          <w:szCs w:val="44"/>
          <w:lang w:val="en-US"/>
        </w:rPr>
        <w:t>fatty acid amide hydrolase</w:t>
      </w:r>
      <w:r w:rsidRPr="00F27A70">
        <w:rPr>
          <w:rFonts w:ascii="Times" w:hAnsi="Times"/>
          <w:b/>
          <w:sz w:val="44"/>
          <w:szCs w:val="44"/>
          <w:lang w:val="en-US"/>
        </w:rPr>
        <w:t xml:space="preserve"> catalysis: Structura</w:t>
      </w:r>
      <w:r>
        <w:rPr>
          <w:rFonts w:ascii="Times" w:hAnsi="Times"/>
          <w:b/>
          <w:sz w:val="44"/>
          <w:szCs w:val="44"/>
          <w:lang w:val="en-US"/>
        </w:rPr>
        <w:t xml:space="preserve">l flexibility, gating residues </w:t>
      </w:r>
      <w:r w:rsidRPr="00F27A70">
        <w:rPr>
          <w:rFonts w:ascii="Times" w:hAnsi="Times"/>
          <w:b/>
          <w:sz w:val="44"/>
          <w:szCs w:val="44"/>
          <w:lang w:val="en-US"/>
        </w:rPr>
        <w:t>and multiple binding pockets</w:t>
      </w:r>
    </w:p>
    <w:p w14:paraId="5065A996" w14:textId="77777777" w:rsidR="007F7285" w:rsidRPr="008E0932" w:rsidRDefault="007F7285" w:rsidP="007F7285">
      <w:pPr>
        <w:spacing w:line="360" w:lineRule="auto"/>
        <w:contextualSpacing/>
        <w:jc w:val="both"/>
        <w:outlineLvl w:val="0"/>
        <w:rPr>
          <w:rFonts w:ascii="Times" w:hAnsi="Times"/>
          <w:b/>
          <w:color w:val="000000" w:themeColor="text1"/>
          <w:sz w:val="44"/>
          <w:szCs w:val="44"/>
          <w:lang w:val="en-US"/>
        </w:rPr>
      </w:pPr>
    </w:p>
    <w:p w14:paraId="6727CF6F" w14:textId="77777777" w:rsidR="007F7285" w:rsidRPr="008E0932" w:rsidRDefault="007F7285" w:rsidP="007F7285">
      <w:pPr>
        <w:spacing w:line="360" w:lineRule="auto"/>
        <w:ind w:left="-284"/>
        <w:contextualSpacing/>
        <w:outlineLvl w:val="0"/>
        <w:rPr>
          <w:rFonts w:ascii="Times" w:hAnsi="Times"/>
          <w:color w:val="000000" w:themeColor="text1"/>
          <w:sz w:val="28"/>
          <w:szCs w:val="28"/>
        </w:rPr>
      </w:pPr>
      <w:r w:rsidRPr="008E0932">
        <w:rPr>
          <w:rFonts w:ascii="Times" w:hAnsi="Times"/>
          <w:color w:val="000000" w:themeColor="text1"/>
          <w:sz w:val="28"/>
          <w:szCs w:val="28"/>
        </w:rPr>
        <w:t>Giulia Palermo,</w:t>
      </w:r>
      <w:r w:rsidRPr="008E0932">
        <w:rPr>
          <w:rFonts w:ascii="Times" w:hAnsi="Times"/>
          <w:color w:val="000000" w:themeColor="text1"/>
          <w:sz w:val="28"/>
          <w:szCs w:val="28"/>
          <w:vertAlign w:val="superscript"/>
        </w:rPr>
        <w:t>1</w:t>
      </w:r>
      <w:r w:rsidRPr="008E0932">
        <w:rPr>
          <w:rFonts w:ascii="Times" w:hAnsi="Times"/>
          <w:color w:val="000000" w:themeColor="text1"/>
          <w:sz w:val="28"/>
          <w:szCs w:val="28"/>
        </w:rPr>
        <w:t xml:space="preserve"> Inga Bauer,</w:t>
      </w:r>
      <w:r>
        <w:rPr>
          <w:rFonts w:ascii="Times" w:hAnsi="Times"/>
          <w:color w:val="000000" w:themeColor="text1"/>
          <w:sz w:val="28"/>
          <w:szCs w:val="28"/>
          <w:vertAlign w:val="superscript"/>
        </w:rPr>
        <w:t>2</w:t>
      </w:r>
      <w:r w:rsidRPr="008E0932">
        <w:rPr>
          <w:rFonts w:ascii="Times" w:hAnsi="Times"/>
          <w:color w:val="000000" w:themeColor="text1"/>
          <w:sz w:val="28"/>
          <w:szCs w:val="28"/>
        </w:rPr>
        <w:t xml:space="preserve"> Pablo Campomanes,</w:t>
      </w:r>
      <w:r>
        <w:rPr>
          <w:rFonts w:ascii="Times" w:hAnsi="Times"/>
          <w:color w:val="000000" w:themeColor="text1"/>
          <w:sz w:val="28"/>
          <w:szCs w:val="28"/>
          <w:vertAlign w:val="superscript"/>
        </w:rPr>
        <w:t>3</w:t>
      </w:r>
      <w:r w:rsidRPr="008E0932">
        <w:rPr>
          <w:rFonts w:ascii="Times" w:hAnsi="Times"/>
          <w:color w:val="000000" w:themeColor="text1"/>
          <w:sz w:val="28"/>
          <w:szCs w:val="28"/>
        </w:rPr>
        <w:t xml:space="preserve"> Andrea Cavalli,</w:t>
      </w:r>
      <w:r>
        <w:rPr>
          <w:rFonts w:ascii="Times" w:hAnsi="Times"/>
          <w:color w:val="000000" w:themeColor="text1"/>
          <w:sz w:val="28"/>
          <w:szCs w:val="28"/>
          <w:vertAlign w:val="superscript"/>
        </w:rPr>
        <w:t>2</w:t>
      </w:r>
      <w:r w:rsidRPr="008E0932">
        <w:rPr>
          <w:rFonts w:ascii="Times" w:hAnsi="Times"/>
          <w:color w:val="000000" w:themeColor="text1"/>
          <w:sz w:val="28"/>
          <w:szCs w:val="28"/>
          <w:vertAlign w:val="superscript"/>
        </w:rPr>
        <w:t>,</w:t>
      </w:r>
      <w:r>
        <w:rPr>
          <w:rFonts w:ascii="Times" w:hAnsi="Times"/>
          <w:color w:val="000000" w:themeColor="text1"/>
          <w:sz w:val="28"/>
          <w:szCs w:val="28"/>
          <w:vertAlign w:val="superscript"/>
        </w:rPr>
        <w:t>4</w:t>
      </w:r>
      <w:r w:rsidRPr="008E0932">
        <w:rPr>
          <w:rFonts w:ascii="Times" w:hAnsi="Times"/>
          <w:color w:val="000000" w:themeColor="text1"/>
          <w:sz w:val="28"/>
          <w:szCs w:val="28"/>
        </w:rPr>
        <w:t xml:space="preserve"> </w:t>
      </w:r>
    </w:p>
    <w:p w14:paraId="2A67D75C" w14:textId="00C70E36" w:rsidR="007F7285" w:rsidRPr="007F7285" w:rsidRDefault="007F7285" w:rsidP="007F7285">
      <w:pPr>
        <w:spacing w:line="360" w:lineRule="auto"/>
        <w:ind w:left="-284"/>
        <w:contextualSpacing/>
        <w:outlineLvl w:val="0"/>
        <w:rPr>
          <w:rFonts w:ascii="Times" w:hAnsi="Times"/>
          <w:color w:val="000000" w:themeColor="text1"/>
          <w:sz w:val="28"/>
          <w:szCs w:val="28"/>
        </w:rPr>
      </w:pPr>
      <w:r w:rsidRPr="008E0932">
        <w:rPr>
          <w:rFonts w:ascii="Times" w:hAnsi="Times"/>
          <w:color w:val="000000" w:themeColor="text1"/>
          <w:sz w:val="28"/>
          <w:szCs w:val="28"/>
        </w:rPr>
        <w:t>Andrea Armirotti,</w:t>
      </w:r>
      <w:r>
        <w:rPr>
          <w:rFonts w:ascii="Times" w:hAnsi="Times"/>
          <w:color w:val="000000" w:themeColor="text1"/>
          <w:sz w:val="28"/>
          <w:szCs w:val="28"/>
          <w:vertAlign w:val="superscript"/>
        </w:rPr>
        <w:t>5</w:t>
      </w:r>
      <w:r w:rsidRPr="008E0932">
        <w:rPr>
          <w:rFonts w:ascii="Times" w:hAnsi="Times"/>
          <w:color w:val="000000" w:themeColor="text1"/>
          <w:sz w:val="28"/>
          <w:szCs w:val="28"/>
        </w:rPr>
        <w:t xml:space="preserve"> Stefania Girotto,</w:t>
      </w:r>
      <w:r>
        <w:rPr>
          <w:rFonts w:ascii="Times" w:hAnsi="Times"/>
          <w:color w:val="000000" w:themeColor="text1"/>
          <w:sz w:val="28"/>
          <w:szCs w:val="28"/>
          <w:vertAlign w:val="superscript"/>
        </w:rPr>
        <w:t>2</w:t>
      </w:r>
      <w:r w:rsidRPr="008E0932">
        <w:rPr>
          <w:rFonts w:ascii="Times" w:hAnsi="Times"/>
          <w:color w:val="000000" w:themeColor="text1"/>
          <w:sz w:val="28"/>
          <w:szCs w:val="28"/>
        </w:rPr>
        <w:t xml:space="preserve"> Ursula Rothlisberger</w:t>
      </w:r>
      <w:r>
        <w:rPr>
          <w:rFonts w:ascii="Times" w:hAnsi="Times"/>
          <w:color w:val="000000" w:themeColor="text1"/>
          <w:sz w:val="28"/>
          <w:szCs w:val="28"/>
          <w:vertAlign w:val="superscript"/>
        </w:rPr>
        <w:t>3</w:t>
      </w:r>
      <w:r w:rsidRPr="008E0932">
        <w:rPr>
          <w:rFonts w:ascii="Times" w:hAnsi="Times"/>
          <w:color w:val="000000" w:themeColor="text1"/>
          <w:sz w:val="28"/>
          <w:szCs w:val="28"/>
        </w:rPr>
        <w:t xml:space="preserve"> and Marco De Vivo</w:t>
      </w:r>
      <w:r w:rsidRPr="008E0932">
        <w:rPr>
          <w:rFonts w:ascii="Times" w:hAnsi="Times"/>
          <w:color w:val="000000" w:themeColor="text1"/>
          <w:sz w:val="28"/>
          <w:szCs w:val="28"/>
          <w:vertAlign w:val="superscript"/>
        </w:rPr>
        <w:t>1*</w:t>
      </w:r>
    </w:p>
    <w:p w14:paraId="6CBDAE13" w14:textId="77777777" w:rsidR="007F7285" w:rsidRPr="008E0932" w:rsidRDefault="007F7285" w:rsidP="007F7285">
      <w:pPr>
        <w:widowControl w:val="0"/>
        <w:autoSpaceDE w:val="0"/>
        <w:autoSpaceDN w:val="0"/>
        <w:adjustRightInd w:val="0"/>
        <w:rPr>
          <w:rFonts w:ascii="Times" w:hAnsi="Times" w:cs="Tahoma"/>
          <w:color w:val="000000" w:themeColor="text1"/>
          <w:lang w:eastAsia="it-IT"/>
        </w:rPr>
      </w:pPr>
    </w:p>
    <w:p w14:paraId="7CD22BD0" w14:textId="77777777" w:rsidR="00ED5AD6" w:rsidRDefault="007F7285" w:rsidP="007F7285">
      <w:pPr>
        <w:widowControl w:val="0"/>
        <w:numPr>
          <w:ilvl w:val="0"/>
          <w:numId w:val="21"/>
        </w:numPr>
        <w:autoSpaceDE w:val="0"/>
        <w:autoSpaceDN w:val="0"/>
        <w:adjustRightInd w:val="0"/>
        <w:contextualSpacing/>
        <w:rPr>
          <w:rFonts w:ascii="Times" w:hAnsi="Times" w:cs="Tahoma"/>
          <w:color w:val="000000" w:themeColor="text1"/>
          <w:lang w:val="en-US" w:eastAsia="it-IT"/>
        </w:rPr>
      </w:pPr>
      <w:r>
        <w:rPr>
          <w:rFonts w:ascii="Times" w:hAnsi="Times" w:cs="Tahoma"/>
          <w:color w:val="000000" w:themeColor="text1"/>
          <w:lang w:val="en-US" w:eastAsia="it-IT"/>
        </w:rPr>
        <w:t>Laboratory of Molecular Modeling and Drug Discovery</w:t>
      </w:r>
      <w:r w:rsidRPr="008E0932">
        <w:rPr>
          <w:rFonts w:ascii="Times" w:hAnsi="Times" w:cs="Tahoma"/>
          <w:color w:val="000000" w:themeColor="text1"/>
          <w:lang w:val="en-US" w:eastAsia="it-IT"/>
        </w:rPr>
        <w:t xml:space="preserve">, </w:t>
      </w:r>
    </w:p>
    <w:p w14:paraId="43CBFDF2" w14:textId="25E7BDE1" w:rsidR="007F7285" w:rsidRDefault="007F7285" w:rsidP="00ED5AD6">
      <w:pPr>
        <w:widowControl w:val="0"/>
        <w:autoSpaceDE w:val="0"/>
        <w:autoSpaceDN w:val="0"/>
        <w:adjustRightInd w:val="0"/>
        <w:ind w:left="1428" w:firstLine="696"/>
        <w:contextualSpacing/>
        <w:jc w:val="both"/>
        <w:rPr>
          <w:rFonts w:ascii="Times" w:hAnsi="Times" w:cs="Tahoma"/>
          <w:color w:val="000000" w:themeColor="text1"/>
          <w:lang w:val="en-US" w:eastAsia="it-IT"/>
        </w:rPr>
      </w:pPr>
      <w:bookmarkStart w:id="0" w:name="_GoBack"/>
      <w:bookmarkEnd w:id="0"/>
      <w:r w:rsidRPr="008E0932">
        <w:rPr>
          <w:rFonts w:ascii="Times" w:hAnsi="Times" w:cs="Tahoma"/>
          <w:color w:val="000000" w:themeColor="text1"/>
          <w:lang w:val="en-US" w:eastAsia="it-IT"/>
        </w:rPr>
        <w:t xml:space="preserve">Istituto Italiano di Tecnologia, </w:t>
      </w:r>
      <w:r w:rsidRPr="00594B23">
        <w:rPr>
          <w:rFonts w:ascii="Times" w:hAnsi="Times" w:cs="Tahoma"/>
          <w:color w:val="000000" w:themeColor="text1"/>
          <w:lang w:val="en-US" w:eastAsia="it-IT"/>
        </w:rPr>
        <w:t>Via Morego 30, 16163 Genova, Italy</w:t>
      </w:r>
    </w:p>
    <w:p w14:paraId="03DA0E40" w14:textId="77777777" w:rsidR="007F7285" w:rsidRDefault="007F7285" w:rsidP="007F7285">
      <w:pPr>
        <w:widowControl w:val="0"/>
        <w:autoSpaceDE w:val="0"/>
        <w:autoSpaceDN w:val="0"/>
        <w:adjustRightInd w:val="0"/>
        <w:ind w:left="720"/>
        <w:contextualSpacing/>
        <w:rPr>
          <w:rFonts w:ascii="Times" w:hAnsi="Times" w:cs="Tahoma"/>
          <w:color w:val="000000" w:themeColor="text1"/>
          <w:lang w:val="en-US" w:eastAsia="it-IT"/>
        </w:rPr>
      </w:pPr>
    </w:p>
    <w:p w14:paraId="5F615EDA" w14:textId="77777777" w:rsidR="007F7285" w:rsidRDefault="007F7285" w:rsidP="007F7285">
      <w:pPr>
        <w:widowControl w:val="0"/>
        <w:numPr>
          <w:ilvl w:val="0"/>
          <w:numId w:val="21"/>
        </w:numPr>
        <w:autoSpaceDE w:val="0"/>
        <w:autoSpaceDN w:val="0"/>
        <w:adjustRightInd w:val="0"/>
        <w:contextualSpacing/>
        <w:rPr>
          <w:rFonts w:ascii="Times" w:hAnsi="Times" w:cs="Tahoma"/>
          <w:color w:val="000000" w:themeColor="text1"/>
          <w:lang w:val="en-US" w:eastAsia="it-IT"/>
        </w:rPr>
      </w:pPr>
      <w:r>
        <w:rPr>
          <w:rFonts w:ascii="Times" w:hAnsi="Times" w:cs="Tahoma"/>
          <w:color w:val="000000" w:themeColor="text1"/>
          <w:lang w:val="en-US" w:eastAsia="it-IT"/>
        </w:rPr>
        <w:t xml:space="preserve">CompuNet, </w:t>
      </w:r>
      <w:r w:rsidRPr="008E0932">
        <w:rPr>
          <w:rFonts w:ascii="Times" w:hAnsi="Times" w:cs="Tahoma"/>
          <w:color w:val="000000" w:themeColor="text1"/>
          <w:lang w:val="en-US" w:eastAsia="it-IT"/>
        </w:rPr>
        <w:t xml:space="preserve">Istituto Italiano di Tecnologia, </w:t>
      </w:r>
      <w:r w:rsidRPr="00594B23">
        <w:rPr>
          <w:rFonts w:ascii="Times" w:hAnsi="Times" w:cs="Tahoma"/>
          <w:color w:val="000000" w:themeColor="text1"/>
          <w:lang w:val="en-US" w:eastAsia="it-IT"/>
        </w:rPr>
        <w:t>Via Morego 30, 16163 Genova, Italy</w:t>
      </w:r>
    </w:p>
    <w:p w14:paraId="3580B47A" w14:textId="77777777" w:rsidR="007F7285" w:rsidRPr="00785C5B" w:rsidRDefault="007F7285" w:rsidP="007F7285">
      <w:pPr>
        <w:widowControl w:val="0"/>
        <w:autoSpaceDE w:val="0"/>
        <w:autoSpaceDN w:val="0"/>
        <w:adjustRightInd w:val="0"/>
        <w:contextualSpacing/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</w:pPr>
    </w:p>
    <w:p w14:paraId="259879A6" w14:textId="77777777" w:rsidR="007F7285" w:rsidRPr="00785C5B" w:rsidRDefault="007F7285" w:rsidP="007F7285">
      <w:pPr>
        <w:contextualSpacing/>
        <w:outlineLvl w:val="0"/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</w:pPr>
      <w:r w:rsidRPr="00785C5B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>3. Laboratory of Computational Chemistry and Biochemistry,</w:t>
      </w:r>
    </w:p>
    <w:p w14:paraId="657F9A29" w14:textId="77777777" w:rsidR="007F7285" w:rsidRPr="00785C5B" w:rsidRDefault="007F7285" w:rsidP="007F7285">
      <w:pPr>
        <w:contextualSpacing/>
        <w:outlineLvl w:val="0"/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</w:pPr>
      <w:r w:rsidRPr="00785C5B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>Institute of Chemical Sciences and Engineering,</w:t>
      </w:r>
    </w:p>
    <w:p w14:paraId="6B4A1452" w14:textId="77777777" w:rsidR="007F7285" w:rsidRPr="00785C5B" w:rsidRDefault="007F7285" w:rsidP="007F7285">
      <w:pPr>
        <w:contextualSpacing/>
        <w:outlineLvl w:val="0"/>
        <w:rPr>
          <w:rFonts w:ascii="Times New Roman" w:hAnsi="Times New Roman"/>
          <w:color w:val="000000" w:themeColor="text1"/>
          <w:sz w:val="24"/>
          <w:szCs w:val="24"/>
          <w:lang w:eastAsia="it-IT"/>
        </w:rPr>
      </w:pPr>
      <w:r w:rsidRPr="00785C5B">
        <w:rPr>
          <w:rFonts w:ascii="Times New Roman" w:hAnsi="Times New Roman"/>
          <w:color w:val="000000" w:themeColor="text1"/>
          <w:sz w:val="24"/>
          <w:szCs w:val="24"/>
          <w:lang w:eastAsia="it-IT"/>
        </w:rPr>
        <w:t>École Polytechnique Fédérale de Lausanne,</w:t>
      </w:r>
    </w:p>
    <w:p w14:paraId="13FA908B" w14:textId="77777777" w:rsidR="007F7285" w:rsidRPr="00785C5B" w:rsidRDefault="007F7285" w:rsidP="007F7285">
      <w:pPr>
        <w:contextualSpacing/>
        <w:outlineLvl w:val="0"/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</w:pPr>
      <w:r w:rsidRPr="00785C5B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>CH-1015 Lausanne, Switzerland</w:t>
      </w:r>
    </w:p>
    <w:p w14:paraId="0E87D6A0" w14:textId="77777777" w:rsidR="007F7285" w:rsidRPr="00785C5B" w:rsidRDefault="007F7285" w:rsidP="007F7285">
      <w:pPr>
        <w:contextualSpacing/>
        <w:outlineLvl w:val="0"/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</w:pPr>
    </w:p>
    <w:p w14:paraId="0C417F76" w14:textId="77777777" w:rsidR="007F7285" w:rsidRPr="00785C5B" w:rsidRDefault="007F7285" w:rsidP="007F7285">
      <w:pPr>
        <w:contextualSpacing/>
        <w:outlineLvl w:val="0"/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</w:pPr>
      <w:r w:rsidRPr="00785C5B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>4. Department of Pharmacy and Biotechnology, University of Bologna,</w:t>
      </w:r>
    </w:p>
    <w:p w14:paraId="47C38258" w14:textId="77777777" w:rsidR="007F7285" w:rsidRDefault="007F7285" w:rsidP="007F7285">
      <w:pPr>
        <w:widowControl w:val="0"/>
        <w:autoSpaceDE w:val="0"/>
        <w:autoSpaceDN w:val="0"/>
        <w:adjustRightInd w:val="0"/>
        <w:ind w:left="720"/>
        <w:contextualSpacing/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</w:pPr>
      <w:r w:rsidRPr="00785C5B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>Via Belmeloro 6, I-40126 Bologna, Italy</w:t>
      </w:r>
    </w:p>
    <w:p w14:paraId="0171AB58" w14:textId="77777777" w:rsidR="007F7285" w:rsidRPr="00785C5B" w:rsidRDefault="007F7285" w:rsidP="007F7285">
      <w:pPr>
        <w:widowControl w:val="0"/>
        <w:autoSpaceDE w:val="0"/>
        <w:autoSpaceDN w:val="0"/>
        <w:adjustRightInd w:val="0"/>
        <w:ind w:left="720"/>
        <w:contextualSpacing/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</w:pPr>
    </w:p>
    <w:p w14:paraId="326C57D1" w14:textId="77777777" w:rsidR="007F7285" w:rsidRPr="00785C5B" w:rsidRDefault="007F7285" w:rsidP="007F7285">
      <w:pPr>
        <w:spacing w:before="100" w:beforeAutospacing="1" w:after="100" w:afterAutospacing="1"/>
        <w:rPr>
          <w:rFonts w:ascii="Times New Roman" w:hAnsi="Times New Roman"/>
          <w:sz w:val="24"/>
          <w:szCs w:val="24"/>
          <w:lang w:val="en-US"/>
        </w:rPr>
      </w:pPr>
      <w:r w:rsidRPr="00785C5B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 xml:space="preserve">5. </w:t>
      </w:r>
      <w:r w:rsidRPr="00785C5B">
        <w:rPr>
          <w:rFonts w:ascii="Times New Roman" w:hAnsi="Times New Roman"/>
          <w:sz w:val="24"/>
          <w:szCs w:val="24"/>
          <w:lang w:val="en-US"/>
        </w:rPr>
        <w:t xml:space="preserve">D3-PharmaChemistry, </w:t>
      </w:r>
      <w:r w:rsidRPr="00785C5B"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  <w:t>Istituto Italiano di Tecnologia, Via Morego 30, 16163 Genova, Italy</w:t>
      </w:r>
    </w:p>
    <w:p w14:paraId="00F64820" w14:textId="3B65EDEE" w:rsidR="009529A8" w:rsidRPr="00F27A70" w:rsidRDefault="009529A8" w:rsidP="009529A8">
      <w:pPr>
        <w:widowControl w:val="0"/>
        <w:autoSpaceDE w:val="0"/>
        <w:autoSpaceDN w:val="0"/>
        <w:adjustRightInd w:val="0"/>
        <w:ind w:left="720"/>
        <w:contextualSpacing/>
        <w:rPr>
          <w:rFonts w:ascii="Times" w:hAnsi="Times" w:cs="Tahoma"/>
          <w:lang w:val="en-US" w:eastAsia="it-IT"/>
        </w:rPr>
      </w:pPr>
    </w:p>
    <w:p w14:paraId="024AAE00" w14:textId="77777777" w:rsidR="00EF2502" w:rsidRPr="00EF2502" w:rsidRDefault="00EF2502" w:rsidP="00EF2502">
      <w:pPr>
        <w:jc w:val="both"/>
        <w:rPr>
          <w:lang w:val="en-US"/>
        </w:rPr>
      </w:pPr>
    </w:p>
    <w:p w14:paraId="0601D819" w14:textId="77777777" w:rsidR="00EF2502" w:rsidRPr="00EF2502" w:rsidRDefault="00EF2502" w:rsidP="00EF2502">
      <w:pPr>
        <w:jc w:val="left"/>
        <w:rPr>
          <w:rFonts w:ascii="Times" w:hAnsi="Times"/>
          <w:sz w:val="24"/>
          <w:szCs w:val="24"/>
          <w:lang w:val="en-US"/>
        </w:rPr>
      </w:pPr>
    </w:p>
    <w:p w14:paraId="0FCBDD00" w14:textId="77777777" w:rsidR="00EF2502" w:rsidRPr="00EF2502" w:rsidRDefault="00EF2502" w:rsidP="00EF2502">
      <w:pPr>
        <w:jc w:val="left"/>
        <w:rPr>
          <w:rFonts w:ascii="Times" w:hAnsi="Times"/>
          <w:sz w:val="24"/>
          <w:szCs w:val="24"/>
          <w:lang w:val="en-US"/>
        </w:rPr>
      </w:pPr>
      <w:r w:rsidRPr="00EF2502">
        <w:rPr>
          <w:rFonts w:ascii="Times" w:hAnsi="Times"/>
          <w:sz w:val="24"/>
          <w:szCs w:val="24"/>
          <w:lang w:val="en-US"/>
        </w:rPr>
        <w:t>*Corresponding authors:</w:t>
      </w:r>
    </w:p>
    <w:p w14:paraId="1AEA1006" w14:textId="77777777" w:rsidR="00EF2502" w:rsidRPr="00EF2502" w:rsidRDefault="00EF2502" w:rsidP="00EF2502">
      <w:pPr>
        <w:jc w:val="left"/>
        <w:rPr>
          <w:rFonts w:ascii="Times" w:hAnsi="Times"/>
          <w:sz w:val="24"/>
          <w:szCs w:val="24"/>
          <w:lang w:val="en-US"/>
        </w:rPr>
      </w:pPr>
      <w:r w:rsidRPr="00EF2502">
        <w:rPr>
          <w:rFonts w:ascii="Times" w:hAnsi="Times"/>
          <w:sz w:val="24"/>
          <w:szCs w:val="24"/>
          <w:lang w:val="en-US"/>
        </w:rPr>
        <w:t>marco.devivo@iit.it</w:t>
      </w:r>
    </w:p>
    <w:p w14:paraId="02368140" w14:textId="77777777" w:rsidR="007F286B" w:rsidRPr="00396BF6" w:rsidRDefault="007F286B" w:rsidP="007F286B">
      <w:pPr>
        <w:widowControl w:val="0"/>
        <w:autoSpaceDE w:val="0"/>
        <w:autoSpaceDN w:val="0"/>
        <w:adjustRightInd w:val="0"/>
        <w:spacing w:after="0"/>
        <w:rPr>
          <w:rFonts w:ascii="Times" w:hAnsi="Times" w:cs="Tahoma"/>
          <w:sz w:val="24"/>
          <w:szCs w:val="24"/>
          <w:lang w:eastAsia="it-IT"/>
        </w:rPr>
      </w:pPr>
    </w:p>
    <w:p w14:paraId="00092E2C" w14:textId="77777777" w:rsidR="000F315E" w:rsidRDefault="000F315E" w:rsidP="00F52AE3">
      <w:pPr>
        <w:spacing w:after="0" w:line="360" w:lineRule="auto"/>
        <w:jc w:val="left"/>
        <w:rPr>
          <w:rFonts w:ascii="Times" w:hAnsi="Times"/>
          <w:b/>
          <w:sz w:val="24"/>
          <w:lang w:val="en-US"/>
        </w:rPr>
      </w:pPr>
    </w:p>
    <w:p w14:paraId="7B3D111F" w14:textId="77777777" w:rsidR="000F315E" w:rsidRDefault="000F315E" w:rsidP="00F52AE3">
      <w:pPr>
        <w:spacing w:after="0" w:line="360" w:lineRule="auto"/>
        <w:jc w:val="left"/>
        <w:rPr>
          <w:rFonts w:ascii="Times" w:hAnsi="Times"/>
          <w:b/>
          <w:sz w:val="24"/>
          <w:lang w:val="en-US"/>
        </w:rPr>
      </w:pPr>
    </w:p>
    <w:p w14:paraId="0339A648" w14:textId="77777777" w:rsidR="009529A8" w:rsidRDefault="009529A8" w:rsidP="00327907">
      <w:pPr>
        <w:spacing w:after="0"/>
        <w:rPr>
          <w:rFonts w:ascii="Times" w:eastAsia="ＭＳ 明朝" w:hAnsi="Times"/>
          <w:b/>
          <w:sz w:val="28"/>
          <w:szCs w:val="24"/>
          <w:lang w:val="en-US"/>
        </w:rPr>
      </w:pPr>
    </w:p>
    <w:p w14:paraId="55ACC38A" w14:textId="77777777" w:rsidR="009529A8" w:rsidRDefault="009529A8" w:rsidP="00327907">
      <w:pPr>
        <w:spacing w:after="0"/>
        <w:rPr>
          <w:rFonts w:ascii="Times" w:eastAsia="ＭＳ 明朝" w:hAnsi="Times"/>
          <w:b/>
          <w:sz w:val="28"/>
          <w:szCs w:val="24"/>
          <w:lang w:val="en-US"/>
        </w:rPr>
      </w:pPr>
    </w:p>
    <w:p w14:paraId="5FD670FD" w14:textId="77777777" w:rsidR="009529A8" w:rsidRDefault="009529A8" w:rsidP="00327907">
      <w:pPr>
        <w:spacing w:after="0"/>
        <w:rPr>
          <w:rFonts w:ascii="Times" w:eastAsia="ＭＳ 明朝" w:hAnsi="Times"/>
          <w:b/>
          <w:sz w:val="28"/>
          <w:szCs w:val="24"/>
          <w:lang w:val="en-US"/>
        </w:rPr>
      </w:pPr>
    </w:p>
    <w:p w14:paraId="40B98210" w14:textId="77777777" w:rsidR="009529A8" w:rsidRDefault="009529A8" w:rsidP="00327907">
      <w:pPr>
        <w:spacing w:after="0"/>
        <w:rPr>
          <w:rFonts w:ascii="Times" w:eastAsia="ＭＳ 明朝" w:hAnsi="Times"/>
          <w:b/>
          <w:sz w:val="28"/>
          <w:szCs w:val="24"/>
          <w:lang w:val="en-US"/>
        </w:rPr>
      </w:pPr>
    </w:p>
    <w:p w14:paraId="27BF65B9" w14:textId="77777777" w:rsidR="009529A8" w:rsidRDefault="009529A8" w:rsidP="00327907">
      <w:pPr>
        <w:spacing w:after="0"/>
        <w:rPr>
          <w:rFonts w:ascii="Times" w:eastAsia="ＭＳ 明朝" w:hAnsi="Times"/>
          <w:b/>
          <w:sz w:val="28"/>
          <w:szCs w:val="24"/>
          <w:lang w:val="en-US"/>
        </w:rPr>
      </w:pPr>
    </w:p>
    <w:p w14:paraId="55E463EE" w14:textId="13B631BC" w:rsidR="003B29E6" w:rsidRPr="00612FEF" w:rsidRDefault="003B29E6" w:rsidP="00612FEF">
      <w:pPr>
        <w:spacing w:after="0"/>
        <w:jc w:val="left"/>
      </w:pPr>
      <w:r>
        <w:rPr>
          <w:rFonts w:ascii="Times" w:hAnsi="Times"/>
          <w:b/>
          <w:sz w:val="28"/>
          <w:szCs w:val="28"/>
          <w:lang w:val="en-US"/>
        </w:rPr>
        <w:t>Tables</w:t>
      </w:r>
    </w:p>
    <w:p w14:paraId="06D275D3" w14:textId="77777777" w:rsidR="008B2DD8" w:rsidRDefault="008B2DD8" w:rsidP="003B29E6">
      <w:pPr>
        <w:spacing w:line="360" w:lineRule="auto"/>
        <w:ind w:firstLine="708"/>
        <w:jc w:val="both"/>
        <w:rPr>
          <w:rFonts w:ascii="Times New Roman" w:hAnsi="Times New Roman"/>
          <w:b/>
          <w:lang w:val="en-US"/>
        </w:rPr>
      </w:pPr>
    </w:p>
    <w:tbl>
      <w:tblPr>
        <w:tblStyle w:val="MediumGrid1-Accent61"/>
        <w:tblpPr w:leftFromText="141" w:rightFromText="141" w:vertAnchor="text" w:horzAnchor="page" w:tblpX="1783" w:tblpY="1872"/>
        <w:tblW w:w="79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136"/>
        <w:gridCol w:w="1440"/>
        <w:gridCol w:w="1389"/>
      </w:tblGrid>
      <w:tr w:rsidR="008D707C" w:rsidRPr="003F1F96" w14:paraId="0D362109" w14:textId="77777777" w:rsidTr="008D7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6" w:type="dxa"/>
            <w:shd w:val="clear" w:color="auto" w:fill="auto"/>
          </w:tcPr>
          <w:p w14:paraId="2CE1784E" w14:textId="77777777" w:rsidR="008D707C" w:rsidRPr="003F1F96" w:rsidRDefault="008D707C" w:rsidP="008D707C">
            <w:pPr>
              <w:spacing w:after="0" w:line="276" w:lineRule="auto"/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14:paraId="60D11F8D" w14:textId="77777777" w:rsidR="008D707C" w:rsidRPr="003F1F96" w:rsidRDefault="008D707C" w:rsidP="008D707C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</w:pPr>
            <w:r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t>FAAH/O</w:t>
            </w:r>
            <w:r w:rsidRPr="003F1F96"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t>A</w:t>
            </w:r>
          </w:p>
        </w:tc>
        <w:tc>
          <w:tcPr>
            <w:tcW w:w="1389" w:type="dxa"/>
            <w:shd w:val="clear" w:color="auto" w:fill="auto"/>
          </w:tcPr>
          <w:p w14:paraId="51B44E8C" w14:textId="77777777" w:rsidR="008D707C" w:rsidRPr="003F1F96" w:rsidRDefault="008D707C" w:rsidP="008D707C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t>FAAH/PEA</w:t>
            </w:r>
          </w:p>
        </w:tc>
      </w:tr>
      <w:tr w:rsidR="008D707C" w:rsidRPr="003F1F96" w14:paraId="558EA94F" w14:textId="77777777" w:rsidTr="008D7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6" w:type="dxa"/>
            <w:shd w:val="clear" w:color="auto" w:fill="auto"/>
          </w:tcPr>
          <w:p w14:paraId="709E1761" w14:textId="77777777" w:rsidR="008D707C" w:rsidRPr="003F1F96" w:rsidRDefault="008D707C" w:rsidP="008D707C">
            <w:pPr>
              <w:spacing w:after="0" w:line="276" w:lineRule="auto"/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t xml:space="preserve">Estimated free energy of binding </w:t>
            </w:r>
            <w:r w:rsidRPr="003F1F96"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sym w:font="Symbol" w:char="F05B"/>
            </w:r>
            <w:r w:rsidRPr="003F1F96"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t>(1)+(2)+(3)-(4)</w:t>
            </w:r>
            <w:r w:rsidRPr="003F1F96"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sym w:font="Symbol" w:char="F05D"/>
            </w:r>
          </w:p>
        </w:tc>
        <w:tc>
          <w:tcPr>
            <w:tcW w:w="1440" w:type="dxa"/>
            <w:shd w:val="clear" w:color="auto" w:fill="auto"/>
          </w:tcPr>
          <w:p w14:paraId="7BF3DE85" w14:textId="77777777" w:rsidR="008D707C" w:rsidRPr="003F1F96" w:rsidRDefault="008D707C" w:rsidP="008D707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-6.56</w:t>
            </w:r>
          </w:p>
        </w:tc>
        <w:tc>
          <w:tcPr>
            <w:tcW w:w="1389" w:type="dxa"/>
            <w:shd w:val="clear" w:color="auto" w:fill="auto"/>
          </w:tcPr>
          <w:p w14:paraId="55AC7EF0" w14:textId="77777777" w:rsidR="008D707C" w:rsidRPr="003F1F96" w:rsidRDefault="008D707C" w:rsidP="008D707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-6.78</w:t>
            </w:r>
          </w:p>
        </w:tc>
      </w:tr>
      <w:tr w:rsidR="008D707C" w:rsidRPr="003F1F96" w14:paraId="362EB273" w14:textId="77777777" w:rsidTr="008D707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6" w:type="dxa"/>
            <w:shd w:val="clear" w:color="auto" w:fill="auto"/>
          </w:tcPr>
          <w:p w14:paraId="5D0219A8" w14:textId="77777777" w:rsidR="008D707C" w:rsidRPr="003F1F96" w:rsidRDefault="008D707C" w:rsidP="008D707C">
            <w:pPr>
              <w:spacing w:after="0" w:line="276" w:lineRule="auto"/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</w:pPr>
            <w:r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t>Dissociation</w:t>
            </w:r>
            <w:r w:rsidRPr="003F1F96"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t xml:space="preserve"> constant Kd [µM]</w:t>
            </w:r>
          </w:p>
        </w:tc>
        <w:tc>
          <w:tcPr>
            <w:tcW w:w="1440" w:type="dxa"/>
            <w:shd w:val="clear" w:color="auto" w:fill="auto"/>
          </w:tcPr>
          <w:p w14:paraId="349F39B1" w14:textId="77777777" w:rsidR="008D707C" w:rsidRPr="003F1F96" w:rsidRDefault="008D707C" w:rsidP="008D707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15.51</w:t>
            </w:r>
          </w:p>
        </w:tc>
        <w:tc>
          <w:tcPr>
            <w:tcW w:w="1389" w:type="dxa"/>
            <w:shd w:val="clear" w:color="auto" w:fill="auto"/>
          </w:tcPr>
          <w:p w14:paraId="5B751836" w14:textId="77777777" w:rsidR="008D707C" w:rsidRPr="003F1F96" w:rsidRDefault="008D707C" w:rsidP="008D707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10.68</w:t>
            </w:r>
          </w:p>
        </w:tc>
      </w:tr>
      <w:tr w:rsidR="008D707C" w:rsidRPr="003F1F96" w14:paraId="1F1FAE80" w14:textId="77777777" w:rsidTr="008D7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6" w:type="dxa"/>
            <w:shd w:val="clear" w:color="auto" w:fill="auto"/>
          </w:tcPr>
          <w:p w14:paraId="3880AFA8" w14:textId="77777777" w:rsidR="008D707C" w:rsidRPr="003F1F96" w:rsidRDefault="008D707C" w:rsidP="008D707C">
            <w:pPr>
              <w:spacing w:after="0" w:line="276" w:lineRule="auto"/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</w:pPr>
            <w:r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t>Final intermolecular energy (1)</w:t>
            </w:r>
          </w:p>
        </w:tc>
        <w:tc>
          <w:tcPr>
            <w:tcW w:w="1440" w:type="dxa"/>
            <w:shd w:val="clear" w:color="auto" w:fill="auto"/>
          </w:tcPr>
          <w:p w14:paraId="3BDF9D9E" w14:textId="77777777" w:rsidR="008D707C" w:rsidRPr="003F1F96" w:rsidRDefault="008D707C" w:rsidP="008D707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-11.04</w:t>
            </w:r>
          </w:p>
        </w:tc>
        <w:tc>
          <w:tcPr>
            <w:tcW w:w="1389" w:type="dxa"/>
            <w:shd w:val="clear" w:color="auto" w:fill="auto"/>
          </w:tcPr>
          <w:p w14:paraId="0CAE8B39" w14:textId="77777777" w:rsidR="008D707C" w:rsidRPr="003F1F96" w:rsidRDefault="008D707C" w:rsidP="008D707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-11.85</w:t>
            </w:r>
          </w:p>
        </w:tc>
      </w:tr>
      <w:tr w:rsidR="008D707C" w:rsidRPr="003F1F96" w14:paraId="6096C6BE" w14:textId="77777777" w:rsidTr="008D707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6" w:type="dxa"/>
            <w:shd w:val="clear" w:color="auto" w:fill="auto"/>
          </w:tcPr>
          <w:p w14:paraId="1D761F19" w14:textId="77777777" w:rsidR="008D707C" w:rsidRPr="003F1F96" w:rsidRDefault="008D707C" w:rsidP="008D707C">
            <w:pPr>
              <w:spacing w:after="0" w:line="276" w:lineRule="auto"/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</w:pPr>
            <w:r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t>vdW + Hbond + De</w:t>
            </w:r>
            <w:r w:rsidRPr="003F1F96"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t>ssolv energy</w:t>
            </w:r>
          </w:p>
        </w:tc>
        <w:tc>
          <w:tcPr>
            <w:tcW w:w="1440" w:type="dxa"/>
            <w:shd w:val="clear" w:color="auto" w:fill="auto"/>
          </w:tcPr>
          <w:p w14:paraId="5793B735" w14:textId="77777777" w:rsidR="008D707C" w:rsidRPr="003F1F96" w:rsidRDefault="008D707C" w:rsidP="008D707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-10.85</w:t>
            </w:r>
          </w:p>
        </w:tc>
        <w:tc>
          <w:tcPr>
            <w:tcW w:w="1389" w:type="dxa"/>
            <w:shd w:val="clear" w:color="auto" w:fill="auto"/>
          </w:tcPr>
          <w:p w14:paraId="58E83DC6" w14:textId="77777777" w:rsidR="008D707C" w:rsidRPr="003F1F96" w:rsidRDefault="008D707C" w:rsidP="008D707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-11.78</w:t>
            </w:r>
          </w:p>
        </w:tc>
      </w:tr>
      <w:tr w:rsidR="008D707C" w:rsidRPr="003F1F96" w14:paraId="17D7769D" w14:textId="77777777" w:rsidTr="008D7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6" w:type="dxa"/>
            <w:shd w:val="clear" w:color="auto" w:fill="auto"/>
          </w:tcPr>
          <w:p w14:paraId="135363DB" w14:textId="77777777" w:rsidR="008D707C" w:rsidRPr="003F1F96" w:rsidRDefault="008D707C" w:rsidP="008D707C">
            <w:pPr>
              <w:spacing w:after="0" w:line="276" w:lineRule="auto"/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t>Electrostatic energy</w:t>
            </w:r>
          </w:p>
        </w:tc>
        <w:tc>
          <w:tcPr>
            <w:tcW w:w="1440" w:type="dxa"/>
            <w:shd w:val="clear" w:color="auto" w:fill="auto"/>
          </w:tcPr>
          <w:p w14:paraId="012A9391" w14:textId="77777777" w:rsidR="008D707C" w:rsidRPr="003F1F96" w:rsidRDefault="008D707C" w:rsidP="008D707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-0.18</w:t>
            </w:r>
          </w:p>
        </w:tc>
        <w:tc>
          <w:tcPr>
            <w:tcW w:w="1389" w:type="dxa"/>
            <w:shd w:val="clear" w:color="auto" w:fill="auto"/>
          </w:tcPr>
          <w:p w14:paraId="596BCE55" w14:textId="77777777" w:rsidR="008D707C" w:rsidRPr="003F1F96" w:rsidRDefault="008D707C" w:rsidP="008D707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-0.07</w:t>
            </w:r>
          </w:p>
        </w:tc>
      </w:tr>
      <w:tr w:rsidR="008D707C" w:rsidRPr="003F1F96" w14:paraId="5A7D14A5" w14:textId="77777777" w:rsidTr="008D707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6" w:type="dxa"/>
            <w:shd w:val="clear" w:color="auto" w:fill="auto"/>
          </w:tcPr>
          <w:p w14:paraId="3FEE1AE9" w14:textId="77777777" w:rsidR="008D707C" w:rsidRPr="003F1F96" w:rsidRDefault="008D707C" w:rsidP="008D707C">
            <w:pPr>
              <w:spacing w:after="0" w:line="276" w:lineRule="auto"/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</w:pPr>
            <w:r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t>Total internal (2)</w:t>
            </w:r>
          </w:p>
        </w:tc>
        <w:tc>
          <w:tcPr>
            <w:tcW w:w="1440" w:type="dxa"/>
            <w:shd w:val="clear" w:color="auto" w:fill="auto"/>
          </w:tcPr>
          <w:p w14:paraId="2C8B2720" w14:textId="77777777" w:rsidR="008D707C" w:rsidRPr="003F1F96" w:rsidRDefault="008D707C" w:rsidP="008D707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-0.75</w:t>
            </w:r>
          </w:p>
        </w:tc>
        <w:tc>
          <w:tcPr>
            <w:tcW w:w="1389" w:type="dxa"/>
            <w:shd w:val="clear" w:color="auto" w:fill="auto"/>
          </w:tcPr>
          <w:p w14:paraId="7168BF3A" w14:textId="77777777" w:rsidR="008D707C" w:rsidRPr="003F1F96" w:rsidRDefault="008D707C" w:rsidP="008D707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-0.99</w:t>
            </w:r>
          </w:p>
        </w:tc>
      </w:tr>
      <w:tr w:rsidR="008D707C" w:rsidRPr="003F1F96" w14:paraId="307E3AB1" w14:textId="77777777" w:rsidTr="008D7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6" w:type="dxa"/>
            <w:shd w:val="clear" w:color="auto" w:fill="auto"/>
          </w:tcPr>
          <w:p w14:paraId="0B8DF275" w14:textId="77777777" w:rsidR="008D707C" w:rsidRPr="003F1F96" w:rsidRDefault="008D707C" w:rsidP="008D707C">
            <w:pPr>
              <w:spacing w:after="0" w:line="276" w:lineRule="auto"/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</w:pPr>
            <w:r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t>Torsional free energy (3)</w:t>
            </w:r>
          </w:p>
        </w:tc>
        <w:tc>
          <w:tcPr>
            <w:tcW w:w="1440" w:type="dxa"/>
            <w:shd w:val="clear" w:color="auto" w:fill="auto"/>
          </w:tcPr>
          <w:p w14:paraId="5F9B3749" w14:textId="77777777" w:rsidR="008D707C" w:rsidRPr="003F1F96" w:rsidRDefault="008D707C" w:rsidP="008D707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4.47</w:t>
            </w:r>
          </w:p>
        </w:tc>
        <w:tc>
          <w:tcPr>
            <w:tcW w:w="1389" w:type="dxa"/>
            <w:shd w:val="clear" w:color="auto" w:fill="auto"/>
          </w:tcPr>
          <w:p w14:paraId="60A4E1FB" w14:textId="77777777" w:rsidR="008D707C" w:rsidRPr="003F1F96" w:rsidRDefault="008D707C" w:rsidP="008D707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5.07</w:t>
            </w:r>
          </w:p>
        </w:tc>
      </w:tr>
      <w:tr w:rsidR="008D707C" w:rsidRPr="003F1F96" w14:paraId="5FFBD12D" w14:textId="77777777" w:rsidTr="008D707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6" w:type="dxa"/>
            <w:shd w:val="clear" w:color="auto" w:fill="auto"/>
          </w:tcPr>
          <w:p w14:paraId="759E7057" w14:textId="77777777" w:rsidR="008D707C" w:rsidRPr="003F1F96" w:rsidRDefault="008D707C" w:rsidP="008D707C">
            <w:pPr>
              <w:spacing w:after="0" w:line="276" w:lineRule="auto"/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</w:pPr>
            <w:r>
              <w:rPr>
                <w:rFonts w:ascii="Times" w:eastAsia="Times New Roman" w:hAnsi="Times"/>
                <w:b w:val="0"/>
                <w:bCs w:val="0"/>
                <w:sz w:val="24"/>
                <w:szCs w:val="20"/>
                <w:lang w:val="en-US"/>
              </w:rPr>
              <w:t>Unbound system energy (4)</w:t>
            </w:r>
          </w:p>
        </w:tc>
        <w:tc>
          <w:tcPr>
            <w:tcW w:w="1440" w:type="dxa"/>
            <w:shd w:val="clear" w:color="auto" w:fill="auto"/>
          </w:tcPr>
          <w:p w14:paraId="5A48A3DA" w14:textId="77777777" w:rsidR="008D707C" w:rsidRPr="003F1F96" w:rsidRDefault="008D707C" w:rsidP="008D707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-0.75</w:t>
            </w:r>
          </w:p>
        </w:tc>
        <w:tc>
          <w:tcPr>
            <w:tcW w:w="1389" w:type="dxa"/>
            <w:shd w:val="clear" w:color="auto" w:fill="auto"/>
          </w:tcPr>
          <w:p w14:paraId="2FC2D1EA" w14:textId="77777777" w:rsidR="008D707C" w:rsidRPr="003F1F96" w:rsidRDefault="008D707C" w:rsidP="008D707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4"/>
                <w:szCs w:val="20"/>
                <w:lang w:val="en-US"/>
              </w:rPr>
            </w:pPr>
            <w:r w:rsidRPr="003F1F96">
              <w:rPr>
                <w:rFonts w:ascii="Times" w:eastAsia="Times New Roman" w:hAnsi="Times"/>
                <w:sz w:val="24"/>
                <w:szCs w:val="20"/>
                <w:lang w:val="en-US"/>
              </w:rPr>
              <w:t>-0.99</w:t>
            </w:r>
          </w:p>
        </w:tc>
      </w:tr>
    </w:tbl>
    <w:p w14:paraId="148EEF52" w14:textId="4E6BBE70" w:rsidR="008B2DD8" w:rsidRPr="003F1F96" w:rsidRDefault="008B2DD8" w:rsidP="002F6DD3">
      <w:pPr>
        <w:spacing w:line="360" w:lineRule="auto"/>
        <w:ind w:firstLine="708"/>
        <w:jc w:val="both"/>
        <w:rPr>
          <w:rFonts w:ascii="Times" w:hAnsi="Times"/>
          <w:sz w:val="24"/>
          <w:szCs w:val="20"/>
          <w:lang w:val="en-US"/>
        </w:rPr>
      </w:pPr>
      <w:r w:rsidRPr="00683CE2">
        <w:rPr>
          <w:rFonts w:ascii="Times" w:hAnsi="Times"/>
          <w:b/>
          <w:sz w:val="24"/>
          <w:szCs w:val="20"/>
          <w:lang w:val="en-US"/>
        </w:rPr>
        <w:t>S1</w:t>
      </w:r>
      <w:r w:rsidR="001010DD">
        <w:rPr>
          <w:rFonts w:ascii="Times" w:hAnsi="Times"/>
          <w:b/>
          <w:sz w:val="24"/>
          <w:szCs w:val="20"/>
          <w:lang w:val="en-US"/>
        </w:rPr>
        <w:t xml:space="preserve"> </w:t>
      </w:r>
      <w:r w:rsidR="001010DD" w:rsidRPr="001010DD">
        <w:rPr>
          <w:rFonts w:ascii="Times" w:hAnsi="Times"/>
          <w:b/>
          <w:sz w:val="24"/>
          <w:szCs w:val="20"/>
          <w:lang w:val="en-US"/>
        </w:rPr>
        <w:t>Table</w:t>
      </w:r>
      <w:r w:rsidRPr="00683CE2">
        <w:rPr>
          <w:rFonts w:ascii="Times" w:hAnsi="Times"/>
          <w:b/>
          <w:sz w:val="24"/>
          <w:szCs w:val="20"/>
          <w:lang w:val="en-US"/>
        </w:rPr>
        <w:t>.</w:t>
      </w:r>
      <w:r>
        <w:rPr>
          <w:rFonts w:ascii="Times" w:hAnsi="Times"/>
          <w:sz w:val="24"/>
          <w:szCs w:val="20"/>
          <w:lang w:val="en-US"/>
        </w:rPr>
        <w:t xml:space="preserve"> Full docking data (e</w:t>
      </w:r>
      <w:r w:rsidRPr="003F1F96">
        <w:rPr>
          <w:rFonts w:ascii="Times" w:hAnsi="Times"/>
          <w:sz w:val="24"/>
          <w:szCs w:val="20"/>
          <w:lang w:val="en-US"/>
        </w:rPr>
        <w:t xml:space="preserve">nergies and </w:t>
      </w:r>
      <w:r>
        <w:rPr>
          <w:rFonts w:ascii="Times" w:hAnsi="Times"/>
          <w:sz w:val="24"/>
          <w:szCs w:val="20"/>
          <w:lang w:val="en-US"/>
        </w:rPr>
        <w:t>d</w:t>
      </w:r>
      <w:r w:rsidRPr="003F1F96">
        <w:rPr>
          <w:rFonts w:ascii="Times" w:hAnsi="Times"/>
          <w:sz w:val="24"/>
          <w:szCs w:val="20"/>
          <w:lang w:val="en-US"/>
        </w:rPr>
        <w:t xml:space="preserve">issociation constant </w:t>
      </w:r>
      <w:r>
        <w:rPr>
          <w:rFonts w:ascii="Times" w:hAnsi="Times"/>
          <w:sz w:val="24"/>
          <w:szCs w:val="20"/>
          <w:lang w:val="en-US"/>
        </w:rPr>
        <w:t>(Kd) values, reported in rows) for the final docked FAAH/</w:t>
      </w:r>
      <w:r w:rsidR="007E7E07">
        <w:rPr>
          <w:rFonts w:ascii="Times" w:hAnsi="Times"/>
          <w:sz w:val="24"/>
          <w:szCs w:val="20"/>
          <w:lang w:val="en-US"/>
        </w:rPr>
        <w:t>oleamide</w:t>
      </w:r>
      <w:r>
        <w:rPr>
          <w:rFonts w:ascii="Times" w:hAnsi="Times"/>
          <w:sz w:val="24"/>
          <w:szCs w:val="20"/>
          <w:lang w:val="en-US"/>
        </w:rPr>
        <w:t xml:space="preserve"> (second column)</w:t>
      </w:r>
      <w:r w:rsidRPr="003F1F96">
        <w:rPr>
          <w:rFonts w:ascii="Times" w:hAnsi="Times"/>
          <w:sz w:val="24"/>
          <w:szCs w:val="20"/>
          <w:lang w:val="en-US"/>
        </w:rPr>
        <w:t xml:space="preserve"> and FAAH/PEA </w:t>
      </w:r>
      <w:r>
        <w:rPr>
          <w:rFonts w:ascii="Times" w:hAnsi="Times"/>
          <w:sz w:val="24"/>
          <w:szCs w:val="20"/>
          <w:lang w:val="en-US"/>
        </w:rPr>
        <w:t xml:space="preserve">(third column) </w:t>
      </w:r>
      <w:r w:rsidRPr="003F1F96">
        <w:rPr>
          <w:rFonts w:ascii="Times" w:hAnsi="Times"/>
          <w:sz w:val="24"/>
          <w:szCs w:val="20"/>
          <w:lang w:val="en-US"/>
        </w:rPr>
        <w:t>complexes. The dissociation constant (Kd) is exp</w:t>
      </w:r>
      <w:r>
        <w:rPr>
          <w:rFonts w:ascii="Times" w:hAnsi="Times"/>
          <w:sz w:val="24"/>
          <w:szCs w:val="20"/>
          <w:lang w:val="en-US"/>
        </w:rPr>
        <w:t>ressed as µM (micromolar) and</w:t>
      </w:r>
      <w:r w:rsidRPr="003F1F96">
        <w:rPr>
          <w:rFonts w:ascii="Times" w:hAnsi="Times"/>
          <w:sz w:val="24"/>
          <w:szCs w:val="20"/>
          <w:lang w:val="en-US"/>
        </w:rPr>
        <w:t xml:space="preserve"> is measured at 298.15 K. Energies are expressed in kcal/mol.</w:t>
      </w:r>
    </w:p>
    <w:p w14:paraId="52FED06E" w14:textId="77777777" w:rsidR="008B2DD8" w:rsidRDefault="008B2DD8" w:rsidP="003B29E6">
      <w:pPr>
        <w:spacing w:line="360" w:lineRule="auto"/>
        <w:ind w:firstLine="708"/>
        <w:jc w:val="both"/>
        <w:rPr>
          <w:rFonts w:ascii="Times New Roman" w:hAnsi="Times New Roman"/>
          <w:b/>
          <w:lang w:val="en-US"/>
        </w:rPr>
      </w:pPr>
    </w:p>
    <w:p w14:paraId="24326B84" w14:textId="77777777" w:rsidR="008B2DD8" w:rsidRDefault="008B2DD8" w:rsidP="003B29E6">
      <w:pPr>
        <w:spacing w:line="360" w:lineRule="auto"/>
        <w:ind w:firstLine="708"/>
        <w:jc w:val="both"/>
        <w:rPr>
          <w:rFonts w:ascii="Times New Roman" w:hAnsi="Times New Roman"/>
          <w:b/>
          <w:lang w:val="en-US"/>
        </w:rPr>
      </w:pPr>
    </w:p>
    <w:p w14:paraId="3D537807" w14:textId="77777777" w:rsidR="008B2DD8" w:rsidRDefault="008B2DD8" w:rsidP="003B29E6">
      <w:pPr>
        <w:spacing w:line="360" w:lineRule="auto"/>
        <w:ind w:firstLine="708"/>
        <w:jc w:val="both"/>
        <w:rPr>
          <w:rFonts w:ascii="Times New Roman" w:hAnsi="Times New Roman"/>
          <w:b/>
          <w:lang w:val="en-US"/>
        </w:rPr>
      </w:pPr>
    </w:p>
    <w:p w14:paraId="46306C8D" w14:textId="77777777" w:rsidR="008B2DD8" w:rsidRDefault="008B2DD8" w:rsidP="003B29E6">
      <w:pPr>
        <w:spacing w:line="360" w:lineRule="auto"/>
        <w:ind w:firstLine="708"/>
        <w:jc w:val="both"/>
        <w:rPr>
          <w:rFonts w:ascii="Times New Roman" w:hAnsi="Times New Roman"/>
          <w:b/>
          <w:lang w:val="en-US"/>
        </w:rPr>
      </w:pPr>
    </w:p>
    <w:p w14:paraId="4AC1260D" w14:textId="77777777" w:rsidR="008B2DD8" w:rsidRDefault="008B2DD8" w:rsidP="003B29E6">
      <w:pPr>
        <w:spacing w:line="360" w:lineRule="auto"/>
        <w:ind w:firstLine="708"/>
        <w:jc w:val="both"/>
        <w:rPr>
          <w:rFonts w:ascii="Times New Roman" w:hAnsi="Times New Roman"/>
          <w:b/>
          <w:lang w:val="en-US"/>
        </w:rPr>
      </w:pPr>
    </w:p>
    <w:p w14:paraId="6EDDAFD7" w14:textId="77777777" w:rsidR="008B2DD8" w:rsidRDefault="008B2DD8" w:rsidP="003B29E6">
      <w:pPr>
        <w:spacing w:line="360" w:lineRule="auto"/>
        <w:ind w:firstLine="708"/>
        <w:jc w:val="both"/>
        <w:rPr>
          <w:rFonts w:ascii="Times New Roman" w:hAnsi="Times New Roman"/>
          <w:b/>
          <w:lang w:val="en-US"/>
        </w:rPr>
      </w:pPr>
    </w:p>
    <w:p w14:paraId="1BAED55D" w14:textId="77777777" w:rsidR="002453E1" w:rsidRDefault="002453E1" w:rsidP="002F6DD3">
      <w:pPr>
        <w:spacing w:after="0" w:line="360" w:lineRule="auto"/>
        <w:ind w:firstLine="708"/>
        <w:jc w:val="both"/>
        <w:rPr>
          <w:rFonts w:ascii="Times New Roman" w:eastAsia="ＭＳ 明朝" w:hAnsi="Times New Roman"/>
          <w:b/>
          <w:sz w:val="24"/>
          <w:szCs w:val="24"/>
          <w:lang w:val="en-US"/>
        </w:rPr>
      </w:pPr>
    </w:p>
    <w:p w14:paraId="1D3C10DA" w14:textId="77777777" w:rsidR="002453E1" w:rsidRDefault="002453E1" w:rsidP="002F6DD3">
      <w:pPr>
        <w:spacing w:after="0" w:line="360" w:lineRule="auto"/>
        <w:ind w:firstLine="708"/>
        <w:jc w:val="both"/>
        <w:rPr>
          <w:rFonts w:ascii="Times New Roman" w:eastAsia="ＭＳ 明朝" w:hAnsi="Times New Roman"/>
          <w:b/>
          <w:sz w:val="24"/>
          <w:szCs w:val="24"/>
          <w:lang w:val="en-US"/>
        </w:rPr>
      </w:pPr>
    </w:p>
    <w:p w14:paraId="62F96C20" w14:textId="77777777" w:rsidR="002453E1" w:rsidRDefault="002453E1">
      <w:pPr>
        <w:spacing w:after="0"/>
        <w:jc w:val="left"/>
        <w:rPr>
          <w:rFonts w:ascii="Times New Roman" w:eastAsia="ＭＳ 明朝" w:hAnsi="Times New Roman"/>
          <w:b/>
          <w:sz w:val="24"/>
          <w:szCs w:val="24"/>
          <w:lang w:val="en-US"/>
        </w:rPr>
      </w:pPr>
      <w:r>
        <w:rPr>
          <w:rFonts w:ascii="Times New Roman" w:eastAsia="ＭＳ 明朝" w:hAnsi="Times New Roman"/>
          <w:b/>
          <w:sz w:val="24"/>
          <w:szCs w:val="24"/>
          <w:lang w:val="en-US"/>
        </w:rPr>
        <w:br w:type="page"/>
      </w:r>
    </w:p>
    <w:p w14:paraId="5081C473" w14:textId="7F7C21E4" w:rsidR="008D707C" w:rsidRDefault="002453E1" w:rsidP="002F6DD3">
      <w:pPr>
        <w:spacing w:after="0" w:line="360" w:lineRule="auto"/>
        <w:ind w:firstLine="708"/>
        <w:jc w:val="both"/>
        <w:rPr>
          <w:rFonts w:ascii="Times New Roman" w:eastAsia="ＭＳ 明朝" w:hAnsi="Times New Roman"/>
          <w:sz w:val="24"/>
          <w:szCs w:val="24"/>
          <w:lang w:val="en-US"/>
        </w:rPr>
      </w:pPr>
      <w:r>
        <w:rPr>
          <w:rFonts w:ascii="Times New Roman" w:eastAsia="ＭＳ 明朝" w:hAnsi="Times New Roman"/>
          <w:b/>
          <w:sz w:val="24"/>
          <w:szCs w:val="24"/>
          <w:lang w:val="en-US"/>
        </w:rPr>
        <w:t>S2</w:t>
      </w:r>
      <w:r w:rsidR="001010DD">
        <w:rPr>
          <w:rFonts w:ascii="Times New Roman" w:eastAsia="ＭＳ 明朝" w:hAnsi="Times New Roman"/>
          <w:b/>
          <w:sz w:val="24"/>
          <w:szCs w:val="24"/>
          <w:lang w:val="en-US"/>
        </w:rPr>
        <w:t xml:space="preserve"> Table</w:t>
      </w:r>
      <w:r w:rsidR="008D707C" w:rsidRPr="00495DE4">
        <w:rPr>
          <w:rFonts w:ascii="Times New Roman" w:eastAsia="ＭＳ 明朝" w:hAnsi="Times New Roman"/>
          <w:b/>
          <w:sz w:val="24"/>
          <w:szCs w:val="24"/>
          <w:lang w:val="en-US"/>
        </w:rPr>
        <w:t>.</w:t>
      </w:r>
      <w:r w:rsidR="008D707C" w:rsidRPr="00495DE4">
        <w:rPr>
          <w:rFonts w:ascii="Times New Roman" w:eastAsia="ＭＳ 明朝" w:hAnsi="Times New Roman"/>
          <w:sz w:val="24"/>
          <w:szCs w:val="24"/>
          <w:lang w:val="en-US"/>
        </w:rPr>
        <w:t xml:space="preserve"> </w:t>
      </w:r>
      <w:r w:rsidR="008D707C">
        <w:rPr>
          <w:rFonts w:ascii="Times New Roman" w:eastAsia="ＭＳ 明朝" w:hAnsi="Times New Roman"/>
          <w:sz w:val="24"/>
          <w:szCs w:val="24"/>
          <w:lang w:val="en-US"/>
        </w:rPr>
        <w:t xml:space="preserve">Percentages of </w:t>
      </w:r>
      <w:r>
        <w:rPr>
          <w:rFonts w:ascii="Times New Roman" w:eastAsia="ＭＳ 明朝" w:hAnsi="Times New Roman"/>
          <w:sz w:val="24"/>
          <w:szCs w:val="24"/>
          <w:lang w:val="en-US"/>
        </w:rPr>
        <w:t>pre-reactive</w:t>
      </w:r>
      <w:r w:rsidR="008D707C" w:rsidRPr="00495DE4">
        <w:rPr>
          <w:rFonts w:ascii="Times New Roman" w:eastAsia="ＭＳ 明朝" w:hAnsi="Times New Roman"/>
          <w:sz w:val="24"/>
          <w:szCs w:val="24"/>
          <w:lang w:val="en-US"/>
        </w:rPr>
        <w:t>/non-</w:t>
      </w:r>
      <w:r>
        <w:rPr>
          <w:rFonts w:ascii="Times New Roman" w:eastAsia="ＭＳ 明朝" w:hAnsi="Times New Roman"/>
          <w:sz w:val="24"/>
          <w:szCs w:val="24"/>
          <w:lang w:val="en-US"/>
        </w:rPr>
        <w:t>reactive</w:t>
      </w:r>
      <w:r w:rsidR="008D707C">
        <w:rPr>
          <w:rFonts w:ascii="Times New Roman" w:eastAsia="ＭＳ 明朝" w:hAnsi="Times New Roman"/>
          <w:sz w:val="24"/>
          <w:szCs w:val="24"/>
          <w:lang w:val="en-US"/>
        </w:rPr>
        <w:t xml:space="preserve"> states</w:t>
      </w:r>
      <w:r w:rsidR="008D707C" w:rsidRPr="00495DE4">
        <w:rPr>
          <w:rFonts w:ascii="Times New Roman" w:eastAsia="ＭＳ 明朝" w:hAnsi="Times New Roman"/>
          <w:sz w:val="24"/>
          <w:szCs w:val="24"/>
          <w:lang w:val="en-US"/>
        </w:rPr>
        <w:t xml:space="preserve"> (in row</w:t>
      </w:r>
      <w:r w:rsidR="008D707C">
        <w:rPr>
          <w:rFonts w:ascii="Times New Roman" w:eastAsia="ＭＳ 明朝" w:hAnsi="Times New Roman"/>
          <w:sz w:val="24"/>
          <w:szCs w:val="24"/>
          <w:lang w:val="en-US"/>
        </w:rPr>
        <w:t>s</w:t>
      </w:r>
      <w:r w:rsidR="008D707C" w:rsidRPr="00495DE4">
        <w:rPr>
          <w:rFonts w:ascii="Times New Roman" w:eastAsia="ＭＳ 明朝" w:hAnsi="Times New Roman"/>
          <w:sz w:val="24"/>
          <w:szCs w:val="24"/>
          <w:lang w:val="en-US"/>
        </w:rPr>
        <w:t xml:space="preserve">) </w:t>
      </w:r>
      <w:r w:rsidR="008D707C">
        <w:rPr>
          <w:rFonts w:ascii="Times New Roman" w:eastAsia="ＭＳ 明朝" w:hAnsi="Times New Roman"/>
          <w:sz w:val="24"/>
          <w:szCs w:val="24"/>
          <w:lang w:val="en-US"/>
        </w:rPr>
        <w:t xml:space="preserve">of the </w:t>
      </w:r>
      <w:r>
        <w:rPr>
          <w:rFonts w:ascii="Times New Roman" w:eastAsia="ＭＳ 明朝" w:hAnsi="Times New Roman"/>
          <w:i/>
          <w:sz w:val="24"/>
          <w:szCs w:val="24"/>
          <w:lang w:val="en-US"/>
        </w:rPr>
        <w:t>wt</w:t>
      </w:r>
      <w:r>
        <w:rPr>
          <w:rFonts w:ascii="Times New Roman" w:eastAsia="ＭＳ 明朝" w:hAnsi="Times New Roman"/>
          <w:sz w:val="24"/>
          <w:szCs w:val="24"/>
          <w:lang w:val="en-US"/>
        </w:rPr>
        <w:t>FAAH/anandamide (a)</w:t>
      </w:r>
      <w:r w:rsidRPr="005B75E4">
        <w:rPr>
          <w:rFonts w:ascii="Times New Roman" w:eastAsia="ＭＳ 明朝" w:hAnsi="Times New Roman"/>
          <w:sz w:val="24"/>
          <w:szCs w:val="24"/>
          <w:lang w:val="en-US"/>
        </w:rPr>
        <w:t>,</w:t>
      </w:r>
      <w:r>
        <w:rPr>
          <w:rFonts w:ascii="Times New Roman" w:eastAsia="ＭＳ 明朝" w:hAnsi="Times New Roman"/>
          <w:sz w:val="24"/>
          <w:szCs w:val="24"/>
          <w:lang w:val="en-US"/>
        </w:rPr>
        <w:t xml:space="preserve"> </w:t>
      </w:r>
      <w:r w:rsidRPr="007718B8">
        <w:rPr>
          <w:rFonts w:ascii="Times New Roman" w:eastAsia="ＭＳ 明朝" w:hAnsi="Times New Roman"/>
          <w:i/>
          <w:sz w:val="24"/>
          <w:szCs w:val="24"/>
          <w:lang w:val="en-US"/>
        </w:rPr>
        <w:t>wt</w:t>
      </w:r>
      <w:r>
        <w:rPr>
          <w:rFonts w:ascii="Times New Roman" w:eastAsia="ＭＳ 明朝" w:hAnsi="Times New Roman"/>
          <w:sz w:val="24"/>
          <w:szCs w:val="24"/>
          <w:lang w:val="en-US"/>
        </w:rPr>
        <w:t xml:space="preserve">FAAH/oleamide (b), </w:t>
      </w:r>
      <w:r w:rsidRPr="007718B8">
        <w:rPr>
          <w:rFonts w:ascii="Times New Roman" w:eastAsia="ＭＳ 明朝" w:hAnsi="Times New Roman"/>
          <w:i/>
          <w:sz w:val="24"/>
          <w:szCs w:val="24"/>
          <w:lang w:val="en-US"/>
        </w:rPr>
        <w:t>wt</w:t>
      </w:r>
      <w:r>
        <w:rPr>
          <w:rFonts w:ascii="Times New Roman" w:eastAsia="ＭＳ 明朝" w:hAnsi="Times New Roman"/>
          <w:sz w:val="24"/>
          <w:szCs w:val="24"/>
          <w:lang w:val="en-US"/>
        </w:rPr>
        <w:t xml:space="preserve">FAAH/PEA (c), </w:t>
      </w:r>
      <w:r>
        <w:rPr>
          <w:rFonts w:ascii="Times New Roman" w:eastAsia="ＭＳ 明朝" w:hAnsi="Times New Roman"/>
          <w:i/>
          <w:sz w:val="24"/>
          <w:szCs w:val="24"/>
          <w:lang w:val="en-US"/>
        </w:rPr>
        <w:t>mut</w:t>
      </w:r>
      <w:r>
        <w:rPr>
          <w:rFonts w:ascii="Times New Roman" w:eastAsia="ＭＳ 明朝" w:hAnsi="Times New Roman"/>
          <w:sz w:val="24"/>
          <w:szCs w:val="24"/>
          <w:lang w:val="en-US"/>
        </w:rPr>
        <w:t>FAAH/anandamide (d)</w:t>
      </w:r>
      <w:r w:rsidRPr="005B75E4">
        <w:rPr>
          <w:rFonts w:ascii="Times New Roman" w:eastAsia="ＭＳ 明朝" w:hAnsi="Times New Roman"/>
          <w:sz w:val="24"/>
          <w:szCs w:val="24"/>
          <w:lang w:val="en-US"/>
        </w:rPr>
        <w:t>,</w:t>
      </w:r>
      <w:r>
        <w:rPr>
          <w:rFonts w:ascii="Times New Roman" w:eastAsia="ＭＳ 明朝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ＭＳ 明朝" w:hAnsi="Times New Roman"/>
          <w:i/>
          <w:sz w:val="24"/>
          <w:szCs w:val="24"/>
          <w:lang w:val="en-US"/>
        </w:rPr>
        <w:t>mut</w:t>
      </w:r>
      <w:r>
        <w:rPr>
          <w:rFonts w:ascii="Times New Roman" w:eastAsia="ＭＳ 明朝" w:hAnsi="Times New Roman"/>
          <w:sz w:val="24"/>
          <w:szCs w:val="24"/>
          <w:lang w:val="en-US"/>
        </w:rPr>
        <w:t xml:space="preserve">FAAH/oleamide (e) and </w:t>
      </w:r>
      <w:r>
        <w:rPr>
          <w:rFonts w:ascii="Times New Roman" w:eastAsia="ＭＳ 明朝" w:hAnsi="Times New Roman"/>
          <w:i/>
          <w:sz w:val="24"/>
          <w:szCs w:val="24"/>
          <w:lang w:val="en-US"/>
        </w:rPr>
        <w:t>mut</w:t>
      </w:r>
      <w:r>
        <w:rPr>
          <w:rFonts w:ascii="Times New Roman" w:eastAsia="ＭＳ 明朝" w:hAnsi="Times New Roman"/>
          <w:sz w:val="24"/>
          <w:szCs w:val="24"/>
          <w:lang w:val="en-US"/>
        </w:rPr>
        <w:t>FAAH/PEA (f)</w:t>
      </w:r>
      <w:r w:rsidRPr="005B75E4">
        <w:rPr>
          <w:rFonts w:ascii="Times New Roman" w:eastAsia="ＭＳ 明朝" w:hAnsi="Times New Roman"/>
          <w:i/>
          <w:sz w:val="24"/>
          <w:szCs w:val="24"/>
          <w:lang w:val="en-US"/>
        </w:rPr>
        <w:t xml:space="preserve"> </w:t>
      </w:r>
      <w:r w:rsidRPr="005B75E4">
        <w:rPr>
          <w:rFonts w:ascii="Times New Roman" w:eastAsia="ＭＳ 明朝" w:hAnsi="Times New Roman"/>
          <w:sz w:val="24"/>
          <w:szCs w:val="24"/>
          <w:lang w:val="en-US"/>
        </w:rPr>
        <w:t>systems</w:t>
      </w:r>
      <w:r w:rsidR="008D707C">
        <w:rPr>
          <w:rFonts w:ascii="Times New Roman" w:eastAsia="ＭＳ 明朝" w:hAnsi="Times New Roman"/>
          <w:sz w:val="24"/>
          <w:szCs w:val="24"/>
          <w:lang w:val="en-US"/>
        </w:rPr>
        <w:t>,</w:t>
      </w:r>
      <w:r w:rsidR="008D707C" w:rsidRPr="00B6568B">
        <w:rPr>
          <w:rFonts w:ascii="Times New Roman" w:eastAsia="ＭＳ 明朝" w:hAnsi="Times New Roman"/>
          <w:sz w:val="24"/>
          <w:szCs w:val="24"/>
          <w:lang w:val="en-US"/>
        </w:rPr>
        <w:t xml:space="preserve"> shown for monomer-A</w:t>
      </w:r>
      <w:r w:rsidR="008D707C">
        <w:rPr>
          <w:rFonts w:ascii="Times New Roman" w:eastAsia="ＭＳ 明朝" w:hAnsi="Times New Roman"/>
          <w:sz w:val="24"/>
          <w:szCs w:val="24"/>
          <w:lang w:val="en-US"/>
        </w:rPr>
        <w:t xml:space="preserve"> (Mnr-A, second column) and</w:t>
      </w:r>
      <w:r w:rsidR="008D707C" w:rsidRPr="00B6568B">
        <w:rPr>
          <w:rFonts w:ascii="Times New Roman" w:eastAsia="ＭＳ 明朝" w:hAnsi="Times New Roman"/>
          <w:sz w:val="24"/>
          <w:szCs w:val="24"/>
          <w:lang w:val="en-US"/>
        </w:rPr>
        <w:t xml:space="preserve"> </w:t>
      </w:r>
      <w:r w:rsidR="008D707C">
        <w:rPr>
          <w:rFonts w:ascii="Times New Roman" w:eastAsia="ＭＳ 明朝" w:hAnsi="Times New Roman"/>
          <w:sz w:val="24"/>
          <w:szCs w:val="24"/>
          <w:lang w:val="en-US"/>
        </w:rPr>
        <w:t xml:space="preserve">monomer-B (Mnr-B, third column). </w:t>
      </w:r>
      <w:r w:rsidR="008D707C" w:rsidRPr="009D21A1">
        <w:rPr>
          <w:rFonts w:ascii="Times New Roman" w:eastAsia="ＭＳ 明朝" w:hAnsi="Times New Roman"/>
          <w:sz w:val="24"/>
          <w:szCs w:val="24"/>
          <w:lang w:val="en-US"/>
        </w:rPr>
        <w:t>The aggregate results over both</w:t>
      </w:r>
      <w:r w:rsidR="008D707C">
        <w:rPr>
          <w:rFonts w:ascii="Times New Roman" w:eastAsia="ＭＳ 明朝" w:hAnsi="Times New Roman"/>
          <w:sz w:val="24"/>
          <w:szCs w:val="24"/>
          <w:lang w:val="en-US"/>
        </w:rPr>
        <w:t xml:space="preserve"> FAAH</w:t>
      </w:r>
      <w:r w:rsidR="008D707C" w:rsidRPr="009D21A1">
        <w:rPr>
          <w:rFonts w:ascii="Times New Roman" w:eastAsia="ＭＳ 明朝" w:hAnsi="Times New Roman"/>
          <w:sz w:val="24"/>
          <w:szCs w:val="24"/>
          <w:lang w:val="en-US"/>
        </w:rPr>
        <w:t xml:space="preserve"> monomers (mnr-A/B) are also </w:t>
      </w:r>
      <w:r w:rsidR="008D707C">
        <w:rPr>
          <w:rFonts w:ascii="Times New Roman" w:eastAsia="ＭＳ 明朝" w:hAnsi="Times New Roman"/>
          <w:sz w:val="24"/>
          <w:szCs w:val="24"/>
          <w:lang w:val="en-US"/>
        </w:rPr>
        <w:t>reported</w:t>
      </w:r>
      <w:r w:rsidR="008D707C" w:rsidRPr="009D21A1">
        <w:rPr>
          <w:rFonts w:ascii="Times New Roman" w:eastAsia="ＭＳ 明朝" w:hAnsi="Times New Roman"/>
          <w:sz w:val="24"/>
          <w:szCs w:val="24"/>
          <w:lang w:val="en-US"/>
        </w:rPr>
        <w:t xml:space="preserve"> in the </w:t>
      </w:r>
      <w:r w:rsidR="008D707C">
        <w:rPr>
          <w:rFonts w:ascii="Times New Roman" w:eastAsia="ＭＳ 明朝" w:hAnsi="Times New Roman"/>
          <w:sz w:val="24"/>
          <w:szCs w:val="24"/>
          <w:lang w:val="en-US"/>
        </w:rPr>
        <w:t>fourth column</w:t>
      </w:r>
      <w:r w:rsidR="008D707C" w:rsidRPr="009D21A1">
        <w:rPr>
          <w:rFonts w:ascii="Times New Roman" w:eastAsia="ＭＳ 明朝" w:hAnsi="Times New Roman"/>
          <w:sz w:val="24"/>
          <w:szCs w:val="24"/>
          <w:lang w:val="en-US"/>
        </w:rPr>
        <w:t>.</w:t>
      </w:r>
      <w:r w:rsidR="008D707C">
        <w:rPr>
          <w:rFonts w:ascii="Times New Roman" w:eastAsia="ＭＳ 明朝" w:hAnsi="Times New Roman"/>
          <w:sz w:val="24"/>
          <w:szCs w:val="24"/>
          <w:lang w:val="en-US"/>
        </w:rPr>
        <w:t xml:space="preserve"> Percentages were calculated for the equilibrated systems (after </w:t>
      </w:r>
      <w:r w:rsidR="008D707C" w:rsidRPr="000462C1">
        <w:rPr>
          <w:rFonts w:ascii="Times New Roman" w:hAnsi="Times New Roman"/>
          <w:lang w:val="en-US"/>
        </w:rPr>
        <w:t>~</w:t>
      </w:r>
      <w:r w:rsidR="008D707C">
        <w:rPr>
          <w:rFonts w:ascii="Times New Roman" w:eastAsia="ＭＳ 明朝" w:hAnsi="Times New Roman"/>
          <w:sz w:val="24"/>
          <w:szCs w:val="24"/>
          <w:lang w:val="en-US"/>
        </w:rPr>
        <w:t>150 ns).</w:t>
      </w:r>
    </w:p>
    <w:p w14:paraId="20D09767" w14:textId="77777777" w:rsidR="002453E1" w:rsidRDefault="002453E1" w:rsidP="002F6DD3">
      <w:pPr>
        <w:spacing w:after="0" w:line="360" w:lineRule="auto"/>
        <w:ind w:firstLine="708"/>
        <w:jc w:val="both"/>
        <w:rPr>
          <w:rFonts w:ascii="Times New Roman" w:eastAsia="ＭＳ 明朝" w:hAnsi="Times New Roman"/>
          <w:sz w:val="24"/>
          <w:szCs w:val="24"/>
          <w:lang w:val="en-US"/>
        </w:rPr>
      </w:pPr>
    </w:p>
    <w:tbl>
      <w:tblPr>
        <w:tblStyle w:val="TableGrid3"/>
        <w:tblW w:w="5953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1647"/>
        <w:gridCol w:w="1458"/>
        <w:gridCol w:w="1431"/>
        <w:gridCol w:w="1417"/>
      </w:tblGrid>
      <w:tr w:rsidR="000A34CA" w:rsidRPr="00A43526" w14:paraId="2A7F2597" w14:textId="77777777" w:rsidTr="002F3A9B">
        <w:trPr>
          <w:trHeight w:val="238"/>
        </w:trPr>
        <w:tc>
          <w:tcPr>
            <w:tcW w:w="5953" w:type="dxa"/>
            <w:gridSpan w:val="4"/>
          </w:tcPr>
          <w:p w14:paraId="5713B7CD" w14:textId="77777777" w:rsidR="000A34CA" w:rsidRPr="00A43526" w:rsidRDefault="000A34CA" w:rsidP="002F3A9B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28B5"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 xml:space="preserve">(a) </w:t>
            </w:r>
            <w:r w:rsidRPr="007866C4">
              <w:rPr>
                <w:rFonts w:ascii="Times New Roman" w:hAnsi="Times New Roman"/>
                <w:b/>
                <w:bCs/>
                <w:i/>
                <w:sz w:val="28"/>
                <w:szCs w:val="24"/>
              </w:rPr>
              <w:t>wt</w:t>
            </w:r>
            <w:r w:rsidRPr="007866C4">
              <w:rPr>
                <w:rFonts w:ascii="Times New Roman" w:hAnsi="Times New Roman"/>
                <w:b/>
                <w:bCs/>
                <w:sz w:val="28"/>
                <w:szCs w:val="24"/>
              </w:rPr>
              <w:t>FAAH/anandamide</w:t>
            </w:r>
          </w:p>
        </w:tc>
      </w:tr>
      <w:tr w:rsidR="000A34CA" w:rsidRPr="00A43526" w14:paraId="6ED51FA4" w14:textId="77777777" w:rsidTr="002F3A9B">
        <w:trPr>
          <w:trHeight w:val="238"/>
        </w:trPr>
        <w:tc>
          <w:tcPr>
            <w:tcW w:w="1647" w:type="dxa"/>
            <w:noWrap/>
          </w:tcPr>
          <w:p w14:paraId="6AD1DDD5" w14:textId="77777777" w:rsidR="000A34CA" w:rsidRPr="00A43526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58" w:type="dxa"/>
            <w:noWrap/>
          </w:tcPr>
          <w:p w14:paraId="10381544" w14:textId="77777777" w:rsidR="000A34CA" w:rsidRDefault="000A34CA" w:rsidP="002F3A9B">
            <w:pPr>
              <w:spacing w:after="0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-A</w:t>
            </w:r>
          </w:p>
        </w:tc>
        <w:tc>
          <w:tcPr>
            <w:tcW w:w="1431" w:type="dxa"/>
            <w:noWrap/>
          </w:tcPr>
          <w:p w14:paraId="52947FEF" w14:textId="77777777" w:rsidR="000A34CA" w:rsidRDefault="000A34CA" w:rsidP="002F3A9B">
            <w:pPr>
              <w:spacing w:after="0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-B</w:t>
            </w:r>
          </w:p>
        </w:tc>
        <w:tc>
          <w:tcPr>
            <w:tcW w:w="1417" w:type="dxa"/>
            <w:noWrap/>
          </w:tcPr>
          <w:p w14:paraId="25FCD070" w14:textId="77777777" w:rsidR="000A34CA" w:rsidRPr="00464C33" w:rsidRDefault="000A34CA" w:rsidP="002F3A9B">
            <w:pPr>
              <w:spacing w:after="0"/>
              <w:rPr>
                <w:rFonts w:ascii="Times New Roman" w:hAnsi="Times New Roman"/>
                <w:b/>
                <w:bCs/>
                <w:sz w:val="24"/>
              </w:rPr>
            </w:pPr>
            <w:r w:rsidRPr="00464C33">
              <w:rPr>
                <w:rFonts w:ascii="Times New Roman" w:hAnsi="Times New Roman"/>
                <w:b/>
                <w:bCs/>
                <w:sz w:val="24"/>
              </w:rPr>
              <w:t>Mnr-A/B</w:t>
            </w:r>
          </w:p>
        </w:tc>
      </w:tr>
      <w:tr w:rsidR="000A34CA" w:rsidRPr="00B6568B" w14:paraId="6C40E027" w14:textId="77777777" w:rsidTr="002F3A9B">
        <w:trPr>
          <w:trHeight w:val="238"/>
        </w:trPr>
        <w:tc>
          <w:tcPr>
            <w:tcW w:w="1647" w:type="dxa"/>
            <w:noWrap/>
            <w:hideMark/>
          </w:tcPr>
          <w:p w14:paraId="012BD74F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talytic</w:t>
            </w:r>
          </w:p>
        </w:tc>
        <w:tc>
          <w:tcPr>
            <w:tcW w:w="1458" w:type="dxa"/>
            <w:noWrap/>
            <w:vAlign w:val="bottom"/>
            <w:hideMark/>
          </w:tcPr>
          <w:p w14:paraId="09EFA794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12.1</w:t>
            </w: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1431" w:type="dxa"/>
            <w:noWrap/>
            <w:vAlign w:val="bottom"/>
            <w:hideMark/>
          </w:tcPr>
          <w:p w14:paraId="49FC7CE2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.9</w:t>
            </w: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1417" w:type="dxa"/>
            <w:noWrap/>
            <w:vAlign w:val="bottom"/>
            <w:hideMark/>
          </w:tcPr>
          <w:p w14:paraId="764FBE35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26.5 %</w:t>
            </w:r>
          </w:p>
        </w:tc>
      </w:tr>
      <w:tr w:rsidR="000A34CA" w:rsidRPr="00B6568B" w14:paraId="40D2009F" w14:textId="77777777" w:rsidTr="002F3A9B">
        <w:trPr>
          <w:trHeight w:val="238"/>
        </w:trPr>
        <w:tc>
          <w:tcPr>
            <w:tcW w:w="1647" w:type="dxa"/>
            <w:noWrap/>
            <w:hideMark/>
          </w:tcPr>
          <w:p w14:paraId="0FE41D66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n-catalytic</w:t>
            </w:r>
          </w:p>
        </w:tc>
        <w:tc>
          <w:tcPr>
            <w:tcW w:w="1458" w:type="dxa"/>
            <w:noWrap/>
            <w:vAlign w:val="bottom"/>
            <w:hideMark/>
          </w:tcPr>
          <w:p w14:paraId="3D4894D1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7.9</w:t>
            </w: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1431" w:type="dxa"/>
            <w:noWrap/>
            <w:vAlign w:val="bottom"/>
            <w:hideMark/>
          </w:tcPr>
          <w:p w14:paraId="2481E9B3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9.1</w:t>
            </w: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1417" w:type="dxa"/>
            <w:noWrap/>
            <w:vAlign w:val="bottom"/>
            <w:hideMark/>
          </w:tcPr>
          <w:p w14:paraId="26EF2E5A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73.5 %</w:t>
            </w:r>
          </w:p>
        </w:tc>
      </w:tr>
      <w:tr w:rsidR="000A34CA" w:rsidRPr="00B6568B" w14:paraId="77A09DB6" w14:textId="77777777" w:rsidTr="002F3A9B">
        <w:trPr>
          <w:trHeight w:val="238"/>
        </w:trPr>
        <w:tc>
          <w:tcPr>
            <w:tcW w:w="1647" w:type="dxa"/>
            <w:noWrap/>
          </w:tcPr>
          <w:p w14:paraId="536EAA01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58" w:type="dxa"/>
            <w:noWrap/>
          </w:tcPr>
          <w:p w14:paraId="577CC4D3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noWrap/>
          </w:tcPr>
          <w:p w14:paraId="6897B209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1E95E5E1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A34CA" w:rsidRPr="00B6568B" w14:paraId="13CD1506" w14:textId="77777777" w:rsidTr="002F3A9B">
        <w:trPr>
          <w:trHeight w:val="238"/>
        </w:trPr>
        <w:tc>
          <w:tcPr>
            <w:tcW w:w="5953" w:type="dxa"/>
            <w:gridSpan w:val="4"/>
          </w:tcPr>
          <w:p w14:paraId="67CF3910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28B5"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 xml:space="preserve">(b) </w:t>
            </w:r>
            <w:r w:rsidRPr="007866C4">
              <w:rPr>
                <w:rFonts w:ascii="Times New Roman" w:hAnsi="Times New Roman"/>
                <w:b/>
                <w:bCs/>
                <w:i/>
                <w:sz w:val="28"/>
                <w:szCs w:val="24"/>
              </w:rPr>
              <w:t>wt</w:t>
            </w:r>
            <w:r w:rsidRPr="007866C4">
              <w:rPr>
                <w:rFonts w:ascii="Times New Roman" w:hAnsi="Times New Roman"/>
                <w:b/>
                <w:bCs/>
                <w:sz w:val="28"/>
                <w:szCs w:val="24"/>
              </w:rPr>
              <w:t>FAAH/</w:t>
            </w:r>
            <w:r>
              <w:rPr>
                <w:rFonts w:ascii="Times New Roman" w:hAnsi="Times New Roman"/>
                <w:b/>
                <w:bCs/>
                <w:sz w:val="28"/>
                <w:szCs w:val="24"/>
              </w:rPr>
              <w:t>oleamide</w:t>
            </w:r>
          </w:p>
        </w:tc>
      </w:tr>
      <w:tr w:rsidR="000A34CA" w:rsidRPr="00B6568B" w14:paraId="12D7FF32" w14:textId="77777777" w:rsidTr="002F3A9B">
        <w:trPr>
          <w:trHeight w:val="238"/>
        </w:trPr>
        <w:tc>
          <w:tcPr>
            <w:tcW w:w="1647" w:type="dxa"/>
            <w:noWrap/>
          </w:tcPr>
          <w:p w14:paraId="3DAC4479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58" w:type="dxa"/>
            <w:noWrap/>
          </w:tcPr>
          <w:p w14:paraId="14CB9FC4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-A</w:t>
            </w:r>
          </w:p>
        </w:tc>
        <w:tc>
          <w:tcPr>
            <w:tcW w:w="1431" w:type="dxa"/>
            <w:noWrap/>
          </w:tcPr>
          <w:p w14:paraId="62BCD275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-B</w:t>
            </w:r>
          </w:p>
        </w:tc>
        <w:tc>
          <w:tcPr>
            <w:tcW w:w="1417" w:type="dxa"/>
            <w:noWrap/>
          </w:tcPr>
          <w:p w14:paraId="00E2AB73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4C33">
              <w:rPr>
                <w:rFonts w:ascii="Times New Roman" w:hAnsi="Times New Roman"/>
                <w:b/>
                <w:bCs/>
                <w:sz w:val="24"/>
              </w:rPr>
              <w:t>Mnr-A/B</w:t>
            </w:r>
          </w:p>
        </w:tc>
      </w:tr>
      <w:tr w:rsidR="000A34CA" w:rsidRPr="00B6568B" w14:paraId="0D02C1EB" w14:textId="77777777" w:rsidTr="002F3A9B">
        <w:trPr>
          <w:trHeight w:val="238"/>
        </w:trPr>
        <w:tc>
          <w:tcPr>
            <w:tcW w:w="1647" w:type="dxa"/>
            <w:noWrap/>
          </w:tcPr>
          <w:p w14:paraId="0365DF49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talytic</w:t>
            </w:r>
          </w:p>
        </w:tc>
        <w:tc>
          <w:tcPr>
            <w:tcW w:w="1458" w:type="dxa"/>
            <w:noWrap/>
            <w:vAlign w:val="bottom"/>
          </w:tcPr>
          <w:p w14:paraId="7633A262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19.1 %</w:t>
            </w:r>
          </w:p>
        </w:tc>
        <w:tc>
          <w:tcPr>
            <w:tcW w:w="1431" w:type="dxa"/>
            <w:noWrap/>
            <w:vAlign w:val="bottom"/>
          </w:tcPr>
          <w:p w14:paraId="35E98E43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12.2 %</w:t>
            </w:r>
          </w:p>
        </w:tc>
        <w:tc>
          <w:tcPr>
            <w:tcW w:w="1417" w:type="dxa"/>
            <w:noWrap/>
            <w:vAlign w:val="bottom"/>
          </w:tcPr>
          <w:p w14:paraId="5C037DED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15.7 %</w:t>
            </w:r>
          </w:p>
        </w:tc>
      </w:tr>
      <w:tr w:rsidR="000A34CA" w:rsidRPr="00B6568B" w14:paraId="2762DE76" w14:textId="77777777" w:rsidTr="002F3A9B">
        <w:trPr>
          <w:trHeight w:val="238"/>
        </w:trPr>
        <w:tc>
          <w:tcPr>
            <w:tcW w:w="1647" w:type="dxa"/>
            <w:noWrap/>
          </w:tcPr>
          <w:p w14:paraId="3DD61F86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n-catalytic</w:t>
            </w:r>
          </w:p>
        </w:tc>
        <w:tc>
          <w:tcPr>
            <w:tcW w:w="1458" w:type="dxa"/>
            <w:noWrap/>
            <w:vAlign w:val="bottom"/>
          </w:tcPr>
          <w:p w14:paraId="5A8438A3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80.9 %</w:t>
            </w:r>
          </w:p>
        </w:tc>
        <w:tc>
          <w:tcPr>
            <w:tcW w:w="1431" w:type="dxa"/>
            <w:noWrap/>
            <w:vAlign w:val="bottom"/>
          </w:tcPr>
          <w:p w14:paraId="1D7DA0B4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87.8 %</w:t>
            </w:r>
          </w:p>
        </w:tc>
        <w:tc>
          <w:tcPr>
            <w:tcW w:w="1417" w:type="dxa"/>
            <w:noWrap/>
            <w:vAlign w:val="bottom"/>
          </w:tcPr>
          <w:p w14:paraId="778AEAE9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84.3 %</w:t>
            </w:r>
          </w:p>
        </w:tc>
      </w:tr>
      <w:tr w:rsidR="000A34CA" w:rsidRPr="00B6568B" w14:paraId="484D3F3B" w14:textId="77777777" w:rsidTr="002F3A9B">
        <w:trPr>
          <w:trHeight w:val="77"/>
        </w:trPr>
        <w:tc>
          <w:tcPr>
            <w:tcW w:w="1647" w:type="dxa"/>
            <w:noWrap/>
          </w:tcPr>
          <w:p w14:paraId="16FD2B6A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14:paraId="09772D1F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noWrap/>
            <w:vAlign w:val="bottom"/>
          </w:tcPr>
          <w:p w14:paraId="3C0AA6CC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  <w:vAlign w:val="bottom"/>
          </w:tcPr>
          <w:p w14:paraId="7FADC436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A34CA" w:rsidRPr="00B6568B" w14:paraId="78FA80FE" w14:textId="77777777" w:rsidTr="002F3A9B">
        <w:trPr>
          <w:trHeight w:val="238"/>
        </w:trPr>
        <w:tc>
          <w:tcPr>
            <w:tcW w:w="5953" w:type="dxa"/>
            <w:gridSpan w:val="4"/>
          </w:tcPr>
          <w:p w14:paraId="567F9EC3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28B5"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 xml:space="preserve">(c) </w:t>
            </w:r>
            <w:r w:rsidRPr="007866C4">
              <w:rPr>
                <w:rFonts w:ascii="Times New Roman" w:hAnsi="Times New Roman"/>
                <w:b/>
                <w:bCs/>
                <w:i/>
                <w:sz w:val="28"/>
                <w:szCs w:val="24"/>
              </w:rPr>
              <w:t>wt</w:t>
            </w:r>
            <w:r w:rsidRPr="007866C4">
              <w:rPr>
                <w:rFonts w:ascii="Times New Roman" w:hAnsi="Times New Roman"/>
                <w:b/>
                <w:bCs/>
                <w:sz w:val="28"/>
                <w:szCs w:val="24"/>
              </w:rPr>
              <w:t>FAAH/</w:t>
            </w:r>
            <w:r w:rsidRPr="009D28B5"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>PEA</w:t>
            </w:r>
          </w:p>
        </w:tc>
      </w:tr>
      <w:tr w:rsidR="000A34CA" w:rsidRPr="00B6568B" w14:paraId="69C4C8FB" w14:textId="77777777" w:rsidTr="002F3A9B">
        <w:trPr>
          <w:trHeight w:val="238"/>
        </w:trPr>
        <w:tc>
          <w:tcPr>
            <w:tcW w:w="1647" w:type="dxa"/>
            <w:noWrap/>
            <w:hideMark/>
          </w:tcPr>
          <w:p w14:paraId="3D338E87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58" w:type="dxa"/>
            <w:noWrap/>
            <w:hideMark/>
          </w:tcPr>
          <w:p w14:paraId="7DEFAD6D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-A</w:t>
            </w:r>
          </w:p>
        </w:tc>
        <w:tc>
          <w:tcPr>
            <w:tcW w:w="1431" w:type="dxa"/>
            <w:noWrap/>
            <w:hideMark/>
          </w:tcPr>
          <w:p w14:paraId="6EDD2D60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-B</w:t>
            </w:r>
          </w:p>
        </w:tc>
        <w:tc>
          <w:tcPr>
            <w:tcW w:w="1417" w:type="dxa"/>
            <w:noWrap/>
            <w:hideMark/>
          </w:tcPr>
          <w:p w14:paraId="3622A29A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4C33">
              <w:rPr>
                <w:rFonts w:ascii="Times New Roman" w:hAnsi="Times New Roman"/>
                <w:b/>
                <w:bCs/>
                <w:sz w:val="24"/>
              </w:rPr>
              <w:t>Mnr-A/B</w:t>
            </w:r>
          </w:p>
        </w:tc>
      </w:tr>
      <w:tr w:rsidR="000A34CA" w:rsidRPr="00B6568B" w14:paraId="2542B4AB" w14:textId="77777777" w:rsidTr="002F3A9B">
        <w:trPr>
          <w:trHeight w:val="238"/>
        </w:trPr>
        <w:tc>
          <w:tcPr>
            <w:tcW w:w="1647" w:type="dxa"/>
            <w:noWrap/>
            <w:hideMark/>
          </w:tcPr>
          <w:p w14:paraId="3D5F399F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talytic</w:t>
            </w:r>
          </w:p>
        </w:tc>
        <w:tc>
          <w:tcPr>
            <w:tcW w:w="1458" w:type="dxa"/>
            <w:noWrap/>
            <w:vAlign w:val="bottom"/>
            <w:hideMark/>
          </w:tcPr>
          <w:p w14:paraId="09326CF2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11.7 %</w:t>
            </w:r>
          </w:p>
        </w:tc>
        <w:tc>
          <w:tcPr>
            <w:tcW w:w="1431" w:type="dxa"/>
            <w:noWrap/>
            <w:vAlign w:val="bottom"/>
            <w:hideMark/>
          </w:tcPr>
          <w:p w14:paraId="6E8A2DC5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9.4 %</w:t>
            </w:r>
          </w:p>
        </w:tc>
        <w:tc>
          <w:tcPr>
            <w:tcW w:w="1417" w:type="dxa"/>
            <w:noWrap/>
            <w:vAlign w:val="bottom"/>
            <w:hideMark/>
          </w:tcPr>
          <w:p w14:paraId="460ABEB3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10.5 %</w:t>
            </w:r>
          </w:p>
        </w:tc>
      </w:tr>
      <w:tr w:rsidR="000A34CA" w:rsidRPr="00B6568B" w14:paraId="11F0DA49" w14:textId="77777777" w:rsidTr="002F3A9B">
        <w:trPr>
          <w:trHeight w:val="238"/>
        </w:trPr>
        <w:tc>
          <w:tcPr>
            <w:tcW w:w="1647" w:type="dxa"/>
            <w:noWrap/>
            <w:hideMark/>
          </w:tcPr>
          <w:p w14:paraId="0B19BD38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n-catalytic</w:t>
            </w:r>
          </w:p>
        </w:tc>
        <w:tc>
          <w:tcPr>
            <w:tcW w:w="1458" w:type="dxa"/>
            <w:noWrap/>
            <w:vAlign w:val="bottom"/>
            <w:hideMark/>
          </w:tcPr>
          <w:p w14:paraId="757CD08D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88.3 %</w:t>
            </w:r>
          </w:p>
        </w:tc>
        <w:tc>
          <w:tcPr>
            <w:tcW w:w="1431" w:type="dxa"/>
            <w:noWrap/>
            <w:vAlign w:val="bottom"/>
            <w:hideMark/>
          </w:tcPr>
          <w:p w14:paraId="5059AECD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90.6 %</w:t>
            </w:r>
          </w:p>
        </w:tc>
        <w:tc>
          <w:tcPr>
            <w:tcW w:w="1417" w:type="dxa"/>
            <w:noWrap/>
            <w:vAlign w:val="bottom"/>
            <w:hideMark/>
          </w:tcPr>
          <w:p w14:paraId="1B93D8CC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89.5 %</w:t>
            </w:r>
          </w:p>
        </w:tc>
      </w:tr>
      <w:tr w:rsidR="000A34CA" w:rsidRPr="00B6568B" w14:paraId="0767BA31" w14:textId="77777777" w:rsidTr="002F3A9B">
        <w:trPr>
          <w:trHeight w:val="238"/>
        </w:trPr>
        <w:tc>
          <w:tcPr>
            <w:tcW w:w="1647" w:type="dxa"/>
            <w:noWrap/>
          </w:tcPr>
          <w:p w14:paraId="5FF2E3A1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14:paraId="041391C6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noWrap/>
            <w:vAlign w:val="bottom"/>
          </w:tcPr>
          <w:p w14:paraId="7DCC1D30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  <w:vAlign w:val="bottom"/>
          </w:tcPr>
          <w:p w14:paraId="1A88A67D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A34CA" w:rsidRPr="00B6568B" w14:paraId="17318E0B" w14:textId="77777777" w:rsidTr="002F3A9B">
        <w:trPr>
          <w:trHeight w:val="238"/>
        </w:trPr>
        <w:tc>
          <w:tcPr>
            <w:tcW w:w="5953" w:type="dxa"/>
            <w:gridSpan w:val="4"/>
          </w:tcPr>
          <w:p w14:paraId="315EA6CB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28B5"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 xml:space="preserve">(d) </w:t>
            </w:r>
            <w:r>
              <w:rPr>
                <w:rFonts w:ascii="Times New Roman" w:hAnsi="Times New Roman"/>
                <w:b/>
                <w:bCs/>
                <w:i/>
                <w:sz w:val="28"/>
                <w:szCs w:val="24"/>
              </w:rPr>
              <w:t>mut</w:t>
            </w:r>
            <w:r w:rsidRPr="007866C4">
              <w:rPr>
                <w:rFonts w:ascii="Times New Roman" w:hAnsi="Times New Roman"/>
                <w:b/>
                <w:bCs/>
                <w:sz w:val="28"/>
                <w:szCs w:val="24"/>
              </w:rPr>
              <w:t>FAAH/anandamide</w:t>
            </w:r>
          </w:p>
        </w:tc>
      </w:tr>
      <w:tr w:rsidR="000A34CA" w:rsidRPr="00B6568B" w14:paraId="370867CC" w14:textId="77777777" w:rsidTr="002F3A9B">
        <w:trPr>
          <w:trHeight w:val="238"/>
        </w:trPr>
        <w:tc>
          <w:tcPr>
            <w:tcW w:w="1647" w:type="dxa"/>
            <w:noWrap/>
          </w:tcPr>
          <w:p w14:paraId="6322FCBB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58" w:type="dxa"/>
            <w:noWrap/>
          </w:tcPr>
          <w:p w14:paraId="50468FBD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-A</w:t>
            </w:r>
          </w:p>
        </w:tc>
        <w:tc>
          <w:tcPr>
            <w:tcW w:w="1431" w:type="dxa"/>
            <w:noWrap/>
          </w:tcPr>
          <w:p w14:paraId="3E051E87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-B</w:t>
            </w:r>
          </w:p>
        </w:tc>
        <w:tc>
          <w:tcPr>
            <w:tcW w:w="1417" w:type="dxa"/>
            <w:noWrap/>
          </w:tcPr>
          <w:p w14:paraId="6570E4DA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4C33">
              <w:rPr>
                <w:rFonts w:ascii="Times New Roman" w:hAnsi="Times New Roman"/>
                <w:b/>
                <w:bCs/>
                <w:sz w:val="24"/>
              </w:rPr>
              <w:t>Mnr-A/B</w:t>
            </w:r>
          </w:p>
        </w:tc>
      </w:tr>
      <w:tr w:rsidR="000A34CA" w:rsidRPr="00B6568B" w14:paraId="75487AE7" w14:textId="77777777" w:rsidTr="002F3A9B">
        <w:trPr>
          <w:trHeight w:val="238"/>
        </w:trPr>
        <w:tc>
          <w:tcPr>
            <w:tcW w:w="1647" w:type="dxa"/>
            <w:noWrap/>
          </w:tcPr>
          <w:p w14:paraId="5882C677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talytic</w:t>
            </w:r>
          </w:p>
        </w:tc>
        <w:tc>
          <w:tcPr>
            <w:tcW w:w="1458" w:type="dxa"/>
            <w:noWrap/>
            <w:vAlign w:val="bottom"/>
          </w:tcPr>
          <w:p w14:paraId="2C049667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0.0 %</w:t>
            </w:r>
          </w:p>
        </w:tc>
        <w:tc>
          <w:tcPr>
            <w:tcW w:w="1431" w:type="dxa"/>
            <w:noWrap/>
            <w:vAlign w:val="bottom"/>
          </w:tcPr>
          <w:p w14:paraId="470AB8B9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0.0 %</w:t>
            </w:r>
          </w:p>
        </w:tc>
        <w:tc>
          <w:tcPr>
            <w:tcW w:w="1417" w:type="dxa"/>
            <w:noWrap/>
            <w:vAlign w:val="bottom"/>
          </w:tcPr>
          <w:p w14:paraId="015D59BE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</w:p>
        </w:tc>
      </w:tr>
      <w:tr w:rsidR="000A34CA" w:rsidRPr="00B6568B" w14:paraId="3C9D81DB" w14:textId="77777777" w:rsidTr="002F3A9B">
        <w:trPr>
          <w:trHeight w:val="238"/>
        </w:trPr>
        <w:tc>
          <w:tcPr>
            <w:tcW w:w="1647" w:type="dxa"/>
            <w:noWrap/>
          </w:tcPr>
          <w:p w14:paraId="789FE88D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n-catalytic</w:t>
            </w:r>
          </w:p>
        </w:tc>
        <w:tc>
          <w:tcPr>
            <w:tcW w:w="1458" w:type="dxa"/>
            <w:noWrap/>
            <w:vAlign w:val="bottom"/>
          </w:tcPr>
          <w:p w14:paraId="29A95F89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100.0 %</w:t>
            </w:r>
          </w:p>
        </w:tc>
        <w:tc>
          <w:tcPr>
            <w:tcW w:w="1431" w:type="dxa"/>
            <w:noWrap/>
            <w:vAlign w:val="bottom"/>
          </w:tcPr>
          <w:p w14:paraId="61C2DD6A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100.0 %</w:t>
            </w:r>
          </w:p>
        </w:tc>
        <w:tc>
          <w:tcPr>
            <w:tcW w:w="1417" w:type="dxa"/>
            <w:noWrap/>
            <w:vAlign w:val="bottom"/>
          </w:tcPr>
          <w:p w14:paraId="0BB512C3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100.0</w:t>
            </w:r>
          </w:p>
        </w:tc>
      </w:tr>
      <w:tr w:rsidR="000A34CA" w:rsidRPr="00B6568B" w14:paraId="295005CD" w14:textId="77777777" w:rsidTr="002F3A9B">
        <w:trPr>
          <w:trHeight w:val="238"/>
        </w:trPr>
        <w:tc>
          <w:tcPr>
            <w:tcW w:w="1647" w:type="dxa"/>
            <w:noWrap/>
          </w:tcPr>
          <w:p w14:paraId="018B7F30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14:paraId="5F9AF2A2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noWrap/>
            <w:vAlign w:val="bottom"/>
          </w:tcPr>
          <w:p w14:paraId="565B1269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  <w:vAlign w:val="bottom"/>
          </w:tcPr>
          <w:p w14:paraId="7EDE181D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A34CA" w:rsidRPr="00B6568B" w14:paraId="2BEAB61B" w14:textId="77777777" w:rsidTr="002F3A9B">
        <w:trPr>
          <w:trHeight w:val="238"/>
        </w:trPr>
        <w:tc>
          <w:tcPr>
            <w:tcW w:w="5953" w:type="dxa"/>
            <w:gridSpan w:val="4"/>
          </w:tcPr>
          <w:p w14:paraId="7DFB4749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28B5"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 xml:space="preserve">(e) </w:t>
            </w:r>
            <w:r>
              <w:rPr>
                <w:rFonts w:ascii="Times New Roman" w:hAnsi="Times New Roman"/>
                <w:b/>
                <w:bCs/>
                <w:i/>
                <w:sz w:val="28"/>
                <w:szCs w:val="24"/>
              </w:rPr>
              <w:t>mut</w:t>
            </w:r>
            <w:r w:rsidRPr="007866C4">
              <w:rPr>
                <w:rFonts w:ascii="Times New Roman" w:hAnsi="Times New Roman"/>
                <w:b/>
                <w:bCs/>
                <w:sz w:val="28"/>
                <w:szCs w:val="24"/>
              </w:rPr>
              <w:t>FAAH/</w:t>
            </w:r>
            <w:r>
              <w:rPr>
                <w:rFonts w:ascii="Times New Roman" w:hAnsi="Times New Roman"/>
                <w:b/>
                <w:bCs/>
                <w:sz w:val="28"/>
                <w:szCs w:val="24"/>
              </w:rPr>
              <w:t>oleamide</w:t>
            </w:r>
          </w:p>
        </w:tc>
      </w:tr>
      <w:tr w:rsidR="000A34CA" w:rsidRPr="00B6568B" w14:paraId="4252E12A" w14:textId="77777777" w:rsidTr="002F3A9B">
        <w:trPr>
          <w:trHeight w:val="238"/>
        </w:trPr>
        <w:tc>
          <w:tcPr>
            <w:tcW w:w="1647" w:type="dxa"/>
            <w:noWrap/>
          </w:tcPr>
          <w:p w14:paraId="6658E394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58" w:type="dxa"/>
            <w:noWrap/>
          </w:tcPr>
          <w:p w14:paraId="7B1F8053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-A</w:t>
            </w:r>
          </w:p>
        </w:tc>
        <w:tc>
          <w:tcPr>
            <w:tcW w:w="1431" w:type="dxa"/>
            <w:noWrap/>
          </w:tcPr>
          <w:p w14:paraId="028AEF03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-B</w:t>
            </w:r>
          </w:p>
        </w:tc>
        <w:tc>
          <w:tcPr>
            <w:tcW w:w="1417" w:type="dxa"/>
            <w:noWrap/>
          </w:tcPr>
          <w:p w14:paraId="26FFE723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4C33">
              <w:rPr>
                <w:rFonts w:ascii="Times New Roman" w:hAnsi="Times New Roman"/>
                <w:b/>
                <w:bCs/>
                <w:sz w:val="24"/>
              </w:rPr>
              <w:t>Mnr-A/B</w:t>
            </w:r>
          </w:p>
        </w:tc>
      </w:tr>
      <w:tr w:rsidR="000A34CA" w:rsidRPr="00B6568B" w14:paraId="589983C6" w14:textId="77777777" w:rsidTr="002F3A9B">
        <w:trPr>
          <w:trHeight w:val="238"/>
        </w:trPr>
        <w:tc>
          <w:tcPr>
            <w:tcW w:w="1647" w:type="dxa"/>
            <w:noWrap/>
          </w:tcPr>
          <w:p w14:paraId="0094E2A0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talytic</w:t>
            </w:r>
          </w:p>
        </w:tc>
        <w:tc>
          <w:tcPr>
            <w:tcW w:w="1458" w:type="dxa"/>
            <w:noWrap/>
            <w:vAlign w:val="bottom"/>
          </w:tcPr>
          <w:p w14:paraId="6AC6C9D9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0.0 %</w:t>
            </w:r>
          </w:p>
        </w:tc>
        <w:tc>
          <w:tcPr>
            <w:tcW w:w="1431" w:type="dxa"/>
            <w:noWrap/>
            <w:vAlign w:val="bottom"/>
          </w:tcPr>
          <w:p w14:paraId="673A6CBD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0.2 %</w:t>
            </w:r>
          </w:p>
        </w:tc>
        <w:tc>
          <w:tcPr>
            <w:tcW w:w="1417" w:type="dxa"/>
            <w:noWrap/>
            <w:vAlign w:val="bottom"/>
          </w:tcPr>
          <w:p w14:paraId="476A6B0C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0.1 %</w:t>
            </w:r>
          </w:p>
        </w:tc>
      </w:tr>
      <w:tr w:rsidR="000A34CA" w:rsidRPr="00B6568B" w14:paraId="3D63A1F1" w14:textId="77777777" w:rsidTr="002F3A9B">
        <w:trPr>
          <w:trHeight w:val="238"/>
        </w:trPr>
        <w:tc>
          <w:tcPr>
            <w:tcW w:w="1647" w:type="dxa"/>
            <w:noWrap/>
          </w:tcPr>
          <w:p w14:paraId="146129A9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n-catalytic</w:t>
            </w:r>
          </w:p>
        </w:tc>
        <w:tc>
          <w:tcPr>
            <w:tcW w:w="1458" w:type="dxa"/>
            <w:noWrap/>
            <w:vAlign w:val="bottom"/>
          </w:tcPr>
          <w:p w14:paraId="6E87ECFE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100.0 %</w:t>
            </w:r>
          </w:p>
        </w:tc>
        <w:tc>
          <w:tcPr>
            <w:tcW w:w="1431" w:type="dxa"/>
            <w:noWrap/>
            <w:vAlign w:val="bottom"/>
          </w:tcPr>
          <w:p w14:paraId="6F9BB9BE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99.8 %</w:t>
            </w:r>
          </w:p>
        </w:tc>
        <w:tc>
          <w:tcPr>
            <w:tcW w:w="1417" w:type="dxa"/>
            <w:noWrap/>
            <w:vAlign w:val="bottom"/>
          </w:tcPr>
          <w:p w14:paraId="44319666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99.9 %</w:t>
            </w:r>
          </w:p>
        </w:tc>
      </w:tr>
      <w:tr w:rsidR="000A34CA" w:rsidRPr="00B6568B" w14:paraId="52FDBDB3" w14:textId="77777777" w:rsidTr="002F3A9B">
        <w:trPr>
          <w:trHeight w:val="238"/>
        </w:trPr>
        <w:tc>
          <w:tcPr>
            <w:tcW w:w="1647" w:type="dxa"/>
            <w:noWrap/>
          </w:tcPr>
          <w:p w14:paraId="3248810E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58" w:type="dxa"/>
            <w:noWrap/>
            <w:vAlign w:val="bottom"/>
          </w:tcPr>
          <w:p w14:paraId="228BBC25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noWrap/>
            <w:vAlign w:val="bottom"/>
          </w:tcPr>
          <w:p w14:paraId="65BDAAE9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  <w:vAlign w:val="bottom"/>
          </w:tcPr>
          <w:p w14:paraId="385293D2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A34CA" w:rsidRPr="00B6568B" w14:paraId="5C1E801D" w14:textId="77777777" w:rsidTr="002F3A9B">
        <w:trPr>
          <w:trHeight w:val="238"/>
        </w:trPr>
        <w:tc>
          <w:tcPr>
            <w:tcW w:w="5953" w:type="dxa"/>
            <w:gridSpan w:val="4"/>
          </w:tcPr>
          <w:p w14:paraId="6B6350C5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28B5"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 xml:space="preserve">(e) </w:t>
            </w:r>
            <w:r>
              <w:rPr>
                <w:rFonts w:ascii="Times New Roman" w:hAnsi="Times New Roman"/>
                <w:b/>
                <w:bCs/>
                <w:i/>
                <w:sz w:val="28"/>
                <w:szCs w:val="24"/>
              </w:rPr>
              <w:t>mut</w:t>
            </w:r>
            <w:r w:rsidRPr="007866C4">
              <w:rPr>
                <w:rFonts w:ascii="Times New Roman" w:hAnsi="Times New Roman"/>
                <w:b/>
                <w:bCs/>
                <w:sz w:val="28"/>
                <w:szCs w:val="24"/>
              </w:rPr>
              <w:t>FAAH/</w:t>
            </w:r>
            <w:r w:rsidRPr="009D28B5"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>PEA</w:t>
            </w:r>
          </w:p>
        </w:tc>
      </w:tr>
      <w:tr w:rsidR="000A34CA" w:rsidRPr="00B6568B" w14:paraId="3E5F6F29" w14:textId="77777777" w:rsidTr="002F3A9B">
        <w:trPr>
          <w:trHeight w:val="238"/>
        </w:trPr>
        <w:tc>
          <w:tcPr>
            <w:tcW w:w="1647" w:type="dxa"/>
            <w:noWrap/>
            <w:hideMark/>
          </w:tcPr>
          <w:p w14:paraId="1925BDC4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58" w:type="dxa"/>
            <w:noWrap/>
            <w:hideMark/>
          </w:tcPr>
          <w:p w14:paraId="57EDCAE3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-A</w:t>
            </w:r>
          </w:p>
        </w:tc>
        <w:tc>
          <w:tcPr>
            <w:tcW w:w="1431" w:type="dxa"/>
            <w:noWrap/>
            <w:hideMark/>
          </w:tcPr>
          <w:p w14:paraId="588D59A1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-B</w:t>
            </w:r>
          </w:p>
        </w:tc>
        <w:tc>
          <w:tcPr>
            <w:tcW w:w="1417" w:type="dxa"/>
            <w:noWrap/>
            <w:hideMark/>
          </w:tcPr>
          <w:p w14:paraId="41B4564C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4C33">
              <w:rPr>
                <w:rFonts w:ascii="Times New Roman" w:hAnsi="Times New Roman"/>
                <w:b/>
                <w:bCs/>
                <w:sz w:val="24"/>
              </w:rPr>
              <w:t>Mnr-A/B</w:t>
            </w:r>
          </w:p>
        </w:tc>
      </w:tr>
      <w:tr w:rsidR="000A34CA" w:rsidRPr="00B6568B" w14:paraId="62574B34" w14:textId="77777777" w:rsidTr="002F3A9B">
        <w:trPr>
          <w:trHeight w:val="238"/>
        </w:trPr>
        <w:tc>
          <w:tcPr>
            <w:tcW w:w="1647" w:type="dxa"/>
            <w:noWrap/>
            <w:hideMark/>
          </w:tcPr>
          <w:p w14:paraId="6E3851A8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talytic</w:t>
            </w:r>
          </w:p>
        </w:tc>
        <w:tc>
          <w:tcPr>
            <w:tcW w:w="1458" w:type="dxa"/>
            <w:noWrap/>
            <w:vAlign w:val="bottom"/>
            <w:hideMark/>
          </w:tcPr>
          <w:p w14:paraId="01A18B1A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11.7 %</w:t>
            </w:r>
          </w:p>
        </w:tc>
        <w:tc>
          <w:tcPr>
            <w:tcW w:w="1431" w:type="dxa"/>
            <w:noWrap/>
            <w:vAlign w:val="bottom"/>
            <w:hideMark/>
          </w:tcPr>
          <w:p w14:paraId="2D621BAB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9.4 %</w:t>
            </w:r>
          </w:p>
        </w:tc>
        <w:tc>
          <w:tcPr>
            <w:tcW w:w="1417" w:type="dxa"/>
            <w:noWrap/>
            <w:vAlign w:val="bottom"/>
            <w:hideMark/>
          </w:tcPr>
          <w:p w14:paraId="27CC43F1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10.5 %</w:t>
            </w:r>
          </w:p>
        </w:tc>
      </w:tr>
      <w:tr w:rsidR="000A34CA" w:rsidRPr="00B6568B" w14:paraId="6B18B3F5" w14:textId="77777777" w:rsidTr="002F3A9B">
        <w:trPr>
          <w:trHeight w:val="238"/>
        </w:trPr>
        <w:tc>
          <w:tcPr>
            <w:tcW w:w="1647" w:type="dxa"/>
            <w:noWrap/>
            <w:hideMark/>
          </w:tcPr>
          <w:p w14:paraId="49ECF97F" w14:textId="77777777" w:rsidR="000A34CA" w:rsidRPr="00B6568B" w:rsidRDefault="000A34CA" w:rsidP="002F3A9B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n-catalytic</w:t>
            </w:r>
          </w:p>
        </w:tc>
        <w:tc>
          <w:tcPr>
            <w:tcW w:w="1458" w:type="dxa"/>
            <w:noWrap/>
            <w:vAlign w:val="bottom"/>
            <w:hideMark/>
          </w:tcPr>
          <w:p w14:paraId="232C5900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88.3 %</w:t>
            </w:r>
          </w:p>
        </w:tc>
        <w:tc>
          <w:tcPr>
            <w:tcW w:w="1431" w:type="dxa"/>
            <w:noWrap/>
            <w:vAlign w:val="bottom"/>
            <w:hideMark/>
          </w:tcPr>
          <w:p w14:paraId="775F22FF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90.6 %</w:t>
            </w:r>
          </w:p>
        </w:tc>
        <w:tc>
          <w:tcPr>
            <w:tcW w:w="1417" w:type="dxa"/>
            <w:noWrap/>
            <w:vAlign w:val="bottom"/>
            <w:hideMark/>
          </w:tcPr>
          <w:p w14:paraId="17CE9437" w14:textId="77777777" w:rsidR="000A34CA" w:rsidRPr="00B6568B" w:rsidRDefault="000A34CA" w:rsidP="002F3A9B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568B">
              <w:rPr>
                <w:rFonts w:ascii="Times New Roman" w:hAnsi="Times New Roman"/>
                <w:sz w:val="24"/>
                <w:szCs w:val="24"/>
                <w:lang w:val="en-US"/>
              </w:rPr>
              <w:t>89.5 %</w:t>
            </w:r>
          </w:p>
        </w:tc>
      </w:tr>
    </w:tbl>
    <w:p w14:paraId="2D498E0B" w14:textId="77777777" w:rsidR="008D707C" w:rsidRPr="00B6568B" w:rsidRDefault="008D707C" w:rsidP="008D707C">
      <w:pPr>
        <w:spacing w:after="0"/>
        <w:jc w:val="left"/>
        <w:rPr>
          <w:rFonts w:ascii="Times" w:hAnsi="Times"/>
          <w:b/>
          <w:sz w:val="28"/>
          <w:lang w:val="en-US"/>
        </w:rPr>
      </w:pPr>
    </w:p>
    <w:p w14:paraId="0EEE5DC5" w14:textId="77777777" w:rsidR="002453E1" w:rsidRDefault="002453E1" w:rsidP="002453E1">
      <w:pPr>
        <w:spacing w:after="0" w:line="360" w:lineRule="auto"/>
        <w:jc w:val="both"/>
        <w:rPr>
          <w:rFonts w:ascii="Times New Roman" w:eastAsia="ＭＳ 明朝" w:hAnsi="Times New Roman"/>
          <w:b/>
          <w:sz w:val="24"/>
          <w:szCs w:val="24"/>
          <w:lang w:val="en-US"/>
        </w:rPr>
      </w:pPr>
    </w:p>
    <w:p w14:paraId="69900CD4" w14:textId="77777777" w:rsidR="002453E1" w:rsidRDefault="002453E1" w:rsidP="002F6DD3">
      <w:pPr>
        <w:spacing w:after="0" w:line="360" w:lineRule="auto"/>
        <w:ind w:firstLine="708"/>
        <w:jc w:val="both"/>
        <w:rPr>
          <w:rFonts w:ascii="Times New Roman" w:eastAsia="ＭＳ 明朝" w:hAnsi="Times New Roman"/>
          <w:b/>
          <w:sz w:val="24"/>
          <w:szCs w:val="24"/>
          <w:lang w:val="en-US"/>
        </w:rPr>
      </w:pPr>
    </w:p>
    <w:p w14:paraId="27E63668" w14:textId="77777777" w:rsidR="002453E1" w:rsidRDefault="002453E1">
      <w:pPr>
        <w:spacing w:after="0"/>
        <w:jc w:val="left"/>
        <w:rPr>
          <w:rFonts w:ascii="Times New Roman" w:eastAsia="ＭＳ 明朝" w:hAnsi="Times New Roman"/>
          <w:b/>
          <w:sz w:val="24"/>
          <w:szCs w:val="24"/>
          <w:lang w:val="en-US"/>
        </w:rPr>
      </w:pPr>
      <w:r>
        <w:rPr>
          <w:rFonts w:ascii="Times New Roman" w:eastAsia="ＭＳ 明朝" w:hAnsi="Times New Roman"/>
          <w:b/>
          <w:sz w:val="24"/>
          <w:szCs w:val="24"/>
          <w:lang w:val="en-US"/>
        </w:rPr>
        <w:br w:type="page"/>
      </w:r>
    </w:p>
    <w:p w14:paraId="7E7ECAD2" w14:textId="78BE7147" w:rsidR="008D707C" w:rsidRDefault="008D707C" w:rsidP="002F6DD3">
      <w:pPr>
        <w:spacing w:after="0" w:line="360" w:lineRule="auto"/>
        <w:ind w:firstLine="708"/>
        <w:jc w:val="both"/>
        <w:rPr>
          <w:rFonts w:ascii="Times New Roman" w:eastAsia="ＭＳ 明朝" w:hAnsi="Times New Roman"/>
          <w:sz w:val="24"/>
          <w:szCs w:val="24"/>
          <w:lang w:val="en-US"/>
        </w:rPr>
      </w:pPr>
      <w:r>
        <w:rPr>
          <w:rFonts w:ascii="Times New Roman" w:eastAsia="ＭＳ 明朝" w:hAnsi="Times New Roman"/>
          <w:b/>
          <w:sz w:val="24"/>
          <w:szCs w:val="24"/>
          <w:lang w:val="en-US"/>
        </w:rPr>
        <w:t>S3</w:t>
      </w:r>
      <w:r w:rsidR="001010DD">
        <w:rPr>
          <w:rFonts w:ascii="Times New Roman" w:eastAsia="ＭＳ 明朝" w:hAnsi="Times New Roman"/>
          <w:b/>
          <w:sz w:val="24"/>
          <w:szCs w:val="24"/>
          <w:lang w:val="en-US"/>
        </w:rPr>
        <w:t xml:space="preserve"> Table</w:t>
      </w:r>
      <w:r w:rsidRPr="00495DE4">
        <w:rPr>
          <w:rFonts w:ascii="Times New Roman" w:eastAsia="ＭＳ 明朝" w:hAnsi="Times New Roman"/>
          <w:b/>
          <w:sz w:val="24"/>
          <w:szCs w:val="24"/>
          <w:lang w:val="en-US"/>
        </w:rPr>
        <w:t>.</w:t>
      </w:r>
      <w:r w:rsidRPr="00495DE4">
        <w:rPr>
          <w:rFonts w:ascii="Times New Roman" w:eastAsia="ＭＳ 明朝" w:hAnsi="Times New Roman"/>
          <w:sz w:val="24"/>
          <w:szCs w:val="24"/>
          <w:lang w:val="en-US"/>
        </w:rPr>
        <w:t xml:space="preserve"> </w:t>
      </w:r>
      <w:r w:rsidRPr="009D21A1">
        <w:rPr>
          <w:rFonts w:ascii="Times New Roman" w:eastAsia="ＭＳ 明朝" w:hAnsi="Times New Roman"/>
          <w:sz w:val="24"/>
          <w:szCs w:val="24"/>
          <w:lang w:val="en-US"/>
        </w:rPr>
        <w:t xml:space="preserve">Percentages of </w:t>
      </w:r>
      <w:r w:rsidR="002453E1">
        <w:rPr>
          <w:rFonts w:ascii="Times New Roman" w:eastAsia="ＭＳ 明朝" w:hAnsi="Times New Roman"/>
          <w:sz w:val="24"/>
          <w:szCs w:val="24"/>
          <w:lang w:val="en-US"/>
        </w:rPr>
        <w:t>pre-reactive</w:t>
      </w:r>
      <w:r w:rsidRPr="009D21A1">
        <w:rPr>
          <w:rFonts w:ascii="Times New Roman" w:eastAsia="ＭＳ 明朝" w:hAnsi="Times New Roman"/>
          <w:sz w:val="24"/>
          <w:szCs w:val="24"/>
          <w:lang w:val="en-US"/>
        </w:rPr>
        <w:t xml:space="preserve"> conform</w:t>
      </w:r>
      <w:r>
        <w:rPr>
          <w:rFonts w:ascii="Times New Roman" w:eastAsia="ＭＳ 明朝" w:hAnsi="Times New Roman"/>
          <w:sz w:val="24"/>
          <w:szCs w:val="24"/>
          <w:lang w:val="en-US"/>
        </w:rPr>
        <w:t>a</w:t>
      </w:r>
      <w:r w:rsidRPr="009D21A1">
        <w:rPr>
          <w:rFonts w:ascii="Times New Roman" w:eastAsia="ＭＳ 明朝" w:hAnsi="Times New Roman"/>
          <w:sz w:val="24"/>
          <w:szCs w:val="24"/>
          <w:lang w:val="en-US"/>
        </w:rPr>
        <w:t>tions in the MA (second column), T (third column) and AB (fourth column) regions, shown for monomer A (</w:t>
      </w:r>
      <w:r>
        <w:rPr>
          <w:rFonts w:ascii="Times New Roman" w:eastAsia="ＭＳ 明朝" w:hAnsi="Times New Roman"/>
          <w:sz w:val="24"/>
          <w:szCs w:val="24"/>
          <w:lang w:val="en-US"/>
        </w:rPr>
        <w:t xml:space="preserve">Mnr-A, </w:t>
      </w:r>
      <w:r w:rsidRPr="009D21A1">
        <w:rPr>
          <w:rFonts w:ascii="Times New Roman" w:eastAsia="ＭＳ 明朝" w:hAnsi="Times New Roman"/>
          <w:sz w:val="24"/>
          <w:szCs w:val="24"/>
          <w:lang w:val="en-US"/>
        </w:rPr>
        <w:t>second row) an</w:t>
      </w:r>
      <w:r>
        <w:rPr>
          <w:rFonts w:ascii="Times New Roman" w:eastAsia="ＭＳ 明朝" w:hAnsi="Times New Roman"/>
          <w:sz w:val="24"/>
          <w:szCs w:val="24"/>
          <w:lang w:val="en-US"/>
        </w:rPr>
        <w:t xml:space="preserve">d monomer B (Mnr-B, third row) of the </w:t>
      </w:r>
      <w:r w:rsidR="002453E1">
        <w:rPr>
          <w:rFonts w:ascii="Times New Roman" w:eastAsia="ＭＳ 明朝" w:hAnsi="Times New Roman"/>
          <w:i/>
          <w:sz w:val="24"/>
          <w:szCs w:val="24"/>
          <w:lang w:val="en-US"/>
        </w:rPr>
        <w:t>wt</w:t>
      </w:r>
      <w:r w:rsidR="002453E1">
        <w:rPr>
          <w:rFonts w:ascii="Times New Roman" w:eastAsia="ＭＳ 明朝" w:hAnsi="Times New Roman"/>
          <w:sz w:val="24"/>
          <w:szCs w:val="24"/>
          <w:lang w:val="en-US"/>
        </w:rPr>
        <w:t>FAAH/anandamide (a)</w:t>
      </w:r>
      <w:r w:rsidR="002453E1" w:rsidRPr="005B75E4">
        <w:rPr>
          <w:rFonts w:ascii="Times New Roman" w:eastAsia="ＭＳ 明朝" w:hAnsi="Times New Roman"/>
          <w:sz w:val="24"/>
          <w:szCs w:val="24"/>
          <w:lang w:val="en-US"/>
        </w:rPr>
        <w:t>,</w:t>
      </w:r>
      <w:r w:rsidR="002453E1">
        <w:rPr>
          <w:rFonts w:ascii="Times New Roman" w:eastAsia="ＭＳ 明朝" w:hAnsi="Times New Roman"/>
          <w:sz w:val="24"/>
          <w:szCs w:val="24"/>
          <w:lang w:val="en-US"/>
        </w:rPr>
        <w:t xml:space="preserve"> </w:t>
      </w:r>
      <w:r w:rsidR="002453E1" w:rsidRPr="007718B8">
        <w:rPr>
          <w:rFonts w:ascii="Times New Roman" w:eastAsia="ＭＳ 明朝" w:hAnsi="Times New Roman"/>
          <w:i/>
          <w:sz w:val="24"/>
          <w:szCs w:val="24"/>
          <w:lang w:val="en-US"/>
        </w:rPr>
        <w:t>wt</w:t>
      </w:r>
      <w:r w:rsidR="002453E1">
        <w:rPr>
          <w:rFonts w:ascii="Times New Roman" w:eastAsia="ＭＳ 明朝" w:hAnsi="Times New Roman"/>
          <w:sz w:val="24"/>
          <w:szCs w:val="24"/>
          <w:lang w:val="en-US"/>
        </w:rPr>
        <w:t xml:space="preserve">FAAH/oleamide (b), </w:t>
      </w:r>
      <w:r w:rsidR="002453E1" w:rsidRPr="007718B8">
        <w:rPr>
          <w:rFonts w:ascii="Times New Roman" w:eastAsia="ＭＳ 明朝" w:hAnsi="Times New Roman"/>
          <w:i/>
          <w:sz w:val="24"/>
          <w:szCs w:val="24"/>
          <w:lang w:val="en-US"/>
        </w:rPr>
        <w:t>wt</w:t>
      </w:r>
      <w:r w:rsidR="002453E1">
        <w:rPr>
          <w:rFonts w:ascii="Times New Roman" w:eastAsia="ＭＳ 明朝" w:hAnsi="Times New Roman"/>
          <w:sz w:val="24"/>
          <w:szCs w:val="24"/>
          <w:lang w:val="en-US"/>
        </w:rPr>
        <w:t xml:space="preserve">FAAH/PEA (c) and </w:t>
      </w:r>
      <w:r w:rsidR="002453E1">
        <w:rPr>
          <w:rFonts w:ascii="Times New Roman" w:eastAsia="ＭＳ 明朝" w:hAnsi="Times New Roman"/>
          <w:i/>
          <w:sz w:val="24"/>
          <w:szCs w:val="24"/>
          <w:lang w:val="en-US"/>
        </w:rPr>
        <w:t>mut</w:t>
      </w:r>
      <w:r w:rsidR="002453E1">
        <w:rPr>
          <w:rFonts w:ascii="Times New Roman" w:eastAsia="ＭＳ 明朝" w:hAnsi="Times New Roman"/>
          <w:sz w:val="24"/>
          <w:szCs w:val="24"/>
          <w:lang w:val="en-US"/>
        </w:rPr>
        <w:t>FAAH/PEA (d)</w:t>
      </w:r>
      <w:r w:rsidR="002453E1" w:rsidRPr="005B75E4">
        <w:rPr>
          <w:rFonts w:ascii="Times New Roman" w:eastAsia="ＭＳ 明朝" w:hAnsi="Times New Roman"/>
          <w:i/>
          <w:sz w:val="24"/>
          <w:szCs w:val="24"/>
          <w:lang w:val="en-US"/>
        </w:rPr>
        <w:t xml:space="preserve"> </w:t>
      </w:r>
      <w:r w:rsidR="002453E1" w:rsidRPr="005B75E4">
        <w:rPr>
          <w:rFonts w:ascii="Times New Roman" w:eastAsia="ＭＳ 明朝" w:hAnsi="Times New Roman"/>
          <w:sz w:val="24"/>
          <w:szCs w:val="24"/>
          <w:lang w:val="en-US"/>
        </w:rPr>
        <w:t>systems</w:t>
      </w:r>
      <w:r>
        <w:rPr>
          <w:rFonts w:ascii="Times New Roman" w:eastAsia="ＭＳ 明朝" w:hAnsi="Times New Roman"/>
          <w:sz w:val="24"/>
          <w:szCs w:val="24"/>
          <w:lang w:val="en-US"/>
        </w:rPr>
        <w:t xml:space="preserve"> </w:t>
      </w:r>
      <w:r w:rsidRPr="009D21A1">
        <w:rPr>
          <w:rFonts w:ascii="Times New Roman" w:eastAsia="ＭＳ 明朝" w:hAnsi="Times New Roman"/>
          <w:sz w:val="24"/>
          <w:szCs w:val="24"/>
          <w:lang w:val="en-US"/>
        </w:rPr>
        <w:t>systems. The aggregate results over both monomers (mnr-A/B) are also shown in the last row.</w:t>
      </w:r>
      <w:r>
        <w:rPr>
          <w:rFonts w:ascii="Times New Roman" w:eastAsia="ＭＳ 明朝" w:hAnsi="Times New Roman"/>
          <w:sz w:val="24"/>
          <w:szCs w:val="24"/>
          <w:lang w:val="en-US"/>
        </w:rPr>
        <w:t xml:space="preserve"> Data for the </w:t>
      </w:r>
      <w:r w:rsidR="009B6CAF">
        <w:rPr>
          <w:rFonts w:ascii="Times New Roman" w:eastAsia="ＭＳ 明朝" w:hAnsi="Times New Roman"/>
          <w:i/>
          <w:sz w:val="24"/>
          <w:szCs w:val="24"/>
          <w:lang w:val="en-US"/>
        </w:rPr>
        <w:t>mut</w:t>
      </w:r>
      <w:r w:rsidR="009B6CAF">
        <w:rPr>
          <w:rFonts w:ascii="Times New Roman" w:eastAsia="ＭＳ 明朝" w:hAnsi="Times New Roman"/>
          <w:sz w:val="24"/>
          <w:szCs w:val="24"/>
          <w:lang w:val="en-US"/>
        </w:rPr>
        <w:t xml:space="preserve">FAAH/anandamide </w:t>
      </w:r>
      <w:r>
        <w:rPr>
          <w:rFonts w:ascii="Times New Roman" w:eastAsia="ＭＳ 明朝" w:hAnsi="Times New Roman"/>
          <w:sz w:val="24"/>
          <w:szCs w:val="24"/>
          <w:lang w:val="en-US"/>
        </w:rPr>
        <w:t xml:space="preserve">and </w:t>
      </w:r>
      <w:r w:rsidR="009B6CAF">
        <w:rPr>
          <w:rFonts w:ascii="Times New Roman" w:eastAsia="ＭＳ 明朝" w:hAnsi="Times New Roman"/>
          <w:i/>
          <w:sz w:val="24"/>
          <w:szCs w:val="24"/>
          <w:lang w:val="en-US"/>
        </w:rPr>
        <w:t>mut</w:t>
      </w:r>
      <w:r w:rsidR="009B6CAF">
        <w:rPr>
          <w:rFonts w:ascii="Times New Roman" w:eastAsia="ＭＳ 明朝" w:hAnsi="Times New Roman"/>
          <w:sz w:val="24"/>
          <w:szCs w:val="24"/>
          <w:lang w:val="en-US"/>
        </w:rPr>
        <w:t xml:space="preserve">FAAH/oleamide </w:t>
      </w:r>
      <w:r>
        <w:rPr>
          <w:rFonts w:ascii="Times New Roman" w:eastAsia="ＭＳ 明朝" w:hAnsi="Times New Roman"/>
          <w:sz w:val="24"/>
          <w:szCs w:val="24"/>
          <w:lang w:val="en-US"/>
        </w:rPr>
        <w:t>systems are not reported, since catalytically relevant conformations were not detected in these systems.</w:t>
      </w:r>
    </w:p>
    <w:tbl>
      <w:tblPr>
        <w:tblStyle w:val="TableGrid2"/>
        <w:tblpPr w:leftFromText="180" w:rightFromText="180" w:horzAnchor="page" w:tblpX="2503"/>
        <w:tblW w:w="0" w:type="auto"/>
        <w:tblLook w:val="04A0" w:firstRow="1" w:lastRow="0" w:firstColumn="1" w:lastColumn="0" w:noHBand="0" w:noVBand="1"/>
      </w:tblPr>
      <w:tblGrid>
        <w:gridCol w:w="1829"/>
        <w:gridCol w:w="1517"/>
        <w:gridCol w:w="1516"/>
        <w:gridCol w:w="1516"/>
      </w:tblGrid>
      <w:tr w:rsidR="008D707C" w:rsidRPr="00C668CA" w14:paraId="374FDF50" w14:textId="77777777" w:rsidTr="008D707C">
        <w:trPr>
          <w:trHeight w:val="238"/>
        </w:trPr>
        <w:tc>
          <w:tcPr>
            <w:tcW w:w="6378" w:type="dxa"/>
            <w:gridSpan w:val="4"/>
            <w:noWrap/>
          </w:tcPr>
          <w:p w14:paraId="6137DE16" w14:textId="6D2FD19B" w:rsidR="008D707C" w:rsidRPr="00C668CA" w:rsidRDefault="008D707C" w:rsidP="008D707C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28B5"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 xml:space="preserve">(a) </w:t>
            </w:r>
            <w:r w:rsidR="008C4955" w:rsidRPr="007866C4">
              <w:rPr>
                <w:rFonts w:ascii="Times New Roman" w:hAnsi="Times New Roman"/>
                <w:b/>
                <w:bCs/>
                <w:i/>
                <w:sz w:val="28"/>
                <w:szCs w:val="24"/>
              </w:rPr>
              <w:t xml:space="preserve"> wt</w:t>
            </w:r>
            <w:r w:rsidR="008C4955" w:rsidRPr="007866C4">
              <w:rPr>
                <w:rFonts w:ascii="Times New Roman" w:hAnsi="Times New Roman"/>
                <w:b/>
                <w:bCs/>
                <w:sz w:val="28"/>
                <w:szCs w:val="24"/>
              </w:rPr>
              <w:t>FAAH/anandamide</w:t>
            </w:r>
          </w:p>
        </w:tc>
      </w:tr>
      <w:tr w:rsidR="008D707C" w:rsidRPr="00C668CA" w14:paraId="538E08DF" w14:textId="77777777" w:rsidTr="008D707C">
        <w:trPr>
          <w:trHeight w:val="238"/>
        </w:trPr>
        <w:tc>
          <w:tcPr>
            <w:tcW w:w="1829" w:type="dxa"/>
            <w:noWrap/>
          </w:tcPr>
          <w:p w14:paraId="0E36DA6E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17" w:type="dxa"/>
            <w:noWrap/>
          </w:tcPr>
          <w:p w14:paraId="696663AF" w14:textId="77777777" w:rsidR="008D707C" w:rsidRPr="00C668CA" w:rsidRDefault="008D707C" w:rsidP="008D707C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668CA">
              <w:rPr>
                <w:rFonts w:ascii="Times New Roman" w:hAnsi="Times New Roman"/>
                <w:b/>
                <w:bCs/>
                <w:sz w:val="24"/>
                <w:szCs w:val="24"/>
              </w:rPr>
              <w:t>MA</w:t>
            </w:r>
          </w:p>
        </w:tc>
        <w:tc>
          <w:tcPr>
            <w:tcW w:w="1516" w:type="dxa"/>
            <w:noWrap/>
          </w:tcPr>
          <w:p w14:paraId="180B137B" w14:textId="77777777" w:rsidR="008D707C" w:rsidRPr="00C668CA" w:rsidRDefault="008D707C" w:rsidP="008D707C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668CA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516" w:type="dxa"/>
            <w:noWrap/>
          </w:tcPr>
          <w:p w14:paraId="7BF72687" w14:textId="77777777" w:rsidR="008D707C" w:rsidRPr="00C668CA" w:rsidRDefault="008D707C" w:rsidP="008D707C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668CA">
              <w:rPr>
                <w:rFonts w:ascii="Times New Roman" w:hAnsi="Times New Roman"/>
                <w:b/>
                <w:bCs/>
                <w:sz w:val="24"/>
                <w:szCs w:val="24"/>
              </w:rPr>
              <w:t>AB</w:t>
            </w:r>
          </w:p>
        </w:tc>
      </w:tr>
      <w:tr w:rsidR="008D707C" w:rsidRPr="00C668CA" w14:paraId="71B92888" w14:textId="77777777" w:rsidTr="008D707C">
        <w:trPr>
          <w:trHeight w:val="238"/>
        </w:trPr>
        <w:tc>
          <w:tcPr>
            <w:tcW w:w="1829" w:type="dxa"/>
            <w:noWrap/>
            <w:hideMark/>
          </w:tcPr>
          <w:p w14:paraId="0AF7285C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</w:t>
            </w:r>
            <w:r w:rsidRPr="00C668CA">
              <w:rPr>
                <w:rFonts w:ascii="Times New Roman" w:hAnsi="Times New Roman"/>
                <w:b/>
                <w:bCs/>
                <w:sz w:val="24"/>
              </w:rPr>
              <w:t>-A</w:t>
            </w:r>
          </w:p>
        </w:tc>
        <w:tc>
          <w:tcPr>
            <w:tcW w:w="1517" w:type="dxa"/>
            <w:noWrap/>
            <w:vAlign w:val="bottom"/>
            <w:hideMark/>
          </w:tcPr>
          <w:p w14:paraId="46D400A0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19.</w:t>
            </w:r>
            <w:r w:rsidRPr="003965FE">
              <w:rPr>
                <w:rFonts w:ascii="Times" w:hAnsi="Times" w:cs="Arial"/>
                <w:sz w:val="24"/>
                <w:szCs w:val="24"/>
              </w:rPr>
              <w:t>2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4E28E499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 w:rsidRPr="003965FE">
              <w:rPr>
                <w:rFonts w:ascii="Times" w:hAnsi="Times" w:cs="Arial"/>
                <w:sz w:val="24"/>
                <w:szCs w:val="24"/>
              </w:rPr>
              <w:t>73</w:t>
            </w:r>
            <w:r>
              <w:rPr>
                <w:rFonts w:ascii="Times" w:hAnsi="Times" w:cs="Arial"/>
                <w:sz w:val="24"/>
                <w:szCs w:val="24"/>
              </w:rPr>
              <w:t>.0 %</w:t>
            </w:r>
          </w:p>
        </w:tc>
        <w:tc>
          <w:tcPr>
            <w:tcW w:w="1516" w:type="dxa"/>
            <w:noWrap/>
            <w:vAlign w:val="bottom"/>
            <w:hideMark/>
          </w:tcPr>
          <w:p w14:paraId="11D69FB2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7.</w:t>
            </w:r>
            <w:r w:rsidRPr="003965FE">
              <w:rPr>
                <w:rFonts w:ascii="Times" w:hAnsi="Times" w:cs="Arial"/>
                <w:sz w:val="24"/>
                <w:szCs w:val="24"/>
              </w:rPr>
              <w:t>8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</w:tr>
      <w:tr w:rsidR="008D707C" w:rsidRPr="00C668CA" w14:paraId="05635F02" w14:textId="77777777" w:rsidTr="008D707C">
        <w:trPr>
          <w:trHeight w:val="238"/>
        </w:trPr>
        <w:tc>
          <w:tcPr>
            <w:tcW w:w="1829" w:type="dxa"/>
            <w:noWrap/>
            <w:hideMark/>
          </w:tcPr>
          <w:p w14:paraId="6754E470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</w:t>
            </w:r>
            <w:r w:rsidRPr="00C668CA">
              <w:rPr>
                <w:rFonts w:ascii="Times New Roman" w:hAnsi="Times New Roman"/>
                <w:b/>
                <w:bCs/>
                <w:sz w:val="24"/>
              </w:rPr>
              <w:t>-B</w:t>
            </w:r>
          </w:p>
        </w:tc>
        <w:tc>
          <w:tcPr>
            <w:tcW w:w="1517" w:type="dxa"/>
            <w:noWrap/>
            <w:vAlign w:val="bottom"/>
            <w:hideMark/>
          </w:tcPr>
          <w:p w14:paraId="3ECC806B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 w:rsidRPr="003965FE">
              <w:rPr>
                <w:rFonts w:ascii="Times" w:hAnsi="Times" w:cs="Arial"/>
                <w:sz w:val="24"/>
                <w:szCs w:val="24"/>
              </w:rPr>
              <w:t>23</w:t>
            </w:r>
            <w:r>
              <w:rPr>
                <w:rFonts w:ascii="Times" w:hAnsi="Times" w:cs="Arial"/>
                <w:sz w:val="24"/>
                <w:szCs w:val="24"/>
              </w:rPr>
              <w:t>.0 %</w:t>
            </w:r>
          </w:p>
        </w:tc>
        <w:tc>
          <w:tcPr>
            <w:tcW w:w="1516" w:type="dxa"/>
            <w:noWrap/>
            <w:vAlign w:val="bottom"/>
            <w:hideMark/>
          </w:tcPr>
          <w:p w14:paraId="466759A5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70.</w:t>
            </w:r>
            <w:r w:rsidRPr="003965FE">
              <w:rPr>
                <w:rFonts w:ascii="Times" w:hAnsi="Times" w:cs="Arial"/>
                <w:sz w:val="24"/>
                <w:szCs w:val="24"/>
              </w:rPr>
              <w:t>2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05E6E171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6.</w:t>
            </w:r>
            <w:r w:rsidRPr="003965FE">
              <w:rPr>
                <w:rFonts w:ascii="Times" w:hAnsi="Times" w:cs="Arial"/>
                <w:sz w:val="24"/>
                <w:szCs w:val="24"/>
              </w:rPr>
              <w:t>8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</w:tr>
      <w:tr w:rsidR="008D707C" w:rsidRPr="00C668CA" w14:paraId="0E78B4A5" w14:textId="77777777" w:rsidTr="008D707C">
        <w:trPr>
          <w:trHeight w:val="238"/>
        </w:trPr>
        <w:tc>
          <w:tcPr>
            <w:tcW w:w="1829" w:type="dxa"/>
            <w:noWrap/>
            <w:hideMark/>
          </w:tcPr>
          <w:p w14:paraId="5040709F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</w:t>
            </w:r>
            <w:r w:rsidRPr="00C668CA">
              <w:rPr>
                <w:rFonts w:ascii="Times New Roman" w:hAnsi="Times New Roman"/>
                <w:b/>
                <w:bCs/>
                <w:sz w:val="24"/>
              </w:rPr>
              <w:t>nr-A/B</w:t>
            </w:r>
          </w:p>
        </w:tc>
        <w:tc>
          <w:tcPr>
            <w:tcW w:w="1517" w:type="dxa"/>
            <w:noWrap/>
            <w:vAlign w:val="bottom"/>
            <w:hideMark/>
          </w:tcPr>
          <w:p w14:paraId="532D53A2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21.</w:t>
            </w:r>
            <w:r w:rsidRPr="003965FE">
              <w:rPr>
                <w:rFonts w:ascii="Times" w:hAnsi="Times" w:cs="Arial"/>
                <w:sz w:val="24"/>
                <w:szCs w:val="24"/>
              </w:rPr>
              <w:t>1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0CEE5FD2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71.</w:t>
            </w:r>
            <w:r w:rsidRPr="003965FE">
              <w:rPr>
                <w:rFonts w:ascii="Times" w:hAnsi="Times" w:cs="Arial"/>
                <w:sz w:val="24"/>
                <w:szCs w:val="24"/>
              </w:rPr>
              <w:t>6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2FDEB955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7.</w:t>
            </w:r>
            <w:r w:rsidRPr="003965FE">
              <w:rPr>
                <w:rFonts w:ascii="Times" w:hAnsi="Times" w:cs="Arial"/>
                <w:sz w:val="24"/>
                <w:szCs w:val="24"/>
              </w:rPr>
              <w:t>3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</w:tr>
      <w:tr w:rsidR="008D707C" w:rsidRPr="00C668CA" w14:paraId="4AA3F205" w14:textId="77777777" w:rsidTr="008D707C">
        <w:trPr>
          <w:trHeight w:val="238"/>
        </w:trPr>
        <w:tc>
          <w:tcPr>
            <w:tcW w:w="6378" w:type="dxa"/>
            <w:gridSpan w:val="4"/>
            <w:noWrap/>
          </w:tcPr>
          <w:p w14:paraId="47B6CB59" w14:textId="5AC48399" w:rsidR="008D707C" w:rsidRPr="00C668CA" w:rsidRDefault="008D707C" w:rsidP="008D707C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>(b</w:t>
            </w:r>
            <w:r w:rsidRPr="009D28B5"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 xml:space="preserve">) </w:t>
            </w:r>
            <w:r w:rsidR="008C4955" w:rsidRPr="007866C4">
              <w:rPr>
                <w:rFonts w:ascii="Times New Roman" w:hAnsi="Times New Roman"/>
                <w:b/>
                <w:bCs/>
                <w:i/>
                <w:sz w:val="28"/>
                <w:szCs w:val="24"/>
              </w:rPr>
              <w:t xml:space="preserve"> wt</w:t>
            </w:r>
            <w:r w:rsidR="008C4955" w:rsidRPr="007866C4">
              <w:rPr>
                <w:rFonts w:ascii="Times New Roman" w:hAnsi="Times New Roman"/>
                <w:b/>
                <w:bCs/>
                <w:sz w:val="28"/>
                <w:szCs w:val="24"/>
              </w:rPr>
              <w:t>FAAH/</w:t>
            </w:r>
            <w:r w:rsidR="008C4955">
              <w:rPr>
                <w:rFonts w:ascii="Times New Roman" w:hAnsi="Times New Roman"/>
                <w:b/>
                <w:bCs/>
                <w:sz w:val="28"/>
                <w:szCs w:val="24"/>
              </w:rPr>
              <w:t>oleamide</w:t>
            </w:r>
          </w:p>
        </w:tc>
      </w:tr>
      <w:tr w:rsidR="008D707C" w:rsidRPr="00C668CA" w14:paraId="55DA9F2F" w14:textId="77777777" w:rsidTr="008D707C">
        <w:trPr>
          <w:trHeight w:val="238"/>
        </w:trPr>
        <w:tc>
          <w:tcPr>
            <w:tcW w:w="1829" w:type="dxa"/>
            <w:noWrap/>
            <w:hideMark/>
          </w:tcPr>
          <w:p w14:paraId="0E8877BF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17" w:type="dxa"/>
            <w:noWrap/>
            <w:hideMark/>
          </w:tcPr>
          <w:p w14:paraId="24668A45" w14:textId="77777777" w:rsidR="008D707C" w:rsidRPr="00C668CA" w:rsidRDefault="008D707C" w:rsidP="008D707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668CA">
              <w:rPr>
                <w:rFonts w:ascii="Times New Roman" w:hAnsi="Times New Roman"/>
                <w:b/>
                <w:bCs/>
                <w:sz w:val="24"/>
                <w:szCs w:val="24"/>
              </w:rPr>
              <w:t>MA</w:t>
            </w:r>
          </w:p>
        </w:tc>
        <w:tc>
          <w:tcPr>
            <w:tcW w:w="1516" w:type="dxa"/>
            <w:noWrap/>
            <w:hideMark/>
          </w:tcPr>
          <w:p w14:paraId="0CD32F2B" w14:textId="77777777" w:rsidR="008D707C" w:rsidRPr="00C668CA" w:rsidRDefault="008D707C" w:rsidP="008D707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668CA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516" w:type="dxa"/>
            <w:noWrap/>
            <w:hideMark/>
          </w:tcPr>
          <w:p w14:paraId="1CC53DA5" w14:textId="77777777" w:rsidR="008D707C" w:rsidRPr="00C668CA" w:rsidRDefault="008D707C" w:rsidP="008D707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668CA">
              <w:rPr>
                <w:rFonts w:ascii="Times New Roman" w:hAnsi="Times New Roman"/>
                <w:b/>
                <w:bCs/>
                <w:sz w:val="24"/>
                <w:szCs w:val="24"/>
              </w:rPr>
              <w:t>AB</w:t>
            </w:r>
          </w:p>
        </w:tc>
      </w:tr>
      <w:tr w:rsidR="008D707C" w:rsidRPr="00C668CA" w14:paraId="5DA65E1E" w14:textId="77777777" w:rsidTr="008D707C">
        <w:trPr>
          <w:trHeight w:val="238"/>
        </w:trPr>
        <w:tc>
          <w:tcPr>
            <w:tcW w:w="1829" w:type="dxa"/>
            <w:noWrap/>
            <w:hideMark/>
          </w:tcPr>
          <w:p w14:paraId="3F19A96A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</w:t>
            </w:r>
            <w:r w:rsidRPr="00C668CA">
              <w:rPr>
                <w:rFonts w:ascii="Times New Roman" w:hAnsi="Times New Roman"/>
                <w:b/>
                <w:bCs/>
                <w:sz w:val="24"/>
              </w:rPr>
              <w:t>-A</w:t>
            </w:r>
          </w:p>
        </w:tc>
        <w:tc>
          <w:tcPr>
            <w:tcW w:w="1517" w:type="dxa"/>
            <w:noWrap/>
            <w:vAlign w:val="bottom"/>
            <w:hideMark/>
          </w:tcPr>
          <w:p w14:paraId="56850B18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77.</w:t>
            </w:r>
            <w:r w:rsidRPr="003965FE">
              <w:rPr>
                <w:rFonts w:ascii="Times" w:hAnsi="Times" w:cs="Arial"/>
                <w:sz w:val="24"/>
                <w:szCs w:val="24"/>
              </w:rPr>
              <w:t>3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49076B6A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22.</w:t>
            </w:r>
            <w:r w:rsidRPr="003965FE">
              <w:rPr>
                <w:rFonts w:ascii="Times" w:hAnsi="Times" w:cs="Arial"/>
                <w:sz w:val="24"/>
                <w:szCs w:val="24"/>
              </w:rPr>
              <w:t>9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3CB0973A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0.</w:t>
            </w:r>
            <w:r w:rsidRPr="003965FE">
              <w:rPr>
                <w:rFonts w:ascii="Times" w:hAnsi="Times" w:cs="Arial"/>
                <w:sz w:val="24"/>
                <w:szCs w:val="24"/>
              </w:rPr>
              <w:t>03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</w:tr>
      <w:tr w:rsidR="008D707C" w:rsidRPr="00C668CA" w14:paraId="47123B71" w14:textId="77777777" w:rsidTr="008D707C">
        <w:trPr>
          <w:trHeight w:val="238"/>
        </w:trPr>
        <w:tc>
          <w:tcPr>
            <w:tcW w:w="1829" w:type="dxa"/>
            <w:noWrap/>
            <w:hideMark/>
          </w:tcPr>
          <w:p w14:paraId="52757AC4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</w:t>
            </w:r>
            <w:r w:rsidRPr="00C668CA">
              <w:rPr>
                <w:rFonts w:ascii="Times New Roman" w:hAnsi="Times New Roman"/>
                <w:b/>
                <w:bCs/>
                <w:sz w:val="24"/>
              </w:rPr>
              <w:t>-B</w:t>
            </w:r>
          </w:p>
        </w:tc>
        <w:tc>
          <w:tcPr>
            <w:tcW w:w="1517" w:type="dxa"/>
            <w:noWrap/>
            <w:vAlign w:val="bottom"/>
            <w:hideMark/>
          </w:tcPr>
          <w:p w14:paraId="7FF3912F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78.</w:t>
            </w:r>
            <w:r w:rsidRPr="003965FE">
              <w:rPr>
                <w:rFonts w:ascii="Times" w:hAnsi="Times" w:cs="Arial"/>
                <w:sz w:val="24"/>
                <w:szCs w:val="24"/>
              </w:rPr>
              <w:t>7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3E15AC10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18.</w:t>
            </w:r>
            <w:r w:rsidRPr="003965FE">
              <w:rPr>
                <w:rFonts w:ascii="Times" w:hAnsi="Times" w:cs="Arial"/>
                <w:sz w:val="24"/>
                <w:szCs w:val="24"/>
              </w:rPr>
              <w:t>8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6076C28B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2.</w:t>
            </w:r>
            <w:r w:rsidRPr="003965FE">
              <w:rPr>
                <w:rFonts w:ascii="Times" w:hAnsi="Times" w:cs="Arial"/>
                <w:sz w:val="24"/>
                <w:szCs w:val="24"/>
              </w:rPr>
              <w:t>4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</w:tr>
      <w:tr w:rsidR="008D707C" w:rsidRPr="00C668CA" w14:paraId="5D1B19EA" w14:textId="77777777" w:rsidTr="008D707C">
        <w:trPr>
          <w:trHeight w:val="238"/>
        </w:trPr>
        <w:tc>
          <w:tcPr>
            <w:tcW w:w="1829" w:type="dxa"/>
            <w:noWrap/>
          </w:tcPr>
          <w:p w14:paraId="217F3BF0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</w:t>
            </w:r>
            <w:r w:rsidRPr="00C668CA">
              <w:rPr>
                <w:rFonts w:ascii="Times New Roman" w:hAnsi="Times New Roman"/>
                <w:b/>
                <w:bCs/>
                <w:sz w:val="24"/>
              </w:rPr>
              <w:t>nr-A/B</w:t>
            </w:r>
          </w:p>
        </w:tc>
        <w:tc>
          <w:tcPr>
            <w:tcW w:w="1517" w:type="dxa"/>
            <w:noWrap/>
            <w:vAlign w:val="bottom"/>
          </w:tcPr>
          <w:p w14:paraId="292B3085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78.</w:t>
            </w:r>
            <w:r w:rsidRPr="003965FE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</w:tcPr>
          <w:p w14:paraId="78F118FB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20.</w:t>
            </w:r>
            <w:r w:rsidRPr="003965FE">
              <w:rPr>
                <w:rFonts w:ascii="Times" w:hAnsi="Times" w:cs="Arial"/>
                <w:sz w:val="24"/>
                <w:szCs w:val="24"/>
              </w:rPr>
              <w:t>9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</w:tcPr>
          <w:p w14:paraId="54585E00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 w:rsidRPr="003965FE">
              <w:rPr>
                <w:rFonts w:ascii="Times" w:hAnsi="Times" w:cs="Arial"/>
                <w:sz w:val="24"/>
                <w:szCs w:val="24"/>
              </w:rPr>
              <w:t>1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Pr="003965FE">
              <w:rPr>
                <w:rFonts w:ascii="Times" w:hAnsi="Times" w:cs="Arial"/>
                <w:sz w:val="24"/>
                <w:szCs w:val="24"/>
              </w:rPr>
              <w:t>2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</w:tr>
      <w:tr w:rsidR="008D707C" w:rsidRPr="00C668CA" w14:paraId="37A81061" w14:textId="77777777" w:rsidTr="008D707C">
        <w:trPr>
          <w:trHeight w:val="238"/>
        </w:trPr>
        <w:tc>
          <w:tcPr>
            <w:tcW w:w="1829" w:type="dxa"/>
            <w:noWrap/>
          </w:tcPr>
          <w:p w14:paraId="73BDFFC5" w14:textId="77777777" w:rsidR="008D707C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517" w:type="dxa"/>
            <w:noWrap/>
            <w:vAlign w:val="bottom"/>
          </w:tcPr>
          <w:p w14:paraId="5B0A19A2" w14:textId="77777777" w:rsidR="008D707C" w:rsidRDefault="008D707C" w:rsidP="008D707C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16" w:type="dxa"/>
            <w:noWrap/>
            <w:vAlign w:val="bottom"/>
          </w:tcPr>
          <w:p w14:paraId="2D863970" w14:textId="77777777" w:rsidR="008D707C" w:rsidRDefault="008D707C" w:rsidP="008D707C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16" w:type="dxa"/>
            <w:noWrap/>
            <w:vAlign w:val="bottom"/>
          </w:tcPr>
          <w:p w14:paraId="11565282" w14:textId="77777777" w:rsidR="008D707C" w:rsidRDefault="008D707C" w:rsidP="008D707C">
            <w:pPr>
              <w:spacing w:after="0"/>
              <w:rPr>
                <w:rFonts w:ascii="Arial" w:hAnsi="Arial" w:cs="Arial"/>
              </w:rPr>
            </w:pPr>
          </w:p>
        </w:tc>
      </w:tr>
      <w:tr w:rsidR="008D707C" w:rsidRPr="00C668CA" w14:paraId="3C8A6BA7" w14:textId="77777777" w:rsidTr="008D707C">
        <w:trPr>
          <w:trHeight w:val="238"/>
        </w:trPr>
        <w:tc>
          <w:tcPr>
            <w:tcW w:w="6378" w:type="dxa"/>
            <w:gridSpan w:val="4"/>
            <w:noWrap/>
          </w:tcPr>
          <w:p w14:paraId="45893A32" w14:textId="44AAE690" w:rsidR="008D707C" w:rsidRPr="00C668CA" w:rsidRDefault="008D707C" w:rsidP="008D707C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>(c</w:t>
            </w:r>
            <w:r w:rsidRPr="009D28B5"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 xml:space="preserve">) </w:t>
            </w:r>
            <w:r w:rsidR="008C4955" w:rsidRPr="007866C4">
              <w:rPr>
                <w:rFonts w:ascii="Times New Roman" w:hAnsi="Times New Roman"/>
                <w:b/>
                <w:bCs/>
                <w:i/>
                <w:sz w:val="28"/>
                <w:szCs w:val="24"/>
              </w:rPr>
              <w:t xml:space="preserve"> wt</w:t>
            </w:r>
            <w:r w:rsidR="008C4955" w:rsidRPr="007866C4">
              <w:rPr>
                <w:rFonts w:ascii="Times New Roman" w:hAnsi="Times New Roman"/>
                <w:b/>
                <w:bCs/>
                <w:sz w:val="28"/>
                <w:szCs w:val="24"/>
              </w:rPr>
              <w:t>FAAH/</w:t>
            </w:r>
            <w:r w:rsidR="008C4955" w:rsidRPr="009D28B5"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>PEA</w:t>
            </w:r>
          </w:p>
        </w:tc>
      </w:tr>
      <w:tr w:rsidR="008D707C" w:rsidRPr="00C668CA" w14:paraId="15D093E0" w14:textId="77777777" w:rsidTr="008D707C">
        <w:trPr>
          <w:trHeight w:val="238"/>
        </w:trPr>
        <w:tc>
          <w:tcPr>
            <w:tcW w:w="1829" w:type="dxa"/>
            <w:noWrap/>
          </w:tcPr>
          <w:p w14:paraId="2550B731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17" w:type="dxa"/>
            <w:noWrap/>
          </w:tcPr>
          <w:p w14:paraId="24909E41" w14:textId="77777777" w:rsidR="008D707C" w:rsidRPr="00C668CA" w:rsidRDefault="008D707C" w:rsidP="008D707C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668CA">
              <w:rPr>
                <w:rFonts w:ascii="Times New Roman" w:hAnsi="Times New Roman"/>
                <w:b/>
                <w:bCs/>
                <w:sz w:val="24"/>
                <w:szCs w:val="24"/>
              </w:rPr>
              <w:t>MA</w:t>
            </w:r>
          </w:p>
        </w:tc>
        <w:tc>
          <w:tcPr>
            <w:tcW w:w="1516" w:type="dxa"/>
            <w:noWrap/>
          </w:tcPr>
          <w:p w14:paraId="5B13FA14" w14:textId="77777777" w:rsidR="008D707C" w:rsidRPr="00C668CA" w:rsidRDefault="008D707C" w:rsidP="008D707C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668CA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516" w:type="dxa"/>
            <w:noWrap/>
          </w:tcPr>
          <w:p w14:paraId="286DC2A2" w14:textId="77777777" w:rsidR="008D707C" w:rsidRPr="00C668CA" w:rsidRDefault="008D707C" w:rsidP="008D707C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668CA">
              <w:rPr>
                <w:rFonts w:ascii="Times New Roman" w:hAnsi="Times New Roman"/>
                <w:b/>
                <w:bCs/>
                <w:sz w:val="24"/>
                <w:szCs w:val="24"/>
              </w:rPr>
              <w:t>AB</w:t>
            </w:r>
          </w:p>
        </w:tc>
      </w:tr>
      <w:tr w:rsidR="008D707C" w:rsidRPr="00C668CA" w14:paraId="76963229" w14:textId="77777777" w:rsidTr="008D707C">
        <w:trPr>
          <w:trHeight w:val="238"/>
        </w:trPr>
        <w:tc>
          <w:tcPr>
            <w:tcW w:w="1829" w:type="dxa"/>
            <w:noWrap/>
            <w:hideMark/>
          </w:tcPr>
          <w:p w14:paraId="7DC5B5BD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</w:t>
            </w:r>
            <w:r w:rsidRPr="00C668CA">
              <w:rPr>
                <w:rFonts w:ascii="Times New Roman" w:hAnsi="Times New Roman"/>
                <w:b/>
                <w:bCs/>
                <w:sz w:val="24"/>
              </w:rPr>
              <w:t>-A</w:t>
            </w:r>
          </w:p>
        </w:tc>
        <w:tc>
          <w:tcPr>
            <w:tcW w:w="1517" w:type="dxa"/>
            <w:noWrap/>
            <w:vAlign w:val="bottom"/>
            <w:hideMark/>
          </w:tcPr>
          <w:p w14:paraId="24DA0ACC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81.</w:t>
            </w:r>
            <w:r w:rsidRPr="003965FE">
              <w:rPr>
                <w:rFonts w:ascii="Times" w:hAnsi="Times" w:cs="Arial"/>
                <w:sz w:val="24"/>
                <w:szCs w:val="24"/>
              </w:rPr>
              <w:t>1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5BDD06C1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19.</w:t>
            </w:r>
            <w:r w:rsidRPr="003965FE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4959015D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0.</w:t>
            </w:r>
            <w:r w:rsidRPr="003965FE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</w:tr>
      <w:tr w:rsidR="008D707C" w:rsidRPr="00C668CA" w14:paraId="4745E09D" w14:textId="77777777" w:rsidTr="008D707C">
        <w:trPr>
          <w:trHeight w:val="238"/>
        </w:trPr>
        <w:tc>
          <w:tcPr>
            <w:tcW w:w="1829" w:type="dxa"/>
            <w:noWrap/>
            <w:hideMark/>
          </w:tcPr>
          <w:p w14:paraId="7B0F45E1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</w:t>
            </w:r>
            <w:r w:rsidRPr="00C668CA">
              <w:rPr>
                <w:rFonts w:ascii="Times New Roman" w:hAnsi="Times New Roman"/>
                <w:b/>
                <w:bCs/>
                <w:sz w:val="24"/>
              </w:rPr>
              <w:t>-B</w:t>
            </w:r>
          </w:p>
        </w:tc>
        <w:tc>
          <w:tcPr>
            <w:tcW w:w="1517" w:type="dxa"/>
            <w:noWrap/>
            <w:vAlign w:val="bottom"/>
            <w:hideMark/>
          </w:tcPr>
          <w:p w14:paraId="13F8B3AA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92.</w:t>
            </w:r>
            <w:r w:rsidRPr="003965FE">
              <w:rPr>
                <w:rFonts w:ascii="Times" w:hAnsi="Times" w:cs="Arial"/>
                <w:sz w:val="24"/>
                <w:szCs w:val="24"/>
              </w:rPr>
              <w:t>7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47113C07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7.</w:t>
            </w:r>
            <w:r w:rsidRPr="003965FE">
              <w:rPr>
                <w:rFonts w:ascii="Times" w:hAnsi="Times" w:cs="Arial"/>
                <w:sz w:val="24"/>
                <w:szCs w:val="24"/>
              </w:rPr>
              <w:t>3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7B38A604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0.</w:t>
            </w:r>
            <w:r w:rsidRPr="003965FE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</w:tr>
      <w:tr w:rsidR="008D707C" w:rsidRPr="00C668CA" w14:paraId="3C7711B3" w14:textId="77777777" w:rsidTr="008D707C">
        <w:trPr>
          <w:trHeight w:val="238"/>
        </w:trPr>
        <w:tc>
          <w:tcPr>
            <w:tcW w:w="1829" w:type="dxa"/>
            <w:noWrap/>
            <w:hideMark/>
          </w:tcPr>
          <w:p w14:paraId="5EC6B5EF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</w:t>
            </w:r>
            <w:r w:rsidRPr="00C668CA">
              <w:rPr>
                <w:rFonts w:ascii="Times New Roman" w:hAnsi="Times New Roman"/>
                <w:b/>
                <w:bCs/>
                <w:sz w:val="24"/>
              </w:rPr>
              <w:t>nr-A/B</w:t>
            </w:r>
          </w:p>
        </w:tc>
        <w:tc>
          <w:tcPr>
            <w:tcW w:w="1517" w:type="dxa"/>
            <w:noWrap/>
            <w:vAlign w:val="bottom"/>
            <w:hideMark/>
          </w:tcPr>
          <w:p w14:paraId="083E75EF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86.</w:t>
            </w:r>
            <w:r w:rsidRPr="003965FE">
              <w:rPr>
                <w:rFonts w:ascii="Times" w:hAnsi="Times" w:cs="Arial"/>
                <w:sz w:val="24"/>
                <w:szCs w:val="24"/>
              </w:rPr>
              <w:t>9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5F3EF8B6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13.</w:t>
            </w:r>
            <w:r w:rsidRPr="003965FE">
              <w:rPr>
                <w:rFonts w:ascii="Times" w:hAnsi="Times" w:cs="Arial"/>
                <w:sz w:val="24"/>
                <w:szCs w:val="24"/>
              </w:rPr>
              <w:t>1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0DD84260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0.</w:t>
            </w:r>
            <w:r w:rsidRPr="003965FE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</w:tr>
      <w:tr w:rsidR="008D707C" w:rsidRPr="00C668CA" w14:paraId="6C7C4791" w14:textId="77777777" w:rsidTr="008D707C">
        <w:trPr>
          <w:trHeight w:val="238"/>
        </w:trPr>
        <w:tc>
          <w:tcPr>
            <w:tcW w:w="6378" w:type="dxa"/>
            <w:gridSpan w:val="4"/>
            <w:noWrap/>
          </w:tcPr>
          <w:p w14:paraId="3EEEDC0A" w14:textId="1E8EAFDC" w:rsidR="008D707C" w:rsidRPr="00C668CA" w:rsidRDefault="008D707C" w:rsidP="008D707C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>(d</w:t>
            </w:r>
            <w:r w:rsidRPr="009D28B5"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 xml:space="preserve">) </w:t>
            </w:r>
            <w:r w:rsidR="008C4955">
              <w:rPr>
                <w:rFonts w:ascii="Times New Roman" w:hAnsi="Times New Roman"/>
                <w:b/>
                <w:bCs/>
                <w:i/>
                <w:sz w:val="28"/>
                <w:szCs w:val="24"/>
              </w:rPr>
              <w:t xml:space="preserve"> mut</w:t>
            </w:r>
            <w:r w:rsidR="008C4955" w:rsidRPr="007866C4">
              <w:rPr>
                <w:rFonts w:ascii="Times New Roman" w:hAnsi="Times New Roman"/>
                <w:b/>
                <w:bCs/>
                <w:sz w:val="28"/>
                <w:szCs w:val="24"/>
              </w:rPr>
              <w:t>FAAH/</w:t>
            </w:r>
            <w:r w:rsidR="008C4955" w:rsidRPr="009D28B5"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>PEA</w:t>
            </w:r>
          </w:p>
        </w:tc>
      </w:tr>
      <w:tr w:rsidR="008D707C" w:rsidRPr="00C668CA" w14:paraId="60B97DB3" w14:textId="77777777" w:rsidTr="008D707C">
        <w:trPr>
          <w:trHeight w:val="238"/>
        </w:trPr>
        <w:tc>
          <w:tcPr>
            <w:tcW w:w="1829" w:type="dxa"/>
            <w:noWrap/>
            <w:hideMark/>
          </w:tcPr>
          <w:p w14:paraId="76D28101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17" w:type="dxa"/>
            <w:noWrap/>
            <w:hideMark/>
          </w:tcPr>
          <w:p w14:paraId="04AC02F8" w14:textId="77777777" w:rsidR="008D707C" w:rsidRPr="00C668CA" w:rsidRDefault="008D707C" w:rsidP="008D707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668CA">
              <w:rPr>
                <w:rFonts w:ascii="Times New Roman" w:hAnsi="Times New Roman"/>
                <w:b/>
                <w:bCs/>
                <w:sz w:val="24"/>
                <w:szCs w:val="24"/>
              </w:rPr>
              <w:t>MA</w:t>
            </w:r>
          </w:p>
        </w:tc>
        <w:tc>
          <w:tcPr>
            <w:tcW w:w="1516" w:type="dxa"/>
            <w:noWrap/>
            <w:hideMark/>
          </w:tcPr>
          <w:p w14:paraId="55FAA475" w14:textId="77777777" w:rsidR="008D707C" w:rsidRPr="00C668CA" w:rsidRDefault="008D707C" w:rsidP="008D707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668CA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516" w:type="dxa"/>
            <w:noWrap/>
            <w:hideMark/>
          </w:tcPr>
          <w:p w14:paraId="0B83F778" w14:textId="77777777" w:rsidR="008D707C" w:rsidRPr="00C668CA" w:rsidRDefault="008D707C" w:rsidP="008D707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668CA">
              <w:rPr>
                <w:rFonts w:ascii="Times New Roman" w:hAnsi="Times New Roman"/>
                <w:b/>
                <w:bCs/>
                <w:sz w:val="24"/>
                <w:szCs w:val="24"/>
              </w:rPr>
              <w:t>AB</w:t>
            </w:r>
          </w:p>
        </w:tc>
      </w:tr>
      <w:tr w:rsidR="008D707C" w:rsidRPr="00C668CA" w14:paraId="55CCD928" w14:textId="77777777" w:rsidTr="008D707C">
        <w:trPr>
          <w:trHeight w:val="238"/>
        </w:trPr>
        <w:tc>
          <w:tcPr>
            <w:tcW w:w="1829" w:type="dxa"/>
            <w:noWrap/>
            <w:hideMark/>
          </w:tcPr>
          <w:p w14:paraId="47182454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</w:t>
            </w:r>
            <w:r w:rsidRPr="00C668CA">
              <w:rPr>
                <w:rFonts w:ascii="Times New Roman" w:hAnsi="Times New Roman"/>
                <w:b/>
                <w:bCs/>
                <w:sz w:val="24"/>
              </w:rPr>
              <w:t>-A</w:t>
            </w:r>
          </w:p>
        </w:tc>
        <w:tc>
          <w:tcPr>
            <w:tcW w:w="1517" w:type="dxa"/>
            <w:noWrap/>
            <w:vAlign w:val="bottom"/>
            <w:hideMark/>
          </w:tcPr>
          <w:p w14:paraId="04367E5D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 w:rsidRPr="003965FE">
              <w:rPr>
                <w:rFonts w:ascii="Times" w:hAnsi="Times" w:cs="Arial"/>
                <w:sz w:val="24"/>
                <w:szCs w:val="24"/>
              </w:rPr>
              <w:t>0.0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399A7314" w14:textId="77777777" w:rsidR="008D707C" w:rsidRPr="003965FE" w:rsidRDefault="008D707C" w:rsidP="008D707C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3965FE">
              <w:rPr>
                <w:rFonts w:ascii="Times" w:hAnsi="Times" w:cs="Arial"/>
                <w:sz w:val="24"/>
                <w:szCs w:val="24"/>
              </w:rPr>
              <w:t>23.1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753D9011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 w:rsidRPr="003965FE">
              <w:rPr>
                <w:rFonts w:ascii="Times" w:hAnsi="Times" w:cs="Arial"/>
                <w:sz w:val="24"/>
                <w:szCs w:val="24"/>
              </w:rPr>
              <w:t>76.9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</w:tr>
      <w:tr w:rsidR="008D707C" w:rsidRPr="00C668CA" w14:paraId="7F9BF9D3" w14:textId="77777777" w:rsidTr="008D707C">
        <w:trPr>
          <w:trHeight w:val="238"/>
        </w:trPr>
        <w:tc>
          <w:tcPr>
            <w:tcW w:w="1829" w:type="dxa"/>
            <w:noWrap/>
            <w:hideMark/>
          </w:tcPr>
          <w:p w14:paraId="2EB3AC79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nr</w:t>
            </w:r>
            <w:r w:rsidRPr="00C668CA">
              <w:rPr>
                <w:rFonts w:ascii="Times New Roman" w:hAnsi="Times New Roman"/>
                <w:b/>
                <w:bCs/>
                <w:sz w:val="24"/>
              </w:rPr>
              <w:t>-B</w:t>
            </w:r>
          </w:p>
        </w:tc>
        <w:tc>
          <w:tcPr>
            <w:tcW w:w="1517" w:type="dxa"/>
            <w:noWrap/>
            <w:vAlign w:val="bottom"/>
            <w:hideMark/>
          </w:tcPr>
          <w:p w14:paraId="3DEC68BC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 w:rsidRPr="003965FE">
              <w:rPr>
                <w:rFonts w:ascii="Times" w:hAnsi="Times" w:cs="Arial"/>
                <w:sz w:val="24"/>
                <w:szCs w:val="24"/>
              </w:rPr>
              <w:t>0.0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317AD8C7" w14:textId="77777777" w:rsidR="008D707C" w:rsidRPr="003965FE" w:rsidRDefault="008D707C" w:rsidP="008D707C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3965FE">
              <w:rPr>
                <w:rFonts w:ascii="Times" w:hAnsi="Times" w:cs="Arial"/>
                <w:sz w:val="24"/>
                <w:szCs w:val="24"/>
              </w:rPr>
              <w:t>3.9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  <w:hideMark/>
          </w:tcPr>
          <w:p w14:paraId="50DB1406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 w:rsidRPr="003965FE">
              <w:rPr>
                <w:rFonts w:ascii="Times" w:hAnsi="Times" w:cs="Arial"/>
                <w:sz w:val="24"/>
                <w:szCs w:val="24"/>
              </w:rPr>
              <w:t>96.0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</w:tr>
      <w:tr w:rsidR="008D707C" w:rsidRPr="00C668CA" w14:paraId="246A6EC4" w14:textId="77777777" w:rsidTr="008D707C">
        <w:trPr>
          <w:trHeight w:val="238"/>
        </w:trPr>
        <w:tc>
          <w:tcPr>
            <w:tcW w:w="1829" w:type="dxa"/>
            <w:noWrap/>
          </w:tcPr>
          <w:p w14:paraId="1DCC1714" w14:textId="77777777" w:rsidR="008D707C" w:rsidRPr="00C668CA" w:rsidRDefault="008D707C" w:rsidP="008D707C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</w:t>
            </w:r>
            <w:r w:rsidRPr="00C668CA">
              <w:rPr>
                <w:rFonts w:ascii="Times New Roman" w:hAnsi="Times New Roman"/>
                <w:b/>
                <w:bCs/>
                <w:sz w:val="24"/>
              </w:rPr>
              <w:t>nr-A/B</w:t>
            </w:r>
          </w:p>
        </w:tc>
        <w:tc>
          <w:tcPr>
            <w:tcW w:w="1517" w:type="dxa"/>
            <w:noWrap/>
            <w:vAlign w:val="bottom"/>
          </w:tcPr>
          <w:p w14:paraId="399E24D2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 w:rsidRPr="003965FE">
              <w:rPr>
                <w:rFonts w:ascii="Times" w:hAnsi="Times" w:cs="Arial"/>
                <w:sz w:val="24"/>
                <w:szCs w:val="24"/>
              </w:rPr>
              <w:t>0.0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</w:tcPr>
          <w:p w14:paraId="02F75BDE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 w:rsidRPr="003965FE">
              <w:rPr>
                <w:rFonts w:ascii="Times" w:hAnsi="Times" w:cs="Arial"/>
                <w:sz w:val="24"/>
                <w:szCs w:val="24"/>
              </w:rPr>
              <w:t>13.5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  <w:tc>
          <w:tcPr>
            <w:tcW w:w="1516" w:type="dxa"/>
            <w:noWrap/>
            <w:vAlign w:val="bottom"/>
          </w:tcPr>
          <w:p w14:paraId="668C0360" w14:textId="77777777" w:rsidR="008D707C" w:rsidRPr="003965FE" w:rsidRDefault="008D707C" w:rsidP="008D707C">
            <w:pPr>
              <w:spacing w:after="0"/>
              <w:rPr>
                <w:rFonts w:ascii="Times" w:hAnsi="Times"/>
                <w:sz w:val="24"/>
                <w:szCs w:val="24"/>
              </w:rPr>
            </w:pPr>
            <w:r w:rsidRPr="003965FE">
              <w:rPr>
                <w:rFonts w:ascii="Times" w:hAnsi="Times" w:cs="Arial"/>
                <w:sz w:val="24"/>
                <w:szCs w:val="24"/>
              </w:rPr>
              <w:t>86.5</w:t>
            </w:r>
            <w:r>
              <w:rPr>
                <w:rFonts w:ascii="Times" w:hAnsi="Times" w:cs="Arial"/>
                <w:sz w:val="24"/>
                <w:szCs w:val="24"/>
              </w:rPr>
              <w:t xml:space="preserve"> %</w:t>
            </w:r>
          </w:p>
        </w:tc>
      </w:tr>
    </w:tbl>
    <w:p w14:paraId="22282D79" w14:textId="77777777" w:rsidR="008D707C" w:rsidRDefault="008D707C" w:rsidP="008D707C">
      <w:pPr>
        <w:spacing w:after="0" w:line="360" w:lineRule="auto"/>
        <w:jc w:val="both"/>
        <w:rPr>
          <w:rFonts w:ascii="Times New Roman" w:eastAsia="ＭＳ 明朝" w:hAnsi="Times New Roman"/>
          <w:sz w:val="24"/>
          <w:szCs w:val="24"/>
          <w:lang w:val="en-US"/>
        </w:rPr>
      </w:pPr>
    </w:p>
    <w:p w14:paraId="7A652D61" w14:textId="77777777" w:rsidR="008D707C" w:rsidRDefault="008D707C" w:rsidP="008D707C">
      <w:pPr>
        <w:spacing w:after="0" w:line="360" w:lineRule="auto"/>
        <w:jc w:val="left"/>
        <w:rPr>
          <w:rFonts w:ascii="Times New Roman" w:eastAsia="ＭＳ 明朝" w:hAnsi="Times New Roman"/>
          <w:sz w:val="24"/>
          <w:szCs w:val="24"/>
          <w:lang w:val="en-US"/>
        </w:rPr>
      </w:pPr>
    </w:p>
    <w:p w14:paraId="168AEBCF" w14:textId="77777777" w:rsidR="008D707C" w:rsidRPr="009D21A1" w:rsidRDefault="008D707C" w:rsidP="008D707C">
      <w:pPr>
        <w:spacing w:after="0" w:line="360" w:lineRule="auto"/>
        <w:jc w:val="left"/>
        <w:rPr>
          <w:rFonts w:ascii="Times New Roman" w:eastAsia="ＭＳ 明朝" w:hAnsi="Times New Roman"/>
          <w:sz w:val="24"/>
          <w:szCs w:val="24"/>
          <w:lang w:val="en-US"/>
        </w:rPr>
      </w:pPr>
    </w:p>
    <w:p w14:paraId="6A852A8E" w14:textId="77777777" w:rsidR="008D707C" w:rsidRPr="009D21A1" w:rsidRDefault="008D707C" w:rsidP="008D707C">
      <w:pPr>
        <w:spacing w:after="0" w:line="360" w:lineRule="auto"/>
        <w:jc w:val="left"/>
        <w:rPr>
          <w:rFonts w:ascii="Times New Roman" w:eastAsia="ＭＳ 明朝" w:hAnsi="Times New Roman"/>
          <w:sz w:val="24"/>
          <w:szCs w:val="24"/>
          <w:lang w:val="en-US"/>
        </w:rPr>
      </w:pPr>
    </w:p>
    <w:p w14:paraId="11BE78EF" w14:textId="77777777" w:rsidR="008D707C" w:rsidRDefault="008D707C" w:rsidP="008D707C">
      <w:pPr>
        <w:spacing w:line="360" w:lineRule="auto"/>
        <w:rPr>
          <w:rFonts w:ascii="Times New Roman" w:eastAsia="ＭＳ 明朝" w:hAnsi="Times New Roman"/>
          <w:sz w:val="24"/>
          <w:szCs w:val="24"/>
          <w:lang w:val="en-US"/>
        </w:rPr>
      </w:pPr>
    </w:p>
    <w:p w14:paraId="53321927" w14:textId="77777777" w:rsidR="008D707C" w:rsidRDefault="008D707C" w:rsidP="008D707C">
      <w:pPr>
        <w:spacing w:line="360" w:lineRule="auto"/>
        <w:rPr>
          <w:rFonts w:ascii="Times New Roman" w:eastAsia="ＭＳ 明朝" w:hAnsi="Times New Roman"/>
          <w:sz w:val="24"/>
          <w:szCs w:val="24"/>
          <w:lang w:val="en-US"/>
        </w:rPr>
      </w:pPr>
    </w:p>
    <w:p w14:paraId="43FBCD14" w14:textId="77777777" w:rsidR="008D707C" w:rsidRDefault="008D707C" w:rsidP="008D707C">
      <w:pPr>
        <w:spacing w:line="360" w:lineRule="auto"/>
        <w:rPr>
          <w:rFonts w:ascii="Times New Roman" w:eastAsia="ＭＳ 明朝" w:hAnsi="Times New Roman"/>
          <w:sz w:val="24"/>
          <w:szCs w:val="24"/>
          <w:lang w:val="en-US"/>
        </w:rPr>
      </w:pPr>
    </w:p>
    <w:p w14:paraId="2DF73EED" w14:textId="77777777" w:rsidR="008D707C" w:rsidRDefault="008D707C" w:rsidP="008D707C">
      <w:pPr>
        <w:spacing w:line="360" w:lineRule="auto"/>
        <w:rPr>
          <w:rFonts w:ascii="Times New Roman" w:eastAsia="ＭＳ 明朝" w:hAnsi="Times New Roman"/>
          <w:sz w:val="24"/>
          <w:szCs w:val="24"/>
          <w:lang w:val="en-US"/>
        </w:rPr>
      </w:pPr>
    </w:p>
    <w:p w14:paraId="0135C898" w14:textId="77777777" w:rsidR="008D707C" w:rsidRDefault="008D707C" w:rsidP="008D707C">
      <w:pPr>
        <w:spacing w:line="360" w:lineRule="auto"/>
        <w:rPr>
          <w:rFonts w:ascii="Times New Roman" w:eastAsia="ＭＳ 明朝" w:hAnsi="Times New Roman"/>
          <w:sz w:val="24"/>
          <w:szCs w:val="24"/>
          <w:lang w:val="en-US"/>
        </w:rPr>
      </w:pPr>
    </w:p>
    <w:p w14:paraId="075D0F11" w14:textId="77777777" w:rsidR="008D707C" w:rsidRDefault="008D707C" w:rsidP="008D707C">
      <w:pPr>
        <w:spacing w:line="360" w:lineRule="auto"/>
        <w:rPr>
          <w:rFonts w:ascii="Times New Roman" w:eastAsia="ＭＳ 明朝" w:hAnsi="Times New Roman"/>
          <w:sz w:val="24"/>
          <w:szCs w:val="24"/>
          <w:lang w:val="en-US"/>
        </w:rPr>
      </w:pPr>
    </w:p>
    <w:p w14:paraId="62FD5BB1" w14:textId="77777777" w:rsidR="008C4955" w:rsidRDefault="008C4955" w:rsidP="00A014A4">
      <w:pPr>
        <w:spacing w:line="360" w:lineRule="auto"/>
        <w:ind w:firstLine="708"/>
        <w:jc w:val="both"/>
        <w:rPr>
          <w:rFonts w:ascii="Times New Roman" w:eastAsia="ＭＳ 明朝" w:hAnsi="Times New Roman"/>
          <w:b/>
          <w:sz w:val="24"/>
          <w:lang w:val="en-US"/>
        </w:rPr>
      </w:pPr>
    </w:p>
    <w:p w14:paraId="2CB38E29" w14:textId="77777777" w:rsidR="008C4955" w:rsidRDefault="008C4955" w:rsidP="00A014A4">
      <w:pPr>
        <w:spacing w:line="360" w:lineRule="auto"/>
        <w:ind w:firstLine="708"/>
        <w:jc w:val="both"/>
        <w:rPr>
          <w:rFonts w:ascii="Times New Roman" w:eastAsia="ＭＳ 明朝" w:hAnsi="Times New Roman"/>
          <w:b/>
          <w:sz w:val="24"/>
          <w:lang w:val="en-US"/>
        </w:rPr>
      </w:pPr>
    </w:p>
    <w:p w14:paraId="64BF523E" w14:textId="77777777" w:rsidR="003D7DD9" w:rsidRDefault="003D7DD9" w:rsidP="003D7DD9">
      <w:pPr>
        <w:spacing w:after="0" w:line="360" w:lineRule="auto"/>
        <w:ind w:firstLine="708"/>
        <w:jc w:val="both"/>
        <w:rPr>
          <w:rFonts w:ascii="Times New Roman" w:eastAsia="ＭＳ 明朝" w:hAnsi="Times New Roman"/>
          <w:b/>
          <w:sz w:val="24"/>
          <w:lang w:val="en-US"/>
        </w:rPr>
      </w:pPr>
    </w:p>
    <w:p w14:paraId="678EB9E3" w14:textId="165D62B0" w:rsidR="00A014A4" w:rsidRPr="003D7DD9" w:rsidRDefault="008C4955" w:rsidP="003D7DD9">
      <w:pPr>
        <w:spacing w:after="0" w:line="360" w:lineRule="auto"/>
        <w:ind w:firstLine="708"/>
        <w:jc w:val="both"/>
        <w:rPr>
          <w:rFonts w:ascii="Times New Roman" w:eastAsia="ＭＳ 明朝" w:hAnsi="Times New Roman"/>
          <w:b/>
          <w:sz w:val="24"/>
          <w:lang w:val="en-US"/>
        </w:rPr>
      </w:pPr>
      <w:r>
        <w:rPr>
          <w:rFonts w:ascii="Times New Roman" w:eastAsia="ＭＳ 明朝" w:hAnsi="Times New Roman"/>
          <w:b/>
          <w:sz w:val="24"/>
          <w:lang w:val="en-US"/>
        </w:rPr>
        <w:t>S4</w:t>
      </w:r>
      <w:r w:rsidR="001010DD" w:rsidRPr="001010DD">
        <w:rPr>
          <w:rFonts w:ascii="Times New Roman" w:eastAsia="ＭＳ 明朝" w:hAnsi="Times New Roman"/>
          <w:b/>
          <w:sz w:val="24"/>
          <w:szCs w:val="24"/>
          <w:lang w:val="en-US"/>
        </w:rPr>
        <w:t xml:space="preserve"> </w:t>
      </w:r>
      <w:r w:rsidR="001010DD">
        <w:rPr>
          <w:rFonts w:ascii="Times New Roman" w:eastAsia="ＭＳ 明朝" w:hAnsi="Times New Roman"/>
          <w:b/>
          <w:sz w:val="24"/>
          <w:szCs w:val="24"/>
          <w:lang w:val="en-US"/>
        </w:rPr>
        <w:t>Table</w:t>
      </w:r>
      <w:r w:rsidR="00A014A4" w:rsidRPr="005B75E4">
        <w:rPr>
          <w:rFonts w:ascii="Times New Roman" w:eastAsia="ＭＳ 明朝" w:hAnsi="Times New Roman"/>
          <w:b/>
          <w:sz w:val="24"/>
          <w:lang w:val="en-US"/>
        </w:rPr>
        <w:t>.</w:t>
      </w:r>
      <w:r w:rsidR="00A014A4" w:rsidRPr="005B75E4">
        <w:rPr>
          <w:rFonts w:ascii="Times New Roman" w:eastAsia="ＭＳ 明朝" w:hAnsi="Times New Roman"/>
          <w:sz w:val="24"/>
          <w:lang w:val="en-US"/>
        </w:rPr>
        <w:t xml:space="preserve"> Binding free energies </w:t>
      </w:r>
      <w:r w:rsidR="00A014A4" w:rsidRPr="005B75E4">
        <w:rPr>
          <w:rFonts w:ascii="Times New Roman" w:hAnsi="Times New Roman"/>
          <w:sz w:val="24"/>
          <w:lang w:val="en-US"/>
        </w:rPr>
        <w:t>(</w:t>
      </w:r>
      <w:r w:rsidR="00A014A4" w:rsidRPr="005B75E4">
        <w:rPr>
          <w:rFonts w:ascii="Symbol" w:hAnsi="Symbol"/>
          <w:sz w:val="24"/>
          <w:lang w:val="en-US"/>
        </w:rPr>
        <w:t></w:t>
      </w:r>
      <w:r w:rsidR="00A014A4" w:rsidRPr="005B75E4">
        <w:rPr>
          <w:rFonts w:ascii="Times" w:hAnsi="Times"/>
          <w:i/>
          <w:sz w:val="24"/>
          <w:lang w:val="en-US"/>
        </w:rPr>
        <w:t>G</w:t>
      </w:r>
      <w:r w:rsidR="00A014A4" w:rsidRPr="005B75E4">
        <w:rPr>
          <w:rFonts w:ascii="Times" w:hAnsi="Times"/>
          <w:sz w:val="24"/>
          <w:vertAlign w:val="subscript"/>
          <w:lang w:val="en-US"/>
        </w:rPr>
        <w:t>Bind</w:t>
      </w:r>
      <w:r w:rsidR="00A014A4" w:rsidRPr="005B75E4">
        <w:rPr>
          <w:rFonts w:ascii="Times New Roman" w:hAnsi="Times New Roman"/>
          <w:sz w:val="24"/>
          <w:lang w:val="en-US"/>
        </w:rPr>
        <w:t xml:space="preserve">) for the </w:t>
      </w:r>
      <w:r w:rsidR="00A014A4">
        <w:rPr>
          <w:rFonts w:ascii="Times New Roman" w:hAnsi="Times New Roman"/>
          <w:sz w:val="24"/>
          <w:lang w:val="en-US"/>
        </w:rPr>
        <w:t>anandamide</w:t>
      </w:r>
      <w:r w:rsidR="00A014A4" w:rsidRPr="005B75E4">
        <w:rPr>
          <w:rFonts w:ascii="Times New Roman" w:hAnsi="Times New Roman"/>
          <w:sz w:val="24"/>
          <w:lang w:val="en-US"/>
        </w:rPr>
        <w:t xml:space="preserve">, </w:t>
      </w:r>
      <w:r w:rsidR="00A014A4">
        <w:rPr>
          <w:rFonts w:ascii="Times New Roman" w:hAnsi="Times New Roman"/>
          <w:sz w:val="24"/>
          <w:lang w:val="en-US"/>
        </w:rPr>
        <w:t>oleamide</w:t>
      </w:r>
      <w:r w:rsidR="00A014A4" w:rsidRPr="005B75E4">
        <w:rPr>
          <w:rFonts w:ascii="Times New Roman" w:hAnsi="Times New Roman"/>
          <w:sz w:val="24"/>
          <w:lang w:val="en-US"/>
        </w:rPr>
        <w:t xml:space="preserve"> and </w:t>
      </w:r>
      <w:r w:rsidR="00EE1ECF">
        <w:rPr>
          <w:rFonts w:ascii="Times New Roman" w:hAnsi="Times New Roman"/>
          <w:sz w:val="24"/>
          <w:lang w:val="en-US"/>
        </w:rPr>
        <w:t>PEA</w:t>
      </w:r>
      <w:r w:rsidR="00A014A4" w:rsidRPr="005B75E4">
        <w:rPr>
          <w:rFonts w:ascii="Times New Roman" w:hAnsi="Times New Roman"/>
          <w:sz w:val="24"/>
          <w:lang w:val="en-US"/>
        </w:rPr>
        <w:t xml:space="preserve"> substrates (in rows) in the </w:t>
      </w:r>
      <w:r w:rsidR="00A014A4">
        <w:rPr>
          <w:rFonts w:ascii="Times New Roman" w:hAnsi="Times New Roman"/>
          <w:i/>
          <w:sz w:val="24"/>
          <w:lang w:val="en-US"/>
        </w:rPr>
        <w:t>wt</w:t>
      </w:r>
      <w:r w:rsidR="00A014A4" w:rsidRPr="005B75E4">
        <w:rPr>
          <w:rFonts w:ascii="Times New Roman" w:hAnsi="Times New Roman"/>
          <w:sz w:val="24"/>
          <w:lang w:val="en-US"/>
        </w:rPr>
        <w:t xml:space="preserve"> (second column) and </w:t>
      </w:r>
      <w:r w:rsidR="00A014A4">
        <w:rPr>
          <w:rFonts w:ascii="Times New Roman" w:hAnsi="Times New Roman"/>
          <w:i/>
          <w:sz w:val="24"/>
          <w:lang w:val="en-US"/>
        </w:rPr>
        <w:t>mut</w:t>
      </w:r>
      <w:r w:rsidR="00A014A4" w:rsidRPr="005B75E4">
        <w:rPr>
          <w:rFonts w:ascii="Times New Roman" w:hAnsi="Times New Roman"/>
          <w:sz w:val="24"/>
          <w:lang w:val="en-US"/>
        </w:rPr>
        <w:t xml:space="preserve"> (third column) FAAH</w:t>
      </w:r>
      <w:r w:rsidR="00A014A4" w:rsidRPr="005B75E4">
        <w:rPr>
          <w:rFonts w:ascii="Times New Roman" w:eastAsia="ＭＳ 明朝" w:hAnsi="Times New Roman"/>
          <w:sz w:val="24"/>
          <w:lang w:val="en-US"/>
        </w:rPr>
        <w:t xml:space="preserve"> proteins. The </w:t>
      </w:r>
      <w:r w:rsidR="00A014A4" w:rsidRPr="005B75E4">
        <w:rPr>
          <w:rFonts w:ascii="Times New Roman" w:hAnsi="Times New Roman"/>
          <w:sz w:val="24"/>
          <w:lang w:val="en-US"/>
        </w:rPr>
        <w:t xml:space="preserve">difference of </w:t>
      </w:r>
      <w:r w:rsidR="00A014A4" w:rsidRPr="005B75E4">
        <w:rPr>
          <w:rFonts w:ascii="Symbol" w:hAnsi="Symbol"/>
          <w:sz w:val="24"/>
          <w:lang w:val="en-US"/>
        </w:rPr>
        <w:t></w:t>
      </w:r>
      <w:r w:rsidR="00A014A4" w:rsidRPr="005B75E4">
        <w:rPr>
          <w:rFonts w:ascii="Times" w:hAnsi="Times"/>
          <w:i/>
          <w:sz w:val="24"/>
          <w:lang w:val="en-US"/>
        </w:rPr>
        <w:t>G</w:t>
      </w:r>
      <w:r w:rsidR="00A014A4" w:rsidRPr="005B75E4">
        <w:rPr>
          <w:rFonts w:ascii="Times" w:hAnsi="Times"/>
          <w:sz w:val="24"/>
          <w:vertAlign w:val="subscript"/>
          <w:lang w:val="en-US"/>
        </w:rPr>
        <w:t>Bind</w:t>
      </w:r>
      <w:r w:rsidR="00A014A4" w:rsidRPr="005B75E4">
        <w:rPr>
          <w:rFonts w:ascii="Times New Roman" w:hAnsi="Times New Roman"/>
          <w:sz w:val="24"/>
          <w:lang w:val="en-US"/>
        </w:rPr>
        <w:t xml:space="preserve"> between the </w:t>
      </w:r>
      <w:r w:rsidR="00A014A4">
        <w:rPr>
          <w:rFonts w:ascii="Times New Roman" w:hAnsi="Times New Roman"/>
          <w:i/>
          <w:sz w:val="24"/>
          <w:lang w:val="en-US"/>
        </w:rPr>
        <w:t>wt</w:t>
      </w:r>
      <w:r w:rsidR="00A014A4" w:rsidRPr="005B75E4">
        <w:rPr>
          <w:rFonts w:ascii="Times New Roman" w:hAnsi="Times New Roman"/>
          <w:sz w:val="24"/>
          <w:lang w:val="en-US"/>
        </w:rPr>
        <w:t xml:space="preserve"> and </w:t>
      </w:r>
      <w:r w:rsidR="00A014A4">
        <w:rPr>
          <w:rFonts w:ascii="Times New Roman" w:hAnsi="Times New Roman"/>
          <w:i/>
          <w:sz w:val="24"/>
          <w:lang w:val="en-US"/>
        </w:rPr>
        <w:t>mut</w:t>
      </w:r>
      <w:r w:rsidR="00A014A4" w:rsidRPr="005B75E4">
        <w:rPr>
          <w:rFonts w:ascii="Times New Roman" w:hAnsi="Times New Roman"/>
          <w:sz w:val="24"/>
          <w:lang w:val="en-US"/>
        </w:rPr>
        <w:t xml:space="preserve"> systems (</w:t>
      </w:r>
      <w:r w:rsidR="00A014A4" w:rsidRPr="005B75E4">
        <w:rPr>
          <w:rFonts w:ascii="Symbol" w:hAnsi="Symbol"/>
          <w:sz w:val="24"/>
          <w:lang w:val="en-US"/>
        </w:rPr>
        <w:t></w:t>
      </w:r>
      <w:r w:rsidR="00A014A4" w:rsidRPr="005B75E4">
        <w:rPr>
          <w:rFonts w:ascii="Symbol" w:hAnsi="Symbol"/>
          <w:sz w:val="24"/>
          <w:lang w:val="en-US"/>
        </w:rPr>
        <w:t></w:t>
      </w:r>
      <w:r w:rsidR="00A014A4" w:rsidRPr="005B75E4">
        <w:rPr>
          <w:rFonts w:ascii="Times" w:hAnsi="Times"/>
          <w:i/>
          <w:sz w:val="24"/>
          <w:lang w:val="en-US"/>
        </w:rPr>
        <w:t>G</w:t>
      </w:r>
      <w:r w:rsidR="00A014A4" w:rsidRPr="005B75E4">
        <w:rPr>
          <w:rFonts w:ascii="Times" w:hAnsi="Times"/>
          <w:sz w:val="24"/>
          <w:vertAlign w:val="subscript"/>
          <w:lang w:val="en-US"/>
        </w:rPr>
        <w:t>Bind</w:t>
      </w:r>
      <w:r w:rsidR="00A014A4" w:rsidRPr="005B75E4">
        <w:rPr>
          <w:rFonts w:ascii="Times New Roman" w:hAnsi="Times New Roman"/>
          <w:sz w:val="24"/>
          <w:lang w:val="en-US"/>
        </w:rPr>
        <w:t xml:space="preserve">) is reported in the fourth column. </w:t>
      </w:r>
      <w:r w:rsidR="00A014A4" w:rsidRPr="005B75E4">
        <w:rPr>
          <w:rFonts w:ascii="Times New Roman" w:eastAsia="ＭＳ 明朝" w:hAnsi="Times New Roman"/>
          <w:sz w:val="24"/>
          <w:lang w:val="en-US"/>
        </w:rPr>
        <w:t>Energies are expressed in kcal/mol.</w:t>
      </w:r>
    </w:p>
    <w:tbl>
      <w:tblPr>
        <w:tblStyle w:val="TableGrid1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2126"/>
        <w:gridCol w:w="2552"/>
      </w:tblGrid>
      <w:tr w:rsidR="00A014A4" w:rsidRPr="005B75E4" w14:paraId="6FA91566" w14:textId="77777777" w:rsidTr="00BD5767">
        <w:trPr>
          <w:trHeight w:val="238"/>
        </w:trPr>
        <w:tc>
          <w:tcPr>
            <w:tcW w:w="2410" w:type="dxa"/>
            <w:noWrap/>
          </w:tcPr>
          <w:p w14:paraId="32D1DAFE" w14:textId="77777777" w:rsidR="00A014A4" w:rsidRPr="005B75E4" w:rsidRDefault="00A014A4" w:rsidP="00A014A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41964178" w14:textId="3FC67510" w:rsidR="00324069" w:rsidRDefault="00A014A4" w:rsidP="00983C27">
            <w:pPr>
              <w:spacing w:after="0"/>
              <w:rPr>
                <w:rFonts w:ascii="Times" w:hAnsi="Times"/>
                <w:sz w:val="24"/>
                <w:szCs w:val="24"/>
                <w:lang w:val="en-US"/>
              </w:rPr>
            </w:pPr>
            <w:r w:rsidRPr="00A014A4">
              <w:rPr>
                <w:rFonts w:ascii="Symbol" w:hAnsi="Symbol"/>
                <w:b/>
                <w:sz w:val="24"/>
                <w:szCs w:val="24"/>
                <w:lang w:val="en-US"/>
              </w:rPr>
              <w:t></w:t>
            </w:r>
            <w:r w:rsidRPr="00A014A4">
              <w:rPr>
                <w:rFonts w:ascii="Times" w:hAnsi="Times"/>
                <w:b/>
                <w:i/>
                <w:sz w:val="24"/>
                <w:szCs w:val="24"/>
                <w:lang w:val="en-US"/>
              </w:rPr>
              <w:t>G</w:t>
            </w:r>
            <w:r w:rsidRPr="00A014A4">
              <w:rPr>
                <w:rFonts w:ascii="Times" w:hAnsi="Times"/>
                <w:b/>
                <w:sz w:val="24"/>
                <w:szCs w:val="24"/>
                <w:vertAlign w:val="subscript"/>
                <w:lang w:val="en-US"/>
              </w:rPr>
              <w:t>Bind</w:t>
            </w:r>
          </w:p>
          <w:p w14:paraId="37CB1239" w14:textId="756D36B3" w:rsidR="00A014A4" w:rsidRPr="00A014A4" w:rsidRDefault="00A014A4" w:rsidP="00983C27">
            <w:pPr>
              <w:spacing w:after="0"/>
              <w:rPr>
                <w:rFonts w:ascii="Times" w:hAnsi="Times"/>
                <w:sz w:val="24"/>
                <w:szCs w:val="24"/>
                <w:lang w:val="en-US"/>
              </w:rPr>
            </w:pPr>
            <w:r w:rsidRPr="00A014A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wt</w:t>
            </w:r>
            <w:r w:rsidRPr="00A014A4">
              <w:rPr>
                <w:rFonts w:ascii="Times New Roman" w:hAnsi="Times New Roman"/>
                <w:b/>
                <w:bCs/>
                <w:sz w:val="24"/>
                <w:szCs w:val="24"/>
              </w:rPr>
              <w:t>FAAH</w:t>
            </w:r>
          </w:p>
        </w:tc>
        <w:tc>
          <w:tcPr>
            <w:tcW w:w="2126" w:type="dxa"/>
            <w:noWrap/>
          </w:tcPr>
          <w:p w14:paraId="0646EDED" w14:textId="77777777" w:rsidR="00324069" w:rsidRDefault="00A014A4" w:rsidP="00983C27">
            <w:pPr>
              <w:spacing w:after="0"/>
              <w:rPr>
                <w:rFonts w:ascii="Times" w:hAnsi="Times"/>
                <w:b/>
                <w:sz w:val="24"/>
                <w:szCs w:val="24"/>
                <w:vertAlign w:val="subscript"/>
                <w:lang w:val="en-US"/>
              </w:rPr>
            </w:pPr>
            <w:r w:rsidRPr="00A014A4">
              <w:rPr>
                <w:rFonts w:ascii="Symbol" w:hAnsi="Symbol"/>
                <w:b/>
                <w:sz w:val="24"/>
                <w:szCs w:val="24"/>
                <w:lang w:val="en-US"/>
              </w:rPr>
              <w:t></w:t>
            </w:r>
            <w:r w:rsidRPr="00A014A4">
              <w:rPr>
                <w:rFonts w:ascii="Times" w:hAnsi="Times"/>
                <w:b/>
                <w:i/>
                <w:sz w:val="24"/>
                <w:szCs w:val="24"/>
                <w:lang w:val="en-US"/>
              </w:rPr>
              <w:t>G</w:t>
            </w:r>
            <w:r w:rsidRPr="00A014A4">
              <w:rPr>
                <w:rFonts w:ascii="Times" w:hAnsi="Times"/>
                <w:b/>
                <w:sz w:val="24"/>
                <w:szCs w:val="24"/>
                <w:vertAlign w:val="subscript"/>
                <w:lang w:val="en-US"/>
              </w:rPr>
              <w:t>Bind</w:t>
            </w:r>
          </w:p>
          <w:p w14:paraId="0486E748" w14:textId="79D859D9" w:rsidR="00A014A4" w:rsidRPr="00A014A4" w:rsidRDefault="00A014A4" w:rsidP="00983C27">
            <w:pPr>
              <w:spacing w:after="0"/>
              <w:rPr>
                <w:rFonts w:ascii="Times" w:hAnsi="Times"/>
                <w:sz w:val="24"/>
                <w:szCs w:val="24"/>
                <w:lang w:val="en-US"/>
              </w:rPr>
            </w:pPr>
            <w:r w:rsidRPr="00A014A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ut</w:t>
            </w:r>
            <w:r w:rsidRPr="00A014A4">
              <w:rPr>
                <w:rFonts w:ascii="Times New Roman" w:hAnsi="Times New Roman"/>
                <w:b/>
                <w:bCs/>
                <w:sz w:val="24"/>
                <w:szCs w:val="24"/>
              </w:rPr>
              <w:t>FAAH</w:t>
            </w:r>
          </w:p>
        </w:tc>
        <w:tc>
          <w:tcPr>
            <w:tcW w:w="2552" w:type="dxa"/>
            <w:noWrap/>
          </w:tcPr>
          <w:p w14:paraId="04546E91" w14:textId="77777777" w:rsidR="00324069" w:rsidRDefault="00A014A4" w:rsidP="00983C27">
            <w:pPr>
              <w:spacing w:after="0"/>
              <w:rPr>
                <w:rFonts w:ascii="Times" w:hAnsi="Times"/>
                <w:sz w:val="24"/>
                <w:szCs w:val="24"/>
                <w:lang w:val="en-US"/>
              </w:rPr>
            </w:pPr>
            <w:r w:rsidRPr="00A014A4">
              <w:rPr>
                <w:rFonts w:ascii="Symbol" w:hAnsi="Symbol"/>
                <w:b/>
                <w:sz w:val="24"/>
                <w:szCs w:val="24"/>
                <w:lang w:val="en-US"/>
              </w:rPr>
              <w:t></w:t>
            </w:r>
            <w:r w:rsidRPr="00A014A4">
              <w:rPr>
                <w:rFonts w:ascii="Symbol" w:hAnsi="Symbol"/>
                <w:b/>
                <w:sz w:val="24"/>
                <w:szCs w:val="24"/>
                <w:lang w:val="en-US"/>
              </w:rPr>
              <w:t></w:t>
            </w:r>
            <w:r w:rsidRPr="00A014A4">
              <w:rPr>
                <w:rFonts w:ascii="Times" w:hAnsi="Times"/>
                <w:b/>
                <w:i/>
                <w:sz w:val="24"/>
                <w:szCs w:val="24"/>
                <w:lang w:val="en-US"/>
              </w:rPr>
              <w:t>G</w:t>
            </w:r>
            <w:r w:rsidRPr="00A014A4">
              <w:rPr>
                <w:rFonts w:ascii="Times" w:hAnsi="Times"/>
                <w:b/>
                <w:sz w:val="24"/>
                <w:szCs w:val="24"/>
                <w:vertAlign w:val="subscript"/>
                <w:lang w:val="en-US"/>
              </w:rPr>
              <w:t xml:space="preserve">Bind </w:t>
            </w:r>
          </w:p>
          <w:p w14:paraId="46636F13" w14:textId="4A902347" w:rsidR="00A014A4" w:rsidRPr="00A014A4" w:rsidRDefault="00A014A4" w:rsidP="00983C27">
            <w:pPr>
              <w:spacing w:after="0"/>
              <w:rPr>
                <w:rFonts w:ascii="Times" w:hAnsi="Times"/>
                <w:sz w:val="24"/>
                <w:szCs w:val="24"/>
                <w:lang w:val="en-US"/>
              </w:rPr>
            </w:pPr>
            <w:r w:rsidRPr="00A014A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wt</w:t>
            </w:r>
            <w:r w:rsidR="00324069" w:rsidRPr="00A014A4">
              <w:rPr>
                <w:rFonts w:ascii="Times New Roman" w:hAnsi="Times New Roman"/>
                <w:b/>
                <w:bCs/>
                <w:sz w:val="24"/>
                <w:szCs w:val="24"/>
              </w:rPr>
              <w:t>FAAH</w:t>
            </w:r>
            <w:r w:rsidR="00EE1ECF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–mut</w:t>
            </w:r>
            <w:r w:rsidRPr="00A014A4">
              <w:rPr>
                <w:rFonts w:ascii="Times New Roman" w:hAnsi="Times New Roman"/>
                <w:b/>
                <w:bCs/>
                <w:sz w:val="24"/>
                <w:szCs w:val="24"/>
              </w:rPr>
              <w:t>FAAH</w:t>
            </w:r>
          </w:p>
        </w:tc>
      </w:tr>
      <w:tr w:rsidR="00A014A4" w:rsidRPr="005B75E4" w14:paraId="20FABD8E" w14:textId="77777777" w:rsidTr="00BD5767">
        <w:trPr>
          <w:trHeight w:val="238"/>
        </w:trPr>
        <w:tc>
          <w:tcPr>
            <w:tcW w:w="2410" w:type="dxa"/>
            <w:noWrap/>
            <w:hideMark/>
          </w:tcPr>
          <w:p w14:paraId="44A6E0AB" w14:textId="7B39A0BF" w:rsidR="00A014A4" w:rsidRPr="00A014A4" w:rsidRDefault="00983C27" w:rsidP="00A014A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</w:t>
            </w:r>
            <w:r w:rsidR="00A014A4" w:rsidRPr="00A014A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andamide</w:t>
            </w:r>
          </w:p>
        </w:tc>
        <w:tc>
          <w:tcPr>
            <w:tcW w:w="2268" w:type="dxa"/>
            <w:noWrap/>
            <w:vAlign w:val="bottom"/>
            <w:hideMark/>
          </w:tcPr>
          <w:p w14:paraId="5105C847" w14:textId="77777777" w:rsidR="00A014A4" w:rsidRPr="005B75E4" w:rsidRDefault="00A014A4" w:rsidP="00A014A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B75E4">
              <w:rPr>
                <w:rFonts w:ascii="Times New Roman" w:hAnsi="Times New Roman"/>
                <w:sz w:val="24"/>
                <w:szCs w:val="24"/>
              </w:rPr>
              <w:t>-43.00 ± 0.74</w:t>
            </w:r>
          </w:p>
        </w:tc>
        <w:tc>
          <w:tcPr>
            <w:tcW w:w="2126" w:type="dxa"/>
            <w:noWrap/>
            <w:vAlign w:val="bottom"/>
            <w:hideMark/>
          </w:tcPr>
          <w:p w14:paraId="65E1228F" w14:textId="77777777" w:rsidR="00A014A4" w:rsidRPr="005B75E4" w:rsidRDefault="00A014A4" w:rsidP="00A014A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B75E4">
              <w:rPr>
                <w:rFonts w:ascii="Times New Roman" w:hAnsi="Times New Roman"/>
                <w:sz w:val="24"/>
                <w:szCs w:val="24"/>
              </w:rPr>
              <w:t>-29.61 ± 4.26</w:t>
            </w:r>
          </w:p>
        </w:tc>
        <w:tc>
          <w:tcPr>
            <w:tcW w:w="2552" w:type="dxa"/>
            <w:noWrap/>
            <w:vAlign w:val="bottom"/>
            <w:hideMark/>
          </w:tcPr>
          <w:p w14:paraId="08F7AED4" w14:textId="48E13FB2" w:rsidR="00A014A4" w:rsidRPr="005B75E4" w:rsidRDefault="005D64C9" w:rsidP="00A014A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A014A4" w:rsidRPr="005B75E4">
              <w:rPr>
                <w:rFonts w:ascii="Times New Roman" w:hAnsi="Times New Roman"/>
                <w:sz w:val="24"/>
                <w:szCs w:val="24"/>
              </w:rPr>
              <w:t>13.39</w:t>
            </w:r>
          </w:p>
        </w:tc>
      </w:tr>
      <w:tr w:rsidR="00A014A4" w:rsidRPr="005B75E4" w14:paraId="6D828FD8" w14:textId="77777777" w:rsidTr="00BD5767">
        <w:trPr>
          <w:trHeight w:val="238"/>
        </w:trPr>
        <w:tc>
          <w:tcPr>
            <w:tcW w:w="2410" w:type="dxa"/>
            <w:noWrap/>
            <w:hideMark/>
          </w:tcPr>
          <w:p w14:paraId="4E46AF73" w14:textId="52B3902B" w:rsidR="00A014A4" w:rsidRPr="00A014A4" w:rsidRDefault="00983C27" w:rsidP="00A014A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r w:rsidR="00A014A4">
              <w:rPr>
                <w:rFonts w:ascii="Times New Roman" w:hAnsi="Times New Roman"/>
                <w:b/>
                <w:bCs/>
                <w:sz w:val="24"/>
                <w:szCs w:val="24"/>
              </w:rPr>
              <w:t>leamide</w:t>
            </w:r>
          </w:p>
        </w:tc>
        <w:tc>
          <w:tcPr>
            <w:tcW w:w="2268" w:type="dxa"/>
            <w:noWrap/>
            <w:vAlign w:val="bottom"/>
            <w:hideMark/>
          </w:tcPr>
          <w:p w14:paraId="08C5B7D5" w14:textId="77777777" w:rsidR="00A014A4" w:rsidRPr="005B75E4" w:rsidRDefault="00A014A4" w:rsidP="00A014A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B75E4">
              <w:rPr>
                <w:rFonts w:ascii="Times New Roman" w:hAnsi="Times New Roman"/>
                <w:sz w:val="24"/>
                <w:szCs w:val="24"/>
              </w:rPr>
              <w:t>-37.88 ± 0.09</w:t>
            </w:r>
          </w:p>
        </w:tc>
        <w:tc>
          <w:tcPr>
            <w:tcW w:w="2126" w:type="dxa"/>
            <w:noWrap/>
            <w:vAlign w:val="bottom"/>
            <w:hideMark/>
          </w:tcPr>
          <w:p w14:paraId="242A0CD2" w14:textId="77777777" w:rsidR="00A014A4" w:rsidRPr="005B75E4" w:rsidRDefault="00A014A4" w:rsidP="00A014A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B75E4">
              <w:rPr>
                <w:rFonts w:ascii="Times New Roman" w:hAnsi="Times New Roman"/>
                <w:sz w:val="24"/>
                <w:szCs w:val="24"/>
              </w:rPr>
              <w:t>-32.38 ± 0.10</w:t>
            </w:r>
          </w:p>
        </w:tc>
        <w:tc>
          <w:tcPr>
            <w:tcW w:w="2552" w:type="dxa"/>
            <w:noWrap/>
            <w:vAlign w:val="bottom"/>
            <w:hideMark/>
          </w:tcPr>
          <w:p w14:paraId="7C3A8EBB" w14:textId="04556516" w:rsidR="00A014A4" w:rsidRPr="005B75E4" w:rsidRDefault="005D64C9" w:rsidP="00A014A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A014A4" w:rsidRPr="005B75E4">
              <w:rPr>
                <w:rFonts w:ascii="Times New Roman" w:hAnsi="Times New Roman"/>
                <w:sz w:val="24"/>
                <w:szCs w:val="24"/>
              </w:rPr>
              <w:t>5.49</w:t>
            </w:r>
          </w:p>
        </w:tc>
      </w:tr>
      <w:tr w:rsidR="00A014A4" w:rsidRPr="005B75E4" w14:paraId="55248052" w14:textId="77777777" w:rsidTr="00BD5767">
        <w:trPr>
          <w:trHeight w:val="238"/>
        </w:trPr>
        <w:tc>
          <w:tcPr>
            <w:tcW w:w="2410" w:type="dxa"/>
            <w:noWrap/>
            <w:hideMark/>
          </w:tcPr>
          <w:p w14:paraId="44D551AC" w14:textId="425A63D4" w:rsidR="00A014A4" w:rsidRPr="00117970" w:rsidRDefault="00983C27" w:rsidP="00A014A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p</w:t>
            </w:r>
            <w:r w:rsidR="00324069">
              <w:rPr>
                <w:rFonts w:ascii="Times New Roman" w:hAnsi="Times New Roman"/>
                <w:b/>
                <w:bCs/>
                <w:szCs w:val="24"/>
              </w:rPr>
              <w:t>almitoyl</w:t>
            </w:r>
            <w:r w:rsidR="00324069" w:rsidRPr="00117970">
              <w:rPr>
                <w:rFonts w:ascii="Times New Roman" w:hAnsi="Times New Roman"/>
                <w:b/>
                <w:bCs/>
                <w:szCs w:val="24"/>
              </w:rPr>
              <w:t>ethanolamide</w:t>
            </w:r>
          </w:p>
        </w:tc>
        <w:tc>
          <w:tcPr>
            <w:tcW w:w="2268" w:type="dxa"/>
            <w:noWrap/>
            <w:vAlign w:val="bottom"/>
            <w:hideMark/>
          </w:tcPr>
          <w:p w14:paraId="46AB053B" w14:textId="77777777" w:rsidR="00A014A4" w:rsidRPr="005B75E4" w:rsidRDefault="00A014A4" w:rsidP="00A014A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B75E4">
              <w:rPr>
                <w:rFonts w:ascii="Times New Roman" w:hAnsi="Times New Roman"/>
                <w:sz w:val="24"/>
                <w:szCs w:val="24"/>
              </w:rPr>
              <w:t>-32.37 ± 0.55</w:t>
            </w:r>
          </w:p>
        </w:tc>
        <w:tc>
          <w:tcPr>
            <w:tcW w:w="2126" w:type="dxa"/>
            <w:noWrap/>
            <w:vAlign w:val="bottom"/>
            <w:hideMark/>
          </w:tcPr>
          <w:p w14:paraId="29F488CB" w14:textId="77777777" w:rsidR="00A014A4" w:rsidRPr="005B75E4" w:rsidRDefault="00A014A4" w:rsidP="00A014A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B75E4">
              <w:rPr>
                <w:rFonts w:ascii="Times New Roman" w:hAnsi="Times New Roman"/>
                <w:sz w:val="24"/>
                <w:szCs w:val="24"/>
              </w:rPr>
              <w:t>-39.34 ± 1.66</w:t>
            </w:r>
          </w:p>
        </w:tc>
        <w:tc>
          <w:tcPr>
            <w:tcW w:w="2552" w:type="dxa"/>
            <w:noWrap/>
            <w:vAlign w:val="bottom"/>
            <w:hideMark/>
          </w:tcPr>
          <w:p w14:paraId="25309DDA" w14:textId="77777777" w:rsidR="00A014A4" w:rsidRPr="005B75E4" w:rsidRDefault="00A014A4" w:rsidP="00A014A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B75E4">
              <w:rPr>
                <w:rFonts w:ascii="Times New Roman" w:hAnsi="Times New Roman"/>
                <w:sz w:val="24"/>
                <w:szCs w:val="24"/>
              </w:rPr>
              <w:t>6.97</w:t>
            </w:r>
          </w:p>
        </w:tc>
      </w:tr>
    </w:tbl>
    <w:p w14:paraId="697E35EB" w14:textId="77777777" w:rsidR="00A014A4" w:rsidRDefault="00A014A4" w:rsidP="002F6DD3">
      <w:pPr>
        <w:spacing w:after="0" w:line="360" w:lineRule="auto"/>
        <w:ind w:firstLine="708"/>
        <w:jc w:val="both"/>
        <w:rPr>
          <w:rFonts w:ascii="Times New Roman" w:hAnsi="Times New Roman"/>
          <w:b/>
          <w:sz w:val="24"/>
          <w:lang w:val="en-US"/>
        </w:rPr>
      </w:pPr>
    </w:p>
    <w:p w14:paraId="510B1FDA" w14:textId="77777777" w:rsidR="00A014A4" w:rsidRDefault="00A014A4" w:rsidP="00117970">
      <w:pPr>
        <w:spacing w:after="0"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14:paraId="722BB749" w14:textId="7BC91E7B" w:rsidR="002F6DD3" w:rsidRDefault="00EE1ECF" w:rsidP="002F6DD3">
      <w:pPr>
        <w:spacing w:after="0" w:line="360" w:lineRule="auto"/>
        <w:ind w:firstLine="708"/>
        <w:jc w:val="both"/>
        <w:rPr>
          <w:rFonts w:ascii="Times New Roman" w:eastAsia="ＭＳ 明朝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5</w:t>
      </w:r>
      <w:r w:rsidR="001010DD" w:rsidRPr="001010DD">
        <w:rPr>
          <w:rFonts w:ascii="Times New Roman" w:eastAsia="ＭＳ 明朝" w:hAnsi="Times New Roman"/>
          <w:b/>
          <w:sz w:val="24"/>
          <w:szCs w:val="24"/>
          <w:lang w:val="en-US"/>
        </w:rPr>
        <w:t xml:space="preserve"> </w:t>
      </w:r>
      <w:r w:rsidR="001010DD">
        <w:rPr>
          <w:rFonts w:ascii="Times New Roman" w:eastAsia="ＭＳ 明朝" w:hAnsi="Times New Roman"/>
          <w:b/>
          <w:sz w:val="24"/>
          <w:szCs w:val="24"/>
          <w:lang w:val="en-US"/>
        </w:rPr>
        <w:t>Table</w:t>
      </w:r>
      <w:r w:rsidR="002F6DD3" w:rsidRPr="002B4CFA">
        <w:rPr>
          <w:rFonts w:ascii="Times New Roman" w:hAnsi="Times New Roman"/>
          <w:b/>
          <w:sz w:val="24"/>
          <w:lang w:val="en-US"/>
        </w:rPr>
        <w:t>.</w:t>
      </w:r>
      <w:r w:rsidR="002F6DD3" w:rsidRPr="002B4CFA">
        <w:rPr>
          <w:rFonts w:ascii="Times New Roman" w:hAnsi="Times New Roman"/>
          <w:sz w:val="24"/>
          <w:lang w:val="en-US"/>
        </w:rPr>
        <w:t xml:space="preserve"> </w:t>
      </w:r>
      <w:r w:rsidR="002F6DD3" w:rsidRPr="001D51DA">
        <w:rPr>
          <w:rFonts w:ascii="Times New Roman" w:hAnsi="Times New Roman"/>
          <w:sz w:val="24"/>
          <w:lang w:val="en-US"/>
        </w:rPr>
        <w:t xml:space="preserve">Components of </w:t>
      </w:r>
      <w:r w:rsidR="002F6DD3" w:rsidRPr="001D51DA">
        <w:rPr>
          <w:rFonts w:ascii="Symbol" w:eastAsia="ＭＳ 明朝" w:hAnsi="Symbol"/>
          <w:sz w:val="24"/>
          <w:szCs w:val="24"/>
        </w:rPr>
        <w:t></w:t>
      </w:r>
      <w:r w:rsidR="002F6DD3" w:rsidRPr="001D51DA">
        <w:rPr>
          <w:rFonts w:ascii="Times New Roman" w:eastAsia="ＭＳ 明朝" w:hAnsi="Times New Roman"/>
          <w:i/>
          <w:sz w:val="24"/>
          <w:szCs w:val="24"/>
        </w:rPr>
        <w:t>G</w:t>
      </w:r>
      <w:r w:rsidR="002F6DD3" w:rsidRPr="001D51DA">
        <w:rPr>
          <w:rFonts w:ascii="Times New Roman" w:eastAsia="ＭＳ 明朝" w:hAnsi="Times New Roman"/>
          <w:sz w:val="24"/>
          <w:szCs w:val="24"/>
          <w:vertAlign w:val="subscript"/>
        </w:rPr>
        <w:t>Bind</w:t>
      </w:r>
      <w:r w:rsidR="002F6DD3">
        <w:rPr>
          <w:rFonts w:ascii="Times New Roman" w:hAnsi="Times New Roman"/>
          <w:sz w:val="24"/>
          <w:lang w:val="en-US"/>
        </w:rPr>
        <w:t xml:space="preserve">, reported for the </w:t>
      </w:r>
      <w:r w:rsidR="00117970">
        <w:rPr>
          <w:rFonts w:ascii="Times New Roman" w:hAnsi="Times New Roman"/>
          <w:i/>
          <w:sz w:val="24"/>
          <w:lang w:val="en-US"/>
        </w:rPr>
        <w:t>wt</w:t>
      </w:r>
      <w:r w:rsidR="002F6DD3">
        <w:rPr>
          <w:rFonts w:ascii="Times New Roman" w:hAnsi="Times New Roman"/>
          <w:sz w:val="24"/>
          <w:lang w:val="en-US"/>
        </w:rPr>
        <w:t xml:space="preserve">FAAH (second row) and the </w:t>
      </w:r>
      <w:r w:rsidR="00117970">
        <w:rPr>
          <w:rFonts w:ascii="Times New Roman" w:hAnsi="Times New Roman"/>
          <w:i/>
          <w:sz w:val="24"/>
          <w:lang w:val="en-US"/>
        </w:rPr>
        <w:t>mut</w:t>
      </w:r>
      <w:r w:rsidR="002F6DD3">
        <w:rPr>
          <w:rFonts w:ascii="Times New Roman" w:hAnsi="Times New Roman"/>
          <w:sz w:val="24"/>
          <w:lang w:val="en-US"/>
        </w:rPr>
        <w:t xml:space="preserve">FAAH complexes (third row). </w:t>
      </w:r>
      <w:r w:rsidR="002F6DD3" w:rsidRPr="001F36D7">
        <w:rPr>
          <w:rFonts w:ascii="Symbol" w:eastAsia="ＭＳ 明朝" w:hAnsi="Symbol"/>
          <w:sz w:val="24"/>
          <w:szCs w:val="24"/>
        </w:rPr>
        <w:t></w:t>
      </w:r>
      <w:r w:rsidR="002F6DD3" w:rsidRPr="001F36D7">
        <w:rPr>
          <w:rFonts w:ascii="Times New Roman" w:eastAsia="ＭＳ 明朝" w:hAnsi="Times New Roman"/>
          <w:i/>
          <w:sz w:val="24"/>
          <w:szCs w:val="24"/>
        </w:rPr>
        <w:t>E</w:t>
      </w:r>
      <w:r w:rsidR="002F6DD3" w:rsidRPr="001F36D7">
        <w:rPr>
          <w:rFonts w:ascii="Times New Roman" w:eastAsia="ＭＳ 明朝" w:hAnsi="Times New Roman"/>
          <w:sz w:val="24"/>
          <w:szCs w:val="24"/>
          <w:vertAlign w:val="subscript"/>
        </w:rPr>
        <w:t>vdW</w:t>
      </w:r>
      <w:r w:rsidR="002F6DD3" w:rsidRPr="001D51DA">
        <w:rPr>
          <w:rFonts w:ascii="Times New Roman" w:hAnsi="Times New Roman"/>
          <w:sz w:val="24"/>
          <w:lang w:val="en-US"/>
        </w:rPr>
        <w:t xml:space="preserve"> </w:t>
      </w:r>
      <w:r w:rsidR="002F6DD3">
        <w:rPr>
          <w:rFonts w:ascii="Times New Roman" w:hAnsi="Times New Roman"/>
          <w:sz w:val="24"/>
          <w:lang w:val="en-US"/>
        </w:rPr>
        <w:t>is the van der Waals contrib</w:t>
      </w:r>
      <w:r w:rsidR="002F6DD3" w:rsidRPr="001D51DA">
        <w:rPr>
          <w:rFonts w:ascii="Times New Roman" w:hAnsi="Times New Roman"/>
          <w:sz w:val="24"/>
          <w:lang w:val="en-US"/>
        </w:rPr>
        <w:t>ution from M</w:t>
      </w:r>
      <w:r w:rsidR="002F6DD3">
        <w:rPr>
          <w:rFonts w:ascii="Times New Roman" w:hAnsi="Times New Roman"/>
          <w:sz w:val="24"/>
          <w:lang w:val="en-US"/>
        </w:rPr>
        <w:t xml:space="preserve">olecular </w:t>
      </w:r>
      <w:r w:rsidR="002F6DD3" w:rsidRPr="001D51DA">
        <w:rPr>
          <w:rFonts w:ascii="Times New Roman" w:hAnsi="Times New Roman"/>
          <w:sz w:val="24"/>
          <w:lang w:val="en-US"/>
        </w:rPr>
        <w:t>M</w:t>
      </w:r>
      <w:r w:rsidR="002F6DD3">
        <w:rPr>
          <w:rFonts w:ascii="Times New Roman" w:hAnsi="Times New Roman"/>
          <w:sz w:val="24"/>
          <w:lang w:val="en-US"/>
        </w:rPr>
        <w:t>echanics (MM)</w:t>
      </w:r>
      <w:r w:rsidR="002F6DD3" w:rsidRPr="001D51DA">
        <w:rPr>
          <w:rFonts w:ascii="Times New Roman" w:hAnsi="Times New Roman"/>
          <w:sz w:val="24"/>
          <w:lang w:val="en-US"/>
        </w:rPr>
        <w:t>.</w:t>
      </w:r>
      <w:r w:rsidR="002F6DD3">
        <w:rPr>
          <w:rFonts w:ascii="Times New Roman" w:hAnsi="Times New Roman"/>
          <w:sz w:val="24"/>
          <w:lang w:val="en-US"/>
        </w:rPr>
        <w:t xml:space="preserve"> </w:t>
      </w:r>
      <w:r w:rsidR="002F6DD3" w:rsidRPr="001F36D7">
        <w:rPr>
          <w:rFonts w:ascii="Symbol" w:eastAsia="ＭＳ 明朝" w:hAnsi="Symbol"/>
          <w:sz w:val="24"/>
          <w:szCs w:val="24"/>
        </w:rPr>
        <w:t></w:t>
      </w:r>
      <w:r w:rsidR="002F6DD3" w:rsidRPr="001F36D7">
        <w:rPr>
          <w:rFonts w:ascii="Times New Roman" w:eastAsia="ＭＳ 明朝" w:hAnsi="Times New Roman"/>
          <w:i/>
          <w:sz w:val="24"/>
          <w:szCs w:val="24"/>
        </w:rPr>
        <w:t>E</w:t>
      </w:r>
      <w:r w:rsidR="002F6DD3" w:rsidRPr="001F36D7">
        <w:rPr>
          <w:rFonts w:ascii="Times New Roman" w:eastAsia="ＭＳ 明朝" w:hAnsi="Times New Roman"/>
          <w:sz w:val="24"/>
          <w:szCs w:val="24"/>
          <w:vertAlign w:val="subscript"/>
        </w:rPr>
        <w:t>electrostatic</w:t>
      </w:r>
      <w:r w:rsidR="002F6DD3" w:rsidRPr="001D51DA">
        <w:rPr>
          <w:rFonts w:ascii="Lucida Grande" w:eastAsia="ＭＳ 明朝" w:hAnsi="Lucida Grande" w:cs="Lucida Grande"/>
          <w:color w:val="000000"/>
          <w:sz w:val="20"/>
          <w:szCs w:val="20"/>
        </w:rPr>
        <w:t xml:space="preserve"> </w:t>
      </w:r>
      <w:r w:rsidR="002F6DD3" w:rsidRPr="00AE425B">
        <w:rPr>
          <w:rFonts w:ascii="Times New Roman" w:hAnsi="Times New Roman"/>
          <w:sz w:val="24"/>
          <w:lang w:val="en-US"/>
        </w:rPr>
        <w:t xml:space="preserve">is the </w:t>
      </w:r>
      <w:r w:rsidR="002F6DD3" w:rsidRPr="001D51DA">
        <w:rPr>
          <w:rFonts w:ascii="Times New Roman" w:hAnsi="Times New Roman"/>
          <w:sz w:val="24"/>
          <w:lang w:val="en-US"/>
        </w:rPr>
        <w:t xml:space="preserve">electrostatic energy as calculated </w:t>
      </w:r>
      <w:r>
        <w:rPr>
          <w:rFonts w:ascii="Times New Roman" w:hAnsi="Times New Roman"/>
          <w:sz w:val="24"/>
          <w:lang w:val="en-US"/>
        </w:rPr>
        <w:t>from</w:t>
      </w:r>
      <w:r w:rsidR="002F6DD3">
        <w:rPr>
          <w:rFonts w:ascii="Times New Roman" w:hAnsi="Times New Roman"/>
          <w:sz w:val="24"/>
          <w:lang w:val="en-US"/>
        </w:rPr>
        <w:t xml:space="preserve"> the MM</w:t>
      </w:r>
      <w:r w:rsidR="002F6DD3" w:rsidRPr="001D51DA">
        <w:rPr>
          <w:rFonts w:ascii="Times New Roman" w:hAnsi="Times New Roman"/>
          <w:sz w:val="24"/>
          <w:lang w:val="en-US"/>
        </w:rPr>
        <w:t xml:space="preserve"> force field.</w:t>
      </w:r>
      <w:r w:rsidR="002F6DD3">
        <w:rPr>
          <w:rFonts w:ascii="Times New Roman" w:hAnsi="Times New Roman"/>
          <w:sz w:val="24"/>
          <w:lang w:val="en-US"/>
        </w:rPr>
        <w:t xml:space="preserve"> </w:t>
      </w:r>
      <w:r w:rsidR="002F6DD3" w:rsidRPr="001F36D7">
        <w:rPr>
          <w:rFonts w:ascii="Symbol" w:eastAsia="ＭＳ 明朝" w:hAnsi="Symbol"/>
          <w:sz w:val="24"/>
          <w:szCs w:val="24"/>
        </w:rPr>
        <w:t></w:t>
      </w:r>
      <w:r w:rsidR="002F6DD3">
        <w:rPr>
          <w:rFonts w:ascii="Times New Roman" w:eastAsia="ＭＳ 明朝" w:hAnsi="Times New Roman"/>
          <w:i/>
          <w:sz w:val="24"/>
          <w:szCs w:val="24"/>
        </w:rPr>
        <w:t>G</w:t>
      </w:r>
      <w:r w:rsidR="002F6DD3" w:rsidRPr="00204819">
        <w:rPr>
          <w:rFonts w:ascii="Times New Roman" w:eastAsia="ＭＳ 明朝" w:hAnsi="Times New Roman"/>
          <w:szCs w:val="24"/>
          <w:vertAlign w:val="subscript"/>
        </w:rPr>
        <w:t>PB</w:t>
      </w:r>
      <w:r w:rsidR="002F6DD3" w:rsidRPr="00AE425B">
        <w:rPr>
          <w:rFonts w:ascii="Times New Roman" w:hAnsi="Times New Roman"/>
          <w:sz w:val="24"/>
          <w:lang w:val="en-US"/>
        </w:rPr>
        <w:t xml:space="preserve"> and </w:t>
      </w:r>
      <w:r w:rsidR="002F6DD3" w:rsidRPr="001F36D7">
        <w:rPr>
          <w:rFonts w:ascii="Symbol" w:eastAsia="ＭＳ 明朝" w:hAnsi="Symbol"/>
          <w:sz w:val="24"/>
          <w:szCs w:val="24"/>
        </w:rPr>
        <w:t></w:t>
      </w:r>
      <w:r w:rsidR="002F6DD3">
        <w:rPr>
          <w:rFonts w:ascii="Times New Roman" w:eastAsia="ＭＳ 明朝" w:hAnsi="Times New Roman"/>
          <w:i/>
          <w:sz w:val="24"/>
          <w:szCs w:val="24"/>
        </w:rPr>
        <w:t>G</w:t>
      </w:r>
      <w:r w:rsidR="002F6DD3" w:rsidRPr="00204819">
        <w:rPr>
          <w:rFonts w:ascii="Times New Roman" w:eastAsia="ＭＳ 明朝" w:hAnsi="Times New Roman"/>
          <w:szCs w:val="24"/>
          <w:vertAlign w:val="subscript"/>
        </w:rPr>
        <w:t>NP</w:t>
      </w:r>
      <w:r w:rsidR="002F6DD3" w:rsidRPr="00AE425B">
        <w:rPr>
          <w:rFonts w:ascii="Times New Roman" w:hAnsi="Times New Roman"/>
          <w:sz w:val="24"/>
          <w:lang w:val="en-US"/>
        </w:rPr>
        <w:t xml:space="preserve"> are the polar and non polar contributions to the solvation free energy.</w:t>
      </w:r>
      <w:r w:rsidR="002F6DD3">
        <w:rPr>
          <w:rFonts w:ascii="Times New Roman" w:hAnsi="Times New Roman"/>
          <w:sz w:val="24"/>
          <w:lang w:val="en-US"/>
        </w:rPr>
        <w:t xml:space="preserve"> </w:t>
      </w:r>
      <w:r w:rsidR="002F6DD3" w:rsidRPr="001F36D7">
        <w:rPr>
          <w:rFonts w:ascii="Symbol" w:eastAsia="ＭＳ 明朝" w:hAnsi="Symbol"/>
          <w:sz w:val="24"/>
          <w:szCs w:val="24"/>
        </w:rPr>
        <w:t></w:t>
      </w:r>
      <w:r w:rsidR="002F6DD3" w:rsidRPr="001F36D7">
        <w:rPr>
          <w:rFonts w:ascii="Times New Roman" w:eastAsia="ＭＳ 明朝" w:hAnsi="Times New Roman"/>
          <w:i/>
          <w:sz w:val="24"/>
          <w:szCs w:val="24"/>
        </w:rPr>
        <w:t>E</w:t>
      </w:r>
      <w:r w:rsidR="002F6DD3">
        <w:rPr>
          <w:rFonts w:ascii="Times New Roman" w:eastAsia="ＭＳ 明朝" w:hAnsi="Times New Roman"/>
          <w:sz w:val="24"/>
          <w:szCs w:val="24"/>
          <w:vertAlign w:val="subscript"/>
        </w:rPr>
        <w:t>internal</w:t>
      </w:r>
      <w:r w:rsidR="002F6DD3" w:rsidRPr="006D25DB">
        <w:rPr>
          <w:rFonts w:ascii="Times New Roman" w:hAnsi="Times New Roman"/>
          <w:sz w:val="24"/>
          <w:lang w:val="en-US"/>
        </w:rPr>
        <w:t xml:space="preserve"> is the energy arising from bond, angle, dihedr</w:t>
      </w:r>
      <w:r w:rsidR="002F6DD3">
        <w:rPr>
          <w:rFonts w:ascii="Times New Roman" w:hAnsi="Times New Roman"/>
          <w:sz w:val="24"/>
          <w:lang w:val="en-US"/>
        </w:rPr>
        <w:t xml:space="preserve">al terms in the MM force field </w:t>
      </w:r>
      <w:r w:rsidR="002F6DD3" w:rsidRPr="006D25DB">
        <w:rPr>
          <w:rFonts w:ascii="Times New Roman" w:hAnsi="Times New Roman"/>
          <w:sz w:val="24"/>
          <w:lang w:val="en-US"/>
        </w:rPr>
        <w:t>(this term always amounts</w:t>
      </w:r>
      <w:r w:rsidR="002F6DD3">
        <w:rPr>
          <w:rFonts w:ascii="Times New Roman" w:hAnsi="Times New Roman"/>
          <w:sz w:val="24"/>
          <w:lang w:val="en-US"/>
        </w:rPr>
        <w:t xml:space="preserve"> </w:t>
      </w:r>
      <w:r w:rsidR="002F6DD3" w:rsidRPr="006D25DB">
        <w:rPr>
          <w:rFonts w:ascii="Times New Roman" w:hAnsi="Times New Roman"/>
          <w:sz w:val="24"/>
          <w:lang w:val="en-US"/>
        </w:rPr>
        <w:t>to zero in a single trajectory approach).</w:t>
      </w:r>
      <w:r w:rsidR="002F6DD3" w:rsidRPr="00000532">
        <w:t xml:space="preserve"> </w:t>
      </w:r>
      <w:r w:rsidR="002F6DD3" w:rsidRPr="001D51DA">
        <w:rPr>
          <w:rFonts w:ascii="Symbol" w:eastAsia="ＭＳ 明朝" w:hAnsi="Symbol"/>
          <w:sz w:val="24"/>
          <w:szCs w:val="24"/>
        </w:rPr>
        <w:t></w:t>
      </w:r>
      <w:r w:rsidR="002F6DD3" w:rsidRPr="001D51DA">
        <w:rPr>
          <w:rFonts w:ascii="Times New Roman" w:eastAsia="ＭＳ 明朝" w:hAnsi="Times New Roman"/>
          <w:i/>
          <w:sz w:val="24"/>
          <w:szCs w:val="24"/>
        </w:rPr>
        <w:t>G</w:t>
      </w:r>
      <w:r w:rsidR="002F6DD3" w:rsidRPr="001D51DA">
        <w:rPr>
          <w:rFonts w:ascii="Times New Roman" w:eastAsia="ＭＳ 明朝" w:hAnsi="Times New Roman"/>
          <w:sz w:val="24"/>
          <w:szCs w:val="24"/>
          <w:vertAlign w:val="subscript"/>
        </w:rPr>
        <w:t>Bind</w:t>
      </w:r>
      <w:r w:rsidR="002F6DD3">
        <w:rPr>
          <w:rFonts w:ascii="Times New Roman" w:hAnsi="Times New Roman"/>
          <w:sz w:val="24"/>
          <w:lang w:val="en-US"/>
        </w:rPr>
        <w:t xml:space="preserve"> is also reported. </w:t>
      </w:r>
      <w:r w:rsidR="00117970">
        <w:rPr>
          <w:rFonts w:ascii="Times New Roman" w:hAnsi="Times New Roman"/>
          <w:sz w:val="24"/>
          <w:lang w:val="en-US"/>
        </w:rPr>
        <w:t xml:space="preserve">More details are reported in the main text. </w:t>
      </w:r>
      <w:r w:rsidR="002F6DD3">
        <w:rPr>
          <w:rFonts w:ascii="Times New Roman" w:hAnsi="Times New Roman"/>
          <w:sz w:val="24"/>
          <w:lang w:val="en-US"/>
        </w:rPr>
        <w:t>Energies are expressed in kcal/mol.</w:t>
      </w:r>
    </w:p>
    <w:p w14:paraId="12235C11" w14:textId="77777777" w:rsidR="002F6DD3" w:rsidRDefault="002F6DD3" w:rsidP="002F6DD3">
      <w:pPr>
        <w:spacing w:after="0"/>
        <w:jc w:val="left"/>
        <w:rPr>
          <w:rFonts w:ascii="Times New Roman" w:eastAsia="ＭＳ 明朝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817" w:type="dxa"/>
        <w:tblLayout w:type="fixed"/>
        <w:tblLook w:val="04A0" w:firstRow="1" w:lastRow="0" w:firstColumn="1" w:lastColumn="0" w:noHBand="0" w:noVBand="1"/>
      </w:tblPr>
      <w:tblGrid>
        <w:gridCol w:w="1995"/>
        <w:gridCol w:w="2399"/>
        <w:gridCol w:w="2410"/>
      </w:tblGrid>
      <w:tr w:rsidR="002F6DD3" w:rsidRPr="001F36D7" w14:paraId="78853BC2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718FA50E" w14:textId="77777777" w:rsidR="002F6DD3" w:rsidRPr="001D51DA" w:rsidRDefault="002F6DD3" w:rsidP="00B174EE">
            <w:pPr>
              <w:spacing w:after="0"/>
              <w:jc w:val="left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ascii="Times" w:hAnsi="Times" w:cs="Arial"/>
                <w:bCs/>
                <w:sz w:val="24"/>
                <w:szCs w:val="20"/>
              </w:rPr>
              <w:t>Energies</w:t>
            </w:r>
            <w:r w:rsidRPr="001D51DA">
              <w:rPr>
                <w:rFonts w:ascii="Times" w:hAnsi="Times" w:cs="Arial"/>
                <w:bCs/>
                <w:sz w:val="24"/>
                <w:szCs w:val="20"/>
              </w:rPr>
              <w:t xml:space="preserve"> [kcal/mol]</w:t>
            </w:r>
          </w:p>
        </w:tc>
        <w:tc>
          <w:tcPr>
            <w:tcW w:w="2399" w:type="dxa"/>
            <w:noWrap/>
            <w:hideMark/>
          </w:tcPr>
          <w:p w14:paraId="22E48A45" w14:textId="77777777" w:rsidR="000E4050" w:rsidRPr="00983C27" w:rsidRDefault="000E4050" w:rsidP="00B174EE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3C27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wt</w:t>
            </w:r>
            <w:r w:rsidRPr="00983C27">
              <w:rPr>
                <w:rFonts w:ascii="Times New Roman" w:hAnsi="Times New Roman"/>
                <w:b/>
                <w:bCs/>
                <w:sz w:val="24"/>
                <w:szCs w:val="24"/>
              </w:rPr>
              <w:t>FAAH/</w:t>
            </w:r>
          </w:p>
          <w:p w14:paraId="2EBC02B9" w14:textId="34994F76" w:rsidR="002F6DD3" w:rsidRPr="00983C27" w:rsidRDefault="000E4050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983C27">
              <w:rPr>
                <w:rFonts w:ascii="Times New Roman" w:hAnsi="Times New Roman"/>
                <w:b/>
                <w:bCs/>
                <w:sz w:val="24"/>
                <w:szCs w:val="24"/>
              </w:rPr>
              <w:t>anandamide</w:t>
            </w:r>
          </w:p>
        </w:tc>
        <w:tc>
          <w:tcPr>
            <w:tcW w:w="2410" w:type="dxa"/>
          </w:tcPr>
          <w:p w14:paraId="788A25E6" w14:textId="77777777" w:rsidR="000E4050" w:rsidRPr="00983C27" w:rsidRDefault="000E4050" w:rsidP="00B174EE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3C27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ut</w:t>
            </w:r>
            <w:r w:rsidRPr="00983C27">
              <w:rPr>
                <w:rFonts w:ascii="Times New Roman" w:hAnsi="Times New Roman"/>
                <w:b/>
                <w:bCs/>
                <w:sz w:val="24"/>
                <w:szCs w:val="24"/>
              </w:rPr>
              <w:t>FAAH/</w:t>
            </w:r>
          </w:p>
          <w:p w14:paraId="7DC137C3" w14:textId="66DCE60F" w:rsidR="002F6DD3" w:rsidRPr="00983C27" w:rsidRDefault="000E4050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983C27">
              <w:rPr>
                <w:rFonts w:ascii="Times New Roman" w:hAnsi="Times New Roman"/>
                <w:b/>
                <w:bCs/>
                <w:sz w:val="24"/>
                <w:szCs w:val="24"/>
              </w:rPr>
              <w:t>anandamide</w:t>
            </w:r>
          </w:p>
        </w:tc>
      </w:tr>
      <w:tr w:rsidR="002F6DD3" w:rsidRPr="001F36D7" w14:paraId="4B79E9FB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2A526E80" w14:textId="77777777" w:rsidR="002F6DD3" w:rsidRPr="001F36D7" w:rsidRDefault="002F6DD3" w:rsidP="00B174EE">
            <w:pPr>
              <w:spacing w:after="0"/>
              <w:jc w:val="left"/>
              <w:rPr>
                <w:rFonts w:ascii="Times New Roman" w:eastAsia="ＭＳ 明朝" w:hAnsi="Times New Roman"/>
                <w:sz w:val="24"/>
                <w:szCs w:val="24"/>
              </w:rPr>
            </w:pPr>
            <w:r w:rsidRPr="001F36D7">
              <w:rPr>
                <w:rFonts w:ascii="Symbol" w:eastAsia="ＭＳ 明朝" w:hAnsi="Symbol"/>
                <w:sz w:val="24"/>
                <w:szCs w:val="24"/>
              </w:rPr>
              <w:t></w:t>
            </w:r>
            <w:r w:rsidRPr="001F36D7">
              <w:rPr>
                <w:rFonts w:ascii="Times New Roman" w:eastAsia="ＭＳ 明朝" w:hAnsi="Times New Roman"/>
                <w:i/>
                <w:sz w:val="24"/>
                <w:szCs w:val="24"/>
              </w:rPr>
              <w:t>E</w:t>
            </w:r>
            <w:r w:rsidRPr="001F36D7">
              <w:rPr>
                <w:rFonts w:ascii="Times New Roman" w:eastAsia="ＭＳ 明朝" w:hAnsi="Times New Roman"/>
                <w:sz w:val="24"/>
                <w:szCs w:val="24"/>
                <w:vertAlign w:val="subscript"/>
              </w:rPr>
              <w:t>vdW</w:t>
            </w:r>
          </w:p>
        </w:tc>
        <w:tc>
          <w:tcPr>
            <w:tcW w:w="2399" w:type="dxa"/>
            <w:noWrap/>
            <w:hideMark/>
          </w:tcPr>
          <w:p w14:paraId="3765E311" w14:textId="1395298F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55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17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Pr="00204819">
              <w:rPr>
                <w:rFonts w:ascii="Times" w:hAnsi="Times" w:cs="Arial"/>
                <w:sz w:val="24"/>
                <w:szCs w:val="24"/>
              </w:rPr>
              <w:t>73</w:t>
            </w:r>
          </w:p>
        </w:tc>
        <w:tc>
          <w:tcPr>
            <w:tcW w:w="2410" w:type="dxa"/>
          </w:tcPr>
          <w:p w14:paraId="5AC4D05A" w14:textId="4C03F8A4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46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76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4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26</w:t>
            </w:r>
          </w:p>
        </w:tc>
      </w:tr>
      <w:tr w:rsidR="002F6DD3" w:rsidRPr="001F36D7" w14:paraId="69215684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1F12217F" w14:textId="77777777" w:rsidR="002F6DD3" w:rsidRPr="001F36D7" w:rsidRDefault="002F6DD3" w:rsidP="00B174EE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36D7">
              <w:rPr>
                <w:rFonts w:ascii="Symbol" w:eastAsia="ＭＳ 明朝" w:hAnsi="Symbol"/>
                <w:sz w:val="24"/>
                <w:szCs w:val="24"/>
              </w:rPr>
              <w:t></w:t>
            </w:r>
            <w:r w:rsidRPr="001F36D7">
              <w:rPr>
                <w:rFonts w:ascii="Times New Roman" w:eastAsia="ＭＳ 明朝" w:hAnsi="Times New Roman"/>
                <w:i/>
                <w:sz w:val="24"/>
                <w:szCs w:val="24"/>
              </w:rPr>
              <w:t>E</w:t>
            </w:r>
            <w:r w:rsidRPr="001F36D7">
              <w:rPr>
                <w:rFonts w:ascii="Times New Roman" w:eastAsia="ＭＳ 明朝" w:hAnsi="Times New Roman"/>
                <w:sz w:val="24"/>
                <w:szCs w:val="24"/>
                <w:vertAlign w:val="subscript"/>
              </w:rPr>
              <w:t>electrostatic</w:t>
            </w:r>
          </w:p>
        </w:tc>
        <w:tc>
          <w:tcPr>
            <w:tcW w:w="2399" w:type="dxa"/>
            <w:noWrap/>
            <w:hideMark/>
          </w:tcPr>
          <w:p w14:paraId="159BBA6A" w14:textId="51FE0DFF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4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32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08</w:t>
            </w:r>
          </w:p>
        </w:tc>
        <w:tc>
          <w:tcPr>
            <w:tcW w:w="2410" w:type="dxa"/>
          </w:tcPr>
          <w:p w14:paraId="124B2D9B" w14:textId="0F5BE1D4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26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46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09</w:t>
            </w:r>
          </w:p>
        </w:tc>
      </w:tr>
      <w:tr w:rsidR="002F6DD3" w:rsidRPr="001F36D7" w14:paraId="5D8AA348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3F010389" w14:textId="77777777" w:rsidR="002F6DD3" w:rsidRPr="001F36D7" w:rsidRDefault="002F6DD3" w:rsidP="00B174EE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36D7">
              <w:rPr>
                <w:rFonts w:ascii="Symbol" w:eastAsia="ＭＳ 明朝" w:hAnsi="Symbol"/>
                <w:sz w:val="24"/>
                <w:szCs w:val="24"/>
              </w:rPr>
              <w:t></w:t>
            </w:r>
            <w:r>
              <w:rPr>
                <w:rFonts w:ascii="Times New Roman" w:eastAsia="ＭＳ 明朝" w:hAnsi="Times New Roman"/>
                <w:i/>
                <w:sz w:val="24"/>
                <w:szCs w:val="24"/>
              </w:rPr>
              <w:t>G</w:t>
            </w:r>
            <w:r w:rsidRPr="00204819">
              <w:rPr>
                <w:rFonts w:ascii="Times New Roman" w:eastAsia="ＭＳ 明朝" w:hAnsi="Times New Roman"/>
                <w:szCs w:val="24"/>
                <w:vertAlign w:val="subscript"/>
              </w:rPr>
              <w:t>PB</w:t>
            </w:r>
          </w:p>
        </w:tc>
        <w:tc>
          <w:tcPr>
            <w:tcW w:w="2399" w:type="dxa"/>
            <w:noWrap/>
            <w:hideMark/>
          </w:tcPr>
          <w:p w14:paraId="24F162BB" w14:textId="3C57315C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57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37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07</w:t>
            </w:r>
          </w:p>
        </w:tc>
        <w:tc>
          <w:tcPr>
            <w:tcW w:w="2410" w:type="dxa"/>
          </w:tcPr>
          <w:p w14:paraId="5B65701B" w14:textId="6E295E71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48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68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07</w:t>
            </w:r>
          </w:p>
        </w:tc>
      </w:tr>
      <w:tr w:rsidR="002F6DD3" w:rsidRPr="001F36D7" w14:paraId="0EC76262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2AA6FB71" w14:textId="77777777" w:rsidR="002F6DD3" w:rsidRPr="001F36D7" w:rsidRDefault="002F6DD3" w:rsidP="00B174EE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36D7">
              <w:rPr>
                <w:rFonts w:ascii="Symbol" w:eastAsia="ＭＳ 明朝" w:hAnsi="Symbol"/>
                <w:sz w:val="24"/>
                <w:szCs w:val="24"/>
              </w:rPr>
              <w:t></w:t>
            </w:r>
            <w:r>
              <w:rPr>
                <w:rFonts w:ascii="Times New Roman" w:eastAsia="ＭＳ 明朝" w:hAnsi="Times New Roman"/>
                <w:i/>
                <w:sz w:val="24"/>
                <w:szCs w:val="24"/>
              </w:rPr>
              <w:t>G</w:t>
            </w:r>
            <w:r w:rsidRPr="00204819">
              <w:rPr>
                <w:rFonts w:ascii="Times New Roman" w:eastAsia="ＭＳ 明朝" w:hAnsi="Times New Roman"/>
                <w:szCs w:val="24"/>
                <w:vertAlign w:val="subscript"/>
              </w:rPr>
              <w:t>NP</w:t>
            </w:r>
          </w:p>
        </w:tc>
        <w:tc>
          <w:tcPr>
            <w:tcW w:w="2399" w:type="dxa"/>
            <w:noWrap/>
            <w:hideMark/>
          </w:tcPr>
          <w:p w14:paraId="6308E24F" w14:textId="34CF8093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4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88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Pr="00204819">
              <w:rPr>
                <w:rFonts w:ascii="Times" w:hAnsi="Times" w:cs="Arial"/>
                <w:sz w:val="24"/>
                <w:szCs w:val="24"/>
              </w:rPr>
              <w:t>00</w:t>
            </w:r>
          </w:p>
        </w:tc>
        <w:tc>
          <w:tcPr>
            <w:tcW w:w="2410" w:type="dxa"/>
          </w:tcPr>
          <w:p w14:paraId="66DEDCBE" w14:textId="5F75F6ED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5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07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00</w:t>
            </w:r>
          </w:p>
        </w:tc>
      </w:tr>
      <w:tr w:rsidR="002F6DD3" w:rsidRPr="001F36D7" w14:paraId="2338512E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1215F8A9" w14:textId="77777777" w:rsidR="002F6DD3" w:rsidRPr="001D51DA" w:rsidRDefault="002F6DD3" w:rsidP="00B174EE">
            <w:pPr>
              <w:spacing w:after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D51DA">
              <w:rPr>
                <w:rFonts w:ascii="Times New Roman" w:eastAsia="ＭＳ 明朝" w:hAnsi="Times New Roman"/>
                <w:b/>
                <w:sz w:val="24"/>
                <w:szCs w:val="24"/>
              </w:rPr>
              <w:t xml:space="preserve"> </w:t>
            </w:r>
            <w:r w:rsidRPr="001D51DA">
              <w:rPr>
                <w:rFonts w:ascii="Symbol" w:eastAsia="ＭＳ 明朝" w:hAnsi="Symbol"/>
                <w:b/>
                <w:sz w:val="24"/>
                <w:szCs w:val="24"/>
              </w:rPr>
              <w:t></w:t>
            </w:r>
            <w:r w:rsidRPr="001D51DA">
              <w:rPr>
                <w:rFonts w:ascii="Times New Roman" w:eastAsia="ＭＳ 明朝" w:hAnsi="Times New Roman"/>
                <w:b/>
                <w:i/>
                <w:sz w:val="24"/>
                <w:szCs w:val="24"/>
              </w:rPr>
              <w:t>G</w:t>
            </w:r>
            <w:r w:rsidRPr="001D51DA">
              <w:rPr>
                <w:rFonts w:ascii="Times New Roman" w:eastAsia="ＭＳ 明朝" w:hAnsi="Times New Roman"/>
                <w:b/>
                <w:sz w:val="24"/>
                <w:szCs w:val="24"/>
                <w:vertAlign w:val="subscript"/>
              </w:rPr>
              <w:t>Bind</w:t>
            </w:r>
            <w:r w:rsidRPr="001D51DA">
              <w:rPr>
                <w:rFonts w:ascii="Times New Roman" w:eastAsia="ＭＳ 明朝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399" w:type="dxa"/>
            <w:noWrap/>
            <w:hideMark/>
          </w:tcPr>
          <w:p w14:paraId="6FF12191" w14:textId="4DB8909E" w:rsidR="002F6DD3" w:rsidRPr="001D51DA" w:rsidRDefault="00DF5560" w:rsidP="00B174EE">
            <w:pPr>
              <w:spacing w:after="0"/>
              <w:rPr>
                <w:rFonts w:ascii="Times" w:hAnsi="Times" w:cs="Arial"/>
                <w:b/>
                <w:sz w:val="24"/>
                <w:szCs w:val="24"/>
              </w:rPr>
            </w:pPr>
            <w:r>
              <w:rPr>
                <w:rFonts w:ascii="Times" w:hAnsi="Times" w:cs="Arial"/>
                <w:b/>
                <w:sz w:val="24"/>
                <w:szCs w:val="24"/>
              </w:rPr>
              <w:t>-43.00</w:t>
            </w:r>
            <w:r w:rsidR="002F6DD3" w:rsidRPr="001D51DA">
              <w:rPr>
                <w:rFonts w:ascii="Times" w:hAnsi="Times" w:cs="Arial"/>
                <w:b/>
                <w:sz w:val="24"/>
                <w:szCs w:val="24"/>
              </w:rPr>
              <w:t xml:space="preserve"> </w:t>
            </w:r>
            <w:r w:rsidR="002F6DD3" w:rsidRPr="001D51DA">
              <w:rPr>
                <w:rFonts w:ascii="Times" w:hAnsi="Times"/>
                <w:b/>
                <w:sz w:val="24"/>
                <w:szCs w:val="24"/>
              </w:rPr>
              <w:t xml:space="preserve">± </w:t>
            </w:r>
            <w:r w:rsidR="002F6DD3" w:rsidRPr="001D51DA">
              <w:rPr>
                <w:rFonts w:ascii="Times" w:hAnsi="Times" w:cs="Arial"/>
                <w:b/>
                <w:sz w:val="24"/>
                <w:szCs w:val="24"/>
              </w:rPr>
              <w:t>0</w:t>
            </w:r>
            <w:r w:rsidR="002F6DD3">
              <w:rPr>
                <w:rFonts w:ascii="Times" w:hAnsi="Times" w:cs="Arial"/>
                <w:b/>
                <w:sz w:val="24"/>
                <w:szCs w:val="24"/>
              </w:rPr>
              <w:t>.</w:t>
            </w:r>
            <w:r w:rsidR="002F6DD3" w:rsidRPr="001D51DA">
              <w:rPr>
                <w:rFonts w:ascii="Times" w:hAnsi="Times" w:cs="Arial"/>
                <w:b/>
                <w:sz w:val="24"/>
                <w:szCs w:val="24"/>
              </w:rPr>
              <w:t>7</w:t>
            </w:r>
            <w:r>
              <w:rPr>
                <w:rFonts w:ascii="Times" w:hAnsi="Times" w:cs="Arial"/>
                <w:b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10A19E08" w14:textId="421F1911" w:rsidR="002F6DD3" w:rsidRPr="001D51DA" w:rsidRDefault="002F6DD3" w:rsidP="00B174EE">
            <w:pPr>
              <w:spacing w:after="0"/>
              <w:rPr>
                <w:rFonts w:ascii="Times" w:hAnsi="Times" w:cs="Arial"/>
                <w:b/>
                <w:sz w:val="24"/>
                <w:szCs w:val="24"/>
              </w:rPr>
            </w:pPr>
            <w:r w:rsidRPr="001D51DA">
              <w:rPr>
                <w:rFonts w:ascii="Times" w:hAnsi="Times" w:cs="Arial"/>
                <w:b/>
                <w:sz w:val="24"/>
                <w:szCs w:val="24"/>
              </w:rPr>
              <w:t>-29</w:t>
            </w:r>
            <w:r>
              <w:rPr>
                <w:rFonts w:ascii="Times" w:hAnsi="Times" w:cs="Arial"/>
                <w:b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b/>
                <w:sz w:val="24"/>
                <w:szCs w:val="24"/>
              </w:rPr>
              <w:t>61</w:t>
            </w:r>
            <w:r w:rsidRPr="001D51DA">
              <w:rPr>
                <w:rFonts w:ascii="Times" w:hAnsi="Times" w:cs="Arial"/>
                <w:b/>
                <w:sz w:val="24"/>
                <w:szCs w:val="24"/>
              </w:rPr>
              <w:t xml:space="preserve"> </w:t>
            </w:r>
            <w:r w:rsidRPr="001D51DA">
              <w:rPr>
                <w:rFonts w:ascii="Times" w:hAnsi="Times"/>
                <w:b/>
                <w:sz w:val="24"/>
                <w:szCs w:val="24"/>
              </w:rPr>
              <w:t xml:space="preserve">± </w:t>
            </w:r>
            <w:r w:rsidRPr="001D51DA">
              <w:rPr>
                <w:rFonts w:ascii="Times" w:hAnsi="Times" w:cs="Arial"/>
                <w:b/>
                <w:sz w:val="24"/>
                <w:szCs w:val="24"/>
              </w:rPr>
              <w:t>4</w:t>
            </w:r>
            <w:r>
              <w:rPr>
                <w:rFonts w:ascii="Times" w:hAnsi="Times" w:cs="Arial"/>
                <w:b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b/>
                <w:sz w:val="24"/>
                <w:szCs w:val="24"/>
              </w:rPr>
              <w:t>26</w:t>
            </w:r>
          </w:p>
        </w:tc>
      </w:tr>
      <w:tr w:rsidR="002F6DD3" w:rsidRPr="001F36D7" w14:paraId="1D7BF053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428F14FF" w14:textId="77777777" w:rsidR="002F6DD3" w:rsidRPr="001F36D7" w:rsidRDefault="002F6DD3" w:rsidP="00B174EE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14:paraId="062558D3" w14:textId="77777777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1CD567D" w14:textId="77777777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0E4050" w:rsidRPr="001F36D7" w14:paraId="1830F11F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36BF5DBF" w14:textId="77777777" w:rsidR="000E4050" w:rsidRPr="001F36D7" w:rsidRDefault="000E4050" w:rsidP="00B174EE">
            <w:pPr>
              <w:spacing w:after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14:paraId="474412C5" w14:textId="77777777" w:rsidR="000E4050" w:rsidRPr="00983C27" w:rsidRDefault="000E4050" w:rsidP="003D7DD9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3C27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wt</w:t>
            </w:r>
            <w:r w:rsidRPr="00983C27">
              <w:rPr>
                <w:rFonts w:ascii="Times New Roman" w:hAnsi="Times New Roman"/>
                <w:b/>
                <w:bCs/>
                <w:sz w:val="24"/>
                <w:szCs w:val="24"/>
              </w:rPr>
              <w:t>FAAH/</w:t>
            </w:r>
          </w:p>
          <w:p w14:paraId="667C27B3" w14:textId="31D1F8E1" w:rsidR="000E4050" w:rsidRPr="00983C27" w:rsidRDefault="000E4050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983C27">
              <w:rPr>
                <w:rFonts w:ascii="Times New Roman" w:hAnsi="Times New Roman"/>
                <w:b/>
                <w:bCs/>
                <w:sz w:val="24"/>
                <w:szCs w:val="24"/>
              </w:rPr>
              <w:t>oleamide</w:t>
            </w:r>
          </w:p>
        </w:tc>
        <w:tc>
          <w:tcPr>
            <w:tcW w:w="2410" w:type="dxa"/>
          </w:tcPr>
          <w:p w14:paraId="3ED88F64" w14:textId="77777777" w:rsidR="000E4050" w:rsidRPr="00983C27" w:rsidRDefault="000E4050" w:rsidP="003D7DD9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3C27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ut</w:t>
            </w:r>
            <w:r w:rsidRPr="00983C27">
              <w:rPr>
                <w:rFonts w:ascii="Times New Roman" w:hAnsi="Times New Roman"/>
                <w:b/>
                <w:bCs/>
                <w:sz w:val="24"/>
                <w:szCs w:val="24"/>
              </w:rPr>
              <w:t>FAAH/</w:t>
            </w:r>
          </w:p>
          <w:p w14:paraId="440BEA86" w14:textId="0AD2CF1E" w:rsidR="000E4050" w:rsidRPr="00983C27" w:rsidRDefault="000E4050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983C27">
              <w:rPr>
                <w:rFonts w:ascii="Times New Roman" w:hAnsi="Times New Roman"/>
                <w:b/>
                <w:bCs/>
                <w:sz w:val="24"/>
                <w:szCs w:val="24"/>
              </w:rPr>
              <w:t>oleamide</w:t>
            </w:r>
          </w:p>
        </w:tc>
      </w:tr>
      <w:tr w:rsidR="002F6DD3" w:rsidRPr="001F36D7" w14:paraId="1134E93C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289EEEF5" w14:textId="77777777" w:rsidR="002F6DD3" w:rsidRPr="001F36D7" w:rsidRDefault="002F6DD3" w:rsidP="00B174EE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36D7">
              <w:rPr>
                <w:rFonts w:ascii="Symbol" w:eastAsia="ＭＳ 明朝" w:hAnsi="Symbol"/>
                <w:sz w:val="24"/>
                <w:szCs w:val="24"/>
              </w:rPr>
              <w:t></w:t>
            </w:r>
            <w:r w:rsidRPr="001F36D7">
              <w:rPr>
                <w:rFonts w:ascii="Times New Roman" w:eastAsia="ＭＳ 明朝" w:hAnsi="Times New Roman"/>
                <w:i/>
                <w:sz w:val="24"/>
                <w:szCs w:val="24"/>
              </w:rPr>
              <w:t>E</w:t>
            </w:r>
            <w:r w:rsidRPr="001F36D7">
              <w:rPr>
                <w:rFonts w:ascii="Times New Roman" w:eastAsia="ＭＳ 明朝" w:hAnsi="Times New Roman"/>
                <w:sz w:val="24"/>
                <w:szCs w:val="24"/>
                <w:vertAlign w:val="subscript"/>
              </w:rPr>
              <w:t>vdW</w:t>
            </w:r>
          </w:p>
        </w:tc>
        <w:tc>
          <w:tcPr>
            <w:tcW w:w="2399" w:type="dxa"/>
            <w:noWrap/>
            <w:hideMark/>
          </w:tcPr>
          <w:p w14:paraId="7441E56C" w14:textId="153F6753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45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51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08</w:t>
            </w:r>
          </w:p>
        </w:tc>
        <w:tc>
          <w:tcPr>
            <w:tcW w:w="2410" w:type="dxa"/>
          </w:tcPr>
          <w:p w14:paraId="1F0B57D2" w14:textId="79E730AB" w:rsidR="002F6DD3" w:rsidRPr="00204819" w:rsidRDefault="00CC76A8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-43</w:t>
            </w:r>
            <w:r w:rsidR="002F6DD3">
              <w:rPr>
                <w:rFonts w:ascii="Times" w:hAnsi="Times" w:cs="Arial"/>
                <w:sz w:val="24"/>
                <w:szCs w:val="24"/>
              </w:rPr>
              <w:t>.</w:t>
            </w:r>
            <w:r>
              <w:rPr>
                <w:rFonts w:ascii="Times" w:hAnsi="Times" w:cs="Arial"/>
                <w:sz w:val="24"/>
                <w:szCs w:val="24"/>
              </w:rPr>
              <w:t>00</w:t>
            </w:r>
            <w:r w:rsidR="002F6DD3"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="002F6DD3"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="002F6DD3" w:rsidRPr="00204819">
              <w:rPr>
                <w:rFonts w:ascii="Times" w:hAnsi="Times" w:cs="Arial"/>
                <w:sz w:val="24"/>
                <w:szCs w:val="24"/>
              </w:rPr>
              <w:t>0</w:t>
            </w:r>
            <w:r w:rsidR="002F6DD3">
              <w:rPr>
                <w:rFonts w:ascii="Times" w:hAnsi="Times" w:cs="Arial"/>
                <w:sz w:val="24"/>
                <w:szCs w:val="24"/>
              </w:rPr>
              <w:t>.</w:t>
            </w:r>
            <w:r w:rsidR="002F6DD3" w:rsidRPr="00204819">
              <w:rPr>
                <w:rFonts w:ascii="Times" w:hAnsi="Times" w:cs="Arial"/>
                <w:sz w:val="24"/>
                <w:szCs w:val="24"/>
              </w:rPr>
              <w:t>12</w:t>
            </w:r>
          </w:p>
        </w:tc>
      </w:tr>
      <w:tr w:rsidR="002F6DD3" w:rsidRPr="001F36D7" w14:paraId="6BE66E73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35E46363" w14:textId="77777777" w:rsidR="002F6DD3" w:rsidRPr="001F36D7" w:rsidRDefault="002F6DD3" w:rsidP="00B174EE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36D7">
              <w:rPr>
                <w:rFonts w:ascii="Symbol" w:eastAsia="ＭＳ 明朝" w:hAnsi="Symbol"/>
                <w:sz w:val="24"/>
                <w:szCs w:val="24"/>
              </w:rPr>
              <w:t></w:t>
            </w:r>
            <w:r w:rsidRPr="001F36D7">
              <w:rPr>
                <w:rFonts w:ascii="Times New Roman" w:eastAsia="ＭＳ 明朝" w:hAnsi="Times New Roman"/>
                <w:i/>
                <w:sz w:val="24"/>
                <w:szCs w:val="24"/>
              </w:rPr>
              <w:t>E</w:t>
            </w:r>
            <w:r w:rsidRPr="001F36D7">
              <w:rPr>
                <w:rFonts w:ascii="Times New Roman" w:eastAsia="ＭＳ 明朝" w:hAnsi="Times New Roman"/>
                <w:sz w:val="24"/>
                <w:szCs w:val="24"/>
                <w:vertAlign w:val="subscript"/>
              </w:rPr>
              <w:t>electrostatic</w:t>
            </w:r>
          </w:p>
        </w:tc>
        <w:tc>
          <w:tcPr>
            <w:tcW w:w="2399" w:type="dxa"/>
            <w:noWrap/>
            <w:hideMark/>
          </w:tcPr>
          <w:p w14:paraId="15C59679" w14:textId="64990ACC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14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95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06</w:t>
            </w:r>
          </w:p>
        </w:tc>
        <w:tc>
          <w:tcPr>
            <w:tcW w:w="2410" w:type="dxa"/>
          </w:tcPr>
          <w:p w14:paraId="582A5AB3" w14:textId="65ED9351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15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50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11</w:t>
            </w:r>
          </w:p>
        </w:tc>
      </w:tr>
      <w:tr w:rsidR="002F6DD3" w:rsidRPr="001F36D7" w14:paraId="418EFB7A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0228216D" w14:textId="77777777" w:rsidR="002F6DD3" w:rsidRPr="001F36D7" w:rsidRDefault="002F6DD3" w:rsidP="00B174EE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36D7">
              <w:rPr>
                <w:rFonts w:ascii="Symbol" w:eastAsia="ＭＳ 明朝" w:hAnsi="Symbol"/>
                <w:sz w:val="24"/>
                <w:szCs w:val="24"/>
              </w:rPr>
              <w:t></w:t>
            </w:r>
            <w:r>
              <w:rPr>
                <w:rFonts w:ascii="Times New Roman" w:eastAsia="ＭＳ 明朝" w:hAnsi="Times New Roman"/>
                <w:i/>
                <w:sz w:val="24"/>
                <w:szCs w:val="24"/>
              </w:rPr>
              <w:t>G</w:t>
            </w:r>
            <w:r w:rsidRPr="00204819">
              <w:rPr>
                <w:rFonts w:ascii="Times New Roman" w:eastAsia="ＭＳ 明朝" w:hAnsi="Times New Roman"/>
                <w:szCs w:val="24"/>
                <w:vertAlign w:val="subscript"/>
              </w:rPr>
              <w:t>PB</w:t>
            </w:r>
          </w:p>
        </w:tc>
        <w:tc>
          <w:tcPr>
            <w:tcW w:w="2399" w:type="dxa"/>
            <w:noWrap/>
            <w:hideMark/>
          </w:tcPr>
          <w:p w14:paraId="5896F896" w14:textId="07AF72C9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26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51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Pr="00204819">
              <w:rPr>
                <w:rFonts w:ascii="Times" w:hAnsi="Times" w:cs="Arial"/>
                <w:sz w:val="24"/>
                <w:szCs w:val="24"/>
              </w:rPr>
              <w:t>06</w:t>
            </w:r>
          </w:p>
        </w:tc>
        <w:tc>
          <w:tcPr>
            <w:tcW w:w="2410" w:type="dxa"/>
          </w:tcPr>
          <w:p w14:paraId="32CB6FDB" w14:textId="477140B4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3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37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12</w:t>
            </w:r>
          </w:p>
        </w:tc>
      </w:tr>
      <w:tr w:rsidR="002F6DD3" w:rsidRPr="001F36D7" w14:paraId="3BAC3A95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255245C6" w14:textId="77777777" w:rsidR="002F6DD3" w:rsidRPr="001F36D7" w:rsidRDefault="002F6DD3" w:rsidP="00B174EE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36D7">
              <w:rPr>
                <w:rFonts w:ascii="Symbol" w:eastAsia="ＭＳ 明朝" w:hAnsi="Symbol"/>
                <w:sz w:val="24"/>
                <w:szCs w:val="24"/>
              </w:rPr>
              <w:t></w:t>
            </w:r>
            <w:r>
              <w:rPr>
                <w:rFonts w:ascii="Times New Roman" w:eastAsia="ＭＳ 明朝" w:hAnsi="Times New Roman"/>
                <w:i/>
                <w:sz w:val="24"/>
                <w:szCs w:val="24"/>
              </w:rPr>
              <w:t>G</w:t>
            </w:r>
            <w:r w:rsidRPr="00204819">
              <w:rPr>
                <w:rFonts w:ascii="Times New Roman" w:eastAsia="ＭＳ 明朝" w:hAnsi="Times New Roman"/>
                <w:szCs w:val="24"/>
                <w:vertAlign w:val="subscript"/>
              </w:rPr>
              <w:t>NP</w:t>
            </w:r>
          </w:p>
        </w:tc>
        <w:tc>
          <w:tcPr>
            <w:tcW w:w="2399" w:type="dxa"/>
            <w:noWrap/>
            <w:hideMark/>
          </w:tcPr>
          <w:p w14:paraId="604B7739" w14:textId="7E30FC85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3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95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00</w:t>
            </w:r>
          </w:p>
        </w:tc>
        <w:tc>
          <w:tcPr>
            <w:tcW w:w="2410" w:type="dxa"/>
          </w:tcPr>
          <w:p w14:paraId="4A29ABAF" w14:textId="58635513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4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30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sz w:val="24"/>
                <w:szCs w:val="24"/>
              </w:rPr>
              <w:t>01</w:t>
            </w:r>
          </w:p>
        </w:tc>
      </w:tr>
      <w:tr w:rsidR="002F6DD3" w:rsidRPr="001F36D7" w14:paraId="64EDD088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59503015" w14:textId="77777777" w:rsidR="002F6DD3" w:rsidRPr="001D51DA" w:rsidRDefault="002F6DD3" w:rsidP="00B174EE">
            <w:pPr>
              <w:spacing w:after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D51DA">
              <w:rPr>
                <w:rFonts w:ascii="Times New Roman" w:eastAsia="ＭＳ 明朝" w:hAnsi="Times New Roman"/>
                <w:b/>
                <w:sz w:val="24"/>
                <w:szCs w:val="24"/>
              </w:rPr>
              <w:t xml:space="preserve"> </w:t>
            </w:r>
            <w:r w:rsidRPr="001D51DA">
              <w:rPr>
                <w:rFonts w:ascii="Symbol" w:eastAsia="ＭＳ 明朝" w:hAnsi="Symbol"/>
                <w:b/>
                <w:sz w:val="24"/>
                <w:szCs w:val="24"/>
              </w:rPr>
              <w:t></w:t>
            </w:r>
            <w:r w:rsidRPr="001D51DA">
              <w:rPr>
                <w:rFonts w:ascii="Times New Roman" w:eastAsia="ＭＳ 明朝" w:hAnsi="Times New Roman"/>
                <w:b/>
                <w:i/>
                <w:sz w:val="24"/>
                <w:szCs w:val="24"/>
              </w:rPr>
              <w:t>G</w:t>
            </w:r>
            <w:r w:rsidRPr="001D51DA">
              <w:rPr>
                <w:rFonts w:ascii="Times New Roman" w:eastAsia="ＭＳ 明朝" w:hAnsi="Times New Roman"/>
                <w:b/>
                <w:sz w:val="24"/>
                <w:szCs w:val="24"/>
                <w:vertAlign w:val="subscript"/>
              </w:rPr>
              <w:t>Bind</w:t>
            </w:r>
            <w:r w:rsidRPr="001D51DA">
              <w:rPr>
                <w:rFonts w:ascii="Times New Roman" w:eastAsia="ＭＳ 明朝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399" w:type="dxa"/>
            <w:noWrap/>
            <w:hideMark/>
          </w:tcPr>
          <w:p w14:paraId="74517A2E" w14:textId="1618A338" w:rsidR="002F6DD3" w:rsidRPr="001D51DA" w:rsidRDefault="002F6DD3" w:rsidP="00B174EE">
            <w:pPr>
              <w:spacing w:after="0"/>
              <w:rPr>
                <w:rFonts w:ascii="Times" w:hAnsi="Times" w:cs="Arial"/>
                <w:b/>
                <w:sz w:val="24"/>
                <w:szCs w:val="24"/>
              </w:rPr>
            </w:pPr>
            <w:r w:rsidRPr="001D51DA">
              <w:rPr>
                <w:rFonts w:ascii="Times" w:hAnsi="Times" w:cs="Arial"/>
                <w:b/>
                <w:sz w:val="24"/>
                <w:szCs w:val="24"/>
              </w:rPr>
              <w:t>-37</w:t>
            </w:r>
            <w:r>
              <w:rPr>
                <w:rFonts w:ascii="Times" w:hAnsi="Times" w:cs="Arial"/>
                <w:b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b/>
                <w:sz w:val="24"/>
                <w:szCs w:val="24"/>
              </w:rPr>
              <w:t>88</w:t>
            </w:r>
            <w:r w:rsidRPr="001D51DA">
              <w:rPr>
                <w:rFonts w:ascii="Times" w:hAnsi="Times" w:cs="Arial"/>
                <w:b/>
                <w:sz w:val="24"/>
                <w:szCs w:val="24"/>
              </w:rPr>
              <w:t xml:space="preserve"> </w:t>
            </w:r>
            <w:r w:rsidRPr="001D51DA">
              <w:rPr>
                <w:rFonts w:ascii="Times" w:hAnsi="Times"/>
                <w:b/>
                <w:sz w:val="24"/>
                <w:szCs w:val="24"/>
              </w:rPr>
              <w:t xml:space="preserve">± </w:t>
            </w:r>
            <w:r w:rsidRPr="001D51DA">
              <w:rPr>
                <w:rFonts w:ascii="Times" w:hAnsi="Times" w:cs="Arial"/>
                <w:b/>
                <w:sz w:val="24"/>
                <w:szCs w:val="24"/>
              </w:rPr>
              <w:t>0</w:t>
            </w:r>
            <w:r>
              <w:rPr>
                <w:rFonts w:ascii="Times" w:hAnsi="Times" w:cs="Arial"/>
                <w:b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b/>
                <w:sz w:val="24"/>
                <w:szCs w:val="24"/>
              </w:rPr>
              <w:t>09</w:t>
            </w:r>
          </w:p>
        </w:tc>
        <w:tc>
          <w:tcPr>
            <w:tcW w:w="2410" w:type="dxa"/>
          </w:tcPr>
          <w:p w14:paraId="74C92DC5" w14:textId="6E1E2E21" w:rsidR="002F6DD3" w:rsidRPr="001D51DA" w:rsidRDefault="002F6DD3" w:rsidP="00B174EE">
            <w:pPr>
              <w:spacing w:after="0"/>
              <w:rPr>
                <w:rFonts w:ascii="Times" w:hAnsi="Times" w:cs="Arial"/>
                <w:b/>
                <w:sz w:val="24"/>
                <w:szCs w:val="24"/>
              </w:rPr>
            </w:pPr>
            <w:r w:rsidRPr="001D51DA">
              <w:rPr>
                <w:rFonts w:ascii="Times" w:hAnsi="Times" w:cs="Arial"/>
                <w:b/>
                <w:sz w:val="24"/>
                <w:szCs w:val="24"/>
              </w:rPr>
              <w:t>-32</w:t>
            </w:r>
            <w:r>
              <w:rPr>
                <w:rFonts w:ascii="Times" w:hAnsi="Times" w:cs="Arial"/>
                <w:b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b/>
                <w:sz w:val="24"/>
                <w:szCs w:val="24"/>
              </w:rPr>
              <w:t>38</w:t>
            </w:r>
            <w:r w:rsidRPr="001D51DA">
              <w:rPr>
                <w:rFonts w:ascii="Times" w:hAnsi="Times" w:cs="Arial"/>
                <w:b/>
                <w:sz w:val="24"/>
                <w:szCs w:val="24"/>
              </w:rPr>
              <w:t xml:space="preserve"> </w:t>
            </w:r>
            <w:r w:rsidRPr="001D51DA">
              <w:rPr>
                <w:rFonts w:ascii="Times" w:hAnsi="Times"/>
                <w:b/>
                <w:sz w:val="24"/>
                <w:szCs w:val="24"/>
              </w:rPr>
              <w:t xml:space="preserve">± </w:t>
            </w:r>
            <w:r w:rsidRPr="001D51DA">
              <w:rPr>
                <w:rFonts w:ascii="Times" w:hAnsi="Times" w:cs="Arial"/>
                <w:b/>
                <w:sz w:val="24"/>
                <w:szCs w:val="24"/>
              </w:rPr>
              <w:t>0</w:t>
            </w:r>
            <w:r>
              <w:rPr>
                <w:rFonts w:ascii="Times" w:hAnsi="Times" w:cs="Arial"/>
                <w:b/>
                <w:sz w:val="24"/>
                <w:szCs w:val="24"/>
              </w:rPr>
              <w:t>.</w:t>
            </w:r>
            <w:r w:rsidR="00DF5560">
              <w:rPr>
                <w:rFonts w:ascii="Times" w:hAnsi="Times" w:cs="Arial"/>
                <w:b/>
                <w:sz w:val="24"/>
                <w:szCs w:val="24"/>
              </w:rPr>
              <w:t>10</w:t>
            </w:r>
          </w:p>
        </w:tc>
      </w:tr>
      <w:tr w:rsidR="002F6DD3" w:rsidRPr="001F36D7" w14:paraId="0634E8A1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1265D5E3" w14:textId="77777777" w:rsidR="002F6DD3" w:rsidRPr="001F36D7" w:rsidRDefault="002F6DD3" w:rsidP="00B174EE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14:paraId="67CB2F31" w14:textId="77777777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8DE60CF" w14:textId="77777777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983C27" w:rsidRPr="001F36D7" w14:paraId="25CCD623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36CD0CAE" w14:textId="77777777" w:rsidR="00983C27" w:rsidRPr="001F36D7" w:rsidRDefault="00983C27" w:rsidP="00B174EE">
            <w:pPr>
              <w:spacing w:after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14:paraId="476C5F73" w14:textId="77777777" w:rsidR="00983C27" w:rsidRPr="00983C27" w:rsidRDefault="00983C27" w:rsidP="003D7DD9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3C27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wt</w:t>
            </w:r>
            <w:r w:rsidRPr="00983C27">
              <w:rPr>
                <w:rFonts w:ascii="Times New Roman" w:hAnsi="Times New Roman"/>
                <w:b/>
                <w:bCs/>
                <w:sz w:val="24"/>
                <w:szCs w:val="24"/>
              </w:rPr>
              <w:t>FAAH/</w:t>
            </w:r>
          </w:p>
          <w:p w14:paraId="736C3EC8" w14:textId="2FB6DEE1" w:rsidR="00983C27" w:rsidRPr="00983C27" w:rsidRDefault="00983C27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983C27">
              <w:rPr>
                <w:rFonts w:ascii="Times New Roman" w:hAnsi="Times New Roman"/>
                <w:b/>
                <w:bCs/>
                <w:sz w:val="24"/>
                <w:szCs w:val="24"/>
              </w:rPr>
              <w:t>PEA</w:t>
            </w:r>
          </w:p>
        </w:tc>
        <w:tc>
          <w:tcPr>
            <w:tcW w:w="2410" w:type="dxa"/>
          </w:tcPr>
          <w:p w14:paraId="7F85BC7C" w14:textId="77777777" w:rsidR="00983C27" w:rsidRPr="00983C27" w:rsidRDefault="00983C27" w:rsidP="003D7DD9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3C27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ut</w:t>
            </w:r>
            <w:r w:rsidRPr="00983C27">
              <w:rPr>
                <w:rFonts w:ascii="Times New Roman" w:hAnsi="Times New Roman"/>
                <w:b/>
                <w:bCs/>
                <w:sz w:val="24"/>
                <w:szCs w:val="24"/>
              </w:rPr>
              <w:t>FAAH/</w:t>
            </w:r>
          </w:p>
          <w:p w14:paraId="1AB17B1D" w14:textId="7FCBB1E6" w:rsidR="00983C27" w:rsidRPr="00983C27" w:rsidRDefault="00983C27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983C27">
              <w:rPr>
                <w:rFonts w:ascii="Times New Roman" w:hAnsi="Times New Roman"/>
                <w:b/>
                <w:bCs/>
                <w:sz w:val="24"/>
                <w:szCs w:val="24"/>
              </w:rPr>
              <w:t>PEA</w:t>
            </w:r>
          </w:p>
        </w:tc>
      </w:tr>
      <w:tr w:rsidR="002F6DD3" w:rsidRPr="001F36D7" w14:paraId="6507BCB9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3E3FC4F2" w14:textId="77777777" w:rsidR="002F6DD3" w:rsidRPr="001F36D7" w:rsidRDefault="002F6DD3" w:rsidP="00B174EE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36D7">
              <w:rPr>
                <w:rFonts w:ascii="Symbol" w:eastAsia="ＭＳ 明朝" w:hAnsi="Symbol"/>
                <w:sz w:val="24"/>
                <w:szCs w:val="24"/>
              </w:rPr>
              <w:t></w:t>
            </w:r>
            <w:r w:rsidRPr="001F36D7">
              <w:rPr>
                <w:rFonts w:ascii="Times New Roman" w:eastAsia="ＭＳ 明朝" w:hAnsi="Times New Roman"/>
                <w:i/>
                <w:sz w:val="24"/>
                <w:szCs w:val="24"/>
              </w:rPr>
              <w:t>E</w:t>
            </w:r>
            <w:r w:rsidRPr="001F36D7">
              <w:rPr>
                <w:rFonts w:ascii="Times New Roman" w:eastAsia="ＭＳ 明朝" w:hAnsi="Times New Roman"/>
                <w:sz w:val="24"/>
                <w:szCs w:val="24"/>
                <w:vertAlign w:val="subscript"/>
              </w:rPr>
              <w:t>vdW</w:t>
            </w:r>
          </w:p>
        </w:tc>
        <w:tc>
          <w:tcPr>
            <w:tcW w:w="2399" w:type="dxa"/>
            <w:noWrap/>
            <w:hideMark/>
          </w:tcPr>
          <w:p w14:paraId="2F7355A7" w14:textId="32D97E2F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49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01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55</w:t>
            </w:r>
          </w:p>
        </w:tc>
        <w:tc>
          <w:tcPr>
            <w:tcW w:w="2410" w:type="dxa"/>
          </w:tcPr>
          <w:p w14:paraId="76A9A40F" w14:textId="4FF9DEB2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51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68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1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Pr="00204819">
              <w:rPr>
                <w:rFonts w:ascii="Times" w:hAnsi="Times" w:cs="Arial"/>
                <w:sz w:val="24"/>
                <w:szCs w:val="24"/>
              </w:rPr>
              <w:t>6</w:t>
            </w:r>
          </w:p>
        </w:tc>
      </w:tr>
      <w:tr w:rsidR="002F6DD3" w:rsidRPr="001F36D7" w14:paraId="494B2C54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74DFE6FC" w14:textId="77777777" w:rsidR="002F6DD3" w:rsidRPr="001F36D7" w:rsidRDefault="002F6DD3" w:rsidP="00B174EE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36D7">
              <w:rPr>
                <w:rFonts w:ascii="Symbol" w:eastAsia="ＭＳ 明朝" w:hAnsi="Symbol"/>
                <w:sz w:val="24"/>
                <w:szCs w:val="24"/>
              </w:rPr>
              <w:t></w:t>
            </w:r>
            <w:r w:rsidRPr="001F36D7">
              <w:rPr>
                <w:rFonts w:ascii="Times New Roman" w:eastAsia="ＭＳ 明朝" w:hAnsi="Times New Roman"/>
                <w:i/>
                <w:sz w:val="24"/>
                <w:szCs w:val="24"/>
              </w:rPr>
              <w:t>E</w:t>
            </w:r>
            <w:r w:rsidRPr="001F36D7">
              <w:rPr>
                <w:rFonts w:ascii="Times New Roman" w:eastAsia="ＭＳ 明朝" w:hAnsi="Times New Roman"/>
                <w:sz w:val="24"/>
                <w:szCs w:val="24"/>
                <w:vertAlign w:val="subscript"/>
              </w:rPr>
              <w:t>electrostatic</w:t>
            </w:r>
          </w:p>
        </w:tc>
        <w:tc>
          <w:tcPr>
            <w:tcW w:w="2399" w:type="dxa"/>
            <w:noWrap/>
            <w:hideMark/>
          </w:tcPr>
          <w:p w14:paraId="4CAD5352" w14:textId="33284FCF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23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07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07</w:t>
            </w:r>
          </w:p>
        </w:tc>
        <w:tc>
          <w:tcPr>
            <w:tcW w:w="2410" w:type="dxa"/>
          </w:tcPr>
          <w:p w14:paraId="306261B5" w14:textId="2B98F996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24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33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20</w:t>
            </w:r>
          </w:p>
        </w:tc>
      </w:tr>
      <w:tr w:rsidR="002F6DD3" w:rsidRPr="001F36D7" w14:paraId="0C9FC73E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63F0689B" w14:textId="77777777" w:rsidR="002F6DD3" w:rsidRPr="001F36D7" w:rsidRDefault="002F6DD3" w:rsidP="00B174EE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36D7">
              <w:rPr>
                <w:rFonts w:ascii="Symbol" w:eastAsia="ＭＳ 明朝" w:hAnsi="Symbol"/>
                <w:sz w:val="24"/>
                <w:szCs w:val="24"/>
              </w:rPr>
              <w:t></w:t>
            </w:r>
            <w:r>
              <w:rPr>
                <w:rFonts w:ascii="Times New Roman" w:eastAsia="ＭＳ 明朝" w:hAnsi="Times New Roman"/>
                <w:i/>
                <w:sz w:val="24"/>
                <w:szCs w:val="24"/>
              </w:rPr>
              <w:t>G</w:t>
            </w:r>
            <w:r w:rsidRPr="00204819">
              <w:rPr>
                <w:rFonts w:ascii="Times New Roman" w:eastAsia="ＭＳ 明朝" w:hAnsi="Times New Roman"/>
                <w:szCs w:val="24"/>
                <w:vertAlign w:val="subscript"/>
              </w:rPr>
              <w:t>PB</w:t>
            </w:r>
          </w:p>
        </w:tc>
        <w:tc>
          <w:tcPr>
            <w:tcW w:w="2399" w:type="dxa"/>
            <w:noWrap/>
            <w:hideMark/>
          </w:tcPr>
          <w:p w14:paraId="18E9F733" w14:textId="1EEBDFC4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44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41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08</w:t>
            </w:r>
          </w:p>
        </w:tc>
        <w:tc>
          <w:tcPr>
            <w:tcW w:w="2410" w:type="dxa"/>
          </w:tcPr>
          <w:p w14:paraId="62BD20CA" w14:textId="1B2F5E28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41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26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20</w:t>
            </w:r>
          </w:p>
        </w:tc>
      </w:tr>
      <w:tr w:rsidR="002F6DD3" w:rsidRPr="001F36D7" w14:paraId="55895FB7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68AB518A" w14:textId="77777777" w:rsidR="002F6DD3" w:rsidRPr="001F36D7" w:rsidRDefault="002F6DD3" w:rsidP="00B174EE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F36D7">
              <w:rPr>
                <w:rFonts w:ascii="Symbol" w:eastAsia="ＭＳ 明朝" w:hAnsi="Symbol"/>
                <w:sz w:val="24"/>
                <w:szCs w:val="24"/>
              </w:rPr>
              <w:t></w:t>
            </w:r>
            <w:r>
              <w:rPr>
                <w:rFonts w:ascii="Times New Roman" w:eastAsia="ＭＳ 明朝" w:hAnsi="Times New Roman"/>
                <w:i/>
                <w:sz w:val="24"/>
                <w:szCs w:val="24"/>
              </w:rPr>
              <w:t>G</w:t>
            </w:r>
            <w:r w:rsidRPr="00204819">
              <w:rPr>
                <w:rFonts w:ascii="Times New Roman" w:eastAsia="ＭＳ 明朝" w:hAnsi="Times New Roman"/>
                <w:szCs w:val="24"/>
                <w:vertAlign w:val="subscript"/>
              </w:rPr>
              <w:t>NP</w:t>
            </w:r>
          </w:p>
        </w:tc>
        <w:tc>
          <w:tcPr>
            <w:tcW w:w="2399" w:type="dxa"/>
            <w:noWrap/>
            <w:hideMark/>
          </w:tcPr>
          <w:p w14:paraId="0F6407EF" w14:textId="6636A6AF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4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70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00</w:t>
            </w:r>
          </w:p>
        </w:tc>
        <w:tc>
          <w:tcPr>
            <w:tcW w:w="2410" w:type="dxa"/>
          </w:tcPr>
          <w:p w14:paraId="0B91056A" w14:textId="69900401" w:rsidR="002F6DD3" w:rsidRPr="00204819" w:rsidRDefault="002F6DD3" w:rsidP="00B174EE">
            <w:pPr>
              <w:spacing w:after="0"/>
              <w:rPr>
                <w:rFonts w:ascii="Times" w:hAnsi="Times" w:cs="Arial"/>
                <w:sz w:val="24"/>
                <w:szCs w:val="24"/>
              </w:rPr>
            </w:pPr>
            <w:r w:rsidRPr="00204819">
              <w:rPr>
                <w:rFonts w:ascii="Times" w:hAnsi="Times" w:cs="Arial"/>
                <w:sz w:val="24"/>
                <w:szCs w:val="24"/>
              </w:rPr>
              <w:t>-4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60</w:t>
            </w:r>
            <w:r w:rsidRPr="00204819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204819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04819">
              <w:rPr>
                <w:rFonts w:ascii="Times" w:hAnsi="Times" w:cs="Arial"/>
                <w:sz w:val="24"/>
                <w:szCs w:val="24"/>
              </w:rPr>
              <w:t>0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sz w:val="24"/>
                <w:szCs w:val="24"/>
              </w:rPr>
              <w:t>06</w:t>
            </w:r>
          </w:p>
        </w:tc>
      </w:tr>
      <w:tr w:rsidR="002F6DD3" w:rsidRPr="001F36D7" w14:paraId="387F2BA4" w14:textId="77777777" w:rsidTr="000E4050">
        <w:trPr>
          <w:trHeight w:val="240"/>
        </w:trPr>
        <w:tc>
          <w:tcPr>
            <w:tcW w:w="1995" w:type="dxa"/>
            <w:noWrap/>
            <w:hideMark/>
          </w:tcPr>
          <w:p w14:paraId="1229CFC4" w14:textId="77777777" w:rsidR="002F6DD3" w:rsidRPr="001D51DA" w:rsidRDefault="002F6DD3" w:rsidP="00B174EE">
            <w:pPr>
              <w:spacing w:after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D51DA">
              <w:rPr>
                <w:rFonts w:ascii="Times New Roman" w:eastAsia="ＭＳ 明朝" w:hAnsi="Times New Roman"/>
                <w:b/>
                <w:sz w:val="24"/>
                <w:szCs w:val="24"/>
              </w:rPr>
              <w:t xml:space="preserve"> </w:t>
            </w:r>
            <w:r w:rsidRPr="001D51DA">
              <w:rPr>
                <w:rFonts w:ascii="Symbol" w:eastAsia="ＭＳ 明朝" w:hAnsi="Symbol"/>
                <w:b/>
                <w:sz w:val="24"/>
                <w:szCs w:val="24"/>
              </w:rPr>
              <w:t></w:t>
            </w:r>
            <w:r w:rsidRPr="001D51DA">
              <w:rPr>
                <w:rFonts w:ascii="Times New Roman" w:eastAsia="ＭＳ 明朝" w:hAnsi="Times New Roman"/>
                <w:b/>
                <w:i/>
                <w:sz w:val="24"/>
                <w:szCs w:val="24"/>
              </w:rPr>
              <w:t>G</w:t>
            </w:r>
            <w:r w:rsidRPr="001D51DA">
              <w:rPr>
                <w:rFonts w:ascii="Times New Roman" w:eastAsia="ＭＳ 明朝" w:hAnsi="Times New Roman"/>
                <w:b/>
                <w:sz w:val="24"/>
                <w:szCs w:val="24"/>
                <w:vertAlign w:val="subscript"/>
              </w:rPr>
              <w:t>Bind</w:t>
            </w:r>
            <w:r w:rsidRPr="001D51DA">
              <w:rPr>
                <w:rFonts w:ascii="Times New Roman" w:eastAsia="ＭＳ 明朝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399" w:type="dxa"/>
            <w:noWrap/>
            <w:hideMark/>
          </w:tcPr>
          <w:p w14:paraId="69145556" w14:textId="0CC97D04" w:rsidR="002F6DD3" w:rsidRPr="001D51DA" w:rsidRDefault="002F6DD3" w:rsidP="00B174EE">
            <w:pPr>
              <w:spacing w:after="0"/>
              <w:rPr>
                <w:rFonts w:ascii="Times" w:hAnsi="Times" w:cs="Arial"/>
                <w:b/>
                <w:sz w:val="24"/>
                <w:szCs w:val="24"/>
              </w:rPr>
            </w:pPr>
            <w:r w:rsidRPr="001D51DA">
              <w:rPr>
                <w:rFonts w:ascii="Times" w:hAnsi="Times" w:cs="Arial"/>
                <w:b/>
                <w:sz w:val="24"/>
                <w:szCs w:val="24"/>
              </w:rPr>
              <w:t>-32</w:t>
            </w:r>
            <w:r>
              <w:rPr>
                <w:rFonts w:ascii="Times" w:hAnsi="Times" w:cs="Arial"/>
                <w:b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b/>
                <w:sz w:val="24"/>
                <w:szCs w:val="24"/>
              </w:rPr>
              <w:t>37</w:t>
            </w:r>
            <w:r w:rsidRPr="001D51DA">
              <w:rPr>
                <w:rFonts w:ascii="Times" w:hAnsi="Times" w:cs="Arial"/>
                <w:b/>
                <w:sz w:val="24"/>
                <w:szCs w:val="24"/>
              </w:rPr>
              <w:t xml:space="preserve"> </w:t>
            </w:r>
            <w:r w:rsidRPr="001D51DA">
              <w:rPr>
                <w:rFonts w:ascii="Times" w:hAnsi="Times"/>
                <w:b/>
                <w:sz w:val="24"/>
                <w:szCs w:val="24"/>
              </w:rPr>
              <w:t xml:space="preserve">± </w:t>
            </w:r>
            <w:r w:rsidRPr="001D51DA">
              <w:rPr>
                <w:rFonts w:ascii="Times" w:hAnsi="Times" w:cs="Arial"/>
                <w:b/>
                <w:sz w:val="24"/>
                <w:szCs w:val="24"/>
              </w:rPr>
              <w:t>0</w:t>
            </w:r>
            <w:r>
              <w:rPr>
                <w:rFonts w:ascii="Times" w:hAnsi="Times" w:cs="Arial"/>
                <w:b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b/>
                <w:sz w:val="24"/>
                <w:szCs w:val="24"/>
              </w:rPr>
              <w:t>55</w:t>
            </w:r>
          </w:p>
        </w:tc>
        <w:tc>
          <w:tcPr>
            <w:tcW w:w="2410" w:type="dxa"/>
          </w:tcPr>
          <w:p w14:paraId="4C1ABADA" w14:textId="333A3DED" w:rsidR="002F6DD3" w:rsidRPr="001D51DA" w:rsidRDefault="002F6DD3" w:rsidP="00B174EE">
            <w:pPr>
              <w:spacing w:after="0"/>
              <w:rPr>
                <w:rFonts w:ascii="Times" w:hAnsi="Times" w:cs="Arial"/>
                <w:b/>
                <w:sz w:val="24"/>
                <w:szCs w:val="24"/>
              </w:rPr>
            </w:pPr>
            <w:r w:rsidRPr="001D51DA">
              <w:rPr>
                <w:rFonts w:ascii="Times" w:hAnsi="Times" w:cs="Arial"/>
                <w:b/>
                <w:sz w:val="24"/>
                <w:szCs w:val="24"/>
              </w:rPr>
              <w:t>-39</w:t>
            </w:r>
            <w:r>
              <w:rPr>
                <w:rFonts w:ascii="Times" w:hAnsi="Times" w:cs="Arial"/>
                <w:b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b/>
                <w:sz w:val="24"/>
                <w:szCs w:val="24"/>
              </w:rPr>
              <w:t>34</w:t>
            </w:r>
            <w:r w:rsidRPr="001D51DA">
              <w:rPr>
                <w:rFonts w:ascii="Times" w:hAnsi="Times" w:cs="Arial"/>
                <w:b/>
                <w:sz w:val="24"/>
                <w:szCs w:val="24"/>
              </w:rPr>
              <w:t xml:space="preserve"> </w:t>
            </w:r>
            <w:r w:rsidRPr="001D51DA">
              <w:rPr>
                <w:rFonts w:ascii="Times" w:hAnsi="Times"/>
                <w:b/>
                <w:sz w:val="24"/>
                <w:szCs w:val="24"/>
              </w:rPr>
              <w:t xml:space="preserve">± </w:t>
            </w:r>
            <w:r w:rsidRPr="001D51DA">
              <w:rPr>
                <w:rFonts w:ascii="Times" w:hAnsi="Times" w:cs="Arial"/>
                <w:b/>
                <w:sz w:val="24"/>
                <w:szCs w:val="24"/>
              </w:rPr>
              <w:t>1</w:t>
            </w:r>
            <w:r>
              <w:rPr>
                <w:rFonts w:ascii="Times" w:hAnsi="Times" w:cs="Arial"/>
                <w:b/>
                <w:sz w:val="24"/>
                <w:szCs w:val="24"/>
              </w:rPr>
              <w:t>.</w:t>
            </w:r>
            <w:r w:rsidR="00CC76A8">
              <w:rPr>
                <w:rFonts w:ascii="Times" w:hAnsi="Times" w:cs="Arial"/>
                <w:b/>
                <w:sz w:val="24"/>
                <w:szCs w:val="24"/>
              </w:rPr>
              <w:t>66</w:t>
            </w:r>
          </w:p>
        </w:tc>
      </w:tr>
    </w:tbl>
    <w:p w14:paraId="01BA0262" w14:textId="77777777" w:rsidR="002F6DD3" w:rsidRDefault="002F6DD3" w:rsidP="002F6DD3">
      <w:pPr>
        <w:spacing w:line="360" w:lineRule="auto"/>
        <w:rPr>
          <w:rFonts w:ascii="Times New Roman" w:eastAsia="ＭＳ 明朝" w:hAnsi="Times New Roman"/>
          <w:sz w:val="24"/>
          <w:szCs w:val="24"/>
          <w:lang w:val="en-US"/>
        </w:rPr>
      </w:pPr>
    </w:p>
    <w:p w14:paraId="57FA07DF" w14:textId="77777777" w:rsidR="002F6DD3" w:rsidRPr="009D21A1" w:rsidRDefault="002F6DD3" w:rsidP="002F6DD3">
      <w:pPr>
        <w:spacing w:line="360" w:lineRule="auto"/>
        <w:rPr>
          <w:rFonts w:ascii="Times New Roman" w:eastAsia="ＭＳ 明朝" w:hAnsi="Times New Roman"/>
          <w:sz w:val="24"/>
          <w:szCs w:val="24"/>
          <w:lang w:val="en-US"/>
        </w:rPr>
      </w:pPr>
    </w:p>
    <w:p w14:paraId="63472F54" w14:textId="77777777" w:rsidR="008B2DD8" w:rsidRDefault="008B2DD8" w:rsidP="003B29E6">
      <w:pPr>
        <w:spacing w:line="360" w:lineRule="auto"/>
        <w:ind w:firstLine="708"/>
        <w:jc w:val="both"/>
        <w:rPr>
          <w:rFonts w:ascii="Times New Roman" w:hAnsi="Times New Roman"/>
          <w:b/>
          <w:lang w:val="en-US"/>
        </w:rPr>
      </w:pPr>
    </w:p>
    <w:p w14:paraId="3CEF8A53" w14:textId="77777777" w:rsidR="008B2DD8" w:rsidRDefault="008B2DD8" w:rsidP="003B29E6">
      <w:pPr>
        <w:spacing w:line="360" w:lineRule="auto"/>
        <w:ind w:firstLine="708"/>
        <w:jc w:val="both"/>
        <w:rPr>
          <w:rFonts w:ascii="Times New Roman" w:hAnsi="Times New Roman"/>
          <w:b/>
          <w:lang w:val="en-US"/>
        </w:rPr>
      </w:pPr>
    </w:p>
    <w:p w14:paraId="6D215B57" w14:textId="77777777" w:rsidR="002F6DD3" w:rsidRDefault="002F6DD3" w:rsidP="003B29E6">
      <w:pPr>
        <w:spacing w:line="360" w:lineRule="auto"/>
        <w:ind w:firstLine="708"/>
        <w:jc w:val="both"/>
        <w:rPr>
          <w:rFonts w:ascii="Times New Roman" w:hAnsi="Times New Roman"/>
          <w:b/>
          <w:lang w:val="en-US"/>
        </w:rPr>
      </w:pPr>
    </w:p>
    <w:p w14:paraId="33B9FCCA" w14:textId="77777777" w:rsidR="002F6DD3" w:rsidRDefault="002F6DD3" w:rsidP="003B29E6">
      <w:pPr>
        <w:spacing w:line="360" w:lineRule="auto"/>
        <w:ind w:firstLine="708"/>
        <w:jc w:val="both"/>
        <w:rPr>
          <w:rFonts w:ascii="Times New Roman" w:hAnsi="Times New Roman"/>
          <w:b/>
          <w:lang w:val="en-US"/>
        </w:rPr>
      </w:pPr>
    </w:p>
    <w:p w14:paraId="01238DB4" w14:textId="77777777" w:rsidR="002F6DD3" w:rsidRDefault="002F6DD3" w:rsidP="003B29E6">
      <w:pPr>
        <w:spacing w:line="360" w:lineRule="auto"/>
        <w:ind w:firstLine="708"/>
        <w:jc w:val="both"/>
        <w:rPr>
          <w:rFonts w:ascii="Times New Roman" w:hAnsi="Times New Roman"/>
          <w:b/>
          <w:lang w:val="en-US"/>
        </w:rPr>
      </w:pPr>
    </w:p>
    <w:p w14:paraId="4897F9AD" w14:textId="76B12EB0" w:rsidR="00A65C50" w:rsidRPr="001010DD" w:rsidRDefault="00EF60A7" w:rsidP="00C449F1">
      <w:pPr>
        <w:jc w:val="both"/>
        <w:rPr>
          <w:rFonts w:ascii="Times New Roman" w:hAnsi="Times New Roman"/>
          <w:sz w:val="24"/>
          <w:szCs w:val="24"/>
          <w:lang w:val="fr-FR"/>
        </w:rPr>
      </w:pPr>
      <w:r w:rsidRPr="001010DD">
        <w:rPr>
          <w:rFonts w:ascii="Times New Roman" w:hAnsi="Times New Roman"/>
          <w:b/>
          <w:sz w:val="24"/>
          <w:szCs w:val="24"/>
          <w:lang w:val="fr-FR"/>
        </w:rPr>
        <w:t>S6</w:t>
      </w:r>
      <w:r w:rsidR="003D7DD9" w:rsidRPr="001010DD">
        <w:rPr>
          <w:rFonts w:ascii="Times New Roman" w:hAnsi="Times New Roman"/>
          <w:sz w:val="24"/>
          <w:szCs w:val="24"/>
          <w:lang w:val="fr-FR"/>
        </w:rPr>
        <w:t> </w:t>
      </w:r>
      <w:r w:rsidR="001010DD" w:rsidRPr="001010DD">
        <w:rPr>
          <w:rFonts w:ascii="Times New Roman" w:eastAsia="ＭＳ 明朝" w:hAnsi="Times New Roman"/>
          <w:b/>
          <w:sz w:val="24"/>
          <w:szCs w:val="24"/>
          <w:lang w:val="en-US"/>
        </w:rPr>
        <w:t>Table</w:t>
      </w:r>
      <w:r w:rsidR="001010DD" w:rsidRPr="001010DD">
        <w:rPr>
          <w:rFonts w:ascii="Times New Roman" w:hAnsi="Times New Roman"/>
          <w:sz w:val="24"/>
          <w:szCs w:val="24"/>
          <w:lang w:val="fr-FR"/>
        </w:rPr>
        <w:t>.</w:t>
      </w:r>
      <w:r w:rsidR="00A65C50" w:rsidRPr="001010DD">
        <w:rPr>
          <w:rFonts w:ascii="Times New Roman" w:hAnsi="Times New Roman"/>
          <w:sz w:val="24"/>
          <w:szCs w:val="24"/>
          <w:lang w:val="fr-FR"/>
        </w:rPr>
        <w:t xml:space="preserve"> Exponential decay parameters obtained from the fitting of the competition assay data sets</w:t>
      </w:r>
      <w:r w:rsidR="00D8099A" w:rsidRPr="001010DD">
        <w:rPr>
          <w:rFonts w:ascii="Times New Roman" w:hAnsi="Times New Roman"/>
          <w:sz w:val="24"/>
          <w:szCs w:val="24"/>
          <w:lang w:val="fr-FR"/>
        </w:rPr>
        <w:t xml:space="preserve"> reported in Fig. 6</w:t>
      </w:r>
      <w:r w:rsidR="00A65C50" w:rsidRPr="001010DD">
        <w:rPr>
          <w:rFonts w:ascii="Times New Roman" w:hAnsi="Times New Roman"/>
          <w:sz w:val="24"/>
          <w:szCs w:val="24"/>
          <w:lang w:val="fr-FR"/>
        </w:rPr>
        <w:t>.</w:t>
      </w:r>
    </w:p>
    <w:p w14:paraId="09524BCD" w14:textId="77777777" w:rsidR="00A65C50" w:rsidRPr="001010DD" w:rsidRDefault="00A65C50" w:rsidP="00A65C50">
      <w:pPr>
        <w:spacing w:line="360" w:lineRule="auto"/>
        <w:jc w:val="both"/>
        <w:rPr>
          <w:rFonts w:ascii="Times New Roman" w:hAnsi="Times New Roman"/>
          <w:sz w:val="24"/>
          <w:szCs w:val="24"/>
          <w:lang w:val="fr-FR"/>
        </w:rPr>
      </w:pPr>
      <w:r w:rsidRPr="001010DD">
        <w:rPr>
          <w:rFonts w:ascii="Times New Roman" w:hAnsi="Times New Roman"/>
          <w:sz w:val="24"/>
          <w:szCs w:val="24"/>
          <w:lang w:val="fr-FR"/>
        </w:rPr>
        <w:t>y = A</w:t>
      </w:r>
      <w:r w:rsidRPr="001010DD">
        <w:rPr>
          <w:rFonts w:ascii="Times New Roman" w:hAnsi="Times New Roman"/>
          <w:sz w:val="24"/>
          <w:szCs w:val="24"/>
          <w:vertAlign w:val="subscript"/>
          <w:lang w:val="fr-FR"/>
        </w:rPr>
        <w:t>1</w:t>
      </w:r>
      <w:r w:rsidRPr="001010DD">
        <w:rPr>
          <w:rFonts w:ascii="Times New Roman" w:hAnsi="Times New Roman"/>
          <w:sz w:val="24"/>
          <w:szCs w:val="24"/>
          <w:lang w:val="fr-FR"/>
        </w:rPr>
        <w:t xml:space="preserve"> e(-x/t</w:t>
      </w:r>
      <w:r w:rsidRPr="001010DD">
        <w:rPr>
          <w:rFonts w:ascii="Times New Roman" w:hAnsi="Times New Roman"/>
          <w:sz w:val="24"/>
          <w:szCs w:val="24"/>
          <w:vertAlign w:val="subscript"/>
          <w:lang w:val="fr-FR"/>
        </w:rPr>
        <w:t>1</w:t>
      </w:r>
      <w:r w:rsidRPr="001010DD">
        <w:rPr>
          <w:rFonts w:ascii="Times New Roman" w:hAnsi="Times New Roman"/>
          <w:sz w:val="24"/>
          <w:szCs w:val="24"/>
          <w:lang w:val="fr-FR"/>
        </w:rPr>
        <w:t>) + y</w:t>
      </w:r>
      <w:r w:rsidRPr="001010DD">
        <w:rPr>
          <w:rFonts w:ascii="Times New Roman" w:hAnsi="Times New Roman"/>
          <w:sz w:val="24"/>
          <w:szCs w:val="24"/>
          <w:vertAlign w:val="subscript"/>
          <w:lang w:val="fr-FR"/>
        </w:rPr>
        <w:t>0</w:t>
      </w:r>
      <w:r w:rsidRPr="001010DD">
        <w:rPr>
          <w:rFonts w:ascii="Times New Roman" w:hAnsi="Times New Roman"/>
          <w:sz w:val="24"/>
          <w:szCs w:val="24"/>
          <w:lang w:val="fr-FR"/>
        </w:rPr>
        <w:t xml:space="preserve"> (Origin Pro 8.6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7"/>
        <w:gridCol w:w="1897"/>
        <w:gridCol w:w="1909"/>
        <w:gridCol w:w="1885"/>
        <w:gridCol w:w="1854"/>
      </w:tblGrid>
      <w:tr w:rsidR="00A65C50" w:rsidRPr="001010DD" w14:paraId="74808766" w14:textId="77777777" w:rsidTr="00E624A6">
        <w:tc>
          <w:tcPr>
            <w:tcW w:w="2027" w:type="dxa"/>
            <w:shd w:val="clear" w:color="auto" w:fill="auto"/>
          </w:tcPr>
          <w:p w14:paraId="3532A4CE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" w:hAnsi="Times" w:cs="Times"/>
                <w:sz w:val="24"/>
                <w:szCs w:val="24"/>
                <w:lang w:val="en-US"/>
              </w:rPr>
              <w:t>anandamide</w:t>
            </w:r>
          </w:p>
        </w:tc>
        <w:tc>
          <w:tcPr>
            <w:tcW w:w="1898" w:type="dxa"/>
            <w:shd w:val="clear" w:color="auto" w:fill="auto"/>
          </w:tcPr>
          <w:p w14:paraId="72E9488D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y</w:t>
            </w:r>
            <w:r w:rsidRPr="001010DD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910" w:type="dxa"/>
            <w:shd w:val="clear" w:color="auto" w:fill="auto"/>
          </w:tcPr>
          <w:p w14:paraId="7A9141A1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A</w:t>
            </w:r>
            <w:r w:rsidRPr="001010DD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86" w:type="dxa"/>
            <w:shd w:val="clear" w:color="auto" w:fill="auto"/>
          </w:tcPr>
          <w:p w14:paraId="318FB9CC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t</w:t>
            </w:r>
            <w:r w:rsidRPr="001010DD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55" w:type="dxa"/>
            <w:shd w:val="clear" w:color="auto" w:fill="auto"/>
          </w:tcPr>
          <w:p w14:paraId="71D787C5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1/t</w:t>
            </w:r>
            <w:r w:rsidRPr="001010DD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A65C50" w:rsidRPr="001010DD" w14:paraId="7116C1CA" w14:textId="77777777" w:rsidTr="00E624A6">
        <w:tc>
          <w:tcPr>
            <w:tcW w:w="2027" w:type="dxa"/>
            <w:shd w:val="clear" w:color="auto" w:fill="auto"/>
          </w:tcPr>
          <w:p w14:paraId="01D7578F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898" w:type="dxa"/>
            <w:shd w:val="clear" w:color="auto" w:fill="auto"/>
          </w:tcPr>
          <w:p w14:paraId="3D46B409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9.54</w:t>
            </w:r>
          </w:p>
        </w:tc>
        <w:tc>
          <w:tcPr>
            <w:tcW w:w="1910" w:type="dxa"/>
            <w:shd w:val="clear" w:color="auto" w:fill="auto"/>
          </w:tcPr>
          <w:p w14:paraId="5C7581C1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90.43</w:t>
            </w:r>
          </w:p>
        </w:tc>
        <w:tc>
          <w:tcPr>
            <w:tcW w:w="1886" w:type="dxa"/>
            <w:shd w:val="clear" w:color="auto" w:fill="auto"/>
          </w:tcPr>
          <w:p w14:paraId="22FFBAB5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855" w:type="dxa"/>
            <w:shd w:val="clear" w:color="auto" w:fill="auto"/>
          </w:tcPr>
          <w:p w14:paraId="47AA7351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0.366</w:t>
            </w:r>
          </w:p>
        </w:tc>
      </w:tr>
      <w:tr w:rsidR="00A65C50" w:rsidRPr="001010DD" w14:paraId="06CB8529" w14:textId="77777777" w:rsidTr="00E624A6">
        <w:tc>
          <w:tcPr>
            <w:tcW w:w="2027" w:type="dxa"/>
            <w:shd w:val="clear" w:color="auto" w:fill="auto"/>
          </w:tcPr>
          <w:p w14:paraId="11155AA5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F432A</w:t>
            </w:r>
          </w:p>
        </w:tc>
        <w:tc>
          <w:tcPr>
            <w:tcW w:w="1898" w:type="dxa"/>
            <w:shd w:val="clear" w:color="auto" w:fill="auto"/>
          </w:tcPr>
          <w:p w14:paraId="7B4333F2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23.01</w:t>
            </w:r>
          </w:p>
        </w:tc>
        <w:tc>
          <w:tcPr>
            <w:tcW w:w="1910" w:type="dxa"/>
            <w:shd w:val="clear" w:color="auto" w:fill="auto"/>
          </w:tcPr>
          <w:p w14:paraId="5C2CBA1B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77.94</w:t>
            </w:r>
          </w:p>
        </w:tc>
        <w:tc>
          <w:tcPr>
            <w:tcW w:w="1886" w:type="dxa"/>
            <w:shd w:val="clear" w:color="auto" w:fill="auto"/>
          </w:tcPr>
          <w:p w14:paraId="3AEC8CEE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5.51</w:t>
            </w:r>
          </w:p>
        </w:tc>
        <w:tc>
          <w:tcPr>
            <w:tcW w:w="1855" w:type="dxa"/>
            <w:shd w:val="clear" w:color="auto" w:fill="auto"/>
          </w:tcPr>
          <w:p w14:paraId="1FE74840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0.181</w:t>
            </w:r>
          </w:p>
        </w:tc>
      </w:tr>
      <w:tr w:rsidR="00A65C50" w:rsidRPr="001010DD" w14:paraId="3B7B0268" w14:textId="77777777" w:rsidTr="00E624A6">
        <w:tc>
          <w:tcPr>
            <w:tcW w:w="2027" w:type="dxa"/>
            <w:shd w:val="clear" w:color="auto" w:fill="auto"/>
          </w:tcPr>
          <w:p w14:paraId="48C03B6E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W531A</w:t>
            </w:r>
          </w:p>
        </w:tc>
        <w:tc>
          <w:tcPr>
            <w:tcW w:w="1898" w:type="dxa"/>
            <w:shd w:val="clear" w:color="auto" w:fill="auto"/>
          </w:tcPr>
          <w:p w14:paraId="11B4B405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31.24</w:t>
            </w:r>
          </w:p>
        </w:tc>
        <w:tc>
          <w:tcPr>
            <w:tcW w:w="1910" w:type="dxa"/>
            <w:shd w:val="clear" w:color="auto" w:fill="auto"/>
          </w:tcPr>
          <w:p w14:paraId="5C6ADB1D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68.69</w:t>
            </w:r>
          </w:p>
        </w:tc>
        <w:tc>
          <w:tcPr>
            <w:tcW w:w="1886" w:type="dxa"/>
            <w:shd w:val="clear" w:color="auto" w:fill="auto"/>
          </w:tcPr>
          <w:p w14:paraId="0A64C353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855" w:type="dxa"/>
            <w:shd w:val="clear" w:color="auto" w:fill="auto"/>
          </w:tcPr>
          <w:p w14:paraId="56A60E2F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0.369</w:t>
            </w:r>
          </w:p>
        </w:tc>
      </w:tr>
    </w:tbl>
    <w:p w14:paraId="791827BE" w14:textId="77777777" w:rsidR="00A65C50" w:rsidRPr="001010DD" w:rsidRDefault="00A65C50" w:rsidP="00A65C50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7"/>
        <w:gridCol w:w="1897"/>
        <w:gridCol w:w="1909"/>
        <w:gridCol w:w="1885"/>
        <w:gridCol w:w="1854"/>
      </w:tblGrid>
      <w:tr w:rsidR="00A65C50" w:rsidRPr="001010DD" w14:paraId="76355C47" w14:textId="77777777" w:rsidTr="00E624A6">
        <w:tc>
          <w:tcPr>
            <w:tcW w:w="2027" w:type="dxa"/>
            <w:shd w:val="clear" w:color="auto" w:fill="auto"/>
          </w:tcPr>
          <w:p w14:paraId="2EB9ADAB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PEA</w:t>
            </w:r>
          </w:p>
        </w:tc>
        <w:tc>
          <w:tcPr>
            <w:tcW w:w="1898" w:type="dxa"/>
            <w:shd w:val="clear" w:color="auto" w:fill="auto"/>
          </w:tcPr>
          <w:p w14:paraId="24484686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y</w:t>
            </w:r>
            <w:r w:rsidRPr="001010DD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910" w:type="dxa"/>
            <w:shd w:val="clear" w:color="auto" w:fill="auto"/>
          </w:tcPr>
          <w:p w14:paraId="03C64E83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A</w:t>
            </w:r>
            <w:r w:rsidRPr="001010DD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86" w:type="dxa"/>
            <w:shd w:val="clear" w:color="auto" w:fill="auto"/>
          </w:tcPr>
          <w:p w14:paraId="69BEA42C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t</w:t>
            </w:r>
            <w:r w:rsidRPr="001010DD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55" w:type="dxa"/>
            <w:shd w:val="clear" w:color="auto" w:fill="auto"/>
          </w:tcPr>
          <w:p w14:paraId="51AD08BF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1/t</w:t>
            </w:r>
            <w:r w:rsidRPr="001010DD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A65C50" w:rsidRPr="001010DD" w14:paraId="191D6CEC" w14:textId="77777777" w:rsidTr="00E624A6">
        <w:tc>
          <w:tcPr>
            <w:tcW w:w="2027" w:type="dxa"/>
            <w:shd w:val="clear" w:color="auto" w:fill="auto"/>
          </w:tcPr>
          <w:p w14:paraId="78220846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898" w:type="dxa"/>
            <w:shd w:val="clear" w:color="auto" w:fill="auto"/>
          </w:tcPr>
          <w:p w14:paraId="4CA468A1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13.59</w:t>
            </w:r>
          </w:p>
        </w:tc>
        <w:tc>
          <w:tcPr>
            <w:tcW w:w="1910" w:type="dxa"/>
            <w:shd w:val="clear" w:color="auto" w:fill="auto"/>
          </w:tcPr>
          <w:p w14:paraId="5A4EC46D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86.46</w:t>
            </w:r>
          </w:p>
        </w:tc>
        <w:tc>
          <w:tcPr>
            <w:tcW w:w="1886" w:type="dxa"/>
            <w:shd w:val="clear" w:color="auto" w:fill="auto"/>
          </w:tcPr>
          <w:p w14:paraId="1AD25E92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15.33</w:t>
            </w:r>
          </w:p>
        </w:tc>
        <w:tc>
          <w:tcPr>
            <w:tcW w:w="1855" w:type="dxa"/>
            <w:shd w:val="clear" w:color="auto" w:fill="auto"/>
          </w:tcPr>
          <w:p w14:paraId="1382B9C5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</w:tr>
      <w:tr w:rsidR="00A65C50" w:rsidRPr="001010DD" w14:paraId="429B7501" w14:textId="77777777" w:rsidTr="00E624A6">
        <w:tc>
          <w:tcPr>
            <w:tcW w:w="2027" w:type="dxa"/>
            <w:shd w:val="clear" w:color="auto" w:fill="auto"/>
          </w:tcPr>
          <w:p w14:paraId="18E84F9C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F432A</w:t>
            </w:r>
          </w:p>
        </w:tc>
        <w:tc>
          <w:tcPr>
            <w:tcW w:w="1898" w:type="dxa"/>
            <w:shd w:val="clear" w:color="auto" w:fill="auto"/>
          </w:tcPr>
          <w:p w14:paraId="2342DE27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10.71</w:t>
            </w:r>
          </w:p>
        </w:tc>
        <w:tc>
          <w:tcPr>
            <w:tcW w:w="1910" w:type="dxa"/>
            <w:shd w:val="clear" w:color="auto" w:fill="auto"/>
          </w:tcPr>
          <w:p w14:paraId="575146C6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89.22</w:t>
            </w:r>
          </w:p>
        </w:tc>
        <w:tc>
          <w:tcPr>
            <w:tcW w:w="1886" w:type="dxa"/>
            <w:shd w:val="clear" w:color="auto" w:fill="auto"/>
          </w:tcPr>
          <w:p w14:paraId="6414F424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7.20</w:t>
            </w:r>
          </w:p>
        </w:tc>
        <w:tc>
          <w:tcPr>
            <w:tcW w:w="1855" w:type="dxa"/>
            <w:shd w:val="clear" w:color="auto" w:fill="auto"/>
          </w:tcPr>
          <w:p w14:paraId="12E6FD98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0.139</w:t>
            </w:r>
          </w:p>
        </w:tc>
      </w:tr>
      <w:tr w:rsidR="00A65C50" w:rsidRPr="001010DD" w14:paraId="2133C850" w14:textId="77777777" w:rsidTr="00E624A6">
        <w:tc>
          <w:tcPr>
            <w:tcW w:w="2027" w:type="dxa"/>
            <w:shd w:val="clear" w:color="auto" w:fill="auto"/>
          </w:tcPr>
          <w:p w14:paraId="60E47776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W531A</w:t>
            </w:r>
          </w:p>
        </w:tc>
        <w:tc>
          <w:tcPr>
            <w:tcW w:w="1898" w:type="dxa"/>
            <w:shd w:val="clear" w:color="auto" w:fill="auto"/>
          </w:tcPr>
          <w:p w14:paraId="37C7CA60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29.57</w:t>
            </w:r>
          </w:p>
        </w:tc>
        <w:tc>
          <w:tcPr>
            <w:tcW w:w="1910" w:type="dxa"/>
            <w:shd w:val="clear" w:color="auto" w:fill="auto"/>
          </w:tcPr>
          <w:p w14:paraId="06AB9CEB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70.36</w:t>
            </w:r>
          </w:p>
        </w:tc>
        <w:tc>
          <w:tcPr>
            <w:tcW w:w="1886" w:type="dxa"/>
            <w:shd w:val="clear" w:color="auto" w:fill="auto"/>
          </w:tcPr>
          <w:p w14:paraId="00AFA743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1855" w:type="dxa"/>
            <w:shd w:val="clear" w:color="auto" w:fill="auto"/>
          </w:tcPr>
          <w:p w14:paraId="6DB0582E" w14:textId="77777777" w:rsidR="00A65C50" w:rsidRPr="001010DD" w:rsidRDefault="00A65C50" w:rsidP="00E624A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0.314</w:t>
            </w:r>
          </w:p>
        </w:tc>
      </w:tr>
    </w:tbl>
    <w:p w14:paraId="5A985DC8" w14:textId="77777777" w:rsidR="00A65C50" w:rsidRPr="00F27A70" w:rsidRDefault="00A65C50" w:rsidP="00A65C50">
      <w:pPr>
        <w:rPr>
          <w:rFonts w:ascii="Times New Roman" w:hAnsi="Times New Roman"/>
          <w:b/>
          <w:sz w:val="28"/>
          <w:szCs w:val="28"/>
          <w:lang w:val="en-US"/>
        </w:rPr>
      </w:pPr>
    </w:p>
    <w:p w14:paraId="607F5CB4" w14:textId="602C0A24" w:rsidR="003D7DD9" w:rsidRPr="00306A31" w:rsidRDefault="00A65C50" w:rsidP="00A65C50">
      <w:pPr>
        <w:rPr>
          <w:rFonts w:ascii="Times New Roman" w:hAnsi="Times New Roman"/>
          <w:b/>
          <w:sz w:val="28"/>
          <w:szCs w:val="28"/>
          <w:lang w:val="en-US"/>
        </w:rPr>
      </w:pPr>
      <w:r w:rsidRPr="00F27A70">
        <w:rPr>
          <w:rFonts w:ascii="Times New Roman" w:hAnsi="Times New Roman"/>
          <w:b/>
          <w:sz w:val="28"/>
          <w:szCs w:val="28"/>
          <w:lang w:val="en-US"/>
        </w:rPr>
        <w:br w:type="page"/>
      </w:r>
    </w:p>
    <w:p w14:paraId="11145DF4" w14:textId="42D0238A" w:rsidR="003D7DD9" w:rsidRPr="001010DD" w:rsidRDefault="003D7DD9" w:rsidP="00C449F1">
      <w:pPr>
        <w:spacing w:line="360" w:lineRule="auto"/>
        <w:jc w:val="both"/>
        <w:rPr>
          <w:rFonts w:ascii="Times New Roman" w:hAnsi="Times New Roman"/>
          <w:sz w:val="24"/>
          <w:szCs w:val="24"/>
          <w:lang w:val="fr-FR"/>
        </w:rPr>
      </w:pPr>
      <w:r w:rsidRPr="001010DD">
        <w:rPr>
          <w:rFonts w:ascii="Times New Roman" w:hAnsi="Times New Roman"/>
          <w:b/>
          <w:sz w:val="24"/>
          <w:szCs w:val="24"/>
          <w:lang w:val="fr-FR"/>
        </w:rPr>
        <w:t>S</w:t>
      </w:r>
      <w:r w:rsidR="00EF60A7" w:rsidRPr="001010DD">
        <w:rPr>
          <w:rFonts w:ascii="Times New Roman" w:hAnsi="Times New Roman"/>
          <w:b/>
          <w:sz w:val="24"/>
          <w:szCs w:val="24"/>
          <w:lang w:val="fr-FR"/>
        </w:rPr>
        <w:t>7</w:t>
      </w:r>
      <w:r w:rsidR="001010DD" w:rsidRPr="001010DD">
        <w:rPr>
          <w:rFonts w:ascii="Times New Roman" w:hAnsi="Times New Roman"/>
          <w:b/>
          <w:sz w:val="24"/>
          <w:szCs w:val="24"/>
          <w:lang w:val="fr-FR"/>
        </w:rPr>
        <w:t xml:space="preserve"> </w:t>
      </w:r>
      <w:r w:rsidR="001010DD" w:rsidRPr="001010DD">
        <w:rPr>
          <w:rFonts w:ascii="Times New Roman" w:eastAsia="ＭＳ 明朝" w:hAnsi="Times New Roman"/>
          <w:b/>
          <w:sz w:val="24"/>
          <w:szCs w:val="24"/>
          <w:lang w:val="en-US"/>
        </w:rPr>
        <w:t>Table</w:t>
      </w:r>
      <w:r w:rsidRPr="001010DD">
        <w:rPr>
          <w:rFonts w:ascii="Times New Roman" w:hAnsi="Times New Roman"/>
          <w:sz w:val="24"/>
          <w:szCs w:val="24"/>
          <w:lang w:val="fr-FR"/>
        </w:rPr>
        <w:t>: Exponential decay parameters obtained from the fitting of the competition assay</w:t>
      </w:r>
      <w:r w:rsidR="00332D03" w:rsidRPr="001010DD">
        <w:rPr>
          <w:rFonts w:ascii="Times New Roman" w:hAnsi="Times New Roman"/>
          <w:sz w:val="24"/>
          <w:szCs w:val="24"/>
          <w:lang w:val="fr-FR"/>
        </w:rPr>
        <w:t>s data sets reported in S11</w:t>
      </w:r>
      <w:r w:rsidR="00FC2338" w:rsidRPr="001010DD">
        <w:rPr>
          <w:rFonts w:ascii="Times New Roman" w:hAnsi="Times New Roman"/>
          <w:sz w:val="24"/>
          <w:szCs w:val="24"/>
          <w:lang w:val="fr-FR"/>
        </w:rPr>
        <w:t xml:space="preserve"> Fig</w:t>
      </w:r>
      <w:r w:rsidRPr="001010DD">
        <w:rPr>
          <w:rFonts w:ascii="Times New Roman" w:hAnsi="Times New Roman"/>
          <w:sz w:val="24"/>
          <w:szCs w:val="24"/>
          <w:lang w:val="fr-FR"/>
        </w:rPr>
        <w:t>.</w:t>
      </w:r>
    </w:p>
    <w:p w14:paraId="55651715" w14:textId="77777777" w:rsidR="003D7DD9" w:rsidRPr="001010DD" w:rsidRDefault="003D7DD9" w:rsidP="003D7DD9">
      <w:pPr>
        <w:spacing w:line="360" w:lineRule="auto"/>
        <w:jc w:val="both"/>
        <w:rPr>
          <w:rFonts w:ascii="Times New Roman" w:hAnsi="Times New Roman"/>
          <w:sz w:val="24"/>
          <w:szCs w:val="24"/>
          <w:lang w:val="fr-FR"/>
        </w:rPr>
      </w:pPr>
      <w:r w:rsidRPr="001010DD">
        <w:rPr>
          <w:rFonts w:ascii="Times New Roman" w:hAnsi="Times New Roman"/>
          <w:sz w:val="24"/>
          <w:szCs w:val="24"/>
          <w:lang w:val="fr-FR"/>
        </w:rPr>
        <w:t>y = A</w:t>
      </w:r>
      <w:r w:rsidRPr="001010DD">
        <w:rPr>
          <w:rFonts w:ascii="Times New Roman" w:hAnsi="Times New Roman"/>
          <w:sz w:val="24"/>
          <w:szCs w:val="24"/>
          <w:vertAlign w:val="subscript"/>
          <w:lang w:val="fr-FR"/>
        </w:rPr>
        <w:t>1</w:t>
      </w:r>
      <w:r w:rsidRPr="001010DD">
        <w:rPr>
          <w:rFonts w:ascii="Times New Roman" w:hAnsi="Times New Roman"/>
          <w:sz w:val="24"/>
          <w:szCs w:val="24"/>
          <w:lang w:val="fr-FR"/>
        </w:rPr>
        <w:t xml:space="preserve"> e(-x/t</w:t>
      </w:r>
      <w:r w:rsidRPr="001010DD">
        <w:rPr>
          <w:rFonts w:ascii="Times New Roman" w:hAnsi="Times New Roman"/>
          <w:sz w:val="24"/>
          <w:szCs w:val="24"/>
          <w:vertAlign w:val="subscript"/>
          <w:lang w:val="fr-FR"/>
        </w:rPr>
        <w:t>1</w:t>
      </w:r>
      <w:r w:rsidRPr="001010DD">
        <w:rPr>
          <w:rFonts w:ascii="Times New Roman" w:hAnsi="Times New Roman"/>
          <w:sz w:val="24"/>
          <w:szCs w:val="24"/>
          <w:lang w:val="fr-FR"/>
        </w:rPr>
        <w:t>) + y</w:t>
      </w:r>
      <w:r w:rsidRPr="001010DD">
        <w:rPr>
          <w:rFonts w:ascii="Times New Roman" w:hAnsi="Times New Roman"/>
          <w:sz w:val="24"/>
          <w:szCs w:val="24"/>
          <w:vertAlign w:val="subscript"/>
          <w:lang w:val="fr-FR"/>
        </w:rPr>
        <w:t>0</w:t>
      </w:r>
      <w:r w:rsidRPr="001010DD">
        <w:rPr>
          <w:rFonts w:ascii="Times New Roman" w:hAnsi="Times New Roman"/>
          <w:sz w:val="24"/>
          <w:szCs w:val="24"/>
          <w:lang w:val="fr-FR"/>
        </w:rPr>
        <w:t xml:space="preserve"> (Origin Pro 8.6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7"/>
        <w:gridCol w:w="1897"/>
        <w:gridCol w:w="1909"/>
        <w:gridCol w:w="1885"/>
        <w:gridCol w:w="1854"/>
      </w:tblGrid>
      <w:tr w:rsidR="003D7DD9" w:rsidRPr="001010DD" w14:paraId="47B784CB" w14:textId="77777777" w:rsidTr="003D7DD9">
        <w:tc>
          <w:tcPr>
            <w:tcW w:w="2027" w:type="dxa"/>
            <w:shd w:val="clear" w:color="auto" w:fill="auto"/>
          </w:tcPr>
          <w:p w14:paraId="2233585F" w14:textId="77777777" w:rsidR="003D7DD9" w:rsidRPr="001010DD" w:rsidRDefault="003D7DD9" w:rsidP="003D7D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Microsomes</w:t>
            </w:r>
          </w:p>
        </w:tc>
        <w:tc>
          <w:tcPr>
            <w:tcW w:w="1898" w:type="dxa"/>
            <w:shd w:val="clear" w:color="auto" w:fill="auto"/>
          </w:tcPr>
          <w:p w14:paraId="26D202E3" w14:textId="77777777" w:rsidR="003D7DD9" w:rsidRPr="001010DD" w:rsidRDefault="003D7DD9" w:rsidP="003D7D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y</w:t>
            </w:r>
            <w:r w:rsidRPr="001010DD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910" w:type="dxa"/>
            <w:shd w:val="clear" w:color="auto" w:fill="auto"/>
          </w:tcPr>
          <w:p w14:paraId="61C59827" w14:textId="77777777" w:rsidR="003D7DD9" w:rsidRPr="001010DD" w:rsidRDefault="003D7DD9" w:rsidP="003D7D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A</w:t>
            </w:r>
            <w:r w:rsidRPr="001010DD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86" w:type="dxa"/>
            <w:shd w:val="clear" w:color="auto" w:fill="auto"/>
          </w:tcPr>
          <w:p w14:paraId="746AFA43" w14:textId="77777777" w:rsidR="003D7DD9" w:rsidRPr="001010DD" w:rsidRDefault="003D7DD9" w:rsidP="003D7D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t</w:t>
            </w:r>
            <w:r w:rsidRPr="001010DD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55" w:type="dxa"/>
            <w:shd w:val="clear" w:color="auto" w:fill="auto"/>
          </w:tcPr>
          <w:p w14:paraId="470FE456" w14:textId="77777777" w:rsidR="003D7DD9" w:rsidRPr="001010DD" w:rsidRDefault="003D7DD9" w:rsidP="003D7D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1/t</w:t>
            </w:r>
            <w:r w:rsidRPr="001010DD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3D7DD9" w:rsidRPr="001010DD" w14:paraId="153F2A1E" w14:textId="77777777" w:rsidTr="003D7DD9">
        <w:tc>
          <w:tcPr>
            <w:tcW w:w="2027" w:type="dxa"/>
            <w:shd w:val="clear" w:color="auto" w:fill="auto"/>
          </w:tcPr>
          <w:p w14:paraId="666E3982" w14:textId="77777777" w:rsidR="003D7DD9" w:rsidRPr="001010DD" w:rsidRDefault="003D7DD9" w:rsidP="003D7D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" w:hAnsi="Times" w:cs="Times"/>
                <w:sz w:val="24"/>
                <w:szCs w:val="24"/>
                <w:lang w:val="en-US"/>
              </w:rPr>
              <w:t>anandamide</w:t>
            </w:r>
          </w:p>
        </w:tc>
        <w:tc>
          <w:tcPr>
            <w:tcW w:w="1898" w:type="dxa"/>
            <w:shd w:val="clear" w:color="auto" w:fill="auto"/>
          </w:tcPr>
          <w:p w14:paraId="2DA1214B" w14:textId="77777777" w:rsidR="003D7DD9" w:rsidRPr="001010DD" w:rsidRDefault="003D7DD9" w:rsidP="003D7D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3.07</w:t>
            </w:r>
          </w:p>
        </w:tc>
        <w:tc>
          <w:tcPr>
            <w:tcW w:w="1910" w:type="dxa"/>
            <w:shd w:val="clear" w:color="auto" w:fill="auto"/>
          </w:tcPr>
          <w:p w14:paraId="198717C2" w14:textId="77777777" w:rsidR="003D7DD9" w:rsidRPr="001010DD" w:rsidRDefault="003D7DD9" w:rsidP="003D7D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96.93</w:t>
            </w:r>
          </w:p>
        </w:tc>
        <w:tc>
          <w:tcPr>
            <w:tcW w:w="1886" w:type="dxa"/>
            <w:shd w:val="clear" w:color="auto" w:fill="auto"/>
          </w:tcPr>
          <w:p w14:paraId="6EA73B53" w14:textId="77777777" w:rsidR="003D7DD9" w:rsidRPr="001010DD" w:rsidRDefault="003D7DD9" w:rsidP="003D7D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855" w:type="dxa"/>
            <w:shd w:val="clear" w:color="auto" w:fill="auto"/>
          </w:tcPr>
          <w:p w14:paraId="209BD4CB" w14:textId="77777777" w:rsidR="003D7DD9" w:rsidRPr="001010DD" w:rsidRDefault="003D7DD9" w:rsidP="003D7D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0.334</w:t>
            </w:r>
          </w:p>
        </w:tc>
      </w:tr>
      <w:tr w:rsidR="003D7DD9" w:rsidRPr="001010DD" w14:paraId="7FB0B6E4" w14:textId="77777777" w:rsidTr="003D7DD9">
        <w:tc>
          <w:tcPr>
            <w:tcW w:w="2027" w:type="dxa"/>
            <w:shd w:val="clear" w:color="auto" w:fill="auto"/>
          </w:tcPr>
          <w:p w14:paraId="333F877B" w14:textId="77777777" w:rsidR="003D7DD9" w:rsidRPr="001010DD" w:rsidRDefault="003D7DD9" w:rsidP="003D7D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PEA</w:t>
            </w:r>
          </w:p>
        </w:tc>
        <w:tc>
          <w:tcPr>
            <w:tcW w:w="1898" w:type="dxa"/>
            <w:shd w:val="clear" w:color="auto" w:fill="auto"/>
          </w:tcPr>
          <w:p w14:paraId="273D5792" w14:textId="77777777" w:rsidR="003D7DD9" w:rsidRPr="001010DD" w:rsidRDefault="003D7DD9" w:rsidP="003D7D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29.16</w:t>
            </w:r>
          </w:p>
        </w:tc>
        <w:tc>
          <w:tcPr>
            <w:tcW w:w="1910" w:type="dxa"/>
            <w:shd w:val="clear" w:color="auto" w:fill="auto"/>
          </w:tcPr>
          <w:p w14:paraId="7755465D" w14:textId="77777777" w:rsidR="003D7DD9" w:rsidRPr="001010DD" w:rsidRDefault="003D7DD9" w:rsidP="003D7D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70.19</w:t>
            </w:r>
          </w:p>
        </w:tc>
        <w:tc>
          <w:tcPr>
            <w:tcW w:w="1886" w:type="dxa"/>
            <w:shd w:val="clear" w:color="auto" w:fill="auto"/>
          </w:tcPr>
          <w:p w14:paraId="1D79652F" w14:textId="77777777" w:rsidR="003D7DD9" w:rsidRPr="001010DD" w:rsidRDefault="003D7DD9" w:rsidP="003D7D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4.94</w:t>
            </w:r>
          </w:p>
        </w:tc>
        <w:tc>
          <w:tcPr>
            <w:tcW w:w="1855" w:type="dxa"/>
            <w:shd w:val="clear" w:color="auto" w:fill="auto"/>
          </w:tcPr>
          <w:p w14:paraId="552B783E" w14:textId="77777777" w:rsidR="003D7DD9" w:rsidRPr="001010DD" w:rsidRDefault="003D7DD9" w:rsidP="003D7DD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10DD">
              <w:rPr>
                <w:rFonts w:ascii="Times New Roman" w:hAnsi="Times New Roman"/>
                <w:sz w:val="24"/>
                <w:szCs w:val="24"/>
              </w:rPr>
              <w:t>0.202</w:t>
            </w:r>
          </w:p>
        </w:tc>
      </w:tr>
    </w:tbl>
    <w:p w14:paraId="396536E6" w14:textId="77777777" w:rsidR="003D7DD9" w:rsidRPr="001010DD" w:rsidRDefault="003D7DD9" w:rsidP="003D7DD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AF7E8F2" w14:textId="77777777" w:rsidR="003D7DD9" w:rsidRPr="00306A31" w:rsidRDefault="003D7DD9" w:rsidP="003D7DD9">
      <w:pPr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p w14:paraId="13B0927D" w14:textId="77777777" w:rsidR="003D7DD9" w:rsidRPr="00306A31" w:rsidRDefault="003D7DD9" w:rsidP="003D7DD9">
      <w:pPr>
        <w:spacing w:line="360" w:lineRule="auto"/>
        <w:ind w:left="426" w:hanging="426"/>
        <w:jc w:val="both"/>
      </w:pPr>
    </w:p>
    <w:p w14:paraId="4BFFEE55" w14:textId="77777777" w:rsidR="002F6DD3" w:rsidRDefault="002F6DD3" w:rsidP="003B29E6">
      <w:pPr>
        <w:spacing w:line="360" w:lineRule="auto"/>
        <w:ind w:firstLine="708"/>
        <w:jc w:val="both"/>
        <w:rPr>
          <w:rFonts w:ascii="Times New Roman" w:hAnsi="Times New Roman"/>
          <w:b/>
          <w:lang w:val="en-US"/>
        </w:rPr>
      </w:pPr>
    </w:p>
    <w:p w14:paraId="2056D94E" w14:textId="4C082354" w:rsidR="00BD762F" w:rsidRPr="001010DD" w:rsidRDefault="008D707C" w:rsidP="001010DD">
      <w:pPr>
        <w:spacing w:after="0"/>
        <w:jc w:val="left"/>
        <w:rPr>
          <w:rFonts w:ascii="Times New Roman" w:hAnsi="Times New Roman"/>
          <w:b/>
          <w:sz w:val="28"/>
          <w:lang w:val="en-US"/>
        </w:rPr>
      </w:pPr>
      <w:r w:rsidRPr="00612FEF">
        <w:rPr>
          <w:rFonts w:ascii="Times New Roman" w:hAnsi="Times New Roman"/>
          <w:lang w:val="en-US"/>
        </w:rPr>
        <w:fldChar w:fldCharType="begin"/>
      </w:r>
      <w:r w:rsidRPr="00612FEF">
        <w:rPr>
          <w:rFonts w:ascii="Times New Roman" w:hAnsi="Times New Roman"/>
          <w:lang w:val="en-US"/>
        </w:rPr>
        <w:instrText xml:space="preserve"> ADDIN EN.REFLIST </w:instrText>
      </w:r>
      <w:r w:rsidRPr="00612FEF">
        <w:rPr>
          <w:rFonts w:ascii="Times New Roman" w:hAnsi="Times New Roman"/>
          <w:lang w:val="en-US"/>
        </w:rPr>
        <w:fldChar w:fldCharType="end"/>
      </w:r>
    </w:p>
    <w:sectPr w:rsidR="00BD762F" w:rsidRPr="001010DD" w:rsidSect="00327907">
      <w:headerReference w:type="default" r:id="rId9"/>
      <w:footerReference w:type="even" r:id="rId10"/>
      <w:footerReference w:type="default" r:id="rId11"/>
      <w:endnotePr>
        <w:numFmt w:val="decimal"/>
      </w:endnotePr>
      <w:pgSz w:w="11906" w:h="16838"/>
      <w:pgMar w:top="1417" w:right="1416" w:bottom="1134" w:left="1134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D2CC82" w14:textId="77777777" w:rsidR="0021722C" w:rsidRDefault="0021722C" w:rsidP="00B35CAD">
      <w:pPr>
        <w:spacing w:after="0"/>
      </w:pPr>
      <w:r>
        <w:separator/>
      </w:r>
    </w:p>
  </w:endnote>
  <w:endnote w:type="continuationSeparator" w:id="0">
    <w:p w14:paraId="33E4095F" w14:textId="77777777" w:rsidR="0021722C" w:rsidRDefault="0021722C" w:rsidP="00B35C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A103B" w14:textId="77777777" w:rsidR="0021722C" w:rsidRDefault="0021722C" w:rsidP="00B35CA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4D6D30" w14:textId="77777777" w:rsidR="0021722C" w:rsidRDefault="0021722C" w:rsidP="00B35CA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A2E04A" w14:textId="2E6DEDFE" w:rsidR="0021722C" w:rsidRPr="000A40EC" w:rsidRDefault="0021722C" w:rsidP="00B35CA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  <w:rFonts w:ascii="Times" w:hAnsi="Times"/>
      </w:rPr>
      <w:t>S</w:t>
    </w:r>
    <w:r w:rsidRPr="000A40EC">
      <w:rPr>
        <w:rStyle w:val="PageNumber"/>
        <w:rFonts w:ascii="Times" w:hAnsi="Times"/>
      </w:rPr>
      <w:fldChar w:fldCharType="begin"/>
    </w:r>
    <w:r w:rsidRPr="000A40EC">
      <w:rPr>
        <w:rStyle w:val="PageNumber"/>
        <w:rFonts w:ascii="Times" w:hAnsi="Times"/>
      </w:rPr>
      <w:instrText xml:space="preserve">PAGE  </w:instrText>
    </w:r>
    <w:r w:rsidRPr="000A40EC">
      <w:rPr>
        <w:rStyle w:val="PageNumber"/>
        <w:rFonts w:ascii="Times" w:hAnsi="Times"/>
      </w:rPr>
      <w:fldChar w:fldCharType="separate"/>
    </w:r>
    <w:r w:rsidR="00ED5AD6">
      <w:rPr>
        <w:rStyle w:val="PageNumber"/>
        <w:rFonts w:ascii="Times" w:hAnsi="Times"/>
        <w:noProof/>
      </w:rPr>
      <w:t>7</w:t>
    </w:r>
    <w:r w:rsidRPr="000A40EC">
      <w:rPr>
        <w:rStyle w:val="PageNumber"/>
        <w:rFonts w:ascii="Times" w:hAnsi="Times"/>
      </w:rPr>
      <w:fldChar w:fldCharType="end"/>
    </w:r>
  </w:p>
  <w:p w14:paraId="2C833B5E" w14:textId="77777777" w:rsidR="0021722C" w:rsidRDefault="0021722C" w:rsidP="00B35C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D6BBB7" w14:textId="77777777" w:rsidR="0021722C" w:rsidRDefault="0021722C" w:rsidP="00B35CAD">
      <w:pPr>
        <w:spacing w:after="0"/>
      </w:pPr>
      <w:r>
        <w:separator/>
      </w:r>
    </w:p>
  </w:footnote>
  <w:footnote w:type="continuationSeparator" w:id="0">
    <w:p w14:paraId="0B028E3D" w14:textId="77777777" w:rsidR="0021722C" w:rsidRDefault="0021722C" w:rsidP="00B35CA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1F88D2" w14:textId="77777777" w:rsidR="0021722C" w:rsidRPr="00E22A03" w:rsidRDefault="0021722C" w:rsidP="00F23CC1">
    <w:pPr>
      <w:pStyle w:val="Header"/>
      <w:jc w:val="right"/>
      <w:rPr>
        <w:rFonts w:ascii="Times" w:hAnsi="Times"/>
        <w:i/>
        <w:sz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42C45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8F2DF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0BBC8A1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22A17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B39AAB7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962E99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CF885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87EADA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422F3C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4A2B1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5EA03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7C17F3"/>
    <w:multiLevelType w:val="hybridMultilevel"/>
    <w:tmpl w:val="4E9C148A"/>
    <w:lvl w:ilvl="0" w:tplc="B6265676">
      <w:start w:val="1"/>
      <w:numFmt w:val="decimal"/>
      <w:lvlText w:val="(%1)"/>
      <w:lvlJc w:val="left"/>
      <w:pPr>
        <w:ind w:left="1060" w:hanging="7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AD1651"/>
    <w:multiLevelType w:val="multilevel"/>
    <w:tmpl w:val="61649EF2"/>
    <w:lvl w:ilvl="0">
      <w:start w:val="1"/>
      <w:numFmt w:val="decimal"/>
      <w:lvlText w:val="%1."/>
      <w:lvlJc w:val="left"/>
      <w:pPr>
        <w:ind w:left="420" w:hanging="420"/>
      </w:pPr>
      <w:rPr>
        <w:rFonts w:ascii="Times" w:eastAsia="Times New Roman" w:hAnsi="Times" w:cs="Times New Roman"/>
      </w:rPr>
    </w:lvl>
    <w:lvl w:ilvl="1">
      <w:start w:val="1"/>
      <w:numFmt w:val="decimal"/>
      <w:lvlText w:val="%1.%2.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hint="default"/>
      </w:rPr>
    </w:lvl>
  </w:abstractNum>
  <w:abstractNum w:abstractNumId="13">
    <w:nsid w:val="1F86185E"/>
    <w:multiLevelType w:val="hybridMultilevel"/>
    <w:tmpl w:val="63FC1EEC"/>
    <w:lvl w:ilvl="0" w:tplc="C9CAF31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3F85E9E"/>
    <w:multiLevelType w:val="hybridMultilevel"/>
    <w:tmpl w:val="15CED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9A158D"/>
    <w:multiLevelType w:val="hybridMultilevel"/>
    <w:tmpl w:val="D840AA2A"/>
    <w:lvl w:ilvl="0" w:tplc="F2AE8250">
      <w:start w:val="1"/>
      <w:numFmt w:val="decimal"/>
      <w:lvlText w:val="%1."/>
      <w:lvlJc w:val="left"/>
      <w:pPr>
        <w:ind w:left="1788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>
    <w:nsid w:val="409F4C16"/>
    <w:multiLevelType w:val="multilevel"/>
    <w:tmpl w:val="61649EF2"/>
    <w:lvl w:ilvl="0">
      <w:start w:val="1"/>
      <w:numFmt w:val="decimal"/>
      <w:lvlText w:val="%1."/>
      <w:lvlJc w:val="left"/>
      <w:pPr>
        <w:ind w:left="420" w:hanging="420"/>
      </w:pPr>
      <w:rPr>
        <w:rFonts w:ascii="Times" w:eastAsia="Times New Roman" w:hAnsi="Times" w:cs="Times New Roman"/>
      </w:rPr>
    </w:lvl>
    <w:lvl w:ilvl="1">
      <w:start w:val="1"/>
      <w:numFmt w:val="decimal"/>
      <w:lvlText w:val="%1.%2.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hint="default"/>
      </w:rPr>
    </w:lvl>
  </w:abstractNum>
  <w:abstractNum w:abstractNumId="17">
    <w:nsid w:val="44175F6A"/>
    <w:multiLevelType w:val="multilevel"/>
    <w:tmpl w:val="63FC1E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2E4B44"/>
    <w:multiLevelType w:val="hybridMultilevel"/>
    <w:tmpl w:val="474E0C42"/>
    <w:lvl w:ilvl="0" w:tplc="4EE6637E">
      <w:start w:val="2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F8243DB"/>
    <w:multiLevelType w:val="hybridMultilevel"/>
    <w:tmpl w:val="76A65398"/>
    <w:lvl w:ilvl="0" w:tplc="4206664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6F77135"/>
    <w:multiLevelType w:val="hybridMultilevel"/>
    <w:tmpl w:val="6542F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4EE0E91"/>
    <w:multiLevelType w:val="hybridMultilevel"/>
    <w:tmpl w:val="D2E899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0"/>
  </w:num>
  <w:num w:numId="12">
    <w:abstractNumId w:val="20"/>
  </w:num>
  <w:num w:numId="13">
    <w:abstractNumId w:val="15"/>
  </w:num>
  <w:num w:numId="14">
    <w:abstractNumId w:val="21"/>
  </w:num>
  <w:num w:numId="15">
    <w:abstractNumId w:val="16"/>
  </w:num>
  <w:num w:numId="16">
    <w:abstractNumId w:val="13"/>
  </w:num>
  <w:num w:numId="17">
    <w:abstractNumId w:val="12"/>
  </w:num>
  <w:num w:numId="18">
    <w:abstractNumId w:val="18"/>
  </w:num>
  <w:num w:numId="19">
    <w:abstractNumId w:val="17"/>
  </w:num>
  <w:num w:numId="20">
    <w:abstractNumId w:val="11"/>
  </w:num>
  <w:num w:numId="21">
    <w:abstractNumId w:val="14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283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2xtse9wdvrv2we9zpt52wwhxdefpzvwwrt5&quot;&gt;faah&lt;record-ids&gt;&lt;item&gt;630&lt;/item&gt;&lt;item&gt;705&lt;/item&gt;&lt;item&gt;1102&lt;/item&gt;&lt;item&gt;1460&lt;/item&gt;&lt;item&gt;1465&lt;/item&gt;&lt;item&gt;1650&lt;/item&gt;&lt;item&gt;1658&lt;/item&gt;&lt;item&gt;2332&lt;/item&gt;&lt;item&gt;2333&lt;/item&gt;&lt;item&gt;2344&lt;/item&gt;&lt;item&gt;2353&lt;/item&gt;&lt;item&gt;2661&lt;/item&gt;&lt;item&gt;2675&lt;/item&gt;&lt;item&gt;2709&lt;/item&gt;&lt;item&gt;2840&lt;/item&gt;&lt;item&gt;2889&lt;/item&gt;&lt;/record-ids&gt;&lt;/item&gt;&lt;/Libraries&gt;"/>
  </w:docVars>
  <w:rsids>
    <w:rsidRoot w:val="00B35CAD"/>
    <w:rsid w:val="00000373"/>
    <w:rsid w:val="00000599"/>
    <w:rsid w:val="000005FE"/>
    <w:rsid w:val="00000879"/>
    <w:rsid w:val="000010C4"/>
    <w:rsid w:val="0000112C"/>
    <w:rsid w:val="00002041"/>
    <w:rsid w:val="0000246E"/>
    <w:rsid w:val="0000399C"/>
    <w:rsid w:val="00003D53"/>
    <w:rsid w:val="00004323"/>
    <w:rsid w:val="00004988"/>
    <w:rsid w:val="000056E7"/>
    <w:rsid w:val="00006360"/>
    <w:rsid w:val="000066B6"/>
    <w:rsid w:val="000072DF"/>
    <w:rsid w:val="000078A1"/>
    <w:rsid w:val="00007A8B"/>
    <w:rsid w:val="00010054"/>
    <w:rsid w:val="00010799"/>
    <w:rsid w:val="00010D73"/>
    <w:rsid w:val="0001176D"/>
    <w:rsid w:val="00011B2A"/>
    <w:rsid w:val="00011B96"/>
    <w:rsid w:val="000120D3"/>
    <w:rsid w:val="000126C9"/>
    <w:rsid w:val="00012883"/>
    <w:rsid w:val="00012DB5"/>
    <w:rsid w:val="00012F23"/>
    <w:rsid w:val="00013298"/>
    <w:rsid w:val="0001351E"/>
    <w:rsid w:val="000139B5"/>
    <w:rsid w:val="00013FD7"/>
    <w:rsid w:val="00013FE2"/>
    <w:rsid w:val="000143CB"/>
    <w:rsid w:val="00014746"/>
    <w:rsid w:val="00014B29"/>
    <w:rsid w:val="00014E8B"/>
    <w:rsid w:val="000154B9"/>
    <w:rsid w:val="000156D0"/>
    <w:rsid w:val="00016B52"/>
    <w:rsid w:val="00016CA2"/>
    <w:rsid w:val="00017382"/>
    <w:rsid w:val="000175AC"/>
    <w:rsid w:val="00020785"/>
    <w:rsid w:val="00020D9A"/>
    <w:rsid w:val="00021207"/>
    <w:rsid w:val="00022327"/>
    <w:rsid w:val="0002247D"/>
    <w:rsid w:val="0002251A"/>
    <w:rsid w:val="00022D9C"/>
    <w:rsid w:val="00023D05"/>
    <w:rsid w:val="00023D4A"/>
    <w:rsid w:val="00023E73"/>
    <w:rsid w:val="00024238"/>
    <w:rsid w:val="00024E1A"/>
    <w:rsid w:val="000251D6"/>
    <w:rsid w:val="00025A4D"/>
    <w:rsid w:val="00025B87"/>
    <w:rsid w:val="00026638"/>
    <w:rsid w:val="0002693E"/>
    <w:rsid w:val="00026A0B"/>
    <w:rsid w:val="00026D72"/>
    <w:rsid w:val="00026DE2"/>
    <w:rsid w:val="000278D2"/>
    <w:rsid w:val="00027C35"/>
    <w:rsid w:val="000304EB"/>
    <w:rsid w:val="000306C1"/>
    <w:rsid w:val="00030B4C"/>
    <w:rsid w:val="00030F07"/>
    <w:rsid w:val="00032F60"/>
    <w:rsid w:val="00033067"/>
    <w:rsid w:val="0003331B"/>
    <w:rsid w:val="00033E41"/>
    <w:rsid w:val="000346A5"/>
    <w:rsid w:val="000346C0"/>
    <w:rsid w:val="00034F68"/>
    <w:rsid w:val="0003526D"/>
    <w:rsid w:val="0003532D"/>
    <w:rsid w:val="0003534D"/>
    <w:rsid w:val="000359C7"/>
    <w:rsid w:val="0003631E"/>
    <w:rsid w:val="00036AAE"/>
    <w:rsid w:val="00036C6D"/>
    <w:rsid w:val="000374C4"/>
    <w:rsid w:val="00037AC6"/>
    <w:rsid w:val="00037CFE"/>
    <w:rsid w:val="0004012F"/>
    <w:rsid w:val="000408BE"/>
    <w:rsid w:val="00040958"/>
    <w:rsid w:val="0004122E"/>
    <w:rsid w:val="00041512"/>
    <w:rsid w:val="00041580"/>
    <w:rsid w:val="000420EF"/>
    <w:rsid w:val="00042F22"/>
    <w:rsid w:val="00043636"/>
    <w:rsid w:val="00043A9B"/>
    <w:rsid w:val="00044767"/>
    <w:rsid w:val="00044CFF"/>
    <w:rsid w:val="0004501B"/>
    <w:rsid w:val="00045081"/>
    <w:rsid w:val="0004517A"/>
    <w:rsid w:val="00045711"/>
    <w:rsid w:val="00045973"/>
    <w:rsid w:val="00046271"/>
    <w:rsid w:val="000465F3"/>
    <w:rsid w:val="000468CE"/>
    <w:rsid w:val="00046909"/>
    <w:rsid w:val="00046DE8"/>
    <w:rsid w:val="00046E35"/>
    <w:rsid w:val="00047238"/>
    <w:rsid w:val="00047DB9"/>
    <w:rsid w:val="0005088C"/>
    <w:rsid w:val="00050931"/>
    <w:rsid w:val="00050B3C"/>
    <w:rsid w:val="0005129F"/>
    <w:rsid w:val="0005151C"/>
    <w:rsid w:val="00051867"/>
    <w:rsid w:val="00051B79"/>
    <w:rsid w:val="0005214A"/>
    <w:rsid w:val="000522D7"/>
    <w:rsid w:val="000524B9"/>
    <w:rsid w:val="00052862"/>
    <w:rsid w:val="0005299E"/>
    <w:rsid w:val="00052A79"/>
    <w:rsid w:val="00052ED4"/>
    <w:rsid w:val="000538D5"/>
    <w:rsid w:val="00054173"/>
    <w:rsid w:val="00054EF9"/>
    <w:rsid w:val="00054F53"/>
    <w:rsid w:val="00056BFE"/>
    <w:rsid w:val="0005738A"/>
    <w:rsid w:val="000575DC"/>
    <w:rsid w:val="00057BE8"/>
    <w:rsid w:val="00057DFD"/>
    <w:rsid w:val="0006000B"/>
    <w:rsid w:val="00060B03"/>
    <w:rsid w:val="00060DF9"/>
    <w:rsid w:val="0006116C"/>
    <w:rsid w:val="00061B2A"/>
    <w:rsid w:val="00062263"/>
    <w:rsid w:val="00062477"/>
    <w:rsid w:val="000624AD"/>
    <w:rsid w:val="000624AF"/>
    <w:rsid w:val="000633F9"/>
    <w:rsid w:val="000646A3"/>
    <w:rsid w:val="00064E1D"/>
    <w:rsid w:val="00064E67"/>
    <w:rsid w:val="000659D0"/>
    <w:rsid w:val="000662CD"/>
    <w:rsid w:val="000700D9"/>
    <w:rsid w:val="00070903"/>
    <w:rsid w:val="00070C24"/>
    <w:rsid w:val="00070D49"/>
    <w:rsid w:val="000724CC"/>
    <w:rsid w:val="0007299D"/>
    <w:rsid w:val="00072F1B"/>
    <w:rsid w:val="00073148"/>
    <w:rsid w:val="0007336D"/>
    <w:rsid w:val="00074591"/>
    <w:rsid w:val="0007466C"/>
    <w:rsid w:val="00074929"/>
    <w:rsid w:val="000763EA"/>
    <w:rsid w:val="00076819"/>
    <w:rsid w:val="000775F9"/>
    <w:rsid w:val="00077D40"/>
    <w:rsid w:val="00077DFF"/>
    <w:rsid w:val="00077EA2"/>
    <w:rsid w:val="000800C9"/>
    <w:rsid w:val="0008063A"/>
    <w:rsid w:val="00080B6E"/>
    <w:rsid w:val="00080E4A"/>
    <w:rsid w:val="00080E67"/>
    <w:rsid w:val="00081B5F"/>
    <w:rsid w:val="00083001"/>
    <w:rsid w:val="000833F9"/>
    <w:rsid w:val="00083E23"/>
    <w:rsid w:val="0008407A"/>
    <w:rsid w:val="000842DB"/>
    <w:rsid w:val="00085366"/>
    <w:rsid w:val="00085BB6"/>
    <w:rsid w:val="0008659D"/>
    <w:rsid w:val="0008718C"/>
    <w:rsid w:val="00087EB3"/>
    <w:rsid w:val="00090DB3"/>
    <w:rsid w:val="0009127A"/>
    <w:rsid w:val="00091700"/>
    <w:rsid w:val="0009184D"/>
    <w:rsid w:val="00092233"/>
    <w:rsid w:val="000930CE"/>
    <w:rsid w:val="000931C7"/>
    <w:rsid w:val="00093744"/>
    <w:rsid w:val="00093DAF"/>
    <w:rsid w:val="00094031"/>
    <w:rsid w:val="000943B5"/>
    <w:rsid w:val="00094887"/>
    <w:rsid w:val="0009585F"/>
    <w:rsid w:val="00095FE6"/>
    <w:rsid w:val="0009627D"/>
    <w:rsid w:val="00096A21"/>
    <w:rsid w:val="00096A28"/>
    <w:rsid w:val="00097FB1"/>
    <w:rsid w:val="000A0121"/>
    <w:rsid w:val="000A040A"/>
    <w:rsid w:val="000A07F5"/>
    <w:rsid w:val="000A13ED"/>
    <w:rsid w:val="000A1E02"/>
    <w:rsid w:val="000A1E03"/>
    <w:rsid w:val="000A34CA"/>
    <w:rsid w:val="000A368A"/>
    <w:rsid w:val="000A36C3"/>
    <w:rsid w:val="000A36CD"/>
    <w:rsid w:val="000A3BB2"/>
    <w:rsid w:val="000A3C76"/>
    <w:rsid w:val="000A3E59"/>
    <w:rsid w:val="000A4299"/>
    <w:rsid w:val="000A430E"/>
    <w:rsid w:val="000A473D"/>
    <w:rsid w:val="000A496A"/>
    <w:rsid w:val="000A4D9D"/>
    <w:rsid w:val="000A4E3A"/>
    <w:rsid w:val="000A5F34"/>
    <w:rsid w:val="000A7FD7"/>
    <w:rsid w:val="000B0546"/>
    <w:rsid w:val="000B0C76"/>
    <w:rsid w:val="000B0CB1"/>
    <w:rsid w:val="000B2453"/>
    <w:rsid w:val="000B262F"/>
    <w:rsid w:val="000B2AD6"/>
    <w:rsid w:val="000B4704"/>
    <w:rsid w:val="000B4747"/>
    <w:rsid w:val="000B4C0B"/>
    <w:rsid w:val="000B4CCC"/>
    <w:rsid w:val="000B59A8"/>
    <w:rsid w:val="000B5A53"/>
    <w:rsid w:val="000B5E05"/>
    <w:rsid w:val="000B6178"/>
    <w:rsid w:val="000B72FF"/>
    <w:rsid w:val="000B779D"/>
    <w:rsid w:val="000B78C4"/>
    <w:rsid w:val="000C09B4"/>
    <w:rsid w:val="000C0B0E"/>
    <w:rsid w:val="000C0FF3"/>
    <w:rsid w:val="000C0FF5"/>
    <w:rsid w:val="000C1065"/>
    <w:rsid w:val="000C17B5"/>
    <w:rsid w:val="000C1A21"/>
    <w:rsid w:val="000C20CF"/>
    <w:rsid w:val="000C29E1"/>
    <w:rsid w:val="000C2C0C"/>
    <w:rsid w:val="000C2D48"/>
    <w:rsid w:val="000C2E2C"/>
    <w:rsid w:val="000C30E8"/>
    <w:rsid w:val="000C3127"/>
    <w:rsid w:val="000C36E8"/>
    <w:rsid w:val="000C3972"/>
    <w:rsid w:val="000C39E2"/>
    <w:rsid w:val="000C3CC7"/>
    <w:rsid w:val="000C424A"/>
    <w:rsid w:val="000C46CA"/>
    <w:rsid w:val="000C489A"/>
    <w:rsid w:val="000C50B4"/>
    <w:rsid w:val="000C5702"/>
    <w:rsid w:val="000C5A1D"/>
    <w:rsid w:val="000C6A1B"/>
    <w:rsid w:val="000C7549"/>
    <w:rsid w:val="000C76AA"/>
    <w:rsid w:val="000D17E4"/>
    <w:rsid w:val="000D1853"/>
    <w:rsid w:val="000D1886"/>
    <w:rsid w:val="000D1FCE"/>
    <w:rsid w:val="000D2714"/>
    <w:rsid w:val="000D303B"/>
    <w:rsid w:val="000D31D2"/>
    <w:rsid w:val="000D354A"/>
    <w:rsid w:val="000D3550"/>
    <w:rsid w:val="000D3ED8"/>
    <w:rsid w:val="000D4641"/>
    <w:rsid w:val="000D51A9"/>
    <w:rsid w:val="000D5BFA"/>
    <w:rsid w:val="000D6712"/>
    <w:rsid w:val="000D6FAA"/>
    <w:rsid w:val="000D73C0"/>
    <w:rsid w:val="000D7E0C"/>
    <w:rsid w:val="000D7FC4"/>
    <w:rsid w:val="000E0E15"/>
    <w:rsid w:val="000E0F82"/>
    <w:rsid w:val="000E1155"/>
    <w:rsid w:val="000E14B4"/>
    <w:rsid w:val="000E151D"/>
    <w:rsid w:val="000E1B2C"/>
    <w:rsid w:val="000E2248"/>
    <w:rsid w:val="000E366C"/>
    <w:rsid w:val="000E367E"/>
    <w:rsid w:val="000E4050"/>
    <w:rsid w:val="000E4F0E"/>
    <w:rsid w:val="000E5940"/>
    <w:rsid w:val="000E5D8C"/>
    <w:rsid w:val="000E5EF5"/>
    <w:rsid w:val="000E7021"/>
    <w:rsid w:val="000E74FD"/>
    <w:rsid w:val="000E7E0E"/>
    <w:rsid w:val="000E7FAD"/>
    <w:rsid w:val="000F01C7"/>
    <w:rsid w:val="000F061B"/>
    <w:rsid w:val="000F1574"/>
    <w:rsid w:val="000F17C1"/>
    <w:rsid w:val="000F1952"/>
    <w:rsid w:val="000F2355"/>
    <w:rsid w:val="000F26D1"/>
    <w:rsid w:val="000F28B2"/>
    <w:rsid w:val="000F2C25"/>
    <w:rsid w:val="000F315E"/>
    <w:rsid w:val="000F323B"/>
    <w:rsid w:val="000F3FE3"/>
    <w:rsid w:val="000F4038"/>
    <w:rsid w:val="000F40C9"/>
    <w:rsid w:val="000F46D3"/>
    <w:rsid w:val="000F4D0C"/>
    <w:rsid w:val="000F5637"/>
    <w:rsid w:val="000F5C6E"/>
    <w:rsid w:val="000F6172"/>
    <w:rsid w:val="000F7AF5"/>
    <w:rsid w:val="000F7B1A"/>
    <w:rsid w:val="000F7D17"/>
    <w:rsid w:val="00100715"/>
    <w:rsid w:val="00100DAD"/>
    <w:rsid w:val="00100F71"/>
    <w:rsid w:val="0010101A"/>
    <w:rsid w:val="001010DD"/>
    <w:rsid w:val="00101430"/>
    <w:rsid w:val="0010156A"/>
    <w:rsid w:val="00101765"/>
    <w:rsid w:val="0010257E"/>
    <w:rsid w:val="00102E89"/>
    <w:rsid w:val="00103377"/>
    <w:rsid w:val="00103FE7"/>
    <w:rsid w:val="00104C63"/>
    <w:rsid w:val="001064C9"/>
    <w:rsid w:val="001065C7"/>
    <w:rsid w:val="00106DD6"/>
    <w:rsid w:val="00107AD5"/>
    <w:rsid w:val="00107C5A"/>
    <w:rsid w:val="0011068A"/>
    <w:rsid w:val="001109A9"/>
    <w:rsid w:val="00110BBD"/>
    <w:rsid w:val="00110EB1"/>
    <w:rsid w:val="00111206"/>
    <w:rsid w:val="00111E29"/>
    <w:rsid w:val="001122FF"/>
    <w:rsid w:val="00112B3C"/>
    <w:rsid w:val="001132F2"/>
    <w:rsid w:val="00114FF8"/>
    <w:rsid w:val="001156FC"/>
    <w:rsid w:val="00115B0C"/>
    <w:rsid w:val="0011621B"/>
    <w:rsid w:val="00116302"/>
    <w:rsid w:val="00116847"/>
    <w:rsid w:val="00117970"/>
    <w:rsid w:val="001200D9"/>
    <w:rsid w:val="00120477"/>
    <w:rsid w:val="00120862"/>
    <w:rsid w:val="0012100E"/>
    <w:rsid w:val="00121011"/>
    <w:rsid w:val="001210C3"/>
    <w:rsid w:val="001212EC"/>
    <w:rsid w:val="0012132B"/>
    <w:rsid w:val="00121A2F"/>
    <w:rsid w:val="00121D38"/>
    <w:rsid w:val="00122218"/>
    <w:rsid w:val="00122E0E"/>
    <w:rsid w:val="00122FCC"/>
    <w:rsid w:val="00122FDE"/>
    <w:rsid w:val="0012305E"/>
    <w:rsid w:val="00123135"/>
    <w:rsid w:val="0012397B"/>
    <w:rsid w:val="001239E8"/>
    <w:rsid w:val="001248E4"/>
    <w:rsid w:val="00125584"/>
    <w:rsid w:val="00126DFE"/>
    <w:rsid w:val="00127077"/>
    <w:rsid w:val="001275E2"/>
    <w:rsid w:val="0012760F"/>
    <w:rsid w:val="00127A9C"/>
    <w:rsid w:val="00130D71"/>
    <w:rsid w:val="00131278"/>
    <w:rsid w:val="00131EA0"/>
    <w:rsid w:val="001327A7"/>
    <w:rsid w:val="00133AD5"/>
    <w:rsid w:val="00133C22"/>
    <w:rsid w:val="001343B2"/>
    <w:rsid w:val="001352EA"/>
    <w:rsid w:val="001355A4"/>
    <w:rsid w:val="00135EF1"/>
    <w:rsid w:val="00136991"/>
    <w:rsid w:val="00137614"/>
    <w:rsid w:val="00137772"/>
    <w:rsid w:val="00137BFC"/>
    <w:rsid w:val="001401F9"/>
    <w:rsid w:val="00141B94"/>
    <w:rsid w:val="0014231B"/>
    <w:rsid w:val="00142817"/>
    <w:rsid w:val="00142A01"/>
    <w:rsid w:val="00142ACF"/>
    <w:rsid w:val="00142EB2"/>
    <w:rsid w:val="00143CDC"/>
    <w:rsid w:val="00144213"/>
    <w:rsid w:val="00144B8A"/>
    <w:rsid w:val="00145125"/>
    <w:rsid w:val="00145A7C"/>
    <w:rsid w:val="0014628E"/>
    <w:rsid w:val="00147529"/>
    <w:rsid w:val="001479B1"/>
    <w:rsid w:val="001503E9"/>
    <w:rsid w:val="00150783"/>
    <w:rsid w:val="00150960"/>
    <w:rsid w:val="0015178F"/>
    <w:rsid w:val="00151FEC"/>
    <w:rsid w:val="00152008"/>
    <w:rsid w:val="00152669"/>
    <w:rsid w:val="00152B9B"/>
    <w:rsid w:val="0015340E"/>
    <w:rsid w:val="00153A5A"/>
    <w:rsid w:val="001544CE"/>
    <w:rsid w:val="00154AEF"/>
    <w:rsid w:val="001557BC"/>
    <w:rsid w:val="001565E5"/>
    <w:rsid w:val="00156907"/>
    <w:rsid w:val="0015695E"/>
    <w:rsid w:val="00157278"/>
    <w:rsid w:val="0015759D"/>
    <w:rsid w:val="00157A30"/>
    <w:rsid w:val="00157C54"/>
    <w:rsid w:val="00157E95"/>
    <w:rsid w:val="00160DF4"/>
    <w:rsid w:val="00160F38"/>
    <w:rsid w:val="00161829"/>
    <w:rsid w:val="0016187E"/>
    <w:rsid w:val="00161ADD"/>
    <w:rsid w:val="00161AE1"/>
    <w:rsid w:val="00161CDE"/>
    <w:rsid w:val="00162080"/>
    <w:rsid w:val="001625C5"/>
    <w:rsid w:val="0016273A"/>
    <w:rsid w:val="0016281B"/>
    <w:rsid w:val="00162E76"/>
    <w:rsid w:val="00162FF7"/>
    <w:rsid w:val="00163849"/>
    <w:rsid w:val="001639D4"/>
    <w:rsid w:val="00164740"/>
    <w:rsid w:val="00165569"/>
    <w:rsid w:val="00165AF2"/>
    <w:rsid w:val="0016758F"/>
    <w:rsid w:val="00167D04"/>
    <w:rsid w:val="00167E6E"/>
    <w:rsid w:val="00167E7D"/>
    <w:rsid w:val="001709EE"/>
    <w:rsid w:val="001729C6"/>
    <w:rsid w:val="00172AB0"/>
    <w:rsid w:val="001732B4"/>
    <w:rsid w:val="0017402B"/>
    <w:rsid w:val="0017471D"/>
    <w:rsid w:val="00174899"/>
    <w:rsid w:val="00175051"/>
    <w:rsid w:val="00175539"/>
    <w:rsid w:val="001757E7"/>
    <w:rsid w:val="00176717"/>
    <w:rsid w:val="00176F8E"/>
    <w:rsid w:val="00176F97"/>
    <w:rsid w:val="00177959"/>
    <w:rsid w:val="00180174"/>
    <w:rsid w:val="00180821"/>
    <w:rsid w:val="00180D24"/>
    <w:rsid w:val="00180E4E"/>
    <w:rsid w:val="00180EC1"/>
    <w:rsid w:val="00180F41"/>
    <w:rsid w:val="00180FDC"/>
    <w:rsid w:val="0018106C"/>
    <w:rsid w:val="001813B4"/>
    <w:rsid w:val="0018142E"/>
    <w:rsid w:val="001833FD"/>
    <w:rsid w:val="0018358E"/>
    <w:rsid w:val="001840FD"/>
    <w:rsid w:val="00185CF1"/>
    <w:rsid w:val="00186692"/>
    <w:rsid w:val="00186804"/>
    <w:rsid w:val="0018686A"/>
    <w:rsid w:val="00186A22"/>
    <w:rsid w:val="00186C5D"/>
    <w:rsid w:val="00186CB2"/>
    <w:rsid w:val="0018703C"/>
    <w:rsid w:val="00187485"/>
    <w:rsid w:val="00187B03"/>
    <w:rsid w:val="00187EE2"/>
    <w:rsid w:val="00190110"/>
    <w:rsid w:val="001902B0"/>
    <w:rsid w:val="0019095A"/>
    <w:rsid w:val="00190F3E"/>
    <w:rsid w:val="0019146E"/>
    <w:rsid w:val="001917CD"/>
    <w:rsid w:val="00192B16"/>
    <w:rsid w:val="0019338F"/>
    <w:rsid w:val="001937A0"/>
    <w:rsid w:val="0019389E"/>
    <w:rsid w:val="001953E1"/>
    <w:rsid w:val="001968DC"/>
    <w:rsid w:val="0019693B"/>
    <w:rsid w:val="00196B17"/>
    <w:rsid w:val="00196BFE"/>
    <w:rsid w:val="0019730E"/>
    <w:rsid w:val="00197B47"/>
    <w:rsid w:val="00197B4E"/>
    <w:rsid w:val="00197D7D"/>
    <w:rsid w:val="001A0428"/>
    <w:rsid w:val="001A0B57"/>
    <w:rsid w:val="001A1776"/>
    <w:rsid w:val="001A1BD4"/>
    <w:rsid w:val="001A1E99"/>
    <w:rsid w:val="001A21E8"/>
    <w:rsid w:val="001A29B6"/>
    <w:rsid w:val="001A2F9E"/>
    <w:rsid w:val="001A3346"/>
    <w:rsid w:val="001A3A5B"/>
    <w:rsid w:val="001A3C7C"/>
    <w:rsid w:val="001A4092"/>
    <w:rsid w:val="001A4117"/>
    <w:rsid w:val="001A43B1"/>
    <w:rsid w:val="001A49EE"/>
    <w:rsid w:val="001A4C97"/>
    <w:rsid w:val="001A4E42"/>
    <w:rsid w:val="001A5057"/>
    <w:rsid w:val="001A512E"/>
    <w:rsid w:val="001A5237"/>
    <w:rsid w:val="001A54BE"/>
    <w:rsid w:val="001A622E"/>
    <w:rsid w:val="001A6935"/>
    <w:rsid w:val="001A6AE5"/>
    <w:rsid w:val="001A6BB3"/>
    <w:rsid w:val="001A6ED8"/>
    <w:rsid w:val="001A7C1C"/>
    <w:rsid w:val="001A7FC5"/>
    <w:rsid w:val="001B0173"/>
    <w:rsid w:val="001B056A"/>
    <w:rsid w:val="001B0A83"/>
    <w:rsid w:val="001B1AEA"/>
    <w:rsid w:val="001B27DE"/>
    <w:rsid w:val="001B3527"/>
    <w:rsid w:val="001B3B5A"/>
    <w:rsid w:val="001B3F86"/>
    <w:rsid w:val="001B4794"/>
    <w:rsid w:val="001B4843"/>
    <w:rsid w:val="001B4A81"/>
    <w:rsid w:val="001B608F"/>
    <w:rsid w:val="001B6764"/>
    <w:rsid w:val="001B6CC9"/>
    <w:rsid w:val="001B73D6"/>
    <w:rsid w:val="001B7D19"/>
    <w:rsid w:val="001B7DB7"/>
    <w:rsid w:val="001B7F33"/>
    <w:rsid w:val="001C04E2"/>
    <w:rsid w:val="001C078B"/>
    <w:rsid w:val="001C0A8F"/>
    <w:rsid w:val="001C1508"/>
    <w:rsid w:val="001C1666"/>
    <w:rsid w:val="001C2592"/>
    <w:rsid w:val="001C3011"/>
    <w:rsid w:val="001C374F"/>
    <w:rsid w:val="001C3AAF"/>
    <w:rsid w:val="001C3C8E"/>
    <w:rsid w:val="001C4635"/>
    <w:rsid w:val="001C49FA"/>
    <w:rsid w:val="001C4D48"/>
    <w:rsid w:val="001C4D7B"/>
    <w:rsid w:val="001C4DD2"/>
    <w:rsid w:val="001C5865"/>
    <w:rsid w:val="001C5C0E"/>
    <w:rsid w:val="001C60A4"/>
    <w:rsid w:val="001C6146"/>
    <w:rsid w:val="001C6548"/>
    <w:rsid w:val="001C65E9"/>
    <w:rsid w:val="001C7B72"/>
    <w:rsid w:val="001D02AF"/>
    <w:rsid w:val="001D081F"/>
    <w:rsid w:val="001D0D27"/>
    <w:rsid w:val="001D0FB3"/>
    <w:rsid w:val="001D169B"/>
    <w:rsid w:val="001D1988"/>
    <w:rsid w:val="001D1F4A"/>
    <w:rsid w:val="001D2290"/>
    <w:rsid w:val="001D27B1"/>
    <w:rsid w:val="001D2A23"/>
    <w:rsid w:val="001D2CE8"/>
    <w:rsid w:val="001D2FD6"/>
    <w:rsid w:val="001D323A"/>
    <w:rsid w:val="001D32DC"/>
    <w:rsid w:val="001D351A"/>
    <w:rsid w:val="001D3666"/>
    <w:rsid w:val="001D3A70"/>
    <w:rsid w:val="001D3B03"/>
    <w:rsid w:val="001D44DE"/>
    <w:rsid w:val="001D48AB"/>
    <w:rsid w:val="001D5115"/>
    <w:rsid w:val="001D532E"/>
    <w:rsid w:val="001D5392"/>
    <w:rsid w:val="001D5399"/>
    <w:rsid w:val="001D54B8"/>
    <w:rsid w:val="001D600C"/>
    <w:rsid w:val="001D6532"/>
    <w:rsid w:val="001D6D31"/>
    <w:rsid w:val="001D6F9A"/>
    <w:rsid w:val="001D75C5"/>
    <w:rsid w:val="001D7753"/>
    <w:rsid w:val="001D7A26"/>
    <w:rsid w:val="001E0002"/>
    <w:rsid w:val="001E085D"/>
    <w:rsid w:val="001E0908"/>
    <w:rsid w:val="001E0CB4"/>
    <w:rsid w:val="001E1657"/>
    <w:rsid w:val="001E184C"/>
    <w:rsid w:val="001E194A"/>
    <w:rsid w:val="001E1E8F"/>
    <w:rsid w:val="001E216D"/>
    <w:rsid w:val="001E2590"/>
    <w:rsid w:val="001E28C2"/>
    <w:rsid w:val="001E295E"/>
    <w:rsid w:val="001E512F"/>
    <w:rsid w:val="001E55CB"/>
    <w:rsid w:val="001E5ECD"/>
    <w:rsid w:val="001E6196"/>
    <w:rsid w:val="001E650E"/>
    <w:rsid w:val="001E764C"/>
    <w:rsid w:val="001E7A63"/>
    <w:rsid w:val="001E7A78"/>
    <w:rsid w:val="001E7C7D"/>
    <w:rsid w:val="001F0294"/>
    <w:rsid w:val="001F0534"/>
    <w:rsid w:val="001F0E92"/>
    <w:rsid w:val="001F1712"/>
    <w:rsid w:val="001F1A63"/>
    <w:rsid w:val="001F1F7A"/>
    <w:rsid w:val="001F2572"/>
    <w:rsid w:val="001F3AE6"/>
    <w:rsid w:val="001F3BF2"/>
    <w:rsid w:val="001F4565"/>
    <w:rsid w:val="001F4C60"/>
    <w:rsid w:val="001F6319"/>
    <w:rsid w:val="001F7250"/>
    <w:rsid w:val="001F75B5"/>
    <w:rsid w:val="001F75DB"/>
    <w:rsid w:val="001F7948"/>
    <w:rsid w:val="001F7D9F"/>
    <w:rsid w:val="00200A8B"/>
    <w:rsid w:val="00201B3F"/>
    <w:rsid w:val="00202269"/>
    <w:rsid w:val="0020299A"/>
    <w:rsid w:val="00203843"/>
    <w:rsid w:val="00203914"/>
    <w:rsid w:val="00203B36"/>
    <w:rsid w:val="00203F14"/>
    <w:rsid w:val="00204463"/>
    <w:rsid w:val="002046D4"/>
    <w:rsid w:val="00204FFE"/>
    <w:rsid w:val="00205525"/>
    <w:rsid w:val="00205BD3"/>
    <w:rsid w:val="0020618B"/>
    <w:rsid w:val="0020635A"/>
    <w:rsid w:val="002063E3"/>
    <w:rsid w:val="00206EFB"/>
    <w:rsid w:val="0020723A"/>
    <w:rsid w:val="00207C7A"/>
    <w:rsid w:val="00210791"/>
    <w:rsid w:val="00210DCC"/>
    <w:rsid w:val="00211F38"/>
    <w:rsid w:val="002138F6"/>
    <w:rsid w:val="00213D0E"/>
    <w:rsid w:val="00214864"/>
    <w:rsid w:val="00214DE9"/>
    <w:rsid w:val="0021541E"/>
    <w:rsid w:val="00215798"/>
    <w:rsid w:val="002159B4"/>
    <w:rsid w:val="00215BFF"/>
    <w:rsid w:val="002164B3"/>
    <w:rsid w:val="002166DA"/>
    <w:rsid w:val="0021676B"/>
    <w:rsid w:val="0021705C"/>
    <w:rsid w:val="002170E3"/>
    <w:rsid w:val="0021721A"/>
    <w:rsid w:val="0021722C"/>
    <w:rsid w:val="00217548"/>
    <w:rsid w:val="002201C9"/>
    <w:rsid w:val="002206B0"/>
    <w:rsid w:val="002210BF"/>
    <w:rsid w:val="00221A46"/>
    <w:rsid w:val="00221FCE"/>
    <w:rsid w:val="00222216"/>
    <w:rsid w:val="00222AE9"/>
    <w:rsid w:val="00223453"/>
    <w:rsid w:val="0022376C"/>
    <w:rsid w:val="00223C30"/>
    <w:rsid w:val="00223DE1"/>
    <w:rsid w:val="00223EE5"/>
    <w:rsid w:val="0022438B"/>
    <w:rsid w:val="0022448B"/>
    <w:rsid w:val="00224FC2"/>
    <w:rsid w:val="00225501"/>
    <w:rsid w:val="00225C6B"/>
    <w:rsid w:val="00225DE3"/>
    <w:rsid w:val="00225EE8"/>
    <w:rsid w:val="00226128"/>
    <w:rsid w:val="0022655A"/>
    <w:rsid w:val="0022659C"/>
    <w:rsid w:val="002265B6"/>
    <w:rsid w:val="00227EBC"/>
    <w:rsid w:val="0023051F"/>
    <w:rsid w:val="00230806"/>
    <w:rsid w:val="00230C9B"/>
    <w:rsid w:val="00230D4D"/>
    <w:rsid w:val="002312C7"/>
    <w:rsid w:val="002313D1"/>
    <w:rsid w:val="00231C83"/>
    <w:rsid w:val="00231CAD"/>
    <w:rsid w:val="002320C1"/>
    <w:rsid w:val="0023235E"/>
    <w:rsid w:val="002323BC"/>
    <w:rsid w:val="00232722"/>
    <w:rsid w:val="00233372"/>
    <w:rsid w:val="00233552"/>
    <w:rsid w:val="00233655"/>
    <w:rsid w:val="00233658"/>
    <w:rsid w:val="00233873"/>
    <w:rsid w:val="00234134"/>
    <w:rsid w:val="00234762"/>
    <w:rsid w:val="00234888"/>
    <w:rsid w:val="002350AB"/>
    <w:rsid w:val="00235189"/>
    <w:rsid w:val="00235906"/>
    <w:rsid w:val="00235924"/>
    <w:rsid w:val="002359F1"/>
    <w:rsid w:val="002361A0"/>
    <w:rsid w:val="002361A5"/>
    <w:rsid w:val="002361FC"/>
    <w:rsid w:val="00236615"/>
    <w:rsid w:val="002368B7"/>
    <w:rsid w:val="002369B1"/>
    <w:rsid w:val="00237054"/>
    <w:rsid w:val="00237140"/>
    <w:rsid w:val="002371D3"/>
    <w:rsid w:val="00237A77"/>
    <w:rsid w:val="0024021C"/>
    <w:rsid w:val="00240E64"/>
    <w:rsid w:val="00241224"/>
    <w:rsid w:val="002412F6"/>
    <w:rsid w:val="00242767"/>
    <w:rsid w:val="00242A0C"/>
    <w:rsid w:val="00242F7B"/>
    <w:rsid w:val="00243148"/>
    <w:rsid w:val="00243654"/>
    <w:rsid w:val="00244D3E"/>
    <w:rsid w:val="002451E0"/>
    <w:rsid w:val="00245253"/>
    <w:rsid w:val="002453DA"/>
    <w:rsid w:val="002453E1"/>
    <w:rsid w:val="00246368"/>
    <w:rsid w:val="00246599"/>
    <w:rsid w:val="00246718"/>
    <w:rsid w:val="002476B9"/>
    <w:rsid w:val="002477B1"/>
    <w:rsid w:val="00247928"/>
    <w:rsid w:val="00250677"/>
    <w:rsid w:val="002509CA"/>
    <w:rsid w:val="00250A40"/>
    <w:rsid w:val="00250B47"/>
    <w:rsid w:val="00252932"/>
    <w:rsid w:val="00253670"/>
    <w:rsid w:val="0025376E"/>
    <w:rsid w:val="0025429E"/>
    <w:rsid w:val="0025505F"/>
    <w:rsid w:val="00255CB3"/>
    <w:rsid w:val="0025665A"/>
    <w:rsid w:val="00257181"/>
    <w:rsid w:val="002573EE"/>
    <w:rsid w:val="00257D0C"/>
    <w:rsid w:val="00260182"/>
    <w:rsid w:val="00260275"/>
    <w:rsid w:val="00260BA4"/>
    <w:rsid w:val="002615DE"/>
    <w:rsid w:val="002618FE"/>
    <w:rsid w:val="0026209D"/>
    <w:rsid w:val="00262468"/>
    <w:rsid w:val="00262EEC"/>
    <w:rsid w:val="00263505"/>
    <w:rsid w:val="002638EF"/>
    <w:rsid w:val="00263A67"/>
    <w:rsid w:val="00263AA1"/>
    <w:rsid w:val="00263FEE"/>
    <w:rsid w:val="00264A4A"/>
    <w:rsid w:val="00265892"/>
    <w:rsid w:val="00265A30"/>
    <w:rsid w:val="00265D6F"/>
    <w:rsid w:val="0026607D"/>
    <w:rsid w:val="0026658A"/>
    <w:rsid w:val="00266CCA"/>
    <w:rsid w:val="00266D1D"/>
    <w:rsid w:val="002671B8"/>
    <w:rsid w:val="00267A4E"/>
    <w:rsid w:val="00267A5A"/>
    <w:rsid w:val="00270270"/>
    <w:rsid w:val="002703AE"/>
    <w:rsid w:val="0027095E"/>
    <w:rsid w:val="00270D64"/>
    <w:rsid w:val="00271733"/>
    <w:rsid w:val="0027195E"/>
    <w:rsid w:val="00272329"/>
    <w:rsid w:val="00272F7C"/>
    <w:rsid w:val="00273E78"/>
    <w:rsid w:val="00274C50"/>
    <w:rsid w:val="002753D2"/>
    <w:rsid w:val="00275BA3"/>
    <w:rsid w:val="00277027"/>
    <w:rsid w:val="0028042E"/>
    <w:rsid w:val="00280EFC"/>
    <w:rsid w:val="002811BE"/>
    <w:rsid w:val="002824C5"/>
    <w:rsid w:val="00282746"/>
    <w:rsid w:val="00282901"/>
    <w:rsid w:val="00284301"/>
    <w:rsid w:val="002845EA"/>
    <w:rsid w:val="00284DC4"/>
    <w:rsid w:val="0028592B"/>
    <w:rsid w:val="00285BB2"/>
    <w:rsid w:val="00286D6A"/>
    <w:rsid w:val="00286F0A"/>
    <w:rsid w:val="00286F8E"/>
    <w:rsid w:val="00287305"/>
    <w:rsid w:val="00287744"/>
    <w:rsid w:val="00287A72"/>
    <w:rsid w:val="00290358"/>
    <w:rsid w:val="00290474"/>
    <w:rsid w:val="0029165D"/>
    <w:rsid w:val="0029168B"/>
    <w:rsid w:val="00291C38"/>
    <w:rsid w:val="00291D9C"/>
    <w:rsid w:val="00291EE0"/>
    <w:rsid w:val="002927C9"/>
    <w:rsid w:val="0029306F"/>
    <w:rsid w:val="002930FD"/>
    <w:rsid w:val="00293368"/>
    <w:rsid w:val="002937B3"/>
    <w:rsid w:val="00293A16"/>
    <w:rsid w:val="00294794"/>
    <w:rsid w:val="002947AD"/>
    <w:rsid w:val="00294AF8"/>
    <w:rsid w:val="00294FFA"/>
    <w:rsid w:val="00296337"/>
    <w:rsid w:val="00296ED9"/>
    <w:rsid w:val="00296EEA"/>
    <w:rsid w:val="002973C0"/>
    <w:rsid w:val="0029749E"/>
    <w:rsid w:val="00297790"/>
    <w:rsid w:val="002A1499"/>
    <w:rsid w:val="002A14B8"/>
    <w:rsid w:val="002A194D"/>
    <w:rsid w:val="002A1DD9"/>
    <w:rsid w:val="002A2D15"/>
    <w:rsid w:val="002A3000"/>
    <w:rsid w:val="002A3608"/>
    <w:rsid w:val="002A364C"/>
    <w:rsid w:val="002A36CA"/>
    <w:rsid w:val="002A37D9"/>
    <w:rsid w:val="002A4514"/>
    <w:rsid w:val="002A47BA"/>
    <w:rsid w:val="002A4987"/>
    <w:rsid w:val="002A5911"/>
    <w:rsid w:val="002A5E3A"/>
    <w:rsid w:val="002A5F8B"/>
    <w:rsid w:val="002A63AE"/>
    <w:rsid w:val="002A68FD"/>
    <w:rsid w:val="002A6A56"/>
    <w:rsid w:val="002A7055"/>
    <w:rsid w:val="002A722F"/>
    <w:rsid w:val="002B05A7"/>
    <w:rsid w:val="002B2149"/>
    <w:rsid w:val="002B489E"/>
    <w:rsid w:val="002B4AC6"/>
    <w:rsid w:val="002B5014"/>
    <w:rsid w:val="002B7042"/>
    <w:rsid w:val="002B7855"/>
    <w:rsid w:val="002B7C6E"/>
    <w:rsid w:val="002B7CC4"/>
    <w:rsid w:val="002B7CCC"/>
    <w:rsid w:val="002B7F8A"/>
    <w:rsid w:val="002C0EDF"/>
    <w:rsid w:val="002C0EEC"/>
    <w:rsid w:val="002C1202"/>
    <w:rsid w:val="002C19FF"/>
    <w:rsid w:val="002C1A1F"/>
    <w:rsid w:val="002C1CEB"/>
    <w:rsid w:val="002C1E98"/>
    <w:rsid w:val="002C2387"/>
    <w:rsid w:val="002C24B8"/>
    <w:rsid w:val="002C2706"/>
    <w:rsid w:val="002C27F8"/>
    <w:rsid w:val="002C2992"/>
    <w:rsid w:val="002C37B1"/>
    <w:rsid w:val="002C3827"/>
    <w:rsid w:val="002C39BA"/>
    <w:rsid w:val="002C3AFB"/>
    <w:rsid w:val="002C3E52"/>
    <w:rsid w:val="002C4693"/>
    <w:rsid w:val="002C4D11"/>
    <w:rsid w:val="002C4D7D"/>
    <w:rsid w:val="002C667D"/>
    <w:rsid w:val="002C73E8"/>
    <w:rsid w:val="002D03E2"/>
    <w:rsid w:val="002D068B"/>
    <w:rsid w:val="002D1079"/>
    <w:rsid w:val="002D108A"/>
    <w:rsid w:val="002D1588"/>
    <w:rsid w:val="002D26CA"/>
    <w:rsid w:val="002D2AD9"/>
    <w:rsid w:val="002D2C7B"/>
    <w:rsid w:val="002D2CD9"/>
    <w:rsid w:val="002D2E0A"/>
    <w:rsid w:val="002D304A"/>
    <w:rsid w:val="002D3130"/>
    <w:rsid w:val="002D3220"/>
    <w:rsid w:val="002D36EF"/>
    <w:rsid w:val="002D39B9"/>
    <w:rsid w:val="002D39C5"/>
    <w:rsid w:val="002D3A6E"/>
    <w:rsid w:val="002D3D01"/>
    <w:rsid w:val="002D48B3"/>
    <w:rsid w:val="002D4A70"/>
    <w:rsid w:val="002D4AC2"/>
    <w:rsid w:val="002D51ED"/>
    <w:rsid w:val="002D570E"/>
    <w:rsid w:val="002D5F12"/>
    <w:rsid w:val="002D5F61"/>
    <w:rsid w:val="002D66D7"/>
    <w:rsid w:val="002D676C"/>
    <w:rsid w:val="002D699F"/>
    <w:rsid w:val="002D71A8"/>
    <w:rsid w:val="002E1793"/>
    <w:rsid w:val="002E1A57"/>
    <w:rsid w:val="002E1F94"/>
    <w:rsid w:val="002E2C0C"/>
    <w:rsid w:val="002E5424"/>
    <w:rsid w:val="002E5A5F"/>
    <w:rsid w:val="002E68D0"/>
    <w:rsid w:val="002E7045"/>
    <w:rsid w:val="002E70E9"/>
    <w:rsid w:val="002E7426"/>
    <w:rsid w:val="002E7CB7"/>
    <w:rsid w:val="002E7D96"/>
    <w:rsid w:val="002E7F00"/>
    <w:rsid w:val="002E7F65"/>
    <w:rsid w:val="002F0B4C"/>
    <w:rsid w:val="002F0D34"/>
    <w:rsid w:val="002F1249"/>
    <w:rsid w:val="002F1BA0"/>
    <w:rsid w:val="002F1E7B"/>
    <w:rsid w:val="002F273E"/>
    <w:rsid w:val="002F2B18"/>
    <w:rsid w:val="002F3366"/>
    <w:rsid w:val="002F3591"/>
    <w:rsid w:val="002F3A9B"/>
    <w:rsid w:val="002F45FA"/>
    <w:rsid w:val="002F4B2E"/>
    <w:rsid w:val="002F592E"/>
    <w:rsid w:val="002F5CEA"/>
    <w:rsid w:val="002F6521"/>
    <w:rsid w:val="002F6DD3"/>
    <w:rsid w:val="002F7C4D"/>
    <w:rsid w:val="002F7FE0"/>
    <w:rsid w:val="0030003A"/>
    <w:rsid w:val="00300525"/>
    <w:rsid w:val="00300DC1"/>
    <w:rsid w:val="00301EBB"/>
    <w:rsid w:val="00301F32"/>
    <w:rsid w:val="003020B6"/>
    <w:rsid w:val="0030251D"/>
    <w:rsid w:val="00303992"/>
    <w:rsid w:val="00303B52"/>
    <w:rsid w:val="003042D6"/>
    <w:rsid w:val="003049DC"/>
    <w:rsid w:val="00304D97"/>
    <w:rsid w:val="003057F8"/>
    <w:rsid w:val="0030613A"/>
    <w:rsid w:val="00306303"/>
    <w:rsid w:val="003064A9"/>
    <w:rsid w:val="003066D6"/>
    <w:rsid w:val="003070C9"/>
    <w:rsid w:val="003073B3"/>
    <w:rsid w:val="003074B7"/>
    <w:rsid w:val="00307804"/>
    <w:rsid w:val="00307969"/>
    <w:rsid w:val="00307AE7"/>
    <w:rsid w:val="0031060B"/>
    <w:rsid w:val="00310BC6"/>
    <w:rsid w:val="0031119D"/>
    <w:rsid w:val="00311ACD"/>
    <w:rsid w:val="00311BC0"/>
    <w:rsid w:val="003126C3"/>
    <w:rsid w:val="00313810"/>
    <w:rsid w:val="00313A44"/>
    <w:rsid w:val="00313E20"/>
    <w:rsid w:val="003141DB"/>
    <w:rsid w:val="003148A0"/>
    <w:rsid w:val="00314A28"/>
    <w:rsid w:val="00314ED7"/>
    <w:rsid w:val="0031611F"/>
    <w:rsid w:val="003169FF"/>
    <w:rsid w:val="00316CEA"/>
    <w:rsid w:val="00316D23"/>
    <w:rsid w:val="00316E31"/>
    <w:rsid w:val="00316F73"/>
    <w:rsid w:val="00316F82"/>
    <w:rsid w:val="0031768E"/>
    <w:rsid w:val="00317784"/>
    <w:rsid w:val="003178EB"/>
    <w:rsid w:val="00317922"/>
    <w:rsid w:val="00317AEB"/>
    <w:rsid w:val="00320B5B"/>
    <w:rsid w:val="00320ED3"/>
    <w:rsid w:val="003210E5"/>
    <w:rsid w:val="00321759"/>
    <w:rsid w:val="00321CC9"/>
    <w:rsid w:val="0032213B"/>
    <w:rsid w:val="00322DA4"/>
    <w:rsid w:val="0032301E"/>
    <w:rsid w:val="003230FD"/>
    <w:rsid w:val="00323317"/>
    <w:rsid w:val="00324069"/>
    <w:rsid w:val="00324BB8"/>
    <w:rsid w:val="00325210"/>
    <w:rsid w:val="003254E4"/>
    <w:rsid w:val="00325F91"/>
    <w:rsid w:val="00326593"/>
    <w:rsid w:val="003266B4"/>
    <w:rsid w:val="003268F2"/>
    <w:rsid w:val="003271AB"/>
    <w:rsid w:val="00327907"/>
    <w:rsid w:val="00327EBF"/>
    <w:rsid w:val="003303D5"/>
    <w:rsid w:val="00330741"/>
    <w:rsid w:val="0033099B"/>
    <w:rsid w:val="00330A8F"/>
    <w:rsid w:val="00330CEB"/>
    <w:rsid w:val="00331667"/>
    <w:rsid w:val="00331B59"/>
    <w:rsid w:val="003322C2"/>
    <w:rsid w:val="0033262C"/>
    <w:rsid w:val="00332D03"/>
    <w:rsid w:val="00332D0B"/>
    <w:rsid w:val="00333215"/>
    <w:rsid w:val="0033329D"/>
    <w:rsid w:val="00334495"/>
    <w:rsid w:val="00335804"/>
    <w:rsid w:val="00336ACF"/>
    <w:rsid w:val="00336B35"/>
    <w:rsid w:val="00336BD6"/>
    <w:rsid w:val="00336D4F"/>
    <w:rsid w:val="00337039"/>
    <w:rsid w:val="003374CC"/>
    <w:rsid w:val="0033791B"/>
    <w:rsid w:val="00340238"/>
    <w:rsid w:val="00340322"/>
    <w:rsid w:val="00340BB5"/>
    <w:rsid w:val="00340DAC"/>
    <w:rsid w:val="00341D03"/>
    <w:rsid w:val="00341E6D"/>
    <w:rsid w:val="0034299E"/>
    <w:rsid w:val="00342BD1"/>
    <w:rsid w:val="00342BDC"/>
    <w:rsid w:val="00342EA2"/>
    <w:rsid w:val="00343E1F"/>
    <w:rsid w:val="00344100"/>
    <w:rsid w:val="00344A44"/>
    <w:rsid w:val="00344DEE"/>
    <w:rsid w:val="00344E18"/>
    <w:rsid w:val="003459B9"/>
    <w:rsid w:val="00345CAB"/>
    <w:rsid w:val="00345D02"/>
    <w:rsid w:val="003462B3"/>
    <w:rsid w:val="003463FD"/>
    <w:rsid w:val="00346493"/>
    <w:rsid w:val="00347BB4"/>
    <w:rsid w:val="003500B8"/>
    <w:rsid w:val="00350154"/>
    <w:rsid w:val="003502B5"/>
    <w:rsid w:val="003506BA"/>
    <w:rsid w:val="00350C67"/>
    <w:rsid w:val="00350C77"/>
    <w:rsid w:val="0035146B"/>
    <w:rsid w:val="00351CBA"/>
    <w:rsid w:val="00351D6E"/>
    <w:rsid w:val="00353054"/>
    <w:rsid w:val="003532BF"/>
    <w:rsid w:val="0035379E"/>
    <w:rsid w:val="00354480"/>
    <w:rsid w:val="00354BBB"/>
    <w:rsid w:val="00354D36"/>
    <w:rsid w:val="00355D88"/>
    <w:rsid w:val="00355EB6"/>
    <w:rsid w:val="00355FE8"/>
    <w:rsid w:val="003566A8"/>
    <w:rsid w:val="00356DF1"/>
    <w:rsid w:val="003578F4"/>
    <w:rsid w:val="0036048D"/>
    <w:rsid w:val="003605F2"/>
    <w:rsid w:val="00360D95"/>
    <w:rsid w:val="003615E4"/>
    <w:rsid w:val="00361882"/>
    <w:rsid w:val="00361B23"/>
    <w:rsid w:val="00361D64"/>
    <w:rsid w:val="0036215C"/>
    <w:rsid w:val="0036293F"/>
    <w:rsid w:val="00362C9F"/>
    <w:rsid w:val="00363390"/>
    <w:rsid w:val="003633CA"/>
    <w:rsid w:val="0036396C"/>
    <w:rsid w:val="0036438F"/>
    <w:rsid w:val="00364836"/>
    <w:rsid w:val="00365B67"/>
    <w:rsid w:val="00365E68"/>
    <w:rsid w:val="00365F00"/>
    <w:rsid w:val="00366B75"/>
    <w:rsid w:val="00367201"/>
    <w:rsid w:val="00370935"/>
    <w:rsid w:val="003709AE"/>
    <w:rsid w:val="00370DC6"/>
    <w:rsid w:val="00371105"/>
    <w:rsid w:val="00372B88"/>
    <w:rsid w:val="00372D8C"/>
    <w:rsid w:val="00373628"/>
    <w:rsid w:val="00373684"/>
    <w:rsid w:val="00373BD6"/>
    <w:rsid w:val="00373C63"/>
    <w:rsid w:val="00374DBD"/>
    <w:rsid w:val="00375BFB"/>
    <w:rsid w:val="00376AE8"/>
    <w:rsid w:val="00376CAC"/>
    <w:rsid w:val="00376EB3"/>
    <w:rsid w:val="00376F98"/>
    <w:rsid w:val="00377303"/>
    <w:rsid w:val="0037756C"/>
    <w:rsid w:val="00377842"/>
    <w:rsid w:val="00377A60"/>
    <w:rsid w:val="00377B60"/>
    <w:rsid w:val="00377B74"/>
    <w:rsid w:val="003800E3"/>
    <w:rsid w:val="00380477"/>
    <w:rsid w:val="003804E3"/>
    <w:rsid w:val="00380DE9"/>
    <w:rsid w:val="00381A6D"/>
    <w:rsid w:val="00382013"/>
    <w:rsid w:val="0038218A"/>
    <w:rsid w:val="0038282E"/>
    <w:rsid w:val="00382C41"/>
    <w:rsid w:val="0038359F"/>
    <w:rsid w:val="00383708"/>
    <w:rsid w:val="00384EBF"/>
    <w:rsid w:val="003861D4"/>
    <w:rsid w:val="00386706"/>
    <w:rsid w:val="00386B2B"/>
    <w:rsid w:val="00386BFF"/>
    <w:rsid w:val="003877C8"/>
    <w:rsid w:val="003878F0"/>
    <w:rsid w:val="003879F4"/>
    <w:rsid w:val="00387DFE"/>
    <w:rsid w:val="003904B8"/>
    <w:rsid w:val="00390544"/>
    <w:rsid w:val="00390919"/>
    <w:rsid w:val="00391522"/>
    <w:rsid w:val="00391B64"/>
    <w:rsid w:val="00391C68"/>
    <w:rsid w:val="003922B6"/>
    <w:rsid w:val="00392391"/>
    <w:rsid w:val="00392762"/>
    <w:rsid w:val="00393149"/>
    <w:rsid w:val="0039346A"/>
    <w:rsid w:val="003937CF"/>
    <w:rsid w:val="00393838"/>
    <w:rsid w:val="003949A8"/>
    <w:rsid w:val="00394E9A"/>
    <w:rsid w:val="00395066"/>
    <w:rsid w:val="003952E2"/>
    <w:rsid w:val="00396687"/>
    <w:rsid w:val="003968C0"/>
    <w:rsid w:val="00396BF6"/>
    <w:rsid w:val="003970BA"/>
    <w:rsid w:val="00397235"/>
    <w:rsid w:val="003978BB"/>
    <w:rsid w:val="00397E76"/>
    <w:rsid w:val="003A0291"/>
    <w:rsid w:val="003A0679"/>
    <w:rsid w:val="003A0E1D"/>
    <w:rsid w:val="003A1063"/>
    <w:rsid w:val="003A1179"/>
    <w:rsid w:val="003A13EB"/>
    <w:rsid w:val="003A1898"/>
    <w:rsid w:val="003A1C91"/>
    <w:rsid w:val="003A20E9"/>
    <w:rsid w:val="003A2AF2"/>
    <w:rsid w:val="003A2B67"/>
    <w:rsid w:val="003A3105"/>
    <w:rsid w:val="003A384B"/>
    <w:rsid w:val="003A3AD9"/>
    <w:rsid w:val="003A43FB"/>
    <w:rsid w:val="003A457F"/>
    <w:rsid w:val="003A46E5"/>
    <w:rsid w:val="003A499A"/>
    <w:rsid w:val="003A4DA8"/>
    <w:rsid w:val="003A594A"/>
    <w:rsid w:val="003A5EC5"/>
    <w:rsid w:val="003A6235"/>
    <w:rsid w:val="003A65E5"/>
    <w:rsid w:val="003A67A9"/>
    <w:rsid w:val="003A6FFC"/>
    <w:rsid w:val="003A7462"/>
    <w:rsid w:val="003A78BA"/>
    <w:rsid w:val="003A7ED2"/>
    <w:rsid w:val="003B0339"/>
    <w:rsid w:val="003B173A"/>
    <w:rsid w:val="003B1740"/>
    <w:rsid w:val="003B1BAE"/>
    <w:rsid w:val="003B1D8D"/>
    <w:rsid w:val="003B29E6"/>
    <w:rsid w:val="003B2ADC"/>
    <w:rsid w:val="003B38F0"/>
    <w:rsid w:val="003B521D"/>
    <w:rsid w:val="003B522E"/>
    <w:rsid w:val="003B541C"/>
    <w:rsid w:val="003B54CD"/>
    <w:rsid w:val="003B559D"/>
    <w:rsid w:val="003B590D"/>
    <w:rsid w:val="003B5E3E"/>
    <w:rsid w:val="003B6174"/>
    <w:rsid w:val="003B656B"/>
    <w:rsid w:val="003B6571"/>
    <w:rsid w:val="003B6862"/>
    <w:rsid w:val="003B7347"/>
    <w:rsid w:val="003C03B1"/>
    <w:rsid w:val="003C03EC"/>
    <w:rsid w:val="003C0C31"/>
    <w:rsid w:val="003C130F"/>
    <w:rsid w:val="003C1832"/>
    <w:rsid w:val="003C196B"/>
    <w:rsid w:val="003C1E7F"/>
    <w:rsid w:val="003C2B59"/>
    <w:rsid w:val="003C342D"/>
    <w:rsid w:val="003C389F"/>
    <w:rsid w:val="003C47F8"/>
    <w:rsid w:val="003C58A7"/>
    <w:rsid w:val="003C5DEA"/>
    <w:rsid w:val="003C5EA8"/>
    <w:rsid w:val="003C6BEB"/>
    <w:rsid w:val="003C6DD9"/>
    <w:rsid w:val="003C762B"/>
    <w:rsid w:val="003C793C"/>
    <w:rsid w:val="003C7970"/>
    <w:rsid w:val="003C7A29"/>
    <w:rsid w:val="003D00E0"/>
    <w:rsid w:val="003D0731"/>
    <w:rsid w:val="003D0E1E"/>
    <w:rsid w:val="003D105D"/>
    <w:rsid w:val="003D11A8"/>
    <w:rsid w:val="003D1781"/>
    <w:rsid w:val="003D1915"/>
    <w:rsid w:val="003D1D78"/>
    <w:rsid w:val="003D1E3E"/>
    <w:rsid w:val="003D1E77"/>
    <w:rsid w:val="003D2555"/>
    <w:rsid w:val="003D2B29"/>
    <w:rsid w:val="003D2F1B"/>
    <w:rsid w:val="003D33E2"/>
    <w:rsid w:val="003D3A1D"/>
    <w:rsid w:val="003D3C73"/>
    <w:rsid w:val="003D3E71"/>
    <w:rsid w:val="003D401F"/>
    <w:rsid w:val="003D4203"/>
    <w:rsid w:val="003D426C"/>
    <w:rsid w:val="003D4535"/>
    <w:rsid w:val="003D453D"/>
    <w:rsid w:val="003D4777"/>
    <w:rsid w:val="003D4ACD"/>
    <w:rsid w:val="003D7973"/>
    <w:rsid w:val="003D7BD9"/>
    <w:rsid w:val="003D7DD9"/>
    <w:rsid w:val="003E019C"/>
    <w:rsid w:val="003E07B0"/>
    <w:rsid w:val="003E1500"/>
    <w:rsid w:val="003E1B00"/>
    <w:rsid w:val="003E2DBC"/>
    <w:rsid w:val="003E30FE"/>
    <w:rsid w:val="003E320E"/>
    <w:rsid w:val="003E3278"/>
    <w:rsid w:val="003E348C"/>
    <w:rsid w:val="003E3AED"/>
    <w:rsid w:val="003E3B7E"/>
    <w:rsid w:val="003E407E"/>
    <w:rsid w:val="003E4460"/>
    <w:rsid w:val="003E46E8"/>
    <w:rsid w:val="003E488C"/>
    <w:rsid w:val="003E4921"/>
    <w:rsid w:val="003E4E15"/>
    <w:rsid w:val="003E5C67"/>
    <w:rsid w:val="003E6698"/>
    <w:rsid w:val="003E6CCE"/>
    <w:rsid w:val="003E6EF4"/>
    <w:rsid w:val="003E7B1F"/>
    <w:rsid w:val="003E7B9F"/>
    <w:rsid w:val="003F0F90"/>
    <w:rsid w:val="003F156D"/>
    <w:rsid w:val="003F171D"/>
    <w:rsid w:val="003F18B5"/>
    <w:rsid w:val="003F1BD0"/>
    <w:rsid w:val="003F1DD6"/>
    <w:rsid w:val="003F1F2D"/>
    <w:rsid w:val="003F1F96"/>
    <w:rsid w:val="003F1FA9"/>
    <w:rsid w:val="003F2DB1"/>
    <w:rsid w:val="003F35A2"/>
    <w:rsid w:val="003F36DC"/>
    <w:rsid w:val="003F4E39"/>
    <w:rsid w:val="003F4E5A"/>
    <w:rsid w:val="003F52EE"/>
    <w:rsid w:val="003F54E4"/>
    <w:rsid w:val="003F5739"/>
    <w:rsid w:val="003F6F11"/>
    <w:rsid w:val="003F71A4"/>
    <w:rsid w:val="003F75A1"/>
    <w:rsid w:val="00402935"/>
    <w:rsid w:val="00402EA9"/>
    <w:rsid w:val="004032F6"/>
    <w:rsid w:val="004035DF"/>
    <w:rsid w:val="004038E9"/>
    <w:rsid w:val="0040390C"/>
    <w:rsid w:val="00403ADF"/>
    <w:rsid w:val="00404AD9"/>
    <w:rsid w:val="00404BE3"/>
    <w:rsid w:val="00404F9A"/>
    <w:rsid w:val="004055C9"/>
    <w:rsid w:val="00405D73"/>
    <w:rsid w:val="00406253"/>
    <w:rsid w:val="00406BBD"/>
    <w:rsid w:val="00406E31"/>
    <w:rsid w:val="0040755A"/>
    <w:rsid w:val="00407BD0"/>
    <w:rsid w:val="00410504"/>
    <w:rsid w:val="00410647"/>
    <w:rsid w:val="00410D47"/>
    <w:rsid w:val="004110E0"/>
    <w:rsid w:val="00411732"/>
    <w:rsid w:val="00411CED"/>
    <w:rsid w:val="00411D4E"/>
    <w:rsid w:val="00412DBE"/>
    <w:rsid w:val="00413153"/>
    <w:rsid w:val="004134F2"/>
    <w:rsid w:val="00413A75"/>
    <w:rsid w:val="004145AD"/>
    <w:rsid w:val="00414AA9"/>
    <w:rsid w:val="00415315"/>
    <w:rsid w:val="00415AB5"/>
    <w:rsid w:val="00417361"/>
    <w:rsid w:val="00417549"/>
    <w:rsid w:val="00417CC6"/>
    <w:rsid w:val="00417CEB"/>
    <w:rsid w:val="00420184"/>
    <w:rsid w:val="004202DF"/>
    <w:rsid w:val="00420F8E"/>
    <w:rsid w:val="004210BC"/>
    <w:rsid w:val="004210DF"/>
    <w:rsid w:val="004215B8"/>
    <w:rsid w:val="0042172D"/>
    <w:rsid w:val="00421FC9"/>
    <w:rsid w:val="0042201C"/>
    <w:rsid w:val="00422380"/>
    <w:rsid w:val="0042326A"/>
    <w:rsid w:val="00423473"/>
    <w:rsid w:val="00424587"/>
    <w:rsid w:val="00424D55"/>
    <w:rsid w:val="004254D8"/>
    <w:rsid w:val="00425B78"/>
    <w:rsid w:val="00425EC7"/>
    <w:rsid w:val="0042623A"/>
    <w:rsid w:val="00426242"/>
    <w:rsid w:val="004268E5"/>
    <w:rsid w:val="00427443"/>
    <w:rsid w:val="00427C8E"/>
    <w:rsid w:val="004306DD"/>
    <w:rsid w:val="004307B2"/>
    <w:rsid w:val="00430872"/>
    <w:rsid w:val="004315AD"/>
    <w:rsid w:val="00431BC8"/>
    <w:rsid w:val="00431E13"/>
    <w:rsid w:val="00431E67"/>
    <w:rsid w:val="00432187"/>
    <w:rsid w:val="004322E3"/>
    <w:rsid w:val="004324A5"/>
    <w:rsid w:val="00432BB0"/>
    <w:rsid w:val="00432D16"/>
    <w:rsid w:val="00433103"/>
    <w:rsid w:val="004336C6"/>
    <w:rsid w:val="00433D01"/>
    <w:rsid w:val="00433DDC"/>
    <w:rsid w:val="00434FA1"/>
    <w:rsid w:val="0043563E"/>
    <w:rsid w:val="00436446"/>
    <w:rsid w:val="0043701C"/>
    <w:rsid w:val="004372CD"/>
    <w:rsid w:val="00437433"/>
    <w:rsid w:val="00437494"/>
    <w:rsid w:val="00437C5E"/>
    <w:rsid w:val="00437E9A"/>
    <w:rsid w:val="00440411"/>
    <w:rsid w:val="00440430"/>
    <w:rsid w:val="004405F4"/>
    <w:rsid w:val="00441339"/>
    <w:rsid w:val="004416A5"/>
    <w:rsid w:val="004427D1"/>
    <w:rsid w:val="00442996"/>
    <w:rsid w:val="004437F3"/>
    <w:rsid w:val="00444414"/>
    <w:rsid w:val="00445000"/>
    <w:rsid w:val="004450FC"/>
    <w:rsid w:val="004454A3"/>
    <w:rsid w:val="00445A76"/>
    <w:rsid w:val="00446169"/>
    <w:rsid w:val="00446706"/>
    <w:rsid w:val="00446711"/>
    <w:rsid w:val="004469D5"/>
    <w:rsid w:val="00446B8B"/>
    <w:rsid w:val="004472B1"/>
    <w:rsid w:val="00447C31"/>
    <w:rsid w:val="004506ED"/>
    <w:rsid w:val="00450875"/>
    <w:rsid w:val="00450DDF"/>
    <w:rsid w:val="00452077"/>
    <w:rsid w:val="004526D4"/>
    <w:rsid w:val="0045314F"/>
    <w:rsid w:val="0045368D"/>
    <w:rsid w:val="00453B98"/>
    <w:rsid w:val="00453E93"/>
    <w:rsid w:val="00454038"/>
    <w:rsid w:val="00454CF6"/>
    <w:rsid w:val="00455266"/>
    <w:rsid w:val="00455381"/>
    <w:rsid w:val="0045587B"/>
    <w:rsid w:val="004567E0"/>
    <w:rsid w:val="00456B54"/>
    <w:rsid w:val="00456C03"/>
    <w:rsid w:val="00457D3C"/>
    <w:rsid w:val="0046074A"/>
    <w:rsid w:val="00460AFA"/>
    <w:rsid w:val="004610A2"/>
    <w:rsid w:val="0046112B"/>
    <w:rsid w:val="00461737"/>
    <w:rsid w:val="004618F1"/>
    <w:rsid w:val="004627FA"/>
    <w:rsid w:val="0046292D"/>
    <w:rsid w:val="00462B54"/>
    <w:rsid w:val="00462CE5"/>
    <w:rsid w:val="0046344C"/>
    <w:rsid w:val="0046393C"/>
    <w:rsid w:val="00463F85"/>
    <w:rsid w:val="00464075"/>
    <w:rsid w:val="00464B41"/>
    <w:rsid w:val="004655CC"/>
    <w:rsid w:val="00465CFD"/>
    <w:rsid w:val="00465F99"/>
    <w:rsid w:val="00466AD5"/>
    <w:rsid w:val="004673F5"/>
    <w:rsid w:val="0046741F"/>
    <w:rsid w:val="00467C7B"/>
    <w:rsid w:val="004703DE"/>
    <w:rsid w:val="004705A1"/>
    <w:rsid w:val="00470679"/>
    <w:rsid w:val="00470716"/>
    <w:rsid w:val="0047177B"/>
    <w:rsid w:val="00471A53"/>
    <w:rsid w:val="00471CCB"/>
    <w:rsid w:val="00472C09"/>
    <w:rsid w:val="004738F4"/>
    <w:rsid w:val="0047443C"/>
    <w:rsid w:val="00474825"/>
    <w:rsid w:val="0047510B"/>
    <w:rsid w:val="0047535C"/>
    <w:rsid w:val="00475A5C"/>
    <w:rsid w:val="00475D9F"/>
    <w:rsid w:val="00475DE3"/>
    <w:rsid w:val="00476431"/>
    <w:rsid w:val="00476DB6"/>
    <w:rsid w:val="004774DB"/>
    <w:rsid w:val="00477BFD"/>
    <w:rsid w:val="00480548"/>
    <w:rsid w:val="00480A1A"/>
    <w:rsid w:val="00480FF5"/>
    <w:rsid w:val="004812CF"/>
    <w:rsid w:val="0048274F"/>
    <w:rsid w:val="00482A36"/>
    <w:rsid w:val="00482AA1"/>
    <w:rsid w:val="00482CCA"/>
    <w:rsid w:val="00482F79"/>
    <w:rsid w:val="004834A5"/>
    <w:rsid w:val="00483A6D"/>
    <w:rsid w:val="00484023"/>
    <w:rsid w:val="00484304"/>
    <w:rsid w:val="004849A7"/>
    <w:rsid w:val="00484B28"/>
    <w:rsid w:val="00486535"/>
    <w:rsid w:val="00486561"/>
    <w:rsid w:val="0048722C"/>
    <w:rsid w:val="00487B1A"/>
    <w:rsid w:val="00490F1D"/>
    <w:rsid w:val="0049179C"/>
    <w:rsid w:val="004918EC"/>
    <w:rsid w:val="004921C4"/>
    <w:rsid w:val="004926DA"/>
    <w:rsid w:val="00492998"/>
    <w:rsid w:val="00493C34"/>
    <w:rsid w:val="0049472D"/>
    <w:rsid w:val="00494E8E"/>
    <w:rsid w:val="004956F1"/>
    <w:rsid w:val="004957C9"/>
    <w:rsid w:val="00495F09"/>
    <w:rsid w:val="004964A7"/>
    <w:rsid w:val="004967BB"/>
    <w:rsid w:val="0049745C"/>
    <w:rsid w:val="004975AA"/>
    <w:rsid w:val="004979EE"/>
    <w:rsid w:val="00497A97"/>
    <w:rsid w:val="00497BD8"/>
    <w:rsid w:val="004A073E"/>
    <w:rsid w:val="004A0AC6"/>
    <w:rsid w:val="004A0F39"/>
    <w:rsid w:val="004A15F6"/>
    <w:rsid w:val="004A16B6"/>
    <w:rsid w:val="004A1748"/>
    <w:rsid w:val="004A1784"/>
    <w:rsid w:val="004A1AA5"/>
    <w:rsid w:val="004A1C77"/>
    <w:rsid w:val="004A1E74"/>
    <w:rsid w:val="004A253A"/>
    <w:rsid w:val="004A2DB2"/>
    <w:rsid w:val="004A3E17"/>
    <w:rsid w:val="004A42C2"/>
    <w:rsid w:val="004A47C0"/>
    <w:rsid w:val="004A47F2"/>
    <w:rsid w:val="004A4C52"/>
    <w:rsid w:val="004A4FD5"/>
    <w:rsid w:val="004A5B4E"/>
    <w:rsid w:val="004A6ABD"/>
    <w:rsid w:val="004A6B69"/>
    <w:rsid w:val="004A6DEC"/>
    <w:rsid w:val="004A7978"/>
    <w:rsid w:val="004A7BA9"/>
    <w:rsid w:val="004A7CAF"/>
    <w:rsid w:val="004A7F7C"/>
    <w:rsid w:val="004B0341"/>
    <w:rsid w:val="004B04A7"/>
    <w:rsid w:val="004B09A4"/>
    <w:rsid w:val="004B0DA6"/>
    <w:rsid w:val="004B1E4D"/>
    <w:rsid w:val="004B236B"/>
    <w:rsid w:val="004B3D21"/>
    <w:rsid w:val="004B4934"/>
    <w:rsid w:val="004B502F"/>
    <w:rsid w:val="004B6020"/>
    <w:rsid w:val="004B658C"/>
    <w:rsid w:val="004B6755"/>
    <w:rsid w:val="004B6FB1"/>
    <w:rsid w:val="004B7166"/>
    <w:rsid w:val="004B751A"/>
    <w:rsid w:val="004B7739"/>
    <w:rsid w:val="004B7E90"/>
    <w:rsid w:val="004C0CA6"/>
    <w:rsid w:val="004C140D"/>
    <w:rsid w:val="004C2117"/>
    <w:rsid w:val="004C26A9"/>
    <w:rsid w:val="004C345D"/>
    <w:rsid w:val="004C3518"/>
    <w:rsid w:val="004C4334"/>
    <w:rsid w:val="004C4793"/>
    <w:rsid w:val="004C49DA"/>
    <w:rsid w:val="004C50FA"/>
    <w:rsid w:val="004C58BC"/>
    <w:rsid w:val="004C5B52"/>
    <w:rsid w:val="004C60A8"/>
    <w:rsid w:val="004C673D"/>
    <w:rsid w:val="004C6E22"/>
    <w:rsid w:val="004C758C"/>
    <w:rsid w:val="004C79A4"/>
    <w:rsid w:val="004C7DAD"/>
    <w:rsid w:val="004D028E"/>
    <w:rsid w:val="004D02DC"/>
    <w:rsid w:val="004D06FF"/>
    <w:rsid w:val="004D09D9"/>
    <w:rsid w:val="004D0F9A"/>
    <w:rsid w:val="004D1044"/>
    <w:rsid w:val="004D11F1"/>
    <w:rsid w:val="004D19DE"/>
    <w:rsid w:val="004D1B73"/>
    <w:rsid w:val="004D1F2F"/>
    <w:rsid w:val="004D229B"/>
    <w:rsid w:val="004D234A"/>
    <w:rsid w:val="004D2AE9"/>
    <w:rsid w:val="004D310A"/>
    <w:rsid w:val="004D3DBE"/>
    <w:rsid w:val="004D3FD0"/>
    <w:rsid w:val="004D4613"/>
    <w:rsid w:val="004D572D"/>
    <w:rsid w:val="004D5E5B"/>
    <w:rsid w:val="004D5F01"/>
    <w:rsid w:val="004D643D"/>
    <w:rsid w:val="004D69B9"/>
    <w:rsid w:val="004D7487"/>
    <w:rsid w:val="004E00B8"/>
    <w:rsid w:val="004E0683"/>
    <w:rsid w:val="004E0804"/>
    <w:rsid w:val="004E0B72"/>
    <w:rsid w:val="004E100D"/>
    <w:rsid w:val="004E112F"/>
    <w:rsid w:val="004E20A5"/>
    <w:rsid w:val="004E27AE"/>
    <w:rsid w:val="004E2A31"/>
    <w:rsid w:val="004E30C1"/>
    <w:rsid w:val="004E3411"/>
    <w:rsid w:val="004E34B6"/>
    <w:rsid w:val="004E390C"/>
    <w:rsid w:val="004E3E1F"/>
    <w:rsid w:val="004E41A7"/>
    <w:rsid w:val="004E45C8"/>
    <w:rsid w:val="004E4634"/>
    <w:rsid w:val="004E4885"/>
    <w:rsid w:val="004E5010"/>
    <w:rsid w:val="004E576E"/>
    <w:rsid w:val="004E5A51"/>
    <w:rsid w:val="004E6366"/>
    <w:rsid w:val="004E63BD"/>
    <w:rsid w:val="004E65AB"/>
    <w:rsid w:val="004E6608"/>
    <w:rsid w:val="004E68C7"/>
    <w:rsid w:val="004E6E70"/>
    <w:rsid w:val="004E723E"/>
    <w:rsid w:val="004F0550"/>
    <w:rsid w:val="004F0BB0"/>
    <w:rsid w:val="004F1659"/>
    <w:rsid w:val="004F1684"/>
    <w:rsid w:val="004F1E5E"/>
    <w:rsid w:val="004F2D34"/>
    <w:rsid w:val="004F39AB"/>
    <w:rsid w:val="004F3CF6"/>
    <w:rsid w:val="004F4A45"/>
    <w:rsid w:val="004F4AB6"/>
    <w:rsid w:val="004F5235"/>
    <w:rsid w:val="004F6542"/>
    <w:rsid w:val="004F685F"/>
    <w:rsid w:val="004F6BA2"/>
    <w:rsid w:val="004F6F06"/>
    <w:rsid w:val="004F7AFC"/>
    <w:rsid w:val="00500755"/>
    <w:rsid w:val="00500FEF"/>
    <w:rsid w:val="005011D5"/>
    <w:rsid w:val="005013A0"/>
    <w:rsid w:val="005018D4"/>
    <w:rsid w:val="005022A9"/>
    <w:rsid w:val="00503E56"/>
    <w:rsid w:val="005043D2"/>
    <w:rsid w:val="00504A05"/>
    <w:rsid w:val="00504A85"/>
    <w:rsid w:val="00505771"/>
    <w:rsid w:val="00505BF0"/>
    <w:rsid w:val="00506E78"/>
    <w:rsid w:val="005073D0"/>
    <w:rsid w:val="00507432"/>
    <w:rsid w:val="00507E2E"/>
    <w:rsid w:val="00510D74"/>
    <w:rsid w:val="00510EAA"/>
    <w:rsid w:val="00511B32"/>
    <w:rsid w:val="00511C08"/>
    <w:rsid w:val="00511CF7"/>
    <w:rsid w:val="005128A7"/>
    <w:rsid w:val="00512CF3"/>
    <w:rsid w:val="005130B6"/>
    <w:rsid w:val="005130C4"/>
    <w:rsid w:val="00513262"/>
    <w:rsid w:val="0051338D"/>
    <w:rsid w:val="00513581"/>
    <w:rsid w:val="00513B5F"/>
    <w:rsid w:val="00513CA8"/>
    <w:rsid w:val="005154F7"/>
    <w:rsid w:val="0051551D"/>
    <w:rsid w:val="0051564F"/>
    <w:rsid w:val="00515FDB"/>
    <w:rsid w:val="00516326"/>
    <w:rsid w:val="0051642D"/>
    <w:rsid w:val="00516638"/>
    <w:rsid w:val="00516FA4"/>
    <w:rsid w:val="00517C6C"/>
    <w:rsid w:val="00517F09"/>
    <w:rsid w:val="00520690"/>
    <w:rsid w:val="005208DE"/>
    <w:rsid w:val="00520DAD"/>
    <w:rsid w:val="00520E3D"/>
    <w:rsid w:val="005215DB"/>
    <w:rsid w:val="00521775"/>
    <w:rsid w:val="00521A34"/>
    <w:rsid w:val="00521CD9"/>
    <w:rsid w:val="00521D23"/>
    <w:rsid w:val="0052284B"/>
    <w:rsid w:val="0052304F"/>
    <w:rsid w:val="005236FA"/>
    <w:rsid w:val="00523D57"/>
    <w:rsid w:val="005241FA"/>
    <w:rsid w:val="005242E1"/>
    <w:rsid w:val="00524482"/>
    <w:rsid w:val="00524C1F"/>
    <w:rsid w:val="00524F3D"/>
    <w:rsid w:val="00525267"/>
    <w:rsid w:val="005254C2"/>
    <w:rsid w:val="005254EB"/>
    <w:rsid w:val="00525A8A"/>
    <w:rsid w:val="00526D26"/>
    <w:rsid w:val="0052706C"/>
    <w:rsid w:val="005272DB"/>
    <w:rsid w:val="005309FD"/>
    <w:rsid w:val="00530DCE"/>
    <w:rsid w:val="00531FDA"/>
    <w:rsid w:val="00532521"/>
    <w:rsid w:val="005328BA"/>
    <w:rsid w:val="00532F0F"/>
    <w:rsid w:val="005339D2"/>
    <w:rsid w:val="00533D27"/>
    <w:rsid w:val="00534AA3"/>
    <w:rsid w:val="0053569B"/>
    <w:rsid w:val="00535CD7"/>
    <w:rsid w:val="005360ED"/>
    <w:rsid w:val="0053630B"/>
    <w:rsid w:val="00536322"/>
    <w:rsid w:val="005365B2"/>
    <w:rsid w:val="0053669E"/>
    <w:rsid w:val="00537370"/>
    <w:rsid w:val="00537684"/>
    <w:rsid w:val="00537783"/>
    <w:rsid w:val="0053796E"/>
    <w:rsid w:val="00537DF9"/>
    <w:rsid w:val="00540102"/>
    <w:rsid w:val="005407A6"/>
    <w:rsid w:val="005407DB"/>
    <w:rsid w:val="0054094B"/>
    <w:rsid w:val="00540B25"/>
    <w:rsid w:val="00541596"/>
    <w:rsid w:val="005423A5"/>
    <w:rsid w:val="00542A78"/>
    <w:rsid w:val="00542FC9"/>
    <w:rsid w:val="005434A7"/>
    <w:rsid w:val="00544AF2"/>
    <w:rsid w:val="00544BF2"/>
    <w:rsid w:val="00544E5C"/>
    <w:rsid w:val="0054519D"/>
    <w:rsid w:val="00545261"/>
    <w:rsid w:val="0054623C"/>
    <w:rsid w:val="00546697"/>
    <w:rsid w:val="00546A30"/>
    <w:rsid w:val="00546C16"/>
    <w:rsid w:val="00547112"/>
    <w:rsid w:val="00547C1A"/>
    <w:rsid w:val="00547E6E"/>
    <w:rsid w:val="0055037F"/>
    <w:rsid w:val="005506A6"/>
    <w:rsid w:val="00550724"/>
    <w:rsid w:val="00550777"/>
    <w:rsid w:val="005509AA"/>
    <w:rsid w:val="00550AD7"/>
    <w:rsid w:val="00550B57"/>
    <w:rsid w:val="00550FBA"/>
    <w:rsid w:val="0055153B"/>
    <w:rsid w:val="0055156C"/>
    <w:rsid w:val="005516E8"/>
    <w:rsid w:val="005517FB"/>
    <w:rsid w:val="00551C7A"/>
    <w:rsid w:val="00552AD3"/>
    <w:rsid w:val="0055377A"/>
    <w:rsid w:val="00554A9A"/>
    <w:rsid w:val="00554C6B"/>
    <w:rsid w:val="00555194"/>
    <w:rsid w:val="005557C4"/>
    <w:rsid w:val="00555A7D"/>
    <w:rsid w:val="005560C7"/>
    <w:rsid w:val="00556187"/>
    <w:rsid w:val="0055640C"/>
    <w:rsid w:val="00557752"/>
    <w:rsid w:val="00557BC4"/>
    <w:rsid w:val="005607D4"/>
    <w:rsid w:val="00560A1D"/>
    <w:rsid w:val="00561DBD"/>
    <w:rsid w:val="0056205C"/>
    <w:rsid w:val="00562307"/>
    <w:rsid w:val="00562729"/>
    <w:rsid w:val="0056303D"/>
    <w:rsid w:val="005636A8"/>
    <w:rsid w:val="0056393C"/>
    <w:rsid w:val="0056536C"/>
    <w:rsid w:val="00565A53"/>
    <w:rsid w:val="00565E14"/>
    <w:rsid w:val="005664BE"/>
    <w:rsid w:val="00566EC5"/>
    <w:rsid w:val="00567256"/>
    <w:rsid w:val="0056756C"/>
    <w:rsid w:val="00567C11"/>
    <w:rsid w:val="00567C75"/>
    <w:rsid w:val="00567E63"/>
    <w:rsid w:val="005701CB"/>
    <w:rsid w:val="0057024E"/>
    <w:rsid w:val="0057026F"/>
    <w:rsid w:val="00570563"/>
    <w:rsid w:val="00571551"/>
    <w:rsid w:val="00571F0F"/>
    <w:rsid w:val="00572CFB"/>
    <w:rsid w:val="0057314C"/>
    <w:rsid w:val="00573AAA"/>
    <w:rsid w:val="00573E45"/>
    <w:rsid w:val="00573EBF"/>
    <w:rsid w:val="00574684"/>
    <w:rsid w:val="00575323"/>
    <w:rsid w:val="00575E76"/>
    <w:rsid w:val="005764D3"/>
    <w:rsid w:val="00576A9B"/>
    <w:rsid w:val="0058031B"/>
    <w:rsid w:val="005803EF"/>
    <w:rsid w:val="005804F3"/>
    <w:rsid w:val="005808A8"/>
    <w:rsid w:val="00582753"/>
    <w:rsid w:val="00582EB8"/>
    <w:rsid w:val="00582ED5"/>
    <w:rsid w:val="00583130"/>
    <w:rsid w:val="00583543"/>
    <w:rsid w:val="005836E9"/>
    <w:rsid w:val="0058375E"/>
    <w:rsid w:val="005845B2"/>
    <w:rsid w:val="005848D3"/>
    <w:rsid w:val="0058514A"/>
    <w:rsid w:val="0058580D"/>
    <w:rsid w:val="0058589E"/>
    <w:rsid w:val="00586223"/>
    <w:rsid w:val="0058798F"/>
    <w:rsid w:val="005902DD"/>
    <w:rsid w:val="005906EE"/>
    <w:rsid w:val="00590A98"/>
    <w:rsid w:val="0059298F"/>
    <w:rsid w:val="00593695"/>
    <w:rsid w:val="00593FB3"/>
    <w:rsid w:val="00593FBB"/>
    <w:rsid w:val="00594196"/>
    <w:rsid w:val="00596669"/>
    <w:rsid w:val="005967AD"/>
    <w:rsid w:val="00596C1B"/>
    <w:rsid w:val="00597322"/>
    <w:rsid w:val="00597C70"/>
    <w:rsid w:val="005A080B"/>
    <w:rsid w:val="005A1C62"/>
    <w:rsid w:val="005A32E0"/>
    <w:rsid w:val="005A360E"/>
    <w:rsid w:val="005A3827"/>
    <w:rsid w:val="005A3B20"/>
    <w:rsid w:val="005A402F"/>
    <w:rsid w:val="005A477C"/>
    <w:rsid w:val="005A48BA"/>
    <w:rsid w:val="005A5469"/>
    <w:rsid w:val="005A5D19"/>
    <w:rsid w:val="005A6656"/>
    <w:rsid w:val="005A66BB"/>
    <w:rsid w:val="005B01ED"/>
    <w:rsid w:val="005B063E"/>
    <w:rsid w:val="005B0704"/>
    <w:rsid w:val="005B1106"/>
    <w:rsid w:val="005B139A"/>
    <w:rsid w:val="005B17DF"/>
    <w:rsid w:val="005B1871"/>
    <w:rsid w:val="005B2AF1"/>
    <w:rsid w:val="005B2BCF"/>
    <w:rsid w:val="005B3F49"/>
    <w:rsid w:val="005B4382"/>
    <w:rsid w:val="005B4D48"/>
    <w:rsid w:val="005B4F54"/>
    <w:rsid w:val="005B56E1"/>
    <w:rsid w:val="005B5C3F"/>
    <w:rsid w:val="005B685A"/>
    <w:rsid w:val="005B691F"/>
    <w:rsid w:val="005B7243"/>
    <w:rsid w:val="005B7DF8"/>
    <w:rsid w:val="005B7EA1"/>
    <w:rsid w:val="005C077D"/>
    <w:rsid w:val="005C0A98"/>
    <w:rsid w:val="005C0DCE"/>
    <w:rsid w:val="005C0F69"/>
    <w:rsid w:val="005C1A0D"/>
    <w:rsid w:val="005C1B15"/>
    <w:rsid w:val="005C28B3"/>
    <w:rsid w:val="005C2C45"/>
    <w:rsid w:val="005C2D29"/>
    <w:rsid w:val="005C4775"/>
    <w:rsid w:val="005C4B5A"/>
    <w:rsid w:val="005C64D5"/>
    <w:rsid w:val="005C6556"/>
    <w:rsid w:val="005C6687"/>
    <w:rsid w:val="005C68EA"/>
    <w:rsid w:val="005C6A65"/>
    <w:rsid w:val="005C6BC7"/>
    <w:rsid w:val="005C6EBE"/>
    <w:rsid w:val="005C7996"/>
    <w:rsid w:val="005C7DC0"/>
    <w:rsid w:val="005C7F63"/>
    <w:rsid w:val="005D01B4"/>
    <w:rsid w:val="005D02C3"/>
    <w:rsid w:val="005D0630"/>
    <w:rsid w:val="005D0667"/>
    <w:rsid w:val="005D1083"/>
    <w:rsid w:val="005D1777"/>
    <w:rsid w:val="005D195C"/>
    <w:rsid w:val="005D2925"/>
    <w:rsid w:val="005D2A85"/>
    <w:rsid w:val="005D2B65"/>
    <w:rsid w:val="005D329B"/>
    <w:rsid w:val="005D344B"/>
    <w:rsid w:val="005D382F"/>
    <w:rsid w:val="005D45D9"/>
    <w:rsid w:val="005D4A3C"/>
    <w:rsid w:val="005D4C07"/>
    <w:rsid w:val="005D4CD9"/>
    <w:rsid w:val="005D4DA4"/>
    <w:rsid w:val="005D51AC"/>
    <w:rsid w:val="005D5466"/>
    <w:rsid w:val="005D5529"/>
    <w:rsid w:val="005D5C23"/>
    <w:rsid w:val="005D5F9B"/>
    <w:rsid w:val="005D64C9"/>
    <w:rsid w:val="005D66A2"/>
    <w:rsid w:val="005D6C4A"/>
    <w:rsid w:val="005D77EE"/>
    <w:rsid w:val="005E04E8"/>
    <w:rsid w:val="005E055A"/>
    <w:rsid w:val="005E07C0"/>
    <w:rsid w:val="005E0953"/>
    <w:rsid w:val="005E1656"/>
    <w:rsid w:val="005E1F0F"/>
    <w:rsid w:val="005E2082"/>
    <w:rsid w:val="005E2304"/>
    <w:rsid w:val="005E26CC"/>
    <w:rsid w:val="005E2BEF"/>
    <w:rsid w:val="005E2F5C"/>
    <w:rsid w:val="005E4444"/>
    <w:rsid w:val="005E4574"/>
    <w:rsid w:val="005E4787"/>
    <w:rsid w:val="005E48C2"/>
    <w:rsid w:val="005E4E1D"/>
    <w:rsid w:val="005E4FAE"/>
    <w:rsid w:val="005E544C"/>
    <w:rsid w:val="005E557F"/>
    <w:rsid w:val="005E5FB8"/>
    <w:rsid w:val="005E6568"/>
    <w:rsid w:val="005E6DC9"/>
    <w:rsid w:val="005E73C3"/>
    <w:rsid w:val="005E795D"/>
    <w:rsid w:val="005F03EF"/>
    <w:rsid w:val="005F073A"/>
    <w:rsid w:val="005F0851"/>
    <w:rsid w:val="005F0967"/>
    <w:rsid w:val="005F0CF7"/>
    <w:rsid w:val="005F10D6"/>
    <w:rsid w:val="005F209F"/>
    <w:rsid w:val="005F24CA"/>
    <w:rsid w:val="005F29D4"/>
    <w:rsid w:val="005F4739"/>
    <w:rsid w:val="005F5498"/>
    <w:rsid w:val="005F55C4"/>
    <w:rsid w:val="005F59B2"/>
    <w:rsid w:val="005F60D0"/>
    <w:rsid w:val="005F6120"/>
    <w:rsid w:val="005F6CF8"/>
    <w:rsid w:val="005F6DA7"/>
    <w:rsid w:val="005F71AE"/>
    <w:rsid w:val="0060075F"/>
    <w:rsid w:val="006008A5"/>
    <w:rsid w:val="00600D1B"/>
    <w:rsid w:val="006011E0"/>
    <w:rsid w:val="0060223E"/>
    <w:rsid w:val="00602693"/>
    <w:rsid w:val="00602B23"/>
    <w:rsid w:val="006032CA"/>
    <w:rsid w:val="00603943"/>
    <w:rsid w:val="00603A92"/>
    <w:rsid w:val="00603B99"/>
    <w:rsid w:val="00603C02"/>
    <w:rsid w:val="006041CC"/>
    <w:rsid w:val="00604298"/>
    <w:rsid w:val="00604CF9"/>
    <w:rsid w:val="0060623A"/>
    <w:rsid w:val="0060714D"/>
    <w:rsid w:val="00607DFF"/>
    <w:rsid w:val="00610129"/>
    <w:rsid w:val="006102AD"/>
    <w:rsid w:val="00611A40"/>
    <w:rsid w:val="00611FE6"/>
    <w:rsid w:val="006125A7"/>
    <w:rsid w:val="0061267E"/>
    <w:rsid w:val="00612FEF"/>
    <w:rsid w:val="0061301F"/>
    <w:rsid w:val="00613298"/>
    <w:rsid w:val="006136E3"/>
    <w:rsid w:val="00613937"/>
    <w:rsid w:val="00613E67"/>
    <w:rsid w:val="00613E91"/>
    <w:rsid w:val="00613EF8"/>
    <w:rsid w:val="006140ED"/>
    <w:rsid w:val="006142E9"/>
    <w:rsid w:val="00614477"/>
    <w:rsid w:val="006152E6"/>
    <w:rsid w:val="006159D3"/>
    <w:rsid w:val="00615E2E"/>
    <w:rsid w:val="0061668D"/>
    <w:rsid w:val="00616D77"/>
    <w:rsid w:val="00617245"/>
    <w:rsid w:val="00617305"/>
    <w:rsid w:val="0061756B"/>
    <w:rsid w:val="00617C7D"/>
    <w:rsid w:val="00617E14"/>
    <w:rsid w:val="006204B4"/>
    <w:rsid w:val="00620CB8"/>
    <w:rsid w:val="00622769"/>
    <w:rsid w:val="00622B5F"/>
    <w:rsid w:val="00622EA9"/>
    <w:rsid w:val="00623400"/>
    <w:rsid w:val="006235C5"/>
    <w:rsid w:val="006235D0"/>
    <w:rsid w:val="00623876"/>
    <w:rsid w:val="00623A07"/>
    <w:rsid w:val="00623BF0"/>
    <w:rsid w:val="00623CDE"/>
    <w:rsid w:val="00623FA6"/>
    <w:rsid w:val="0062488F"/>
    <w:rsid w:val="00625A25"/>
    <w:rsid w:val="00625FA3"/>
    <w:rsid w:val="00626120"/>
    <w:rsid w:val="00626352"/>
    <w:rsid w:val="0062654B"/>
    <w:rsid w:val="00626A78"/>
    <w:rsid w:val="00626EEF"/>
    <w:rsid w:val="00626F67"/>
    <w:rsid w:val="006271AD"/>
    <w:rsid w:val="006272CD"/>
    <w:rsid w:val="0063062A"/>
    <w:rsid w:val="00630AAE"/>
    <w:rsid w:val="00630E7E"/>
    <w:rsid w:val="00630ED0"/>
    <w:rsid w:val="0063138A"/>
    <w:rsid w:val="00631C2E"/>
    <w:rsid w:val="006324AE"/>
    <w:rsid w:val="006328FD"/>
    <w:rsid w:val="00632BE2"/>
    <w:rsid w:val="00632D20"/>
    <w:rsid w:val="00632D83"/>
    <w:rsid w:val="00633923"/>
    <w:rsid w:val="0063394E"/>
    <w:rsid w:val="00633BDA"/>
    <w:rsid w:val="00633E67"/>
    <w:rsid w:val="0063464D"/>
    <w:rsid w:val="00634D54"/>
    <w:rsid w:val="00634DF9"/>
    <w:rsid w:val="00634E44"/>
    <w:rsid w:val="006352A3"/>
    <w:rsid w:val="0063530A"/>
    <w:rsid w:val="006358EE"/>
    <w:rsid w:val="006364E3"/>
    <w:rsid w:val="00636778"/>
    <w:rsid w:val="00636959"/>
    <w:rsid w:val="00636B34"/>
    <w:rsid w:val="0063742B"/>
    <w:rsid w:val="00637488"/>
    <w:rsid w:val="00637997"/>
    <w:rsid w:val="006379B1"/>
    <w:rsid w:val="00637B2A"/>
    <w:rsid w:val="00640550"/>
    <w:rsid w:val="0064073C"/>
    <w:rsid w:val="006411CC"/>
    <w:rsid w:val="00641239"/>
    <w:rsid w:val="006415F4"/>
    <w:rsid w:val="0064189F"/>
    <w:rsid w:val="00641D67"/>
    <w:rsid w:val="006427EE"/>
    <w:rsid w:val="006429DB"/>
    <w:rsid w:val="00642B7A"/>
    <w:rsid w:val="00642DAB"/>
    <w:rsid w:val="006433B1"/>
    <w:rsid w:val="006437D5"/>
    <w:rsid w:val="00643829"/>
    <w:rsid w:val="00643960"/>
    <w:rsid w:val="00643E7A"/>
    <w:rsid w:val="00645E35"/>
    <w:rsid w:val="00645FD7"/>
    <w:rsid w:val="0064626E"/>
    <w:rsid w:val="006469CD"/>
    <w:rsid w:val="0064701B"/>
    <w:rsid w:val="00647987"/>
    <w:rsid w:val="00647F30"/>
    <w:rsid w:val="0065016A"/>
    <w:rsid w:val="006509C5"/>
    <w:rsid w:val="00650FE1"/>
    <w:rsid w:val="00651054"/>
    <w:rsid w:val="0065128A"/>
    <w:rsid w:val="006520EC"/>
    <w:rsid w:val="00652826"/>
    <w:rsid w:val="00653545"/>
    <w:rsid w:val="006536FE"/>
    <w:rsid w:val="00653F66"/>
    <w:rsid w:val="0065422A"/>
    <w:rsid w:val="0065441A"/>
    <w:rsid w:val="0065465E"/>
    <w:rsid w:val="00654749"/>
    <w:rsid w:val="006549A6"/>
    <w:rsid w:val="00654D19"/>
    <w:rsid w:val="00654DB3"/>
    <w:rsid w:val="00655F00"/>
    <w:rsid w:val="0065628B"/>
    <w:rsid w:val="0065722B"/>
    <w:rsid w:val="006574B4"/>
    <w:rsid w:val="0065766B"/>
    <w:rsid w:val="00657BEB"/>
    <w:rsid w:val="006605FF"/>
    <w:rsid w:val="0066077B"/>
    <w:rsid w:val="00661B41"/>
    <w:rsid w:val="006628E0"/>
    <w:rsid w:val="00663675"/>
    <w:rsid w:val="0066393C"/>
    <w:rsid w:val="00663C28"/>
    <w:rsid w:val="00663C8E"/>
    <w:rsid w:val="00663D2F"/>
    <w:rsid w:val="0066428D"/>
    <w:rsid w:val="006644B9"/>
    <w:rsid w:val="006665F8"/>
    <w:rsid w:val="0066715D"/>
    <w:rsid w:val="0066721F"/>
    <w:rsid w:val="006674B0"/>
    <w:rsid w:val="0067143F"/>
    <w:rsid w:val="006717FF"/>
    <w:rsid w:val="0067214F"/>
    <w:rsid w:val="00672479"/>
    <w:rsid w:val="006728E9"/>
    <w:rsid w:val="00672A55"/>
    <w:rsid w:val="00672ABB"/>
    <w:rsid w:val="00672C69"/>
    <w:rsid w:val="00672F3E"/>
    <w:rsid w:val="00672FAD"/>
    <w:rsid w:val="0067304D"/>
    <w:rsid w:val="006730C5"/>
    <w:rsid w:val="0067320D"/>
    <w:rsid w:val="00673D4B"/>
    <w:rsid w:val="006741B3"/>
    <w:rsid w:val="0067461C"/>
    <w:rsid w:val="00674622"/>
    <w:rsid w:val="00675266"/>
    <w:rsid w:val="006757F7"/>
    <w:rsid w:val="00675FE0"/>
    <w:rsid w:val="00676933"/>
    <w:rsid w:val="006769CB"/>
    <w:rsid w:val="006773F9"/>
    <w:rsid w:val="00677EA8"/>
    <w:rsid w:val="00680143"/>
    <w:rsid w:val="00680B21"/>
    <w:rsid w:val="006811A0"/>
    <w:rsid w:val="006812C1"/>
    <w:rsid w:val="0068156F"/>
    <w:rsid w:val="00682003"/>
    <w:rsid w:val="006820B5"/>
    <w:rsid w:val="00682843"/>
    <w:rsid w:val="00682DEB"/>
    <w:rsid w:val="00682DFE"/>
    <w:rsid w:val="00682E94"/>
    <w:rsid w:val="00683643"/>
    <w:rsid w:val="00683A16"/>
    <w:rsid w:val="00683CE2"/>
    <w:rsid w:val="006840D0"/>
    <w:rsid w:val="006852B4"/>
    <w:rsid w:val="00685A13"/>
    <w:rsid w:val="00685BB1"/>
    <w:rsid w:val="00685BC6"/>
    <w:rsid w:val="006862D9"/>
    <w:rsid w:val="00687FA9"/>
    <w:rsid w:val="006902EF"/>
    <w:rsid w:val="00691372"/>
    <w:rsid w:val="006916C3"/>
    <w:rsid w:val="00691731"/>
    <w:rsid w:val="006917F3"/>
    <w:rsid w:val="00691ABA"/>
    <w:rsid w:val="00692119"/>
    <w:rsid w:val="006923AF"/>
    <w:rsid w:val="00692E7C"/>
    <w:rsid w:val="0069420D"/>
    <w:rsid w:val="0069454D"/>
    <w:rsid w:val="00696920"/>
    <w:rsid w:val="0069773F"/>
    <w:rsid w:val="00697B98"/>
    <w:rsid w:val="00697C51"/>
    <w:rsid w:val="00697EC3"/>
    <w:rsid w:val="006A00AE"/>
    <w:rsid w:val="006A13C7"/>
    <w:rsid w:val="006A159B"/>
    <w:rsid w:val="006A25A5"/>
    <w:rsid w:val="006A2D27"/>
    <w:rsid w:val="006A3598"/>
    <w:rsid w:val="006A3715"/>
    <w:rsid w:val="006A3F24"/>
    <w:rsid w:val="006A48F6"/>
    <w:rsid w:val="006A4A5D"/>
    <w:rsid w:val="006A4B2E"/>
    <w:rsid w:val="006A54B8"/>
    <w:rsid w:val="006A590F"/>
    <w:rsid w:val="006A5A45"/>
    <w:rsid w:val="006A5EA2"/>
    <w:rsid w:val="006A6416"/>
    <w:rsid w:val="006A6532"/>
    <w:rsid w:val="006A6689"/>
    <w:rsid w:val="006A6772"/>
    <w:rsid w:val="006A6E35"/>
    <w:rsid w:val="006A7259"/>
    <w:rsid w:val="006A75AE"/>
    <w:rsid w:val="006A79E3"/>
    <w:rsid w:val="006B0004"/>
    <w:rsid w:val="006B03A3"/>
    <w:rsid w:val="006B105F"/>
    <w:rsid w:val="006B132F"/>
    <w:rsid w:val="006B1335"/>
    <w:rsid w:val="006B1488"/>
    <w:rsid w:val="006B163E"/>
    <w:rsid w:val="006B188F"/>
    <w:rsid w:val="006B1C9B"/>
    <w:rsid w:val="006B1D58"/>
    <w:rsid w:val="006B1E02"/>
    <w:rsid w:val="006B2CAB"/>
    <w:rsid w:val="006B30DB"/>
    <w:rsid w:val="006B3B98"/>
    <w:rsid w:val="006B3BF1"/>
    <w:rsid w:val="006B3D7F"/>
    <w:rsid w:val="006B4769"/>
    <w:rsid w:val="006B5300"/>
    <w:rsid w:val="006B5BBD"/>
    <w:rsid w:val="006B5F8C"/>
    <w:rsid w:val="006B6505"/>
    <w:rsid w:val="006B69A9"/>
    <w:rsid w:val="006B6A26"/>
    <w:rsid w:val="006B7256"/>
    <w:rsid w:val="006B7373"/>
    <w:rsid w:val="006B74C6"/>
    <w:rsid w:val="006C07A1"/>
    <w:rsid w:val="006C0C6C"/>
    <w:rsid w:val="006C1674"/>
    <w:rsid w:val="006C1871"/>
    <w:rsid w:val="006C19FE"/>
    <w:rsid w:val="006C2B06"/>
    <w:rsid w:val="006C2BB5"/>
    <w:rsid w:val="006C2C19"/>
    <w:rsid w:val="006C2EEC"/>
    <w:rsid w:val="006C2F5E"/>
    <w:rsid w:val="006C318D"/>
    <w:rsid w:val="006C34C2"/>
    <w:rsid w:val="006C37E1"/>
    <w:rsid w:val="006C39EE"/>
    <w:rsid w:val="006C3C8C"/>
    <w:rsid w:val="006C3D2C"/>
    <w:rsid w:val="006C4088"/>
    <w:rsid w:val="006C4702"/>
    <w:rsid w:val="006C49A6"/>
    <w:rsid w:val="006C4DE3"/>
    <w:rsid w:val="006C4E25"/>
    <w:rsid w:val="006C4FAE"/>
    <w:rsid w:val="006C51BB"/>
    <w:rsid w:val="006C51BD"/>
    <w:rsid w:val="006C6730"/>
    <w:rsid w:val="006C68DB"/>
    <w:rsid w:val="006C6B88"/>
    <w:rsid w:val="006C75A4"/>
    <w:rsid w:val="006C7891"/>
    <w:rsid w:val="006C7CCD"/>
    <w:rsid w:val="006D0C68"/>
    <w:rsid w:val="006D0ED1"/>
    <w:rsid w:val="006D1427"/>
    <w:rsid w:val="006D207D"/>
    <w:rsid w:val="006D2131"/>
    <w:rsid w:val="006D25CE"/>
    <w:rsid w:val="006D268D"/>
    <w:rsid w:val="006D269F"/>
    <w:rsid w:val="006D2A70"/>
    <w:rsid w:val="006D2DBB"/>
    <w:rsid w:val="006D39E7"/>
    <w:rsid w:val="006D4195"/>
    <w:rsid w:val="006D4D54"/>
    <w:rsid w:val="006D4E0D"/>
    <w:rsid w:val="006D4F9A"/>
    <w:rsid w:val="006D50C0"/>
    <w:rsid w:val="006D5D28"/>
    <w:rsid w:val="006D6F1F"/>
    <w:rsid w:val="006D73B2"/>
    <w:rsid w:val="006D776A"/>
    <w:rsid w:val="006E017E"/>
    <w:rsid w:val="006E052C"/>
    <w:rsid w:val="006E086E"/>
    <w:rsid w:val="006E0EF3"/>
    <w:rsid w:val="006E16C4"/>
    <w:rsid w:val="006E1A53"/>
    <w:rsid w:val="006E1DF6"/>
    <w:rsid w:val="006E2037"/>
    <w:rsid w:val="006E22CA"/>
    <w:rsid w:val="006E2889"/>
    <w:rsid w:val="006E2A23"/>
    <w:rsid w:val="006E2A68"/>
    <w:rsid w:val="006E3493"/>
    <w:rsid w:val="006E3BAE"/>
    <w:rsid w:val="006E4DAD"/>
    <w:rsid w:val="006E4ED4"/>
    <w:rsid w:val="006E6EF1"/>
    <w:rsid w:val="006E72D3"/>
    <w:rsid w:val="006E73A8"/>
    <w:rsid w:val="006E7588"/>
    <w:rsid w:val="006E763F"/>
    <w:rsid w:val="006F04E4"/>
    <w:rsid w:val="006F0629"/>
    <w:rsid w:val="006F0981"/>
    <w:rsid w:val="006F0F2F"/>
    <w:rsid w:val="006F10F0"/>
    <w:rsid w:val="006F1189"/>
    <w:rsid w:val="006F15E3"/>
    <w:rsid w:val="006F1CF9"/>
    <w:rsid w:val="006F20D3"/>
    <w:rsid w:val="006F2489"/>
    <w:rsid w:val="006F2EBE"/>
    <w:rsid w:val="006F317F"/>
    <w:rsid w:val="006F3E1C"/>
    <w:rsid w:val="006F426F"/>
    <w:rsid w:val="006F497F"/>
    <w:rsid w:val="006F4C50"/>
    <w:rsid w:val="006F4EC6"/>
    <w:rsid w:val="006F5362"/>
    <w:rsid w:val="006F55B2"/>
    <w:rsid w:val="006F55EC"/>
    <w:rsid w:val="006F5608"/>
    <w:rsid w:val="006F5807"/>
    <w:rsid w:val="006F640F"/>
    <w:rsid w:val="006F66C5"/>
    <w:rsid w:val="006F6C72"/>
    <w:rsid w:val="006F6FC0"/>
    <w:rsid w:val="006F714A"/>
    <w:rsid w:val="006F7B93"/>
    <w:rsid w:val="006F7BA4"/>
    <w:rsid w:val="006F7BAF"/>
    <w:rsid w:val="006F7DAC"/>
    <w:rsid w:val="006F7EF7"/>
    <w:rsid w:val="0070004C"/>
    <w:rsid w:val="00700608"/>
    <w:rsid w:val="00700641"/>
    <w:rsid w:val="0070288F"/>
    <w:rsid w:val="00702BA4"/>
    <w:rsid w:val="00702C51"/>
    <w:rsid w:val="0070392F"/>
    <w:rsid w:val="0070402E"/>
    <w:rsid w:val="007044EC"/>
    <w:rsid w:val="0070461E"/>
    <w:rsid w:val="00704A4A"/>
    <w:rsid w:val="00704C90"/>
    <w:rsid w:val="00705087"/>
    <w:rsid w:val="007063EA"/>
    <w:rsid w:val="00707E43"/>
    <w:rsid w:val="00710033"/>
    <w:rsid w:val="00710743"/>
    <w:rsid w:val="00710957"/>
    <w:rsid w:val="007112BE"/>
    <w:rsid w:val="0071275B"/>
    <w:rsid w:val="00712F6C"/>
    <w:rsid w:val="007131B6"/>
    <w:rsid w:val="00713688"/>
    <w:rsid w:val="007137CB"/>
    <w:rsid w:val="00714326"/>
    <w:rsid w:val="00714744"/>
    <w:rsid w:val="00715F37"/>
    <w:rsid w:val="00716122"/>
    <w:rsid w:val="00716D42"/>
    <w:rsid w:val="007170B8"/>
    <w:rsid w:val="00717412"/>
    <w:rsid w:val="00717523"/>
    <w:rsid w:val="00720AF4"/>
    <w:rsid w:val="00720EA5"/>
    <w:rsid w:val="00720F60"/>
    <w:rsid w:val="00721546"/>
    <w:rsid w:val="0072194E"/>
    <w:rsid w:val="007222A4"/>
    <w:rsid w:val="00722336"/>
    <w:rsid w:val="00722556"/>
    <w:rsid w:val="00722784"/>
    <w:rsid w:val="007228CD"/>
    <w:rsid w:val="007232C9"/>
    <w:rsid w:val="00723889"/>
    <w:rsid w:val="00723BB4"/>
    <w:rsid w:val="00723D26"/>
    <w:rsid w:val="00724039"/>
    <w:rsid w:val="0072412A"/>
    <w:rsid w:val="00724206"/>
    <w:rsid w:val="00724942"/>
    <w:rsid w:val="00724F53"/>
    <w:rsid w:val="00725F43"/>
    <w:rsid w:val="007317FF"/>
    <w:rsid w:val="00732691"/>
    <w:rsid w:val="00732AFF"/>
    <w:rsid w:val="00732E30"/>
    <w:rsid w:val="00732F0B"/>
    <w:rsid w:val="00733060"/>
    <w:rsid w:val="00733181"/>
    <w:rsid w:val="0073387D"/>
    <w:rsid w:val="00733929"/>
    <w:rsid w:val="00733E0C"/>
    <w:rsid w:val="007344BB"/>
    <w:rsid w:val="007347C3"/>
    <w:rsid w:val="00734BC5"/>
    <w:rsid w:val="00734D90"/>
    <w:rsid w:val="0073524A"/>
    <w:rsid w:val="0073547A"/>
    <w:rsid w:val="007354A7"/>
    <w:rsid w:val="0073569B"/>
    <w:rsid w:val="0073621B"/>
    <w:rsid w:val="0073635F"/>
    <w:rsid w:val="0073705C"/>
    <w:rsid w:val="00737322"/>
    <w:rsid w:val="0074001F"/>
    <w:rsid w:val="00740048"/>
    <w:rsid w:val="00740B8C"/>
    <w:rsid w:val="00740DC4"/>
    <w:rsid w:val="007411E4"/>
    <w:rsid w:val="00741274"/>
    <w:rsid w:val="00741D30"/>
    <w:rsid w:val="0074292C"/>
    <w:rsid w:val="00742A90"/>
    <w:rsid w:val="00743019"/>
    <w:rsid w:val="00743058"/>
    <w:rsid w:val="00743946"/>
    <w:rsid w:val="00743A8F"/>
    <w:rsid w:val="0074452A"/>
    <w:rsid w:val="00744960"/>
    <w:rsid w:val="00744ABF"/>
    <w:rsid w:val="00744B7D"/>
    <w:rsid w:val="00745636"/>
    <w:rsid w:val="00745DA9"/>
    <w:rsid w:val="007462C2"/>
    <w:rsid w:val="007463EF"/>
    <w:rsid w:val="00746814"/>
    <w:rsid w:val="007472FE"/>
    <w:rsid w:val="00747FEB"/>
    <w:rsid w:val="007502C8"/>
    <w:rsid w:val="00750954"/>
    <w:rsid w:val="007509AF"/>
    <w:rsid w:val="00751056"/>
    <w:rsid w:val="00751A9A"/>
    <w:rsid w:val="00751E59"/>
    <w:rsid w:val="00752518"/>
    <w:rsid w:val="00752710"/>
    <w:rsid w:val="00753242"/>
    <w:rsid w:val="00753880"/>
    <w:rsid w:val="0075518E"/>
    <w:rsid w:val="00756C3A"/>
    <w:rsid w:val="00756F14"/>
    <w:rsid w:val="0076011B"/>
    <w:rsid w:val="00760717"/>
    <w:rsid w:val="00760D76"/>
    <w:rsid w:val="007611B9"/>
    <w:rsid w:val="00761E64"/>
    <w:rsid w:val="00762835"/>
    <w:rsid w:val="00762C54"/>
    <w:rsid w:val="007637BC"/>
    <w:rsid w:val="00763906"/>
    <w:rsid w:val="00763C3E"/>
    <w:rsid w:val="007649EB"/>
    <w:rsid w:val="007650C1"/>
    <w:rsid w:val="007651D7"/>
    <w:rsid w:val="00765AB7"/>
    <w:rsid w:val="00765AF5"/>
    <w:rsid w:val="0076691E"/>
    <w:rsid w:val="00766DCB"/>
    <w:rsid w:val="0076700B"/>
    <w:rsid w:val="007670FF"/>
    <w:rsid w:val="00767629"/>
    <w:rsid w:val="00767DBE"/>
    <w:rsid w:val="00767DE6"/>
    <w:rsid w:val="007716E4"/>
    <w:rsid w:val="00771775"/>
    <w:rsid w:val="007717CC"/>
    <w:rsid w:val="007718B8"/>
    <w:rsid w:val="007719B6"/>
    <w:rsid w:val="00771A3C"/>
    <w:rsid w:val="00771D0E"/>
    <w:rsid w:val="00772E71"/>
    <w:rsid w:val="0077319A"/>
    <w:rsid w:val="00773D04"/>
    <w:rsid w:val="00774334"/>
    <w:rsid w:val="007745E8"/>
    <w:rsid w:val="00774709"/>
    <w:rsid w:val="00774CF0"/>
    <w:rsid w:val="0077562E"/>
    <w:rsid w:val="007756BF"/>
    <w:rsid w:val="007757C7"/>
    <w:rsid w:val="00775ADA"/>
    <w:rsid w:val="00775E66"/>
    <w:rsid w:val="007773CC"/>
    <w:rsid w:val="007775BE"/>
    <w:rsid w:val="00780ECF"/>
    <w:rsid w:val="007810B4"/>
    <w:rsid w:val="00781CC7"/>
    <w:rsid w:val="0078231A"/>
    <w:rsid w:val="007823D7"/>
    <w:rsid w:val="007831A9"/>
    <w:rsid w:val="00783573"/>
    <w:rsid w:val="00783D3C"/>
    <w:rsid w:val="007841E9"/>
    <w:rsid w:val="00784253"/>
    <w:rsid w:val="00784A0C"/>
    <w:rsid w:val="007855AA"/>
    <w:rsid w:val="007866C4"/>
    <w:rsid w:val="00787E2B"/>
    <w:rsid w:val="00790241"/>
    <w:rsid w:val="0079043B"/>
    <w:rsid w:val="00790510"/>
    <w:rsid w:val="007906E1"/>
    <w:rsid w:val="00790B16"/>
    <w:rsid w:val="00790D81"/>
    <w:rsid w:val="00790E2F"/>
    <w:rsid w:val="00791528"/>
    <w:rsid w:val="0079161F"/>
    <w:rsid w:val="00791A00"/>
    <w:rsid w:val="00792442"/>
    <w:rsid w:val="00792674"/>
    <w:rsid w:val="00792E5F"/>
    <w:rsid w:val="00793795"/>
    <w:rsid w:val="00793A7D"/>
    <w:rsid w:val="00794250"/>
    <w:rsid w:val="0079439E"/>
    <w:rsid w:val="00794A0D"/>
    <w:rsid w:val="00795093"/>
    <w:rsid w:val="00795121"/>
    <w:rsid w:val="007960C2"/>
    <w:rsid w:val="007967A3"/>
    <w:rsid w:val="0079690D"/>
    <w:rsid w:val="00796F1F"/>
    <w:rsid w:val="00797189"/>
    <w:rsid w:val="00797AB0"/>
    <w:rsid w:val="00797E3B"/>
    <w:rsid w:val="007A0E45"/>
    <w:rsid w:val="007A0EF8"/>
    <w:rsid w:val="007A112C"/>
    <w:rsid w:val="007A1AEE"/>
    <w:rsid w:val="007A1B34"/>
    <w:rsid w:val="007A22A3"/>
    <w:rsid w:val="007A265B"/>
    <w:rsid w:val="007A26D7"/>
    <w:rsid w:val="007A28AE"/>
    <w:rsid w:val="007A2ED9"/>
    <w:rsid w:val="007A373F"/>
    <w:rsid w:val="007A4EDE"/>
    <w:rsid w:val="007A5076"/>
    <w:rsid w:val="007A5EA1"/>
    <w:rsid w:val="007A5F9E"/>
    <w:rsid w:val="007A69AF"/>
    <w:rsid w:val="007A7010"/>
    <w:rsid w:val="007A7810"/>
    <w:rsid w:val="007A7B13"/>
    <w:rsid w:val="007A7FD1"/>
    <w:rsid w:val="007B013B"/>
    <w:rsid w:val="007B06FC"/>
    <w:rsid w:val="007B1533"/>
    <w:rsid w:val="007B1ABF"/>
    <w:rsid w:val="007B1C02"/>
    <w:rsid w:val="007B27F0"/>
    <w:rsid w:val="007B2B2E"/>
    <w:rsid w:val="007B389E"/>
    <w:rsid w:val="007B3A7B"/>
    <w:rsid w:val="007B4070"/>
    <w:rsid w:val="007B49D3"/>
    <w:rsid w:val="007B4D64"/>
    <w:rsid w:val="007B5388"/>
    <w:rsid w:val="007B5A8D"/>
    <w:rsid w:val="007B5D23"/>
    <w:rsid w:val="007B5E6A"/>
    <w:rsid w:val="007B683A"/>
    <w:rsid w:val="007B6B7C"/>
    <w:rsid w:val="007B6C8C"/>
    <w:rsid w:val="007B725A"/>
    <w:rsid w:val="007B7569"/>
    <w:rsid w:val="007B76B6"/>
    <w:rsid w:val="007B78CB"/>
    <w:rsid w:val="007B795C"/>
    <w:rsid w:val="007B7AD0"/>
    <w:rsid w:val="007C072A"/>
    <w:rsid w:val="007C08F3"/>
    <w:rsid w:val="007C0A6B"/>
    <w:rsid w:val="007C0AD1"/>
    <w:rsid w:val="007C0C89"/>
    <w:rsid w:val="007C0DE5"/>
    <w:rsid w:val="007C1F6B"/>
    <w:rsid w:val="007C2874"/>
    <w:rsid w:val="007C2953"/>
    <w:rsid w:val="007C3597"/>
    <w:rsid w:val="007C44CD"/>
    <w:rsid w:val="007C45AB"/>
    <w:rsid w:val="007C4E6D"/>
    <w:rsid w:val="007C550D"/>
    <w:rsid w:val="007C5B57"/>
    <w:rsid w:val="007C5F8A"/>
    <w:rsid w:val="007C623A"/>
    <w:rsid w:val="007C74D5"/>
    <w:rsid w:val="007D000D"/>
    <w:rsid w:val="007D04B5"/>
    <w:rsid w:val="007D06F2"/>
    <w:rsid w:val="007D08D3"/>
    <w:rsid w:val="007D0C4F"/>
    <w:rsid w:val="007D10A3"/>
    <w:rsid w:val="007D1A2C"/>
    <w:rsid w:val="007D2C35"/>
    <w:rsid w:val="007D33B0"/>
    <w:rsid w:val="007D345B"/>
    <w:rsid w:val="007D36D4"/>
    <w:rsid w:val="007D38FD"/>
    <w:rsid w:val="007D3DEC"/>
    <w:rsid w:val="007D3E51"/>
    <w:rsid w:val="007D3FB0"/>
    <w:rsid w:val="007D475B"/>
    <w:rsid w:val="007D49E6"/>
    <w:rsid w:val="007D4F83"/>
    <w:rsid w:val="007D5008"/>
    <w:rsid w:val="007D50A3"/>
    <w:rsid w:val="007D51E3"/>
    <w:rsid w:val="007D547B"/>
    <w:rsid w:val="007D5AEA"/>
    <w:rsid w:val="007D6999"/>
    <w:rsid w:val="007D782E"/>
    <w:rsid w:val="007D796C"/>
    <w:rsid w:val="007D7B03"/>
    <w:rsid w:val="007E0264"/>
    <w:rsid w:val="007E03CF"/>
    <w:rsid w:val="007E0994"/>
    <w:rsid w:val="007E130B"/>
    <w:rsid w:val="007E2059"/>
    <w:rsid w:val="007E2285"/>
    <w:rsid w:val="007E2FF4"/>
    <w:rsid w:val="007E3443"/>
    <w:rsid w:val="007E3526"/>
    <w:rsid w:val="007E3888"/>
    <w:rsid w:val="007E3A26"/>
    <w:rsid w:val="007E42ED"/>
    <w:rsid w:val="007E47AA"/>
    <w:rsid w:val="007E49BE"/>
    <w:rsid w:val="007E4F5E"/>
    <w:rsid w:val="007E5452"/>
    <w:rsid w:val="007E57FF"/>
    <w:rsid w:val="007E5BEF"/>
    <w:rsid w:val="007E64BB"/>
    <w:rsid w:val="007E64F7"/>
    <w:rsid w:val="007E7794"/>
    <w:rsid w:val="007E7B0A"/>
    <w:rsid w:val="007E7E07"/>
    <w:rsid w:val="007F03C1"/>
    <w:rsid w:val="007F1175"/>
    <w:rsid w:val="007F178C"/>
    <w:rsid w:val="007F199A"/>
    <w:rsid w:val="007F1AA6"/>
    <w:rsid w:val="007F2128"/>
    <w:rsid w:val="007F24F1"/>
    <w:rsid w:val="007F286B"/>
    <w:rsid w:val="007F2C04"/>
    <w:rsid w:val="007F3A08"/>
    <w:rsid w:val="007F45A5"/>
    <w:rsid w:val="007F464F"/>
    <w:rsid w:val="007F57B8"/>
    <w:rsid w:val="007F702C"/>
    <w:rsid w:val="007F7285"/>
    <w:rsid w:val="007F7966"/>
    <w:rsid w:val="008002E2"/>
    <w:rsid w:val="008011E1"/>
    <w:rsid w:val="0080178F"/>
    <w:rsid w:val="008017CD"/>
    <w:rsid w:val="00802263"/>
    <w:rsid w:val="00802766"/>
    <w:rsid w:val="00802A0F"/>
    <w:rsid w:val="0080302E"/>
    <w:rsid w:val="008033CF"/>
    <w:rsid w:val="00803662"/>
    <w:rsid w:val="008040F7"/>
    <w:rsid w:val="00804476"/>
    <w:rsid w:val="008044D5"/>
    <w:rsid w:val="00804E29"/>
    <w:rsid w:val="00804FAD"/>
    <w:rsid w:val="00805559"/>
    <w:rsid w:val="00805664"/>
    <w:rsid w:val="00806140"/>
    <w:rsid w:val="00806362"/>
    <w:rsid w:val="00806FFA"/>
    <w:rsid w:val="00807BE2"/>
    <w:rsid w:val="00807F77"/>
    <w:rsid w:val="00810030"/>
    <w:rsid w:val="008101C4"/>
    <w:rsid w:val="00810AEC"/>
    <w:rsid w:val="00811528"/>
    <w:rsid w:val="00811A48"/>
    <w:rsid w:val="0081384A"/>
    <w:rsid w:val="00813D98"/>
    <w:rsid w:val="0081440C"/>
    <w:rsid w:val="008145D0"/>
    <w:rsid w:val="0081499F"/>
    <w:rsid w:val="0081516A"/>
    <w:rsid w:val="008151DE"/>
    <w:rsid w:val="00815F98"/>
    <w:rsid w:val="00816B1E"/>
    <w:rsid w:val="008208BB"/>
    <w:rsid w:val="00822222"/>
    <w:rsid w:val="00822B51"/>
    <w:rsid w:val="00822EE8"/>
    <w:rsid w:val="0082355B"/>
    <w:rsid w:val="0082562A"/>
    <w:rsid w:val="00825F9E"/>
    <w:rsid w:val="00825FD0"/>
    <w:rsid w:val="008260AA"/>
    <w:rsid w:val="0082626B"/>
    <w:rsid w:val="008263B6"/>
    <w:rsid w:val="008263C3"/>
    <w:rsid w:val="0082713C"/>
    <w:rsid w:val="0082750A"/>
    <w:rsid w:val="00827686"/>
    <w:rsid w:val="0083010C"/>
    <w:rsid w:val="0083029C"/>
    <w:rsid w:val="00830BB9"/>
    <w:rsid w:val="008319E4"/>
    <w:rsid w:val="00831DA6"/>
    <w:rsid w:val="00832126"/>
    <w:rsid w:val="0083254E"/>
    <w:rsid w:val="008325B6"/>
    <w:rsid w:val="00832902"/>
    <w:rsid w:val="008332A0"/>
    <w:rsid w:val="008333F2"/>
    <w:rsid w:val="008337DB"/>
    <w:rsid w:val="00833CA2"/>
    <w:rsid w:val="00834354"/>
    <w:rsid w:val="0083486C"/>
    <w:rsid w:val="008349D0"/>
    <w:rsid w:val="0083574C"/>
    <w:rsid w:val="00835E72"/>
    <w:rsid w:val="0083608E"/>
    <w:rsid w:val="00836488"/>
    <w:rsid w:val="00836952"/>
    <w:rsid w:val="00836B2B"/>
    <w:rsid w:val="00837D5E"/>
    <w:rsid w:val="00837DD4"/>
    <w:rsid w:val="0084087A"/>
    <w:rsid w:val="008409E5"/>
    <w:rsid w:val="00840A56"/>
    <w:rsid w:val="00841507"/>
    <w:rsid w:val="00842041"/>
    <w:rsid w:val="00842B46"/>
    <w:rsid w:val="00843693"/>
    <w:rsid w:val="00843998"/>
    <w:rsid w:val="008439C9"/>
    <w:rsid w:val="0084453B"/>
    <w:rsid w:val="0084513E"/>
    <w:rsid w:val="00845CCE"/>
    <w:rsid w:val="00845F04"/>
    <w:rsid w:val="00846FDE"/>
    <w:rsid w:val="008504AD"/>
    <w:rsid w:val="00850774"/>
    <w:rsid w:val="00850C2A"/>
    <w:rsid w:val="00851835"/>
    <w:rsid w:val="008518FA"/>
    <w:rsid w:val="00851F7A"/>
    <w:rsid w:val="00851F81"/>
    <w:rsid w:val="00853183"/>
    <w:rsid w:val="008538DF"/>
    <w:rsid w:val="008545A8"/>
    <w:rsid w:val="0085497A"/>
    <w:rsid w:val="00854B1D"/>
    <w:rsid w:val="00854B23"/>
    <w:rsid w:val="00854BE6"/>
    <w:rsid w:val="00854F6C"/>
    <w:rsid w:val="00855463"/>
    <w:rsid w:val="00855827"/>
    <w:rsid w:val="00855925"/>
    <w:rsid w:val="008567EA"/>
    <w:rsid w:val="00856EC0"/>
    <w:rsid w:val="0085727B"/>
    <w:rsid w:val="008577F1"/>
    <w:rsid w:val="008602C0"/>
    <w:rsid w:val="00860506"/>
    <w:rsid w:val="00860881"/>
    <w:rsid w:val="00860F2E"/>
    <w:rsid w:val="00861AF2"/>
    <w:rsid w:val="00861D4F"/>
    <w:rsid w:val="00861F7A"/>
    <w:rsid w:val="00862975"/>
    <w:rsid w:val="00862982"/>
    <w:rsid w:val="00862A12"/>
    <w:rsid w:val="008632D3"/>
    <w:rsid w:val="00863813"/>
    <w:rsid w:val="00863D0A"/>
    <w:rsid w:val="00864009"/>
    <w:rsid w:val="00864500"/>
    <w:rsid w:val="00864583"/>
    <w:rsid w:val="008647B3"/>
    <w:rsid w:val="00864A25"/>
    <w:rsid w:val="00864BD6"/>
    <w:rsid w:val="00864CEF"/>
    <w:rsid w:val="00864F1D"/>
    <w:rsid w:val="0086565B"/>
    <w:rsid w:val="0086581C"/>
    <w:rsid w:val="00865BD5"/>
    <w:rsid w:val="0086689B"/>
    <w:rsid w:val="00866CB9"/>
    <w:rsid w:val="00866F4B"/>
    <w:rsid w:val="008678D4"/>
    <w:rsid w:val="00870931"/>
    <w:rsid w:val="008714F5"/>
    <w:rsid w:val="008720E9"/>
    <w:rsid w:val="00872501"/>
    <w:rsid w:val="0087257A"/>
    <w:rsid w:val="00872AEF"/>
    <w:rsid w:val="00872BC1"/>
    <w:rsid w:val="0087308A"/>
    <w:rsid w:val="00873869"/>
    <w:rsid w:val="00874629"/>
    <w:rsid w:val="00874D62"/>
    <w:rsid w:val="00874E48"/>
    <w:rsid w:val="008755F3"/>
    <w:rsid w:val="00875897"/>
    <w:rsid w:val="00876973"/>
    <w:rsid w:val="00876D09"/>
    <w:rsid w:val="00876EE5"/>
    <w:rsid w:val="00876F33"/>
    <w:rsid w:val="008773FF"/>
    <w:rsid w:val="008775CC"/>
    <w:rsid w:val="008777B4"/>
    <w:rsid w:val="00877960"/>
    <w:rsid w:val="00877C21"/>
    <w:rsid w:val="00877C51"/>
    <w:rsid w:val="0088011D"/>
    <w:rsid w:val="008803AC"/>
    <w:rsid w:val="008808D9"/>
    <w:rsid w:val="00880A04"/>
    <w:rsid w:val="00880ACE"/>
    <w:rsid w:val="00880D21"/>
    <w:rsid w:val="00880D9A"/>
    <w:rsid w:val="00881298"/>
    <w:rsid w:val="008818EE"/>
    <w:rsid w:val="00882577"/>
    <w:rsid w:val="008832B9"/>
    <w:rsid w:val="008835EB"/>
    <w:rsid w:val="00883B75"/>
    <w:rsid w:val="0088450C"/>
    <w:rsid w:val="00884656"/>
    <w:rsid w:val="00884AD5"/>
    <w:rsid w:val="00884D89"/>
    <w:rsid w:val="00885000"/>
    <w:rsid w:val="00885DC1"/>
    <w:rsid w:val="008862A3"/>
    <w:rsid w:val="00886554"/>
    <w:rsid w:val="00887215"/>
    <w:rsid w:val="008878AF"/>
    <w:rsid w:val="0088793B"/>
    <w:rsid w:val="008879DF"/>
    <w:rsid w:val="0089054E"/>
    <w:rsid w:val="00890A53"/>
    <w:rsid w:val="00892BBB"/>
    <w:rsid w:val="0089340B"/>
    <w:rsid w:val="00893843"/>
    <w:rsid w:val="008938EF"/>
    <w:rsid w:val="00893EF0"/>
    <w:rsid w:val="0089571A"/>
    <w:rsid w:val="00896D70"/>
    <w:rsid w:val="00897B61"/>
    <w:rsid w:val="00897E4E"/>
    <w:rsid w:val="008A0C85"/>
    <w:rsid w:val="008A1A37"/>
    <w:rsid w:val="008A2479"/>
    <w:rsid w:val="008A378D"/>
    <w:rsid w:val="008A3C43"/>
    <w:rsid w:val="008A3C6D"/>
    <w:rsid w:val="008A40AA"/>
    <w:rsid w:val="008A466A"/>
    <w:rsid w:val="008A50CB"/>
    <w:rsid w:val="008A5227"/>
    <w:rsid w:val="008A542D"/>
    <w:rsid w:val="008A5878"/>
    <w:rsid w:val="008A58FE"/>
    <w:rsid w:val="008A5AD4"/>
    <w:rsid w:val="008A5F8A"/>
    <w:rsid w:val="008A61DF"/>
    <w:rsid w:val="008A67D5"/>
    <w:rsid w:val="008A68AE"/>
    <w:rsid w:val="008A783D"/>
    <w:rsid w:val="008A7ADA"/>
    <w:rsid w:val="008A7E96"/>
    <w:rsid w:val="008B0289"/>
    <w:rsid w:val="008B0E8D"/>
    <w:rsid w:val="008B14B4"/>
    <w:rsid w:val="008B1877"/>
    <w:rsid w:val="008B1A33"/>
    <w:rsid w:val="008B22A3"/>
    <w:rsid w:val="008B2405"/>
    <w:rsid w:val="008B2DD8"/>
    <w:rsid w:val="008B359D"/>
    <w:rsid w:val="008B36BB"/>
    <w:rsid w:val="008B4AE2"/>
    <w:rsid w:val="008B4E08"/>
    <w:rsid w:val="008B5244"/>
    <w:rsid w:val="008B5C6B"/>
    <w:rsid w:val="008B611B"/>
    <w:rsid w:val="008B649D"/>
    <w:rsid w:val="008B66DC"/>
    <w:rsid w:val="008B77ED"/>
    <w:rsid w:val="008C0143"/>
    <w:rsid w:val="008C0199"/>
    <w:rsid w:val="008C0306"/>
    <w:rsid w:val="008C0615"/>
    <w:rsid w:val="008C0B52"/>
    <w:rsid w:val="008C0D74"/>
    <w:rsid w:val="008C0E28"/>
    <w:rsid w:val="008C11B2"/>
    <w:rsid w:val="008C16A8"/>
    <w:rsid w:val="008C16AB"/>
    <w:rsid w:val="008C16C3"/>
    <w:rsid w:val="008C1777"/>
    <w:rsid w:val="008C19BC"/>
    <w:rsid w:val="008C1B4D"/>
    <w:rsid w:val="008C1D94"/>
    <w:rsid w:val="008C1DBC"/>
    <w:rsid w:val="008C238E"/>
    <w:rsid w:val="008C3072"/>
    <w:rsid w:val="008C3334"/>
    <w:rsid w:val="008C4955"/>
    <w:rsid w:val="008C61E0"/>
    <w:rsid w:val="008C623E"/>
    <w:rsid w:val="008C6E2C"/>
    <w:rsid w:val="008C6F6A"/>
    <w:rsid w:val="008C7054"/>
    <w:rsid w:val="008C7337"/>
    <w:rsid w:val="008C767C"/>
    <w:rsid w:val="008C7BEF"/>
    <w:rsid w:val="008C7C52"/>
    <w:rsid w:val="008D0272"/>
    <w:rsid w:val="008D0EF1"/>
    <w:rsid w:val="008D1B6E"/>
    <w:rsid w:val="008D23BE"/>
    <w:rsid w:val="008D2801"/>
    <w:rsid w:val="008D29A9"/>
    <w:rsid w:val="008D29B9"/>
    <w:rsid w:val="008D2ED9"/>
    <w:rsid w:val="008D2F6D"/>
    <w:rsid w:val="008D3DCF"/>
    <w:rsid w:val="008D4496"/>
    <w:rsid w:val="008D44F2"/>
    <w:rsid w:val="008D51A9"/>
    <w:rsid w:val="008D5934"/>
    <w:rsid w:val="008D59E1"/>
    <w:rsid w:val="008D60E6"/>
    <w:rsid w:val="008D6176"/>
    <w:rsid w:val="008D6A28"/>
    <w:rsid w:val="008D6DD5"/>
    <w:rsid w:val="008D6F81"/>
    <w:rsid w:val="008D707C"/>
    <w:rsid w:val="008D7753"/>
    <w:rsid w:val="008D7AC0"/>
    <w:rsid w:val="008E0148"/>
    <w:rsid w:val="008E16D8"/>
    <w:rsid w:val="008E1B37"/>
    <w:rsid w:val="008E3C28"/>
    <w:rsid w:val="008E3CA6"/>
    <w:rsid w:val="008E430A"/>
    <w:rsid w:val="008E4A5A"/>
    <w:rsid w:val="008E4D50"/>
    <w:rsid w:val="008E55C7"/>
    <w:rsid w:val="008E58D3"/>
    <w:rsid w:val="008E5FE4"/>
    <w:rsid w:val="008E613E"/>
    <w:rsid w:val="008E61C3"/>
    <w:rsid w:val="008E621E"/>
    <w:rsid w:val="008E6BD9"/>
    <w:rsid w:val="008E6C89"/>
    <w:rsid w:val="008E6CF7"/>
    <w:rsid w:val="008E74BD"/>
    <w:rsid w:val="008E76B3"/>
    <w:rsid w:val="008E7BCD"/>
    <w:rsid w:val="008E7C86"/>
    <w:rsid w:val="008F12C2"/>
    <w:rsid w:val="008F13E0"/>
    <w:rsid w:val="008F199C"/>
    <w:rsid w:val="008F1A09"/>
    <w:rsid w:val="008F2406"/>
    <w:rsid w:val="008F25E7"/>
    <w:rsid w:val="008F272C"/>
    <w:rsid w:val="008F33C3"/>
    <w:rsid w:val="008F35E7"/>
    <w:rsid w:val="008F4B94"/>
    <w:rsid w:val="008F4D6D"/>
    <w:rsid w:val="008F4FFE"/>
    <w:rsid w:val="008F52E7"/>
    <w:rsid w:val="008F5DE7"/>
    <w:rsid w:val="008F70C1"/>
    <w:rsid w:val="008F71EA"/>
    <w:rsid w:val="008F77E6"/>
    <w:rsid w:val="008F7E5E"/>
    <w:rsid w:val="009002E7"/>
    <w:rsid w:val="00900573"/>
    <w:rsid w:val="00900A02"/>
    <w:rsid w:val="0090117D"/>
    <w:rsid w:val="00901733"/>
    <w:rsid w:val="00901D8C"/>
    <w:rsid w:val="0090211E"/>
    <w:rsid w:val="00902163"/>
    <w:rsid w:val="009029F5"/>
    <w:rsid w:val="00902C66"/>
    <w:rsid w:val="00902D8E"/>
    <w:rsid w:val="00902F29"/>
    <w:rsid w:val="0090371E"/>
    <w:rsid w:val="0090385E"/>
    <w:rsid w:val="00903D16"/>
    <w:rsid w:val="009046C8"/>
    <w:rsid w:val="0090491B"/>
    <w:rsid w:val="0090498D"/>
    <w:rsid w:val="00905329"/>
    <w:rsid w:val="00905530"/>
    <w:rsid w:val="009057B0"/>
    <w:rsid w:val="00905D6E"/>
    <w:rsid w:val="00906BE5"/>
    <w:rsid w:val="00907A72"/>
    <w:rsid w:val="0091011A"/>
    <w:rsid w:val="009101E5"/>
    <w:rsid w:val="00910AA4"/>
    <w:rsid w:val="00910D94"/>
    <w:rsid w:val="00911219"/>
    <w:rsid w:val="00911F9F"/>
    <w:rsid w:val="00912292"/>
    <w:rsid w:val="00912456"/>
    <w:rsid w:val="00912542"/>
    <w:rsid w:val="009130B3"/>
    <w:rsid w:val="009131CE"/>
    <w:rsid w:val="00913326"/>
    <w:rsid w:val="009135AD"/>
    <w:rsid w:val="00913748"/>
    <w:rsid w:val="00913A4C"/>
    <w:rsid w:val="009146A6"/>
    <w:rsid w:val="00915286"/>
    <w:rsid w:val="00915486"/>
    <w:rsid w:val="0091553C"/>
    <w:rsid w:val="00915975"/>
    <w:rsid w:val="00915A30"/>
    <w:rsid w:val="00917212"/>
    <w:rsid w:val="0091744C"/>
    <w:rsid w:val="0091768B"/>
    <w:rsid w:val="009209A3"/>
    <w:rsid w:val="00921F47"/>
    <w:rsid w:val="00922FEB"/>
    <w:rsid w:val="009232A0"/>
    <w:rsid w:val="009235E3"/>
    <w:rsid w:val="00923758"/>
    <w:rsid w:val="009238F0"/>
    <w:rsid w:val="009245A2"/>
    <w:rsid w:val="00924AC1"/>
    <w:rsid w:val="00924B30"/>
    <w:rsid w:val="00924F1B"/>
    <w:rsid w:val="00925409"/>
    <w:rsid w:val="00925B92"/>
    <w:rsid w:val="00925D68"/>
    <w:rsid w:val="0092620B"/>
    <w:rsid w:val="009269D4"/>
    <w:rsid w:val="00926D08"/>
    <w:rsid w:val="00927E35"/>
    <w:rsid w:val="0093273F"/>
    <w:rsid w:val="00932C04"/>
    <w:rsid w:val="009338E2"/>
    <w:rsid w:val="00933FBC"/>
    <w:rsid w:val="009340CA"/>
    <w:rsid w:val="00934989"/>
    <w:rsid w:val="00934F08"/>
    <w:rsid w:val="00934FDE"/>
    <w:rsid w:val="009351B3"/>
    <w:rsid w:val="00935A86"/>
    <w:rsid w:val="00935BE4"/>
    <w:rsid w:val="009362F5"/>
    <w:rsid w:val="009365F3"/>
    <w:rsid w:val="00936819"/>
    <w:rsid w:val="00937199"/>
    <w:rsid w:val="0093773A"/>
    <w:rsid w:val="00937931"/>
    <w:rsid w:val="00937BE1"/>
    <w:rsid w:val="00940364"/>
    <w:rsid w:val="00940982"/>
    <w:rsid w:val="00940A98"/>
    <w:rsid w:val="0094151E"/>
    <w:rsid w:val="0094172E"/>
    <w:rsid w:val="00941D51"/>
    <w:rsid w:val="0094300F"/>
    <w:rsid w:val="00943731"/>
    <w:rsid w:val="00944B4D"/>
    <w:rsid w:val="00945050"/>
    <w:rsid w:val="009456E5"/>
    <w:rsid w:val="009459EC"/>
    <w:rsid w:val="0094602B"/>
    <w:rsid w:val="0094608A"/>
    <w:rsid w:val="00946CEA"/>
    <w:rsid w:val="009474AB"/>
    <w:rsid w:val="00947FD9"/>
    <w:rsid w:val="00950170"/>
    <w:rsid w:val="00950791"/>
    <w:rsid w:val="00950911"/>
    <w:rsid w:val="00951032"/>
    <w:rsid w:val="0095109D"/>
    <w:rsid w:val="00952041"/>
    <w:rsid w:val="0095230A"/>
    <w:rsid w:val="009529A8"/>
    <w:rsid w:val="00952D4A"/>
    <w:rsid w:val="0095312A"/>
    <w:rsid w:val="00953364"/>
    <w:rsid w:val="00953442"/>
    <w:rsid w:val="00953A30"/>
    <w:rsid w:val="00953A4B"/>
    <w:rsid w:val="0095402F"/>
    <w:rsid w:val="00954221"/>
    <w:rsid w:val="00954A93"/>
    <w:rsid w:val="00954B6C"/>
    <w:rsid w:val="00954E7E"/>
    <w:rsid w:val="00955A8E"/>
    <w:rsid w:val="00955B01"/>
    <w:rsid w:val="0095611A"/>
    <w:rsid w:val="00956D6A"/>
    <w:rsid w:val="00957252"/>
    <w:rsid w:val="00957476"/>
    <w:rsid w:val="00957784"/>
    <w:rsid w:val="00960363"/>
    <w:rsid w:val="00960770"/>
    <w:rsid w:val="0096085D"/>
    <w:rsid w:val="00960BA6"/>
    <w:rsid w:val="00960D13"/>
    <w:rsid w:val="0096154E"/>
    <w:rsid w:val="00961CED"/>
    <w:rsid w:val="00961F2B"/>
    <w:rsid w:val="0096224F"/>
    <w:rsid w:val="00962570"/>
    <w:rsid w:val="0096270D"/>
    <w:rsid w:val="0096316F"/>
    <w:rsid w:val="0096347A"/>
    <w:rsid w:val="009634B5"/>
    <w:rsid w:val="00963852"/>
    <w:rsid w:val="00964FCF"/>
    <w:rsid w:val="00965710"/>
    <w:rsid w:val="00965928"/>
    <w:rsid w:val="00966205"/>
    <w:rsid w:val="00966337"/>
    <w:rsid w:val="00966673"/>
    <w:rsid w:val="00966A60"/>
    <w:rsid w:val="00966B2F"/>
    <w:rsid w:val="00966DE9"/>
    <w:rsid w:val="009672A1"/>
    <w:rsid w:val="00967420"/>
    <w:rsid w:val="00967E13"/>
    <w:rsid w:val="00967F25"/>
    <w:rsid w:val="009700C9"/>
    <w:rsid w:val="00970652"/>
    <w:rsid w:val="00970BCE"/>
    <w:rsid w:val="00971F71"/>
    <w:rsid w:val="009720A9"/>
    <w:rsid w:val="00972344"/>
    <w:rsid w:val="009732F6"/>
    <w:rsid w:val="009747A4"/>
    <w:rsid w:val="00974C3D"/>
    <w:rsid w:val="009755C7"/>
    <w:rsid w:val="0097587E"/>
    <w:rsid w:val="009759A8"/>
    <w:rsid w:val="00975CFB"/>
    <w:rsid w:val="00977378"/>
    <w:rsid w:val="00977501"/>
    <w:rsid w:val="0097770E"/>
    <w:rsid w:val="00977C37"/>
    <w:rsid w:val="00977DC3"/>
    <w:rsid w:val="00977DE0"/>
    <w:rsid w:val="00977F96"/>
    <w:rsid w:val="009802B3"/>
    <w:rsid w:val="00980553"/>
    <w:rsid w:val="00980775"/>
    <w:rsid w:val="009810E9"/>
    <w:rsid w:val="0098164D"/>
    <w:rsid w:val="009819B4"/>
    <w:rsid w:val="00982CF9"/>
    <w:rsid w:val="00982ED2"/>
    <w:rsid w:val="0098300A"/>
    <w:rsid w:val="00983012"/>
    <w:rsid w:val="00983C27"/>
    <w:rsid w:val="009842BB"/>
    <w:rsid w:val="00984D0E"/>
    <w:rsid w:val="0098576D"/>
    <w:rsid w:val="009858C8"/>
    <w:rsid w:val="00985E4F"/>
    <w:rsid w:val="00985EAB"/>
    <w:rsid w:val="00986399"/>
    <w:rsid w:val="00986476"/>
    <w:rsid w:val="009866E9"/>
    <w:rsid w:val="00986976"/>
    <w:rsid w:val="00986987"/>
    <w:rsid w:val="009869DB"/>
    <w:rsid w:val="00986C62"/>
    <w:rsid w:val="009872F4"/>
    <w:rsid w:val="0098736C"/>
    <w:rsid w:val="009877A6"/>
    <w:rsid w:val="00987C8D"/>
    <w:rsid w:val="00990240"/>
    <w:rsid w:val="0099028A"/>
    <w:rsid w:val="00990D01"/>
    <w:rsid w:val="00991799"/>
    <w:rsid w:val="00991828"/>
    <w:rsid w:val="00991F25"/>
    <w:rsid w:val="00992965"/>
    <w:rsid w:val="0099317B"/>
    <w:rsid w:val="00993686"/>
    <w:rsid w:val="00993F85"/>
    <w:rsid w:val="0099463D"/>
    <w:rsid w:val="009959B0"/>
    <w:rsid w:val="00995CF5"/>
    <w:rsid w:val="00995D7F"/>
    <w:rsid w:val="00995E28"/>
    <w:rsid w:val="009962CE"/>
    <w:rsid w:val="00996B94"/>
    <w:rsid w:val="0099744C"/>
    <w:rsid w:val="0099754E"/>
    <w:rsid w:val="00997699"/>
    <w:rsid w:val="009A031B"/>
    <w:rsid w:val="009A0346"/>
    <w:rsid w:val="009A083A"/>
    <w:rsid w:val="009A11C6"/>
    <w:rsid w:val="009A22C2"/>
    <w:rsid w:val="009A262E"/>
    <w:rsid w:val="009A275E"/>
    <w:rsid w:val="009A2A83"/>
    <w:rsid w:val="009A3A28"/>
    <w:rsid w:val="009A3FAA"/>
    <w:rsid w:val="009A4711"/>
    <w:rsid w:val="009A5B65"/>
    <w:rsid w:val="009A5CA2"/>
    <w:rsid w:val="009A684B"/>
    <w:rsid w:val="009A6C65"/>
    <w:rsid w:val="009A6F24"/>
    <w:rsid w:val="009A716E"/>
    <w:rsid w:val="009A7340"/>
    <w:rsid w:val="009A74B7"/>
    <w:rsid w:val="009A775C"/>
    <w:rsid w:val="009A7A6C"/>
    <w:rsid w:val="009A7B9D"/>
    <w:rsid w:val="009A7D04"/>
    <w:rsid w:val="009B0892"/>
    <w:rsid w:val="009B09D0"/>
    <w:rsid w:val="009B139D"/>
    <w:rsid w:val="009B1483"/>
    <w:rsid w:val="009B1508"/>
    <w:rsid w:val="009B159A"/>
    <w:rsid w:val="009B27BE"/>
    <w:rsid w:val="009B374B"/>
    <w:rsid w:val="009B4730"/>
    <w:rsid w:val="009B4DF4"/>
    <w:rsid w:val="009B5A3B"/>
    <w:rsid w:val="009B6376"/>
    <w:rsid w:val="009B6CAF"/>
    <w:rsid w:val="009B6EA4"/>
    <w:rsid w:val="009B7426"/>
    <w:rsid w:val="009B797F"/>
    <w:rsid w:val="009C003B"/>
    <w:rsid w:val="009C01B7"/>
    <w:rsid w:val="009C0A9B"/>
    <w:rsid w:val="009C1001"/>
    <w:rsid w:val="009C1002"/>
    <w:rsid w:val="009C1CE3"/>
    <w:rsid w:val="009C21A1"/>
    <w:rsid w:val="009C24D7"/>
    <w:rsid w:val="009C2BE4"/>
    <w:rsid w:val="009C30A0"/>
    <w:rsid w:val="009C38CD"/>
    <w:rsid w:val="009C3C43"/>
    <w:rsid w:val="009C5A6F"/>
    <w:rsid w:val="009C5FB4"/>
    <w:rsid w:val="009C637E"/>
    <w:rsid w:val="009C6BF8"/>
    <w:rsid w:val="009C7046"/>
    <w:rsid w:val="009C73CA"/>
    <w:rsid w:val="009C7504"/>
    <w:rsid w:val="009D06C0"/>
    <w:rsid w:val="009D1167"/>
    <w:rsid w:val="009D13F4"/>
    <w:rsid w:val="009D1A87"/>
    <w:rsid w:val="009D1F45"/>
    <w:rsid w:val="009D2353"/>
    <w:rsid w:val="009D2ABC"/>
    <w:rsid w:val="009D2BD8"/>
    <w:rsid w:val="009D2C92"/>
    <w:rsid w:val="009D310E"/>
    <w:rsid w:val="009D33DF"/>
    <w:rsid w:val="009D369E"/>
    <w:rsid w:val="009D3990"/>
    <w:rsid w:val="009D3AAB"/>
    <w:rsid w:val="009D418C"/>
    <w:rsid w:val="009D4D0C"/>
    <w:rsid w:val="009D62D3"/>
    <w:rsid w:val="009D6906"/>
    <w:rsid w:val="009D6AE1"/>
    <w:rsid w:val="009D7060"/>
    <w:rsid w:val="009D79FD"/>
    <w:rsid w:val="009E0D7F"/>
    <w:rsid w:val="009E161B"/>
    <w:rsid w:val="009E1BF4"/>
    <w:rsid w:val="009E1D40"/>
    <w:rsid w:val="009E2EFD"/>
    <w:rsid w:val="009E36C9"/>
    <w:rsid w:val="009E3D42"/>
    <w:rsid w:val="009E3EB4"/>
    <w:rsid w:val="009E449C"/>
    <w:rsid w:val="009E44AC"/>
    <w:rsid w:val="009E47DF"/>
    <w:rsid w:val="009E4A5B"/>
    <w:rsid w:val="009E4AC4"/>
    <w:rsid w:val="009E520C"/>
    <w:rsid w:val="009E5B9F"/>
    <w:rsid w:val="009E5F88"/>
    <w:rsid w:val="009E657D"/>
    <w:rsid w:val="009E6624"/>
    <w:rsid w:val="009E69A7"/>
    <w:rsid w:val="009E6DF2"/>
    <w:rsid w:val="009E7088"/>
    <w:rsid w:val="009E730F"/>
    <w:rsid w:val="009F034C"/>
    <w:rsid w:val="009F0410"/>
    <w:rsid w:val="009F07FE"/>
    <w:rsid w:val="009F0DE4"/>
    <w:rsid w:val="009F0DE9"/>
    <w:rsid w:val="009F112B"/>
    <w:rsid w:val="009F2590"/>
    <w:rsid w:val="009F2617"/>
    <w:rsid w:val="009F2FB7"/>
    <w:rsid w:val="009F3B51"/>
    <w:rsid w:val="009F3FE2"/>
    <w:rsid w:val="009F47B8"/>
    <w:rsid w:val="009F6445"/>
    <w:rsid w:val="009F650D"/>
    <w:rsid w:val="009F6E11"/>
    <w:rsid w:val="009F71EE"/>
    <w:rsid w:val="009F76BD"/>
    <w:rsid w:val="009F7715"/>
    <w:rsid w:val="009F7DB4"/>
    <w:rsid w:val="009F7E7C"/>
    <w:rsid w:val="00A0026F"/>
    <w:rsid w:val="00A01347"/>
    <w:rsid w:val="00A01474"/>
    <w:rsid w:val="00A014A4"/>
    <w:rsid w:val="00A01ADF"/>
    <w:rsid w:val="00A01F85"/>
    <w:rsid w:val="00A0266B"/>
    <w:rsid w:val="00A03063"/>
    <w:rsid w:val="00A0319B"/>
    <w:rsid w:val="00A031E2"/>
    <w:rsid w:val="00A03359"/>
    <w:rsid w:val="00A03702"/>
    <w:rsid w:val="00A041D9"/>
    <w:rsid w:val="00A043E0"/>
    <w:rsid w:val="00A0470C"/>
    <w:rsid w:val="00A047C7"/>
    <w:rsid w:val="00A04E76"/>
    <w:rsid w:val="00A05C8D"/>
    <w:rsid w:val="00A06288"/>
    <w:rsid w:val="00A062A0"/>
    <w:rsid w:val="00A064A1"/>
    <w:rsid w:val="00A06502"/>
    <w:rsid w:val="00A066A1"/>
    <w:rsid w:val="00A06E76"/>
    <w:rsid w:val="00A109DF"/>
    <w:rsid w:val="00A10C90"/>
    <w:rsid w:val="00A10D1F"/>
    <w:rsid w:val="00A117A2"/>
    <w:rsid w:val="00A1242A"/>
    <w:rsid w:val="00A126B7"/>
    <w:rsid w:val="00A12A07"/>
    <w:rsid w:val="00A12CCB"/>
    <w:rsid w:val="00A12F0D"/>
    <w:rsid w:val="00A131BA"/>
    <w:rsid w:val="00A13671"/>
    <w:rsid w:val="00A13989"/>
    <w:rsid w:val="00A142FA"/>
    <w:rsid w:val="00A145DB"/>
    <w:rsid w:val="00A14633"/>
    <w:rsid w:val="00A14653"/>
    <w:rsid w:val="00A1522B"/>
    <w:rsid w:val="00A15249"/>
    <w:rsid w:val="00A162B6"/>
    <w:rsid w:val="00A164BC"/>
    <w:rsid w:val="00A16745"/>
    <w:rsid w:val="00A175CA"/>
    <w:rsid w:val="00A1776F"/>
    <w:rsid w:val="00A178BF"/>
    <w:rsid w:val="00A2017A"/>
    <w:rsid w:val="00A2028D"/>
    <w:rsid w:val="00A2056B"/>
    <w:rsid w:val="00A212F9"/>
    <w:rsid w:val="00A21D96"/>
    <w:rsid w:val="00A22659"/>
    <w:rsid w:val="00A22994"/>
    <w:rsid w:val="00A2355D"/>
    <w:rsid w:val="00A23770"/>
    <w:rsid w:val="00A23A00"/>
    <w:rsid w:val="00A24709"/>
    <w:rsid w:val="00A2495A"/>
    <w:rsid w:val="00A253DF"/>
    <w:rsid w:val="00A25AFB"/>
    <w:rsid w:val="00A25CBA"/>
    <w:rsid w:val="00A2659D"/>
    <w:rsid w:val="00A26786"/>
    <w:rsid w:val="00A2719E"/>
    <w:rsid w:val="00A27258"/>
    <w:rsid w:val="00A27D52"/>
    <w:rsid w:val="00A27DDF"/>
    <w:rsid w:val="00A3030A"/>
    <w:rsid w:val="00A30811"/>
    <w:rsid w:val="00A30B20"/>
    <w:rsid w:val="00A31158"/>
    <w:rsid w:val="00A3131E"/>
    <w:rsid w:val="00A31C5F"/>
    <w:rsid w:val="00A31EAA"/>
    <w:rsid w:val="00A320AE"/>
    <w:rsid w:val="00A3346B"/>
    <w:rsid w:val="00A3361C"/>
    <w:rsid w:val="00A34035"/>
    <w:rsid w:val="00A34145"/>
    <w:rsid w:val="00A34901"/>
    <w:rsid w:val="00A352CA"/>
    <w:rsid w:val="00A35498"/>
    <w:rsid w:val="00A35AF3"/>
    <w:rsid w:val="00A36AB5"/>
    <w:rsid w:val="00A36E14"/>
    <w:rsid w:val="00A37A58"/>
    <w:rsid w:val="00A37E34"/>
    <w:rsid w:val="00A37EB0"/>
    <w:rsid w:val="00A4005B"/>
    <w:rsid w:val="00A40350"/>
    <w:rsid w:val="00A4059C"/>
    <w:rsid w:val="00A406A5"/>
    <w:rsid w:val="00A40CBD"/>
    <w:rsid w:val="00A41492"/>
    <w:rsid w:val="00A41775"/>
    <w:rsid w:val="00A42DF0"/>
    <w:rsid w:val="00A42F18"/>
    <w:rsid w:val="00A42FFD"/>
    <w:rsid w:val="00A4349C"/>
    <w:rsid w:val="00A43526"/>
    <w:rsid w:val="00A43EAB"/>
    <w:rsid w:val="00A43EF2"/>
    <w:rsid w:val="00A440F6"/>
    <w:rsid w:val="00A4433A"/>
    <w:rsid w:val="00A447CD"/>
    <w:rsid w:val="00A4482C"/>
    <w:rsid w:val="00A44A62"/>
    <w:rsid w:val="00A44C85"/>
    <w:rsid w:val="00A44CCA"/>
    <w:rsid w:val="00A46C3F"/>
    <w:rsid w:val="00A47144"/>
    <w:rsid w:val="00A47DA2"/>
    <w:rsid w:val="00A5040F"/>
    <w:rsid w:val="00A50794"/>
    <w:rsid w:val="00A507F1"/>
    <w:rsid w:val="00A50B8D"/>
    <w:rsid w:val="00A50BB7"/>
    <w:rsid w:val="00A50F91"/>
    <w:rsid w:val="00A50F9C"/>
    <w:rsid w:val="00A515D8"/>
    <w:rsid w:val="00A51C34"/>
    <w:rsid w:val="00A52092"/>
    <w:rsid w:val="00A528C4"/>
    <w:rsid w:val="00A52DB5"/>
    <w:rsid w:val="00A52ED9"/>
    <w:rsid w:val="00A5305D"/>
    <w:rsid w:val="00A53642"/>
    <w:rsid w:val="00A53BBB"/>
    <w:rsid w:val="00A54414"/>
    <w:rsid w:val="00A5462E"/>
    <w:rsid w:val="00A547AB"/>
    <w:rsid w:val="00A54973"/>
    <w:rsid w:val="00A5518D"/>
    <w:rsid w:val="00A55742"/>
    <w:rsid w:val="00A56430"/>
    <w:rsid w:val="00A56A98"/>
    <w:rsid w:val="00A57194"/>
    <w:rsid w:val="00A57517"/>
    <w:rsid w:val="00A57561"/>
    <w:rsid w:val="00A606AF"/>
    <w:rsid w:val="00A6176D"/>
    <w:rsid w:val="00A617D1"/>
    <w:rsid w:val="00A6180E"/>
    <w:rsid w:val="00A6216B"/>
    <w:rsid w:val="00A62456"/>
    <w:rsid w:val="00A62FDA"/>
    <w:rsid w:val="00A6334B"/>
    <w:rsid w:val="00A6341A"/>
    <w:rsid w:val="00A6368F"/>
    <w:rsid w:val="00A64407"/>
    <w:rsid w:val="00A64722"/>
    <w:rsid w:val="00A6524F"/>
    <w:rsid w:val="00A65348"/>
    <w:rsid w:val="00A65C50"/>
    <w:rsid w:val="00A65D75"/>
    <w:rsid w:val="00A663B2"/>
    <w:rsid w:val="00A6645E"/>
    <w:rsid w:val="00A672B8"/>
    <w:rsid w:val="00A674B2"/>
    <w:rsid w:val="00A675FF"/>
    <w:rsid w:val="00A67A2D"/>
    <w:rsid w:val="00A70720"/>
    <w:rsid w:val="00A707E0"/>
    <w:rsid w:val="00A71A43"/>
    <w:rsid w:val="00A72A3E"/>
    <w:rsid w:val="00A7302C"/>
    <w:rsid w:val="00A73561"/>
    <w:rsid w:val="00A73D5E"/>
    <w:rsid w:val="00A73FCA"/>
    <w:rsid w:val="00A749C4"/>
    <w:rsid w:val="00A74D61"/>
    <w:rsid w:val="00A75120"/>
    <w:rsid w:val="00A75DFC"/>
    <w:rsid w:val="00A76390"/>
    <w:rsid w:val="00A76FA4"/>
    <w:rsid w:val="00A77931"/>
    <w:rsid w:val="00A77A29"/>
    <w:rsid w:val="00A77C00"/>
    <w:rsid w:val="00A8032E"/>
    <w:rsid w:val="00A80BD8"/>
    <w:rsid w:val="00A819C4"/>
    <w:rsid w:val="00A8345C"/>
    <w:rsid w:val="00A83552"/>
    <w:rsid w:val="00A841D3"/>
    <w:rsid w:val="00A84487"/>
    <w:rsid w:val="00A845B1"/>
    <w:rsid w:val="00A84DF0"/>
    <w:rsid w:val="00A85448"/>
    <w:rsid w:val="00A855A7"/>
    <w:rsid w:val="00A8584C"/>
    <w:rsid w:val="00A85B45"/>
    <w:rsid w:val="00A85BBC"/>
    <w:rsid w:val="00A86168"/>
    <w:rsid w:val="00A872C7"/>
    <w:rsid w:val="00A876D9"/>
    <w:rsid w:val="00A901F1"/>
    <w:rsid w:val="00A90505"/>
    <w:rsid w:val="00A906C2"/>
    <w:rsid w:val="00A91FAD"/>
    <w:rsid w:val="00A927BD"/>
    <w:rsid w:val="00A92808"/>
    <w:rsid w:val="00A92951"/>
    <w:rsid w:val="00A92A2A"/>
    <w:rsid w:val="00A941E5"/>
    <w:rsid w:val="00A944E1"/>
    <w:rsid w:val="00A948F4"/>
    <w:rsid w:val="00A95AD3"/>
    <w:rsid w:val="00A95C8F"/>
    <w:rsid w:val="00A968F1"/>
    <w:rsid w:val="00A969D0"/>
    <w:rsid w:val="00A971D3"/>
    <w:rsid w:val="00A97E40"/>
    <w:rsid w:val="00A97E68"/>
    <w:rsid w:val="00AA09FC"/>
    <w:rsid w:val="00AA1069"/>
    <w:rsid w:val="00AA1075"/>
    <w:rsid w:val="00AA169A"/>
    <w:rsid w:val="00AA17C4"/>
    <w:rsid w:val="00AA1919"/>
    <w:rsid w:val="00AA192C"/>
    <w:rsid w:val="00AA1EF5"/>
    <w:rsid w:val="00AA24C5"/>
    <w:rsid w:val="00AA29DB"/>
    <w:rsid w:val="00AA2B5F"/>
    <w:rsid w:val="00AA2C20"/>
    <w:rsid w:val="00AA3401"/>
    <w:rsid w:val="00AA43A6"/>
    <w:rsid w:val="00AA4603"/>
    <w:rsid w:val="00AA48AC"/>
    <w:rsid w:val="00AA4C53"/>
    <w:rsid w:val="00AA54FA"/>
    <w:rsid w:val="00AA5F11"/>
    <w:rsid w:val="00AA6759"/>
    <w:rsid w:val="00AB0525"/>
    <w:rsid w:val="00AB099A"/>
    <w:rsid w:val="00AB12BB"/>
    <w:rsid w:val="00AB1742"/>
    <w:rsid w:val="00AB206C"/>
    <w:rsid w:val="00AB2101"/>
    <w:rsid w:val="00AB2674"/>
    <w:rsid w:val="00AB2FBA"/>
    <w:rsid w:val="00AB337F"/>
    <w:rsid w:val="00AB3613"/>
    <w:rsid w:val="00AB38B5"/>
    <w:rsid w:val="00AB3E5F"/>
    <w:rsid w:val="00AB3F2B"/>
    <w:rsid w:val="00AB4A7B"/>
    <w:rsid w:val="00AB4C55"/>
    <w:rsid w:val="00AB4DEE"/>
    <w:rsid w:val="00AB4F52"/>
    <w:rsid w:val="00AB51F5"/>
    <w:rsid w:val="00AB58E2"/>
    <w:rsid w:val="00AB5B0D"/>
    <w:rsid w:val="00AB6710"/>
    <w:rsid w:val="00AB68D4"/>
    <w:rsid w:val="00AB734C"/>
    <w:rsid w:val="00AB7A71"/>
    <w:rsid w:val="00AB7C29"/>
    <w:rsid w:val="00AC0125"/>
    <w:rsid w:val="00AC01FD"/>
    <w:rsid w:val="00AC0489"/>
    <w:rsid w:val="00AC0845"/>
    <w:rsid w:val="00AC091B"/>
    <w:rsid w:val="00AC0F83"/>
    <w:rsid w:val="00AC126F"/>
    <w:rsid w:val="00AC2CFC"/>
    <w:rsid w:val="00AC381B"/>
    <w:rsid w:val="00AC3C6F"/>
    <w:rsid w:val="00AC45DB"/>
    <w:rsid w:val="00AC462B"/>
    <w:rsid w:val="00AC4A2F"/>
    <w:rsid w:val="00AC4ADB"/>
    <w:rsid w:val="00AC5A71"/>
    <w:rsid w:val="00AC5CF7"/>
    <w:rsid w:val="00AC613D"/>
    <w:rsid w:val="00AC625F"/>
    <w:rsid w:val="00AC6B73"/>
    <w:rsid w:val="00AC7006"/>
    <w:rsid w:val="00AC734B"/>
    <w:rsid w:val="00AC751A"/>
    <w:rsid w:val="00AC7640"/>
    <w:rsid w:val="00AD044E"/>
    <w:rsid w:val="00AD045D"/>
    <w:rsid w:val="00AD0738"/>
    <w:rsid w:val="00AD1064"/>
    <w:rsid w:val="00AD163B"/>
    <w:rsid w:val="00AD1652"/>
    <w:rsid w:val="00AD2338"/>
    <w:rsid w:val="00AD25E1"/>
    <w:rsid w:val="00AD3DAF"/>
    <w:rsid w:val="00AD4982"/>
    <w:rsid w:val="00AD573A"/>
    <w:rsid w:val="00AD5B2C"/>
    <w:rsid w:val="00AD6329"/>
    <w:rsid w:val="00AD70AC"/>
    <w:rsid w:val="00AD72AD"/>
    <w:rsid w:val="00AD72F6"/>
    <w:rsid w:val="00AD78C3"/>
    <w:rsid w:val="00AD7F41"/>
    <w:rsid w:val="00AE014A"/>
    <w:rsid w:val="00AE0639"/>
    <w:rsid w:val="00AE06BA"/>
    <w:rsid w:val="00AE19C2"/>
    <w:rsid w:val="00AE23FD"/>
    <w:rsid w:val="00AE2862"/>
    <w:rsid w:val="00AE2938"/>
    <w:rsid w:val="00AE29BC"/>
    <w:rsid w:val="00AE2CA3"/>
    <w:rsid w:val="00AE2FEF"/>
    <w:rsid w:val="00AE35E7"/>
    <w:rsid w:val="00AE3899"/>
    <w:rsid w:val="00AE3B1D"/>
    <w:rsid w:val="00AE3C3F"/>
    <w:rsid w:val="00AE4331"/>
    <w:rsid w:val="00AE4624"/>
    <w:rsid w:val="00AE5219"/>
    <w:rsid w:val="00AE6035"/>
    <w:rsid w:val="00AE6152"/>
    <w:rsid w:val="00AE734E"/>
    <w:rsid w:val="00AF0332"/>
    <w:rsid w:val="00AF0A6A"/>
    <w:rsid w:val="00AF0B81"/>
    <w:rsid w:val="00AF1439"/>
    <w:rsid w:val="00AF1449"/>
    <w:rsid w:val="00AF14E5"/>
    <w:rsid w:val="00AF333C"/>
    <w:rsid w:val="00AF33B0"/>
    <w:rsid w:val="00AF3CB1"/>
    <w:rsid w:val="00AF3DA0"/>
    <w:rsid w:val="00AF4535"/>
    <w:rsid w:val="00AF46B8"/>
    <w:rsid w:val="00AF59E2"/>
    <w:rsid w:val="00AF5E02"/>
    <w:rsid w:val="00AF60CE"/>
    <w:rsid w:val="00AF66BA"/>
    <w:rsid w:val="00AF6853"/>
    <w:rsid w:val="00AF715E"/>
    <w:rsid w:val="00AF7876"/>
    <w:rsid w:val="00AF7CF9"/>
    <w:rsid w:val="00B00765"/>
    <w:rsid w:val="00B008D3"/>
    <w:rsid w:val="00B00946"/>
    <w:rsid w:val="00B01C78"/>
    <w:rsid w:val="00B02BA0"/>
    <w:rsid w:val="00B032E3"/>
    <w:rsid w:val="00B0381E"/>
    <w:rsid w:val="00B03B79"/>
    <w:rsid w:val="00B03B97"/>
    <w:rsid w:val="00B03DC1"/>
    <w:rsid w:val="00B04B4B"/>
    <w:rsid w:val="00B053EB"/>
    <w:rsid w:val="00B06E3F"/>
    <w:rsid w:val="00B0720C"/>
    <w:rsid w:val="00B07833"/>
    <w:rsid w:val="00B07B69"/>
    <w:rsid w:val="00B07F43"/>
    <w:rsid w:val="00B104C0"/>
    <w:rsid w:val="00B10EF0"/>
    <w:rsid w:val="00B11138"/>
    <w:rsid w:val="00B1132E"/>
    <w:rsid w:val="00B1142F"/>
    <w:rsid w:val="00B11856"/>
    <w:rsid w:val="00B137D4"/>
    <w:rsid w:val="00B149B7"/>
    <w:rsid w:val="00B14E06"/>
    <w:rsid w:val="00B1588F"/>
    <w:rsid w:val="00B158EB"/>
    <w:rsid w:val="00B15B12"/>
    <w:rsid w:val="00B15ECC"/>
    <w:rsid w:val="00B16B22"/>
    <w:rsid w:val="00B16D2E"/>
    <w:rsid w:val="00B172FD"/>
    <w:rsid w:val="00B174EE"/>
    <w:rsid w:val="00B17B05"/>
    <w:rsid w:val="00B17F03"/>
    <w:rsid w:val="00B17F18"/>
    <w:rsid w:val="00B20B1A"/>
    <w:rsid w:val="00B20C90"/>
    <w:rsid w:val="00B20EA4"/>
    <w:rsid w:val="00B20FC3"/>
    <w:rsid w:val="00B210C9"/>
    <w:rsid w:val="00B21662"/>
    <w:rsid w:val="00B217BB"/>
    <w:rsid w:val="00B21A15"/>
    <w:rsid w:val="00B21B77"/>
    <w:rsid w:val="00B21C7F"/>
    <w:rsid w:val="00B21EB1"/>
    <w:rsid w:val="00B22400"/>
    <w:rsid w:val="00B22924"/>
    <w:rsid w:val="00B22D2C"/>
    <w:rsid w:val="00B23401"/>
    <w:rsid w:val="00B23506"/>
    <w:rsid w:val="00B23A2A"/>
    <w:rsid w:val="00B23C0F"/>
    <w:rsid w:val="00B2512B"/>
    <w:rsid w:val="00B253D0"/>
    <w:rsid w:val="00B25558"/>
    <w:rsid w:val="00B25627"/>
    <w:rsid w:val="00B25D86"/>
    <w:rsid w:val="00B25EF5"/>
    <w:rsid w:val="00B26628"/>
    <w:rsid w:val="00B276E8"/>
    <w:rsid w:val="00B27831"/>
    <w:rsid w:val="00B27E63"/>
    <w:rsid w:val="00B30394"/>
    <w:rsid w:val="00B309C5"/>
    <w:rsid w:val="00B3135F"/>
    <w:rsid w:val="00B31BE4"/>
    <w:rsid w:val="00B32B97"/>
    <w:rsid w:val="00B32DCE"/>
    <w:rsid w:val="00B3383C"/>
    <w:rsid w:val="00B3396D"/>
    <w:rsid w:val="00B33E50"/>
    <w:rsid w:val="00B34630"/>
    <w:rsid w:val="00B34B0E"/>
    <w:rsid w:val="00B34F02"/>
    <w:rsid w:val="00B353F7"/>
    <w:rsid w:val="00B3584A"/>
    <w:rsid w:val="00B35CAD"/>
    <w:rsid w:val="00B365D1"/>
    <w:rsid w:val="00B36654"/>
    <w:rsid w:val="00B37009"/>
    <w:rsid w:val="00B37245"/>
    <w:rsid w:val="00B3742F"/>
    <w:rsid w:val="00B37681"/>
    <w:rsid w:val="00B377DF"/>
    <w:rsid w:val="00B37BBA"/>
    <w:rsid w:val="00B400BC"/>
    <w:rsid w:val="00B4053F"/>
    <w:rsid w:val="00B40953"/>
    <w:rsid w:val="00B40E6D"/>
    <w:rsid w:val="00B41A55"/>
    <w:rsid w:val="00B41FB3"/>
    <w:rsid w:val="00B42948"/>
    <w:rsid w:val="00B42AD2"/>
    <w:rsid w:val="00B43C01"/>
    <w:rsid w:val="00B43DAC"/>
    <w:rsid w:val="00B43EE7"/>
    <w:rsid w:val="00B440D7"/>
    <w:rsid w:val="00B45408"/>
    <w:rsid w:val="00B455C4"/>
    <w:rsid w:val="00B4563A"/>
    <w:rsid w:val="00B45888"/>
    <w:rsid w:val="00B45907"/>
    <w:rsid w:val="00B45A73"/>
    <w:rsid w:val="00B46800"/>
    <w:rsid w:val="00B46C44"/>
    <w:rsid w:val="00B47A44"/>
    <w:rsid w:val="00B47C75"/>
    <w:rsid w:val="00B5172A"/>
    <w:rsid w:val="00B5197E"/>
    <w:rsid w:val="00B51E43"/>
    <w:rsid w:val="00B5256D"/>
    <w:rsid w:val="00B528BE"/>
    <w:rsid w:val="00B529EB"/>
    <w:rsid w:val="00B52B07"/>
    <w:rsid w:val="00B5354E"/>
    <w:rsid w:val="00B5377A"/>
    <w:rsid w:val="00B53A3C"/>
    <w:rsid w:val="00B53F79"/>
    <w:rsid w:val="00B53FCF"/>
    <w:rsid w:val="00B5406F"/>
    <w:rsid w:val="00B548B8"/>
    <w:rsid w:val="00B54B33"/>
    <w:rsid w:val="00B5561A"/>
    <w:rsid w:val="00B55927"/>
    <w:rsid w:val="00B5609A"/>
    <w:rsid w:val="00B56C20"/>
    <w:rsid w:val="00B574F6"/>
    <w:rsid w:val="00B61586"/>
    <w:rsid w:val="00B618D9"/>
    <w:rsid w:val="00B61B2C"/>
    <w:rsid w:val="00B62E62"/>
    <w:rsid w:val="00B63282"/>
    <w:rsid w:val="00B63B9F"/>
    <w:rsid w:val="00B63BA9"/>
    <w:rsid w:val="00B6490F"/>
    <w:rsid w:val="00B6546B"/>
    <w:rsid w:val="00B65984"/>
    <w:rsid w:val="00B65CAB"/>
    <w:rsid w:val="00B65F1C"/>
    <w:rsid w:val="00B65F33"/>
    <w:rsid w:val="00B66907"/>
    <w:rsid w:val="00B66C86"/>
    <w:rsid w:val="00B66DCF"/>
    <w:rsid w:val="00B66F87"/>
    <w:rsid w:val="00B6747F"/>
    <w:rsid w:val="00B67673"/>
    <w:rsid w:val="00B67C77"/>
    <w:rsid w:val="00B70601"/>
    <w:rsid w:val="00B708C8"/>
    <w:rsid w:val="00B70A78"/>
    <w:rsid w:val="00B70B48"/>
    <w:rsid w:val="00B71ECA"/>
    <w:rsid w:val="00B72225"/>
    <w:rsid w:val="00B72E8B"/>
    <w:rsid w:val="00B72EB8"/>
    <w:rsid w:val="00B744A2"/>
    <w:rsid w:val="00B74619"/>
    <w:rsid w:val="00B749A8"/>
    <w:rsid w:val="00B74FAD"/>
    <w:rsid w:val="00B752CF"/>
    <w:rsid w:val="00B75BC8"/>
    <w:rsid w:val="00B75C5C"/>
    <w:rsid w:val="00B75E12"/>
    <w:rsid w:val="00B7677C"/>
    <w:rsid w:val="00B769E0"/>
    <w:rsid w:val="00B76A59"/>
    <w:rsid w:val="00B76C34"/>
    <w:rsid w:val="00B77050"/>
    <w:rsid w:val="00B77149"/>
    <w:rsid w:val="00B77C16"/>
    <w:rsid w:val="00B800AD"/>
    <w:rsid w:val="00B81E52"/>
    <w:rsid w:val="00B81F6B"/>
    <w:rsid w:val="00B81FDE"/>
    <w:rsid w:val="00B826FA"/>
    <w:rsid w:val="00B8313C"/>
    <w:rsid w:val="00B83175"/>
    <w:rsid w:val="00B83A18"/>
    <w:rsid w:val="00B83CE9"/>
    <w:rsid w:val="00B83E40"/>
    <w:rsid w:val="00B84831"/>
    <w:rsid w:val="00B848E4"/>
    <w:rsid w:val="00B860E6"/>
    <w:rsid w:val="00B86DC6"/>
    <w:rsid w:val="00B86FA6"/>
    <w:rsid w:val="00B873C6"/>
    <w:rsid w:val="00B9014C"/>
    <w:rsid w:val="00B92140"/>
    <w:rsid w:val="00B923B0"/>
    <w:rsid w:val="00B926BD"/>
    <w:rsid w:val="00B93DC9"/>
    <w:rsid w:val="00B9408E"/>
    <w:rsid w:val="00B94235"/>
    <w:rsid w:val="00B9439F"/>
    <w:rsid w:val="00B943A4"/>
    <w:rsid w:val="00B94B84"/>
    <w:rsid w:val="00B94CF6"/>
    <w:rsid w:val="00B95687"/>
    <w:rsid w:val="00B95879"/>
    <w:rsid w:val="00B96409"/>
    <w:rsid w:val="00B96626"/>
    <w:rsid w:val="00B97876"/>
    <w:rsid w:val="00BA0006"/>
    <w:rsid w:val="00BA0340"/>
    <w:rsid w:val="00BA0556"/>
    <w:rsid w:val="00BA0B16"/>
    <w:rsid w:val="00BA0D67"/>
    <w:rsid w:val="00BA106F"/>
    <w:rsid w:val="00BA133F"/>
    <w:rsid w:val="00BA1FB6"/>
    <w:rsid w:val="00BA2078"/>
    <w:rsid w:val="00BA20A3"/>
    <w:rsid w:val="00BA252D"/>
    <w:rsid w:val="00BA278E"/>
    <w:rsid w:val="00BA29FE"/>
    <w:rsid w:val="00BA2D62"/>
    <w:rsid w:val="00BA331C"/>
    <w:rsid w:val="00BA33D3"/>
    <w:rsid w:val="00BA388A"/>
    <w:rsid w:val="00BA3C0F"/>
    <w:rsid w:val="00BA3D44"/>
    <w:rsid w:val="00BA3EDF"/>
    <w:rsid w:val="00BA472D"/>
    <w:rsid w:val="00BA4EF6"/>
    <w:rsid w:val="00BA4F68"/>
    <w:rsid w:val="00BA55B8"/>
    <w:rsid w:val="00BA5713"/>
    <w:rsid w:val="00BA5D0A"/>
    <w:rsid w:val="00BA5F1C"/>
    <w:rsid w:val="00BA6048"/>
    <w:rsid w:val="00BA618D"/>
    <w:rsid w:val="00BA6D49"/>
    <w:rsid w:val="00BA6DBC"/>
    <w:rsid w:val="00BA7A20"/>
    <w:rsid w:val="00BA7F15"/>
    <w:rsid w:val="00BB0073"/>
    <w:rsid w:val="00BB023A"/>
    <w:rsid w:val="00BB049C"/>
    <w:rsid w:val="00BB0570"/>
    <w:rsid w:val="00BB0CC7"/>
    <w:rsid w:val="00BB0D7A"/>
    <w:rsid w:val="00BB17EF"/>
    <w:rsid w:val="00BB1824"/>
    <w:rsid w:val="00BB1C55"/>
    <w:rsid w:val="00BB222F"/>
    <w:rsid w:val="00BB266F"/>
    <w:rsid w:val="00BB3271"/>
    <w:rsid w:val="00BB3807"/>
    <w:rsid w:val="00BB386C"/>
    <w:rsid w:val="00BB38B7"/>
    <w:rsid w:val="00BB3BD9"/>
    <w:rsid w:val="00BB3C6C"/>
    <w:rsid w:val="00BB3D60"/>
    <w:rsid w:val="00BB48AC"/>
    <w:rsid w:val="00BB4C95"/>
    <w:rsid w:val="00BB4DC1"/>
    <w:rsid w:val="00BB4DF6"/>
    <w:rsid w:val="00BB5260"/>
    <w:rsid w:val="00BB55F6"/>
    <w:rsid w:val="00BB6315"/>
    <w:rsid w:val="00BB6EC6"/>
    <w:rsid w:val="00BB76EC"/>
    <w:rsid w:val="00BC0C3E"/>
    <w:rsid w:val="00BC0CB7"/>
    <w:rsid w:val="00BC109E"/>
    <w:rsid w:val="00BC1157"/>
    <w:rsid w:val="00BC1183"/>
    <w:rsid w:val="00BC11CF"/>
    <w:rsid w:val="00BC1372"/>
    <w:rsid w:val="00BC1674"/>
    <w:rsid w:val="00BC1675"/>
    <w:rsid w:val="00BC1758"/>
    <w:rsid w:val="00BC192A"/>
    <w:rsid w:val="00BC195E"/>
    <w:rsid w:val="00BC1E31"/>
    <w:rsid w:val="00BC23F7"/>
    <w:rsid w:val="00BC25FE"/>
    <w:rsid w:val="00BC2CAB"/>
    <w:rsid w:val="00BC3789"/>
    <w:rsid w:val="00BC39F9"/>
    <w:rsid w:val="00BC5E27"/>
    <w:rsid w:val="00BC5EAB"/>
    <w:rsid w:val="00BC6498"/>
    <w:rsid w:val="00BC6540"/>
    <w:rsid w:val="00BC6D15"/>
    <w:rsid w:val="00BC6ECA"/>
    <w:rsid w:val="00BC702C"/>
    <w:rsid w:val="00BC7C45"/>
    <w:rsid w:val="00BC7E04"/>
    <w:rsid w:val="00BD0365"/>
    <w:rsid w:val="00BD0B77"/>
    <w:rsid w:val="00BD1048"/>
    <w:rsid w:val="00BD12BA"/>
    <w:rsid w:val="00BD12E2"/>
    <w:rsid w:val="00BD286C"/>
    <w:rsid w:val="00BD2951"/>
    <w:rsid w:val="00BD33C9"/>
    <w:rsid w:val="00BD388C"/>
    <w:rsid w:val="00BD3B6E"/>
    <w:rsid w:val="00BD4125"/>
    <w:rsid w:val="00BD4230"/>
    <w:rsid w:val="00BD462F"/>
    <w:rsid w:val="00BD4651"/>
    <w:rsid w:val="00BD4890"/>
    <w:rsid w:val="00BD4B0C"/>
    <w:rsid w:val="00BD4F9D"/>
    <w:rsid w:val="00BD5767"/>
    <w:rsid w:val="00BD577A"/>
    <w:rsid w:val="00BD599D"/>
    <w:rsid w:val="00BD5A36"/>
    <w:rsid w:val="00BD6059"/>
    <w:rsid w:val="00BD6234"/>
    <w:rsid w:val="00BD6289"/>
    <w:rsid w:val="00BD669C"/>
    <w:rsid w:val="00BD7156"/>
    <w:rsid w:val="00BD7366"/>
    <w:rsid w:val="00BD762F"/>
    <w:rsid w:val="00BE01AB"/>
    <w:rsid w:val="00BE01F7"/>
    <w:rsid w:val="00BE0921"/>
    <w:rsid w:val="00BE0F83"/>
    <w:rsid w:val="00BE1001"/>
    <w:rsid w:val="00BE1401"/>
    <w:rsid w:val="00BE16D2"/>
    <w:rsid w:val="00BE2F3B"/>
    <w:rsid w:val="00BE3BF7"/>
    <w:rsid w:val="00BE3FDA"/>
    <w:rsid w:val="00BE44A5"/>
    <w:rsid w:val="00BE44E9"/>
    <w:rsid w:val="00BE4B60"/>
    <w:rsid w:val="00BE4FBC"/>
    <w:rsid w:val="00BE67BE"/>
    <w:rsid w:val="00BE6E57"/>
    <w:rsid w:val="00BE7AD1"/>
    <w:rsid w:val="00BE7D0F"/>
    <w:rsid w:val="00BF0984"/>
    <w:rsid w:val="00BF10F1"/>
    <w:rsid w:val="00BF184F"/>
    <w:rsid w:val="00BF1B7A"/>
    <w:rsid w:val="00BF1FDB"/>
    <w:rsid w:val="00BF2389"/>
    <w:rsid w:val="00BF2442"/>
    <w:rsid w:val="00BF27B2"/>
    <w:rsid w:val="00BF2B8B"/>
    <w:rsid w:val="00BF2FF3"/>
    <w:rsid w:val="00BF3022"/>
    <w:rsid w:val="00BF3219"/>
    <w:rsid w:val="00BF3506"/>
    <w:rsid w:val="00BF5CB2"/>
    <w:rsid w:val="00BF5D79"/>
    <w:rsid w:val="00BF67CF"/>
    <w:rsid w:val="00BF6B2B"/>
    <w:rsid w:val="00BF6BED"/>
    <w:rsid w:val="00BF722B"/>
    <w:rsid w:val="00BF756F"/>
    <w:rsid w:val="00BF7930"/>
    <w:rsid w:val="00C00179"/>
    <w:rsid w:val="00C00183"/>
    <w:rsid w:val="00C00650"/>
    <w:rsid w:val="00C00B2C"/>
    <w:rsid w:val="00C0197D"/>
    <w:rsid w:val="00C020A0"/>
    <w:rsid w:val="00C02F8B"/>
    <w:rsid w:val="00C03DAC"/>
    <w:rsid w:val="00C05573"/>
    <w:rsid w:val="00C05D51"/>
    <w:rsid w:val="00C060AF"/>
    <w:rsid w:val="00C062BE"/>
    <w:rsid w:val="00C0633B"/>
    <w:rsid w:val="00C06A6F"/>
    <w:rsid w:val="00C06C6D"/>
    <w:rsid w:val="00C06EE9"/>
    <w:rsid w:val="00C07386"/>
    <w:rsid w:val="00C07495"/>
    <w:rsid w:val="00C0758E"/>
    <w:rsid w:val="00C07920"/>
    <w:rsid w:val="00C07FA4"/>
    <w:rsid w:val="00C103F3"/>
    <w:rsid w:val="00C1079D"/>
    <w:rsid w:val="00C12792"/>
    <w:rsid w:val="00C13026"/>
    <w:rsid w:val="00C14636"/>
    <w:rsid w:val="00C14D25"/>
    <w:rsid w:val="00C1527A"/>
    <w:rsid w:val="00C1565A"/>
    <w:rsid w:val="00C17047"/>
    <w:rsid w:val="00C17C82"/>
    <w:rsid w:val="00C17D3E"/>
    <w:rsid w:val="00C203C0"/>
    <w:rsid w:val="00C20845"/>
    <w:rsid w:val="00C20B54"/>
    <w:rsid w:val="00C20CF1"/>
    <w:rsid w:val="00C21536"/>
    <w:rsid w:val="00C21E16"/>
    <w:rsid w:val="00C2339C"/>
    <w:rsid w:val="00C23B14"/>
    <w:rsid w:val="00C23B48"/>
    <w:rsid w:val="00C252F8"/>
    <w:rsid w:val="00C25C33"/>
    <w:rsid w:val="00C2606C"/>
    <w:rsid w:val="00C260EC"/>
    <w:rsid w:val="00C2665B"/>
    <w:rsid w:val="00C26724"/>
    <w:rsid w:val="00C26949"/>
    <w:rsid w:val="00C26C79"/>
    <w:rsid w:val="00C26E7E"/>
    <w:rsid w:val="00C2769B"/>
    <w:rsid w:val="00C27AEC"/>
    <w:rsid w:val="00C30AA7"/>
    <w:rsid w:val="00C30B7F"/>
    <w:rsid w:val="00C31884"/>
    <w:rsid w:val="00C31E47"/>
    <w:rsid w:val="00C32376"/>
    <w:rsid w:val="00C32595"/>
    <w:rsid w:val="00C327DA"/>
    <w:rsid w:val="00C33338"/>
    <w:rsid w:val="00C3344C"/>
    <w:rsid w:val="00C3372E"/>
    <w:rsid w:val="00C33778"/>
    <w:rsid w:val="00C3400D"/>
    <w:rsid w:val="00C341D9"/>
    <w:rsid w:val="00C3482D"/>
    <w:rsid w:val="00C34B2B"/>
    <w:rsid w:val="00C3638C"/>
    <w:rsid w:val="00C36402"/>
    <w:rsid w:val="00C36837"/>
    <w:rsid w:val="00C36E84"/>
    <w:rsid w:val="00C36F20"/>
    <w:rsid w:val="00C36FDF"/>
    <w:rsid w:val="00C37F3B"/>
    <w:rsid w:val="00C400C5"/>
    <w:rsid w:val="00C4069F"/>
    <w:rsid w:val="00C40FB9"/>
    <w:rsid w:val="00C41485"/>
    <w:rsid w:val="00C416A0"/>
    <w:rsid w:val="00C418E2"/>
    <w:rsid w:val="00C424B8"/>
    <w:rsid w:val="00C439BB"/>
    <w:rsid w:val="00C444A9"/>
    <w:rsid w:val="00C4474D"/>
    <w:rsid w:val="00C449F1"/>
    <w:rsid w:val="00C44CAC"/>
    <w:rsid w:val="00C4575F"/>
    <w:rsid w:val="00C45C06"/>
    <w:rsid w:val="00C45DB3"/>
    <w:rsid w:val="00C464E8"/>
    <w:rsid w:val="00C467ED"/>
    <w:rsid w:val="00C4696E"/>
    <w:rsid w:val="00C46D9A"/>
    <w:rsid w:val="00C47CE1"/>
    <w:rsid w:val="00C47DB6"/>
    <w:rsid w:val="00C50A2E"/>
    <w:rsid w:val="00C513F9"/>
    <w:rsid w:val="00C51706"/>
    <w:rsid w:val="00C51F3B"/>
    <w:rsid w:val="00C525B5"/>
    <w:rsid w:val="00C52850"/>
    <w:rsid w:val="00C530E5"/>
    <w:rsid w:val="00C539EB"/>
    <w:rsid w:val="00C53F07"/>
    <w:rsid w:val="00C5449F"/>
    <w:rsid w:val="00C54866"/>
    <w:rsid w:val="00C54B5A"/>
    <w:rsid w:val="00C561C3"/>
    <w:rsid w:val="00C56406"/>
    <w:rsid w:val="00C56737"/>
    <w:rsid w:val="00C571EE"/>
    <w:rsid w:val="00C5763F"/>
    <w:rsid w:val="00C577B1"/>
    <w:rsid w:val="00C577F3"/>
    <w:rsid w:val="00C578ED"/>
    <w:rsid w:val="00C57EC3"/>
    <w:rsid w:val="00C603EB"/>
    <w:rsid w:val="00C60AF8"/>
    <w:rsid w:val="00C60E3C"/>
    <w:rsid w:val="00C61158"/>
    <w:rsid w:val="00C617D4"/>
    <w:rsid w:val="00C61F88"/>
    <w:rsid w:val="00C62969"/>
    <w:rsid w:val="00C6297F"/>
    <w:rsid w:val="00C62B99"/>
    <w:rsid w:val="00C62CCE"/>
    <w:rsid w:val="00C62DE4"/>
    <w:rsid w:val="00C62E64"/>
    <w:rsid w:val="00C63368"/>
    <w:rsid w:val="00C63AEB"/>
    <w:rsid w:val="00C6483C"/>
    <w:rsid w:val="00C65670"/>
    <w:rsid w:val="00C657D5"/>
    <w:rsid w:val="00C66738"/>
    <w:rsid w:val="00C668CA"/>
    <w:rsid w:val="00C6775B"/>
    <w:rsid w:val="00C67B2D"/>
    <w:rsid w:val="00C67BD1"/>
    <w:rsid w:val="00C67E17"/>
    <w:rsid w:val="00C703E4"/>
    <w:rsid w:val="00C7066E"/>
    <w:rsid w:val="00C70748"/>
    <w:rsid w:val="00C70B47"/>
    <w:rsid w:val="00C70C8B"/>
    <w:rsid w:val="00C70FC2"/>
    <w:rsid w:val="00C712DB"/>
    <w:rsid w:val="00C71457"/>
    <w:rsid w:val="00C71E1A"/>
    <w:rsid w:val="00C71E2D"/>
    <w:rsid w:val="00C72590"/>
    <w:rsid w:val="00C72AFD"/>
    <w:rsid w:val="00C72E8F"/>
    <w:rsid w:val="00C7345D"/>
    <w:rsid w:val="00C73DB3"/>
    <w:rsid w:val="00C74083"/>
    <w:rsid w:val="00C7411D"/>
    <w:rsid w:val="00C74BD9"/>
    <w:rsid w:val="00C74C2F"/>
    <w:rsid w:val="00C75E0F"/>
    <w:rsid w:val="00C77DB8"/>
    <w:rsid w:val="00C8037E"/>
    <w:rsid w:val="00C8059F"/>
    <w:rsid w:val="00C80C65"/>
    <w:rsid w:val="00C81053"/>
    <w:rsid w:val="00C81585"/>
    <w:rsid w:val="00C821CF"/>
    <w:rsid w:val="00C8249F"/>
    <w:rsid w:val="00C82B15"/>
    <w:rsid w:val="00C83320"/>
    <w:rsid w:val="00C83635"/>
    <w:rsid w:val="00C836D0"/>
    <w:rsid w:val="00C83827"/>
    <w:rsid w:val="00C83B0C"/>
    <w:rsid w:val="00C83E3B"/>
    <w:rsid w:val="00C845C7"/>
    <w:rsid w:val="00C85E1E"/>
    <w:rsid w:val="00C8672C"/>
    <w:rsid w:val="00C86BF3"/>
    <w:rsid w:val="00C870D7"/>
    <w:rsid w:val="00C87EF1"/>
    <w:rsid w:val="00C90212"/>
    <w:rsid w:val="00C90C51"/>
    <w:rsid w:val="00C916FC"/>
    <w:rsid w:val="00C9255A"/>
    <w:rsid w:val="00C928E7"/>
    <w:rsid w:val="00C931E3"/>
    <w:rsid w:val="00C93331"/>
    <w:rsid w:val="00C93C2D"/>
    <w:rsid w:val="00C93D14"/>
    <w:rsid w:val="00C942A9"/>
    <w:rsid w:val="00C943A6"/>
    <w:rsid w:val="00C944FD"/>
    <w:rsid w:val="00C9532F"/>
    <w:rsid w:val="00C958B6"/>
    <w:rsid w:val="00C958EC"/>
    <w:rsid w:val="00C95CB7"/>
    <w:rsid w:val="00C960AD"/>
    <w:rsid w:val="00C97998"/>
    <w:rsid w:val="00C97CBE"/>
    <w:rsid w:val="00CA0A9B"/>
    <w:rsid w:val="00CA1614"/>
    <w:rsid w:val="00CA1EBF"/>
    <w:rsid w:val="00CA1F1C"/>
    <w:rsid w:val="00CA3543"/>
    <w:rsid w:val="00CA3FBF"/>
    <w:rsid w:val="00CA41A5"/>
    <w:rsid w:val="00CA42B0"/>
    <w:rsid w:val="00CA4406"/>
    <w:rsid w:val="00CA482C"/>
    <w:rsid w:val="00CA4F6A"/>
    <w:rsid w:val="00CA65F3"/>
    <w:rsid w:val="00CA6BCB"/>
    <w:rsid w:val="00CA6DD9"/>
    <w:rsid w:val="00CA6E97"/>
    <w:rsid w:val="00CA7EC0"/>
    <w:rsid w:val="00CB012B"/>
    <w:rsid w:val="00CB067D"/>
    <w:rsid w:val="00CB1CF1"/>
    <w:rsid w:val="00CB26D9"/>
    <w:rsid w:val="00CB2F44"/>
    <w:rsid w:val="00CB3D76"/>
    <w:rsid w:val="00CB4D09"/>
    <w:rsid w:val="00CB5121"/>
    <w:rsid w:val="00CB5214"/>
    <w:rsid w:val="00CB54D5"/>
    <w:rsid w:val="00CB59CE"/>
    <w:rsid w:val="00CB61C9"/>
    <w:rsid w:val="00CB648D"/>
    <w:rsid w:val="00CB6558"/>
    <w:rsid w:val="00CB743F"/>
    <w:rsid w:val="00CB7C19"/>
    <w:rsid w:val="00CC0170"/>
    <w:rsid w:val="00CC0A0E"/>
    <w:rsid w:val="00CC0E74"/>
    <w:rsid w:val="00CC19EA"/>
    <w:rsid w:val="00CC223A"/>
    <w:rsid w:val="00CC225B"/>
    <w:rsid w:val="00CC26BD"/>
    <w:rsid w:val="00CC2848"/>
    <w:rsid w:val="00CC2B79"/>
    <w:rsid w:val="00CC430F"/>
    <w:rsid w:val="00CC459C"/>
    <w:rsid w:val="00CC4E5C"/>
    <w:rsid w:val="00CC510A"/>
    <w:rsid w:val="00CC5121"/>
    <w:rsid w:val="00CC5A7A"/>
    <w:rsid w:val="00CC5A85"/>
    <w:rsid w:val="00CC5F32"/>
    <w:rsid w:val="00CC5FD5"/>
    <w:rsid w:val="00CC6406"/>
    <w:rsid w:val="00CC6824"/>
    <w:rsid w:val="00CC7658"/>
    <w:rsid w:val="00CC76A8"/>
    <w:rsid w:val="00CC7899"/>
    <w:rsid w:val="00CC7D1B"/>
    <w:rsid w:val="00CD0727"/>
    <w:rsid w:val="00CD0DAE"/>
    <w:rsid w:val="00CD0DFC"/>
    <w:rsid w:val="00CD1BDB"/>
    <w:rsid w:val="00CD1D23"/>
    <w:rsid w:val="00CD25AD"/>
    <w:rsid w:val="00CD28AE"/>
    <w:rsid w:val="00CD296F"/>
    <w:rsid w:val="00CD317F"/>
    <w:rsid w:val="00CD3530"/>
    <w:rsid w:val="00CD37ED"/>
    <w:rsid w:val="00CD3A3F"/>
    <w:rsid w:val="00CD3DD3"/>
    <w:rsid w:val="00CD4131"/>
    <w:rsid w:val="00CD4D23"/>
    <w:rsid w:val="00CD556D"/>
    <w:rsid w:val="00CD70FE"/>
    <w:rsid w:val="00CD7160"/>
    <w:rsid w:val="00CD76B3"/>
    <w:rsid w:val="00CD79CD"/>
    <w:rsid w:val="00CD7BBD"/>
    <w:rsid w:val="00CD7CD2"/>
    <w:rsid w:val="00CD7E3E"/>
    <w:rsid w:val="00CE03ED"/>
    <w:rsid w:val="00CE0F3C"/>
    <w:rsid w:val="00CE1127"/>
    <w:rsid w:val="00CE1687"/>
    <w:rsid w:val="00CE1DC4"/>
    <w:rsid w:val="00CE2816"/>
    <w:rsid w:val="00CE2B5E"/>
    <w:rsid w:val="00CE3102"/>
    <w:rsid w:val="00CE3359"/>
    <w:rsid w:val="00CE35F2"/>
    <w:rsid w:val="00CE3EE9"/>
    <w:rsid w:val="00CE3F8A"/>
    <w:rsid w:val="00CE42D2"/>
    <w:rsid w:val="00CE4933"/>
    <w:rsid w:val="00CE4ABF"/>
    <w:rsid w:val="00CE629A"/>
    <w:rsid w:val="00CE650F"/>
    <w:rsid w:val="00CE6702"/>
    <w:rsid w:val="00CE6814"/>
    <w:rsid w:val="00CE7016"/>
    <w:rsid w:val="00CE78D5"/>
    <w:rsid w:val="00CE7928"/>
    <w:rsid w:val="00CE7E97"/>
    <w:rsid w:val="00CE7E9F"/>
    <w:rsid w:val="00CF0253"/>
    <w:rsid w:val="00CF0AED"/>
    <w:rsid w:val="00CF0B84"/>
    <w:rsid w:val="00CF0BEC"/>
    <w:rsid w:val="00CF11EB"/>
    <w:rsid w:val="00CF14AF"/>
    <w:rsid w:val="00CF18A1"/>
    <w:rsid w:val="00CF19C2"/>
    <w:rsid w:val="00CF1DB3"/>
    <w:rsid w:val="00CF2335"/>
    <w:rsid w:val="00CF2DA0"/>
    <w:rsid w:val="00CF3026"/>
    <w:rsid w:val="00CF3427"/>
    <w:rsid w:val="00CF3D57"/>
    <w:rsid w:val="00CF400F"/>
    <w:rsid w:val="00CF4015"/>
    <w:rsid w:val="00CF4471"/>
    <w:rsid w:val="00CF4979"/>
    <w:rsid w:val="00CF4B9F"/>
    <w:rsid w:val="00CF4CA4"/>
    <w:rsid w:val="00CF5403"/>
    <w:rsid w:val="00CF5424"/>
    <w:rsid w:val="00CF5885"/>
    <w:rsid w:val="00CF66C9"/>
    <w:rsid w:val="00CF6CD1"/>
    <w:rsid w:val="00CF71CA"/>
    <w:rsid w:val="00D018A0"/>
    <w:rsid w:val="00D018C0"/>
    <w:rsid w:val="00D01B7C"/>
    <w:rsid w:val="00D02231"/>
    <w:rsid w:val="00D028A9"/>
    <w:rsid w:val="00D03305"/>
    <w:rsid w:val="00D03817"/>
    <w:rsid w:val="00D03C9A"/>
    <w:rsid w:val="00D04068"/>
    <w:rsid w:val="00D04ABD"/>
    <w:rsid w:val="00D04D8B"/>
    <w:rsid w:val="00D04F13"/>
    <w:rsid w:val="00D07480"/>
    <w:rsid w:val="00D07A3B"/>
    <w:rsid w:val="00D10642"/>
    <w:rsid w:val="00D10DE1"/>
    <w:rsid w:val="00D114C1"/>
    <w:rsid w:val="00D11651"/>
    <w:rsid w:val="00D11803"/>
    <w:rsid w:val="00D12479"/>
    <w:rsid w:val="00D1270B"/>
    <w:rsid w:val="00D12785"/>
    <w:rsid w:val="00D138FD"/>
    <w:rsid w:val="00D13FCD"/>
    <w:rsid w:val="00D15502"/>
    <w:rsid w:val="00D158B8"/>
    <w:rsid w:val="00D15955"/>
    <w:rsid w:val="00D16539"/>
    <w:rsid w:val="00D1693D"/>
    <w:rsid w:val="00D16C54"/>
    <w:rsid w:val="00D16CA8"/>
    <w:rsid w:val="00D17984"/>
    <w:rsid w:val="00D17CAA"/>
    <w:rsid w:val="00D20798"/>
    <w:rsid w:val="00D20CDF"/>
    <w:rsid w:val="00D20D8E"/>
    <w:rsid w:val="00D20EEA"/>
    <w:rsid w:val="00D217E4"/>
    <w:rsid w:val="00D2185A"/>
    <w:rsid w:val="00D218ED"/>
    <w:rsid w:val="00D21F15"/>
    <w:rsid w:val="00D2255B"/>
    <w:rsid w:val="00D22C3B"/>
    <w:rsid w:val="00D22CC0"/>
    <w:rsid w:val="00D22CF1"/>
    <w:rsid w:val="00D23397"/>
    <w:rsid w:val="00D24415"/>
    <w:rsid w:val="00D24AFC"/>
    <w:rsid w:val="00D24F59"/>
    <w:rsid w:val="00D25E0B"/>
    <w:rsid w:val="00D25FE1"/>
    <w:rsid w:val="00D26ADD"/>
    <w:rsid w:val="00D2741B"/>
    <w:rsid w:val="00D27872"/>
    <w:rsid w:val="00D27C8D"/>
    <w:rsid w:val="00D308F7"/>
    <w:rsid w:val="00D311D5"/>
    <w:rsid w:val="00D31392"/>
    <w:rsid w:val="00D31AB2"/>
    <w:rsid w:val="00D31B0C"/>
    <w:rsid w:val="00D3213F"/>
    <w:rsid w:val="00D3319C"/>
    <w:rsid w:val="00D33258"/>
    <w:rsid w:val="00D33716"/>
    <w:rsid w:val="00D33C52"/>
    <w:rsid w:val="00D33C5E"/>
    <w:rsid w:val="00D3433D"/>
    <w:rsid w:val="00D34B91"/>
    <w:rsid w:val="00D35278"/>
    <w:rsid w:val="00D35838"/>
    <w:rsid w:val="00D36EF8"/>
    <w:rsid w:val="00D37646"/>
    <w:rsid w:val="00D37907"/>
    <w:rsid w:val="00D41950"/>
    <w:rsid w:val="00D41EB0"/>
    <w:rsid w:val="00D420A6"/>
    <w:rsid w:val="00D422C2"/>
    <w:rsid w:val="00D42672"/>
    <w:rsid w:val="00D430E1"/>
    <w:rsid w:val="00D44199"/>
    <w:rsid w:val="00D44980"/>
    <w:rsid w:val="00D44C85"/>
    <w:rsid w:val="00D45078"/>
    <w:rsid w:val="00D459A2"/>
    <w:rsid w:val="00D45A21"/>
    <w:rsid w:val="00D467BA"/>
    <w:rsid w:val="00D4709E"/>
    <w:rsid w:val="00D50087"/>
    <w:rsid w:val="00D50472"/>
    <w:rsid w:val="00D5067C"/>
    <w:rsid w:val="00D51965"/>
    <w:rsid w:val="00D52353"/>
    <w:rsid w:val="00D5261E"/>
    <w:rsid w:val="00D52CC7"/>
    <w:rsid w:val="00D52D6B"/>
    <w:rsid w:val="00D53191"/>
    <w:rsid w:val="00D53493"/>
    <w:rsid w:val="00D537EE"/>
    <w:rsid w:val="00D53916"/>
    <w:rsid w:val="00D53E2C"/>
    <w:rsid w:val="00D54069"/>
    <w:rsid w:val="00D542E1"/>
    <w:rsid w:val="00D544A7"/>
    <w:rsid w:val="00D54A8A"/>
    <w:rsid w:val="00D557DE"/>
    <w:rsid w:val="00D55A38"/>
    <w:rsid w:val="00D55C92"/>
    <w:rsid w:val="00D5601D"/>
    <w:rsid w:val="00D5656A"/>
    <w:rsid w:val="00D56ED7"/>
    <w:rsid w:val="00D57802"/>
    <w:rsid w:val="00D60347"/>
    <w:rsid w:val="00D60BBA"/>
    <w:rsid w:val="00D60CFA"/>
    <w:rsid w:val="00D60EC9"/>
    <w:rsid w:val="00D6111C"/>
    <w:rsid w:val="00D61628"/>
    <w:rsid w:val="00D61BE3"/>
    <w:rsid w:val="00D61C1A"/>
    <w:rsid w:val="00D6223C"/>
    <w:rsid w:val="00D62261"/>
    <w:rsid w:val="00D62C02"/>
    <w:rsid w:val="00D62D63"/>
    <w:rsid w:val="00D62F3D"/>
    <w:rsid w:val="00D63489"/>
    <w:rsid w:val="00D6355A"/>
    <w:rsid w:val="00D63B68"/>
    <w:rsid w:val="00D63FD0"/>
    <w:rsid w:val="00D641B4"/>
    <w:rsid w:val="00D6445A"/>
    <w:rsid w:val="00D64919"/>
    <w:rsid w:val="00D649FB"/>
    <w:rsid w:val="00D6555D"/>
    <w:rsid w:val="00D65697"/>
    <w:rsid w:val="00D656A9"/>
    <w:rsid w:val="00D65748"/>
    <w:rsid w:val="00D65F7A"/>
    <w:rsid w:val="00D66012"/>
    <w:rsid w:val="00D66135"/>
    <w:rsid w:val="00D663C8"/>
    <w:rsid w:val="00D66F5B"/>
    <w:rsid w:val="00D675FC"/>
    <w:rsid w:val="00D67654"/>
    <w:rsid w:val="00D6797E"/>
    <w:rsid w:val="00D67FD2"/>
    <w:rsid w:val="00D700AE"/>
    <w:rsid w:val="00D70346"/>
    <w:rsid w:val="00D70EDE"/>
    <w:rsid w:val="00D71247"/>
    <w:rsid w:val="00D71D40"/>
    <w:rsid w:val="00D72127"/>
    <w:rsid w:val="00D72128"/>
    <w:rsid w:val="00D7213C"/>
    <w:rsid w:val="00D726FD"/>
    <w:rsid w:val="00D72733"/>
    <w:rsid w:val="00D7312A"/>
    <w:rsid w:val="00D73571"/>
    <w:rsid w:val="00D73738"/>
    <w:rsid w:val="00D7398C"/>
    <w:rsid w:val="00D73E9E"/>
    <w:rsid w:val="00D73F61"/>
    <w:rsid w:val="00D74221"/>
    <w:rsid w:val="00D74258"/>
    <w:rsid w:val="00D742B9"/>
    <w:rsid w:val="00D74EEA"/>
    <w:rsid w:val="00D75372"/>
    <w:rsid w:val="00D75884"/>
    <w:rsid w:val="00D75AD7"/>
    <w:rsid w:val="00D766B7"/>
    <w:rsid w:val="00D77802"/>
    <w:rsid w:val="00D77DB6"/>
    <w:rsid w:val="00D77F95"/>
    <w:rsid w:val="00D8046D"/>
    <w:rsid w:val="00D80526"/>
    <w:rsid w:val="00D8099A"/>
    <w:rsid w:val="00D80DD9"/>
    <w:rsid w:val="00D80F83"/>
    <w:rsid w:val="00D82143"/>
    <w:rsid w:val="00D82DB7"/>
    <w:rsid w:val="00D82E64"/>
    <w:rsid w:val="00D82EE3"/>
    <w:rsid w:val="00D83579"/>
    <w:rsid w:val="00D84439"/>
    <w:rsid w:val="00D84584"/>
    <w:rsid w:val="00D84AC2"/>
    <w:rsid w:val="00D84D41"/>
    <w:rsid w:val="00D8635B"/>
    <w:rsid w:val="00D87320"/>
    <w:rsid w:val="00D8798F"/>
    <w:rsid w:val="00D90130"/>
    <w:rsid w:val="00D9032E"/>
    <w:rsid w:val="00D906EF"/>
    <w:rsid w:val="00D90854"/>
    <w:rsid w:val="00D90A94"/>
    <w:rsid w:val="00D9101C"/>
    <w:rsid w:val="00D9141F"/>
    <w:rsid w:val="00D92327"/>
    <w:rsid w:val="00D9241A"/>
    <w:rsid w:val="00D9275E"/>
    <w:rsid w:val="00D92954"/>
    <w:rsid w:val="00D93531"/>
    <w:rsid w:val="00D938AE"/>
    <w:rsid w:val="00D94216"/>
    <w:rsid w:val="00D9446A"/>
    <w:rsid w:val="00D94491"/>
    <w:rsid w:val="00D946BD"/>
    <w:rsid w:val="00D94721"/>
    <w:rsid w:val="00D94FE3"/>
    <w:rsid w:val="00D9563D"/>
    <w:rsid w:val="00D958DF"/>
    <w:rsid w:val="00D95AB8"/>
    <w:rsid w:val="00D95C13"/>
    <w:rsid w:val="00D96FBD"/>
    <w:rsid w:val="00D97086"/>
    <w:rsid w:val="00D97D3D"/>
    <w:rsid w:val="00DA00C0"/>
    <w:rsid w:val="00DA02B9"/>
    <w:rsid w:val="00DA0395"/>
    <w:rsid w:val="00DA067F"/>
    <w:rsid w:val="00DA1CBB"/>
    <w:rsid w:val="00DA2F37"/>
    <w:rsid w:val="00DA319E"/>
    <w:rsid w:val="00DA340C"/>
    <w:rsid w:val="00DA3B70"/>
    <w:rsid w:val="00DA3DB5"/>
    <w:rsid w:val="00DA41C3"/>
    <w:rsid w:val="00DA46FD"/>
    <w:rsid w:val="00DA49D6"/>
    <w:rsid w:val="00DA4AEA"/>
    <w:rsid w:val="00DA4C6B"/>
    <w:rsid w:val="00DA4F37"/>
    <w:rsid w:val="00DA512F"/>
    <w:rsid w:val="00DA5A80"/>
    <w:rsid w:val="00DA6FF1"/>
    <w:rsid w:val="00DA7159"/>
    <w:rsid w:val="00DA7865"/>
    <w:rsid w:val="00DA7B04"/>
    <w:rsid w:val="00DB034B"/>
    <w:rsid w:val="00DB0D50"/>
    <w:rsid w:val="00DB0F1C"/>
    <w:rsid w:val="00DB1EA1"/>
    <w:rsid w:val="00DB29F8"/>
    <w:rsid w:val="00DB2B58"/>
    <w:rsid w:val="00DB3058"/>
    <w:rsid w:val="00DB3257"/>
    <w:rsid w:val="00DB33BB"/>
    <w:rsid w:val="00DB4247"/>
    <w:rsid w:val="00DB4697"/>
    <w:rsid w:val="00DB48AA"/>
    <w:rsid w:val="00DB5879"/>
    <w:rsid w:val="00DB5BD9"/>
    <w:rsid w:val="00DB6209"/>
    <w:rsid w:val="00DB6FC7"/>
    <w:rsid w:val="00DB784E"/>
    <w:rsid w:val="00DB7ED8"/>
    <w:rsid w:val="00DC0ADC"/>
    <w:rsid w:val="00DC0BAF"/>
    <w:rsid w:val="00DC118E"/>
    <w:rsid w:val="00DC1342"/>
    <w:rsid w:val="00DC143F"/>
    <w:rsid w:val="00DC155D"/>
    <w:rsid w:val="00DC15DF"/>
    <w:rsid w:val="00DC168D"/>
    <w:rsid w:val="00DC1BF2"/>
    <w:rsid w:val="00DC1F7B"/>
    <w:rsid w:val="00DC28D8"/>
    <w:rsid w:val="00DC2ABE"/>
    <w:rsid w:val="00DC2F5B"/>
    <w:rsid w:val="00DC3834"/>
    <w:rsid w:val="00DC4598"/>
    <w:rsid w:val="00DC49DC"/>
    <w:rsid w:val="00DC4C8B"/>
    <w:rsid w:val="00DC51E5"/>
    <w:rsid w:val="00DC5224"/>
    <w:rsid w:val="00DC5814"/>
    <w:rsid w:val="00DC5DD5"/>
    <w:rsid w:val="00DC5E3B"/>
    <w:rsid w:val="00DC67CB"/>
    <w:rsid w:val="00DC69B6"/>
    <w:rsid w:val="00DC719E"/>
    <w:rsid w:val="00DC7422"/>
    <w:rsid w:val="00DC786A"/>
    <w:rsid w:val="00DC7CA0"/>
    <w:rsid w:val="00DC7F2A"/>
    <w:rsid w:val="00DD013C"/>
    <w:rsid w:val="00DD07EF"/>
    <w:rsid w:val="00DD087F"/>
    <w:rsid w:val="00DD0D38"/>
    <w:rsid w:val="00DD16F7"/>
    <w:rsid w:val="00DD1B56"/>
    <w:rsid w:val="00DD1F44"/>
    <w:rsid w:val="00DD247B"/>
    <w:rsid w:val="00DD27BB"/>
    <w:rsid w:val="00DD2EE1"/>
    <w:rsid w:val="00DD312A"/>
    <w:rsid w:val="00DD3998"/>
    <w:rsid w:val="00DD4005"/>
    <w:rsid w:val="00DD4155"/>
    <w:rsid w:val="00DD424C"/>
    <w:rsid w:val="00DD4996"/>
    <w:rsid w:val="00DD53EF"/>
    <w:rsid w:val="00DD560B"/>
    <w:rsid w:val="00DD56C9"/>
    <w:rsid w:val="00DD610D"/>
    <w:rsid w:val="00DD6A5A"/>
    <w:rsid w:val="00DD75D0"/>
    <w:rsid w:val="00DD7EC6"/>
    <w:rsid w:val="00DE004E"/>
    <w:rsid w:val="00DE12B8"/>
    <w:rsid w:val="00DE12E9"/>
    <w:rsid w:val="00DE2137"/>
    <w:rsid w:val="00DE3F56"/>
    <w:rsid w:val="00DE46A2"/>
    <w:rsid w:val="00DE4A5C"/>
    <w:rsid w:val="00DE4D79"/>
    <w:rsid w:val="00DE5EF2"/>
    <w:rsid w:val="00DE6B03"/>
    <w:rsid w:val="00DE715E"/>
    <w:rsid w:val="00DF0F31"/>
    <w:rsid w:val="00DF1839"/>
    <w:rsid w:val="00DF1E2E"/>
    <w:rsid w:val="00DF2172"/>
    <w:rsid w:val="00DF22D1"/>
    <w:rsid w:val="00DF24CC"/>
    <w:rsid w:val="00DF27A5"/>
    <w:rsid w:val="00DF2E4C"/>
    <w:rsid w:val="00DF3336"/>
    <w:rsid w:val="00DF40D6"/>
    <w:rsid w:val="00DF43B9"/>
    <w:rsid w:val="00DF53FF"/>
    <w:rsid w:val="00DF54C1"/>
    <w:rsid w:val="00DF5560"/>
    <w:rsid w:val="00DF5C77"/>
    <w:rsid w:val="00DF6684"/>
    <w:rsid w:val="00DF6A5E"/>
    <w:rsid w:val="00DF6F4E"/>
    <w:rsid w:val="00DF7A5B"/>
    <w:rsid w:val="00DF7F32"/>
    <w:rsid w:val="00E0040F"/>
    <w:rsid w:val="00E004A0"/>
    <w:rsid w:val="00E00F54"/>
    <w:rsid w:val="00E01180"/>
    <w:rsid w:val="00E01643"/>
    <w:rsid w:val="00E01A86"/>
    <w:rsid w:val="00E01C36"/>
    <w:rsid w:val="00E01E62"/>
    <w:rsid w:val="00E028B1"/>
    <w:rsid w:val="00E02B0B"/>
    <w:rsid w:val="00E02D21"/>
    <w:rsid w:val="00E035F1"/>
    <w:rsid w:val="00E03B29"/>
    <w:rsid w:val="00E03C12"/>
    <w:rsid w:val="00E03CD0"/>
    <w:rsid w:val="00E03E9D"/>
    <w:rsid w:val="00E043D6"/>
    <w:rsid w:val="00E04681"/>
    <w:rsid w:val="00E04AC4"/>
    <w:rsid w:val="00E0501D"/>
    <w:rsid w:val="00E050DF"/>
    <w:rsid w:val="00E0532E"/>
    <w:rsid w:val="00E055F5"/>
    <w:rsid w:val="00E0638A"/>
    <w:rsid w:val="00E07B77"/>
    <w:rsid w:val="00E1008B"/>
    <w:rsid w:val="00E10420"/>
    <w:rsid w:val="00E108FD"/>
    <w:rsid w:val="00E10A4F"/>
    <w:rsid w:val="00E10D3D"/>
    <w:rsid w:val="00E11AE1"/>
    <w:rsid w:val="00E121FE"/>
    <w:rsid w:val="00E12FCD"/>
    <w:rsid w:val="00E13174"/>
    <w:rsid w:val="00E135C3"/>
    <w:rsid w:val="00E1475E"/>
    <w:rsid w:val="00E14E83"/>
    <w:rsid w:val="00E14F80"/>
    <w:rsid w:val="00E15287"/>
    <w:rsid w:val="00E15670"/>
    <w:rsid w:val="00E158F3"/>
    <w:rsid w:val="00E1592E"/>
    <w:rsid w:val="00E15C65"/>
    <w:rsid w:val="00E161D0"/>
    <w:rsid w:val="00E1635E"/>
    <w:rsid w:val="00E164B6"/>
    <w:rsid w:val="00E16603"/>
    <w:rsid w:val="00E16833"/>
    <w:rsid w:val="00E17151"/>
    <w:rsid w:val="00E17598"/>
    <w:rsid w:val="00E175EE"/>
    <w:rsid w:val="00E1771D"/>
    <w:rsid w:val="00E17940"/>
    <w:rsid w:val="00E1796B"/>
    <w:rsid w:val="00E2060E"/>
    <w:rsid w:val="00E206AA"/>
    <w:rsid w:val="00E20D0C"/>
    <w:rsid w:val="00E21575"/>
    <w:rsid w:val="00E21977"/>
    <w:rsid w:val="00E21C71"/>
    <w:rsid w:val="00E22949"/>
    <w:rsid w:val="00E22CD0"/>
    <w:rsid w:val="00E230F0"/>
    <w:rsid w:val="00E2310E"/>
    <w:rsid w:val="00E23517"/>
    <w:rsid w:val="00E2376A"/>
    <w:rsid w:val="00E23961"/>
    <w:rsid w:val="00E23B0A"/>
    <w:rsid w:val="00E23DD5"/>
    <w:rsid w:val="00E23EE0"/>
    <w:rsid w:val="00E2414C"/>
    <w:rsid w:val="00E2453B"/>
    <w:rsid w:val="00E24E33"/>
    <w:rsid w:val="00E25031"/>
    <w:rsid w:val="00E252EF"/>
    <w:rsid w:val="00E256ED"/>
    <w:rsid w:val="00E25713"/>
    <w:rsid w:val="00E2583C"/>
    <w:rsid w:val="00E25EFA"/>
    <w:rsid w:val="00E2613D"/>
    <w:rsid w:val="00E26DD3"/>
    <w:rsid w:val="00E27769"/>
    <w:rsid w:val="00E2778D"/>
    <w:rsid w:val="00E27BC8"/>
    <w:rsid w:val="00E30234"/>
    <w:rsid w:val="00E30384"/>
    <w:rsid w:val="00E30DCA"/>
    <w:rsid w:val="00E32523"/>
    <w:rsid w:val="00E327CD"/>
    <w:rsid w:val="00E329A5"/>
    <w:rsid w:val="00E33043"/>
    <w:rsid w:val="00E33733"/>
    <w:rsid w:val="00E33889"/>
    <w:rsid w:val="00E338DC"/>
    <w:rsid w:val="00E34121"/>
    <w:rsid w:val="00E34E28"/>
    <w:rsid w:val="00E351BD"/>
    <w:rsid w:val="00E35BD6"/>
    <w:rsid w:val="00E35F98"/>
    <w:rsid w:val="00E36160"/>
    <w:rsid w:val="00E366F3"/>
    <w:rsid w:val="00E36FEF"/>
    <w:rsid w:val="00E37596"/>
    <w:rsid w:val="00E379F9"/>
    <w:rsid w:val="00E4020D"/>
    <w:rsid w:val="00E40E72"/>
    <w:rsid w:val="00E40E9D"/>
    <w:rsid w:val="00E41417"/>
    <w:rsid w:val="00E41879"/>
    <w:rsid w:val="00E42239"/>
    <w:rsid w:val="00E42297"/>
    <w:rsid w:val="00E42A0E"/>
    <w:rsid w:val="00E42B5B"/>
    <w:rsid w:val="00E42BF3"/>
    <w:rsid w:val="00E43544"/>
    <w:rsid w:val="00E43A7B"/>
    <w:rsid w:val="00E43E3D"/>
    <w:rsid w:val="00E43F45"/>
    <w:rsid w:val="00E4408E"/>
    <w:rsid w:val="00E44D1C"/>
    <w:rsid w:val="00E44E7D"/>
    <w:rsid w:val="00E4518A"/>
    <w:rsid w:val="00E45B99"/>
    <w:rsid w:val="00E45C05"/>
    <w:rsid w:val="00E46497"/>
    <w:rsid w:val="00E46ADF"/>
    <w:rsid w:val="00E4702C"/>
    <w:rsid w:val="00E47BDB"/>
    <w:rsid w:val="00E50999"/>
    <w:rsid w:val="00E50E69"/>
    <w:rsid w:val="00E51BFB"/>
    <w:rsid w:val="00E51EC7"/>
    <w:rsid w:val="00E5202B"/>
    <w:rsid w:val="00E52C86"/>
    <w:rsid w:val="00E5394D"/>
    <w:rsid w:val="00E542D3"/>
    <w:rsid w:val="00E542FE"/>
    <w:rsid w:val="00E5469E"/>
    <w:rsid w:val="00E54FB5"/>
    <w:rsid w:val="00E551D4"/>
    <w:rsid w:val="00E5601C"/>
    <w:rsid w:val="00E56086"/>
    <w:rsid w:val="00E562CD"/>
    <w:rsid w:val="00E56E28"/>
    <w:rsid w:val="00E56F31"/>
    <w:rsid w:val="00E576A8"/>
    <w:rsid w:val="00E579BD"/>
    <w:rsid w:val="00E57A05"/>
    <w:rsid w:val="00E57A62"/>
    <w:rsid w:val="00E57B03"/>
    <w:rsid w:val="00E57CF9"/>
    <w:rsid w:val="00E60846"/>
    <w:rsid w:val="00E60ADC"/>
    <w:rsid w:val="00E6182C"/>
    <w:rsid w:val="00E61894"/>
    <w:rsid w:val="00E61911"/>
    <w:rsid w:val="00E619B8"/>
    <w:rsid w:val="00E624A6"/>
    <w:rsid w:val="00E62B06"/>
    <w:rsid w:val="00E63A5F"/>
    <w:rsid w:val="00E63B96"/>
    <w:rsid w:val="00E6426E"/>
    <w:rsid w:val="00E64864"/>
    <w:rsid w:val="00E64A21"/>
    <w:rsid w:val="00E64BCE"/>
    <w:rsid w:val="00E6567A"/>
    <w:rsid w:val="00E65A78"/>
    <w:rsid w:val="00E6612C"/>
    <w:rsid w:val="00E6680C"/>
    <w:rsid w:val="00E706DD"/>
    <w:rsid w:val="00E70BD3"/>
    <w:rsid w:val="00E71C63"/>
    <w:rsid w:val="00E7227C"/>
    <w:rsid w:val="00E729F7"/>
    <w:rsid w:val="00E73410"/>
    <w:rsid w:val="00E7382D"/>
    <w:rsid w:val="00E73EC3"/>
    <w:rsid w:val="00E744C8"/>
    <w:rsid w:val="00E744CB"/>
    <w:rsid w:val="00E749E8"/>
    <w:rsid w:val="00E74CA8"/>
    <w:rsid w:val="00E74DCC"/>
    <w:rsid w:val="00E74E27"/>
    <w:rsid w:val="00E763AB"/>
    <w:rsid w:val="00E76587"/>
    <w:rsid w:val="00E776D7"/>
    <w:rsid w:val="00E77AFA"/>
    <w:rsid w:val="00E8004B"/>
    <w:rsid w:val="00E80189"/>
    <w:rsid w:val="00E80CC8"/>
    <w:rsid w:val="00E81741"/>
    <w:rsid w:val="00E81846"/>
    <w:rsid w:val="00E81A54"/>
    <w:rsid w:val="00E821B8"/>
    <w:rsid w:val="00E8252E"/>
    <w:rsid w:val="00E836CA"/>
    <w:rsid w:val="00E83819"/>
    <w:rsid w:val="00E83E37"/>
    <w:rsid w:val="00E841E9"/>
    <w:rsid w:val="00E8459E"/>
    <w:rsid w:val="00E846D7"/>
    <w:rsid w:val="00E85910"/>
    <w:rsid w:val="00E8633A"/>
    <w:rsid w:val="00E87703"/>
    <w:rsid w:val="00E87A94"/>
    <w:rsid w:val="00E91135"/>
    <w:rsid w:val="00E91FD9"/>
    <w:rsid w:val="00E928AF"/>
    <w:rsid w:val="00E93257"/>
    <w:rsid w:val="00E93DE2"/>
    <w:rsid w:val="00E94C91"/>
    <w:rsid w:val="00E957AC"/>
    <w:rsid w:val="00E9625B"/>
    <w:rsid w:val="00E96565"/>
    <w:rsid w:val="00E96BB1"/>
    <w:rsid w:val="00E9708E"/>
    <w:rsid w:val="00E978C2"/>
    <w:rsid w:val="00EA035A"/>
    <w:rsid w:val="00EA08E5"/>
    <w:rsid w:val="00EA0ABC"/>
    <w:rsid w:val="00EA16A9"/>
    <w:rsid w:val="00EA1C5D"/>
    <w:rsid w:val="00EA207C"/>
    <w:rsid w:val="00EA285B"/>
    <w:rsid w:val="00EA2D4F"/>
    <w:rsid w:val="00EA2E27"/>
    <w:rsid w:val="00EA336E"/>
    <w:rsid w:val="00EA399E"/>
    <w:rsid w:val="00EA3E1B"/>
    <w:rsid w:val="00EA43D2"/>
    <w:rsid w:val="00EA4B58"/>
    <w:rsid w:val="00EA4C07"/>
    <w:rsid w:val="00EA4FCB"/>
    <w:rsid w:val="00EA5C02"/>
    <w:rsid w:val="00EA5F38"/>
    <w:rsid w:val="00EA5F5F"/>
    <w:rsid w:val="00EA68BF"/>
    <w:rsid w:val="00EA697F"/>
    <w:rsid w:val="00EA6A6B"/>
    <w:rsid w:val="00EA6D37"/>
    <w:rsid w:val="00EA7221"/>
    <w:rsid w:val="00EA72D1"/>
    <w:rsid w:val="00EA7419"/>
    <w:rsid w:val="00EA7707"/>
    <w:rsid w:val="00EA7C0F"/>
    <w:rsid w:val="00EA7DB8"/>
    <w:rsid w:val="00EA7FE2"/>
    <w:rsid w:val="00EB04C8"/>
    <w:rsid w:val="00EB077C"/>
    <w:rsid w:val="00EB0DEC"/>
    <w:rsid w:val="00EB1659"/>
    <w:rsid w:val="00EB1B9C"/>
    <w:rsid w:val="00EB25CB"/>
    <w:rsid w:val="00EB28B6"/>
    <w:rsid w:val="00EB2BB3"/>
    <w:rsid w:val="00EB2EDE"/>
    <w:rsid w:val="00EB3B8A"/>
    <w:rsid w:val="00EB3D3D"/>
    <w:rsid w:val="00EB3EED"/>
    <w:rsid w:val="00EB4F80"/>
    <w:rsid w:val="00EB5353"/>
    <w:rsid w:val="00EB59D0"/>
    <w:rsid w:val="00EB5A52"/>
    <w:rsid w:val="00EB5A5F"/>
    <w:rsid w:val="00EB62DA"/>
    <w:rsid w:val="00EB6983"/>
    <w:rsid w:val="00EB7011"/>
    <w:rsid w:val="00EB7AD9"/>
    <w:rsid w:val="00EC0791"/>
    <w:rsid w:val="00EC0843"/>
    <w:rsid w:val="00EC0E12"/>
    <w:rsid w:val="00EC108D"/>
    <w:rsid w:val="00EC18BF"/>
    <w:rsid w:val="00EC2ABD"/>
    <w:rsid w:val="00EC3126"/>
    <w:rsid w:val="00EC466D"/>
    <w:rsid w:val="00EC474E"/>
    <w:rsid w:val="00EC4E24"/>
    <w:rsid w:val="00EC5049"/>
    <w:rsid w:val="00EC5286"/>
    <w:rsid w:val="00EC53B3"/>
    <w:rsid w:val="00EC54B7"/>
    <w:rsid w:val="00EC569C"/>
    <w:rsid w:val="00EC59D1"/>
    <w:rsid w:val="00EC5C22"/>
    <w:rsid w:val="00EC6230"/>
    <w:rsid w:val="00EC68A3"/>
    <w:rsid w:val="00EC6BC2"/>
    <w:rsid w:val="00EC6EEF"/>
    <w:rsid w:val="00EC7FAF"/>
    <w:rsid w:val="00ED078A"/>
    <w:rsid w:val="00ED0993"/>
    <w:rsid w:val="00ED09C7"/>
    <w:rsid w:val="00ED1336"/>
    <w:rsid w:val="00ED1344"/>
    <w:rsid w:val="00ED13F8"/>
    <w:rsid w:val="00ED1541"/>
    <w:rsid w:val="00ED1836"/>
    <w:rsid w:val="00ED2C30"/>
    <w:rsid w:val="00ED30F5"/>
    <w:rsid w:val="00ED4B55"/>
    <w:rsid w:val="00ED4D02"/>
    <w:rsid w:val="00ED4FC8"/>
    <w:rsid w:val="00ED5091"/>
    <w:rsid w:val="00ED50DD"/>
    <w:rsid w:val="00ED5AD6"/>
    <w:rsid w:val="00ED5DBB"/>
    <w:rsid w:val="00ED704F"/>
    <w:rsid w:val="00ED7985"/>
    <w:rsid w:val="00ED7A14"/>
    <w:rsid w:val="00ED7F32"/>
    <w:rsid w:val="00ED7F59"/>
    <w:rsid w:val="00EE0B8E"/>
    <w:rsid w:val="00EE125E"/>
    <w:rsid w:val="00EE1C48"/>
    <w:rsid w:val="00EE1D92"/>
    <w:rsid w:val="00EE1ECF"/>
    <w:rsid w:val="00EE288D"/>
    <w:rsid w:val="00EE2BE8"/>
    <w:rsid w:val="00EE3214"/>
    <w:rsid w:val="00EE3D22"/>
    <w:rsid w:val="00EE416D"/>
    <w:rsid w:val="00EE417B"/>
    <w:rsid w:val="00EE5206"/>
    <w:rsid w:val="00EE5664"/>
    <w:rsid w:val="00EE5902"/>
    <w:rsid w:val="00EE5C99"/>
    <w:rsid w:val="00EE6AEC"/>
    <w:rsid w:val="00EE6BA6"/>
    <w:rsid w:val="00EE6CF4"/>
    <w:rsid w:val="00EE7788"/>
    <w:rsid w:val="00EF106B"/>
    <w:rsid w:val="00EF17BB"/>
    <w:rsid w:val="00EF209B"/>
    <w:rsid w:val="00EF2502"/>
    <w:rsid w:val="00EF2993"/>
    <w:rsid w:val="00EF2B08"/>
    <w:rsid w:val="00EF2F6A"/>
    <w:rsid w:val="00EF3945"/>
    <w:rsid w:val="00EF3E82"/>
    <w:rsid w:val="00EF4070"/>
    <w:rsid w:val="00EF4E3E"/>
    <w:rsid w:val="00EF513B"/>
    <w:rsid w:val="00EF5384"/>
    <w:rsid w:val="00EF5B7E"/>
    <w:rsid w:val="00EF5C2A"/>
    <w:rsid w:val="00EF60A7"/>
    <w:rsid w:val="00EF72A9"/>
    <w:rsid w:val="00EF73AB"/>
    <w:rsid w:val="00EF7667"/>
    <w:rsid w:val="00F00837"/>
    <w:rsid w:val="00F00A32"/>
    <w:rsid w:val="00F00F84"/>
    <w:rsid w:val="00F0121E"/>
    <w:rsid w:val="00F0122B"/>
    <w:rsid w:val="00F0123A"/>
    <w:rsid w:val="00F013EC"/>
    <w:rsid w:val="00F015FD"/>
    <w:rsid w:val="00F023ED"/>
    <w:rsid w:val="00F027EB"/>
    <w:rsid w:val="00F02A33"/>
    <w:rsid w:val="00F02EAC"/>
    <w:rsid w:val="00F0357E"/>
    <w:rsid w:val="00F03712"/>
    <w:rsid w:val="00F03ACF"/>
    <w:rsid w:val="00F041DA"/>
    <w:rsid w:val="00F04581"/>
    <w:rsid w:val="00F0465A"/>
    <w:rsid w:val="00F05830"/>
    <w:rsid w:val="00F067E7"/>
    <w:rsid w:val="00F06958"/>
    <w:rsid w:val="00F06BB7"/>
    <w:rsid w:val="00F06F0B"/>
    <w:rsid w:val="00F07569"/>
    <w:rsid w:val="00F07A8D"/>
    <w:rsid w:val="00F07CE2"/>
    <w:rsid w:val="00F10367"/>
    <w:rsid w:val="00F10AAD"/>
    <w:rsid w:val="00F10FF8"/>
    <w:rsid w:val="00F1156A"/>
    <w:rsid w:val="00F11CCB"/>
    <w:rsid w:val="00F130D1"/>
    <w:rsid w:val="00F1329D"/>
    <w:rsid w:val="00F13C17"/>
    <w:rsid w:val="00F1459A"/>
    <w:rsid w:val="00F14BC9"/>
    <w:rsid w:val="00F14E15"/>
    <w:rsid w:val="00F14E61"/>
    <w:rsid w:val="00F14FFE"/>
    <w:rsid w:val="00F15181"/>
    <w:rsid w:val="00F151ED"/>
    <w:rsid w:val="00F15767"/>
    <w:rsid w:val="00F15C5F"/>
    <w:rsid w:val="00F15FD5"/>
    <w:rsid w:val="00F201CA"/>
    <w:rsid w:val="00F20224"/>
    <w:rsid w:val="00F205B2"/>
    <w:rsid w:val="00F2157A"/>
    <w:rsid w:val="00F21FEF"/>
    <w:rsid w:val="00F22416"/>
    <w:rsid w:val="00F225D7"/>
    <w:rsid w:val="00F2343B"/>
    <w:rsid w:val="00F2378E"/>
    <w:rsid w:val="00F23CC1"/>
    <w:rsid w:val="00F24A53"/>
    <w:rsid w:val="00F251A3"/>
    <w:rsid w:val="00F265C7"/>
    <w:rsid w:val="00F266B3"/>
    <w:rsid w:val="00F26996"/>
    <w:rsid w:val="00F26D5B"/>
    <w:rsid w:val="00F26E00"/>
    <w:rsid w:val="00F27030"/>
    <w:rsid w:val="00F275B4"/>
    <w:rsid w:val="00F279D5"/>
    <w:rsid w:val="00F27BA2"/>
    <w:rsid w:val="00F27BEA"/>
    <w:rsid w:val="00F310E8"/>
    <w:rsid w:val="00F314E5"/>
    <w:rsid w:val="00F321D4"/>
    <w:rsid w:val="00F32A3E"/>
    <w:rsid w:val="00F32C1F"/>
    <w:rsid w:val="00F32D15"/>
    <w:rsid w:val="00F330A8"/>
    <w:rsid w:val="00F33180"/>
    <w:rsid w:val="00F33292"/>
    <w:rsid w:val="00F336B6"/>
    <w:rsid w:val="00F33C24"/>
    <w:rsid w:val="00F33C98"/>
    <w:rsid w:val="00F34236"/>
    <w:rsid w:val="00F344A9"/>
    <w:rsid w:val="00F3518B"/>
    <w:rsid w:val="00F35864"/>
    <w:rsid w:val="00F358EB"/>
    <w:rsid w:val="00F35A56"/>
    <w:rsid w:val="00F35EC0"/>
    <w:rsid w:val="00F361C7"/>
    <w:rsid w:val="00F364CA"/>
    <w:rsid w:val="00F37B40"/>
    <w:rsid w:val="00F40824"/>
    <w:rsid w:val="00F41171"/>
    <w:rsid w:val="00F4138E"/>
    <w:rsid w:val="00F425E1"/>
    <w:rsid w:val="00F42A58"/>
    <w:rsid w:val="00F42D61"/>
    <w:rsid w:val="00F43D7E"/>
    <w:rsid w:val="00F44457"/>
    <w:rsid w:val="00F44DF8"/>
    <w:rsid w:val="00F44E42"/>
    <w:rsid w:val="00F456A7"/>
    <w:rsid w:val="00F4584F"/>
    <w:rsid w:val="00F4598A"/>
    <w:rsid w:val="00F463D3"/>
    <w:rsid w:val="00F4665A"/>
    <w:rsid w:val="00F46E30"/>
    <w:rsid w:val="00F47065"/>
    <w:rsid w:val="00F47227"/>
    <w:rsid w:val="00F50540"/>
    <w:rsid w:val="00F50DF9"/>
    <w:rsid w:val="00F5161F"/>
    <w:rsid w:val="00F5198C"/>
    <w:rsid w:val="00F51E28"/>
    <w:rsid w:val="00F51F9F"/>
    <w:rsid w:val="00F525FA"/>
    <w:rsid w:val="00F52984"/>
    <w:rsid w:val="00F52AE3"/>
    <w:rsid w:val="00F5308D"/>
    <w:rsid w:val="00F53D6E"/>
    <w:rsid w:val="00F53DAD"/>
    <w:rsid w:val="00F54044"/>
    <w:rsid w:val="00F54917"/>
    <w:rsid w:val="00F549C5"/>
    <w:rsid w:val="00F55172"/>
    <w:rsid w:val="00F55230"/>
    <w:rsid w:val="00F56CCF"/>
    <w:rsid w:val="00F56DCD"/>
    <w:rsid w:val="00F576A6"/>
    <w:rsid w:val="00F57EE1"/>
    <w:rsid w:val="00F60314"/>
    <w:rsid w:val="00F60675"/>
    <w:rsid w:val="00F61395"/>
    <w:rsid w:val="00F61723"/>
    <w:rsid w:val="00F617D6"/>
    <w:rsid w:val="00F619E2"/>
    <w:rsid w:val="00F61C77"/>
    <w:rsid w:val="00F62CE1"/>
    <w:rsid w:val="00F63201"/>
    <w:rsid w:val="00F63473"/>
    <w:rsid w:val="00F63580"/>
    <w:rsid w:val="00F635D4"/>
    <w:rsid w:val="00F637B2"/>
    <w:rsid w:val="00F63F19"/>
    <w:rsid w:val="00F640F8"/>
    <w:rsid w:val="00F646D7"/>
    <w:rsid w:val="00F64DD8"/>
    <w:rsid w:val="00F64F41"/>
    <w:rsid w:val="00F65428"/>
    <w:rsid w:val="00F65771"/>
    <w:rsid w:val="00F65802"/>
    <w:rsid w:val="00F67B37"/>
    <w:rsid w:val="00F67DB2"/>
    <w:rsid w:val="00F67EFC"/>
    <w:rsid w:val="00F70803"/>
    <w:rsid w:val="00F7082B"/>
    <w:rsid w:val="00F70842"/>
    <w:rsid w:val="00F709AB"/>
    <w:rsid w:val="00F723B0"/>
    <w:rsid w:val="00F724D7"/>
    <w:rsid w:val="00F72E21"/>
    <w:rsid w:val="00F72E22"/>
    <w:rsid w:val="00F73842"/>
    <w:rsid w:val="00F7386C"/>
    <w:rsid w:val="00F7483A"/>
    <w:rsid w:val="00F74DD7"/>
    <w:rsid w:val="00F74E0C"/>
    <w:rsid w:val="00F750C3"/>
    <w:rsid w:val="00F7568C"/>
    <w:rsid w:val="00F758C9"/>
    <w:rsid w:val="00F75C9D"/>
    <w:rsid w:val="00F75DFD"/>
    <w:rsid w:val="00F76CA8"/>
    <w:rsid w:val="00F77387"/>
    <w:rsid w:val="00F779FC"/>
    <w:rsid w:val="00F80B44"/>
    <w:rsid w:val="00F80F2E"/>
    <w:rsid w:val="00F81B71"/>
    <w:rsid w:val="00F82946"/>
    <w:rsid w:val="00F83344"/>
    <w:rsid w:val="00F83F1E"/>
    <w:rsid w:val="00F844B4"/>
    <w:rsid w:val="00F852C9"/>
    <w:rsid w:val="00F856C8"/>
    <w:rsid w:val="00F86146"/>
    <w:rsid w:val="00F861E0"/>
    <w:rsid w:val="00F86226"/>
    <w:rsid w:val="00F86D6D"/>
    <w:rsid w:val="00F871C0"/>
    <w:rsid w:val="00F874B3"/>
    <w:rsid w:val="00F87F29"/>
    <w:rsid w:val="00F87F89"/>
    <w:rsid w:val="00F90794"/>
    <w:rsid w:val="00F9084C"/>
    <w:rsid w:val="00F90CEE"/>
    <w:rsid w:val="00F913F8"/>
    <w:rsid w:val="00F91862"/>
    <w:rsid w:val="00F91A94"/>
    <w:rsid w:val="00F92182"/>
    <w:rsid w:val="00F92479"/>
    <w:rsid w:val="00F930DD"/>
    <w:rsid w:val="00F93A4D"/>
    <w:rsid w:val="00F941E3"/>
    <w:rsid w:val="00F948A6"/>
    <w:rsid w:val="00F94CB4"/>
    <w:rsid w:val="00F94D03"/>
    <w:rsid w:val="00F95BEA"/>
    <w:rsid w:val="00F962FF"/>
    <w:rsid w:val="00F966B4"/>
    <w:rsid w:val="00F96EAC"/>
    <w:rsid w:val="00F96FBC"/>
    <w:rsid w:val="00F97012"/>
    <w:rsid w:val="00FA13C7"/>
    <w:rsid w:val="00FA1B12"/>
    <w:rsid w:val="00FA2851"/>
    <w:rsid w:val="00FA3573"/>
    <w:rsid w:val="00FA3834"/>
    <w:rsid w:val="00FA3926"/>
    <w:rsid w:val="00FA41E8"/>
    <w:rsid w:val="00FA4D08"/>
    <w:rsid w:val="00FA58F9"/>
    <w:rsid w:val="00FA5A95"/>
    <w:rsid w:val="00FA65ED"/>
    <w:rsid w:val="00FA6FAC"/>
    <w:rsid w:val="00FA70E7"/>
    <w:rsid w:val="00FA7358"/>
    <w:rsid w:val="00FA7609"/>
    <w:rsid w:val="00FA7B7A"/>
    <w:rsid w:val="00FB0316"/>
    <w:rsid w:val="00FB0766"/>
    <w:rsid w:val="00FB1467"/>
    <w:rsid w:val="00FB1643"/>
    <w:rsid w:val="00FB22E5"/>
    <w:rsid w:val="00FB2442"/>
    <w:rsid w:val="00FB2A8C"/>
    <w:rsid w:val="00FB2D82"/>
    <w:rsid w:val="00FB3E5E"/>
    <w:rsid w:val="00FB458A"/>
    <w:rsid w:val="00FB4D32"/>
    <w:rsid w:val="00FB4F2A"/>
    <w:rsid w:val="00FB56AE"/>
    <w:rsid w:val="00FB579A"/>
    <w:rsid w:val="00FB5E99"/>
    <w:rsid w:val="00FB67C7"/>
    <w:rsid w:val="00FB6BB7"/>
    <w:rsid w:val="00FB6C56"/>
    <w:rsid w:val="00FB6F82"/>
    <w:rsid w:val="00FB72E8"/>
    <w:rsid w:val="00FC00A9"/>
    <w:rsid w:val="00FC0BA0"/>
    <w:rsid w:val="00FC0CE8"/>
    <w:rsid w:val="00FC0DAC"/>
    <w:rsid w:val="00FC1063"/>
    <w:rsid w:val="00FC1559"/>
    <w:rsid w:val="00FC1CA9"/>
    <w:rsid w:val="00FC202D"/>
    <w:rsid w:val="00FC2338"/>
    <w:rsid w:val="00FC2DE6"/>
    <w:rsid w:val="00FC3E57"/>
    <w:rsid w:val="00FC42CF"/>
    <w:rsid w:val="00FC474D"/>
    <w:rsid w:val="00FC4855"/>
    <w:rsid w:val="00FC5256"/>
    <w:rsid w:val="00FC53D9"/>
    <w:rsid w:val="00FC781D"/>
    <w:rsid w:val="00FC790A"/>
    <w:rsid w:val="00FC7CB3"/>
    <w:rsid w:val="00FC7CCE"/>
    <w:rsid w:val="00FD009E"/>
    <w:rsid w:val="00FD07F4"/>
    <w:rsid w:val="00FD11C2"/>
    <w:rsid w:val="00FD1693"/>
    <w:rsid w:val="00FD1802"/>
    <w:rsid w:val="00FD206E"/>
    <w:rsid w:val="00FD24BE"/>
    <w:rsid w:val="00FD262E"/>
    <w:rsid w:val="00FD2853"/>
    <w:rsid w:val="00FD2AF6"/>
    <w:rsid w:val="00FD2C99"/>
    <w:rsid w:val="00FD3298"/>
    <w:rsid w:val="00FD4182"/>
    <w:rsid w:val="00FD41D7"/>
    <w:rsid w:val="00FD4BAA"/>
    <w:rsid w:val="00FD5686"/>
    <w:rsid w:val="00FD6AFB"/>
    <w:rsid w:val="00FD73AC"/>
    <w:rsid w:val="00FD7E10"/>
    <w:rsid w:val="00FE08D0"/>
    <w:rsid w:val="00FE0E67"/>
    <w:rsid w:val="00FE12C6"/>
    <w:rsid w:val="00FE231D"/>
    <w:rsid w:val="00FE24CF"/>
    <w:rsid w:val="00FE2A26"/>
    <w:rsid w:val="00FE315D"/>
    <w:rsid w:val="00FE31EA"/>
    <w:rsid w:val="00FE43A2"/>
    <w:rsid w:val="00FE4531"/>
    <w:rsid w:val="00FE4735"/>
    <w:rsid w:val="00FE4BE2"/>
    <w:rsid w:val="00FE5513"/>
    <w:rsid w:val="00FE6560"/>
    <w:rsid w:val="00FE6658"/>
    <w:rsid w:val="00FE7182"/>
    <w:rsid w:val="00FE7AAC"/>
    <w:rsid w:val="00FE7C52"/>
    <w:rsid w:val="00FF08B5"/>
    <w:rsid w:val="00FF0AC1"/>
    <w:rsid w:val="00FF103A"/>
    <w:rsid w:val="00FF15A1"/>
    <w:rsid w:val="00FF186C"/>
    <w:rsid w:val="00FF1D4E"/>
    <w:rsid w:val="00FF25BA"/>
    <w:rsid w:val="00FF2760"/>
    <w:rsid w:val="00FF328B"/>
    <w:rsid w:val="00FF38E2"/>
    <w:rsid w:val="00FF3D75"/>
    <w:rsid w:val="00FF3E13"/>
    <w:rsid w:val="00FF3EC5"/>
    <w:rsid w:val="00FF40F7"/>
    <w:rsid w:val="00FF5A95"/>
    <w:rsid w:val="00FF5AEA"/>
    <w:rsid w:val="00FF65C1"/>
    <w:rsid w:val="00FF7C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A2AF3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Calibr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2" w:unhideWhenUsed="0"/>
    <w:lsdException w:name="No Spacing" w:semiHidden="0" w:uiPriority="63" w:unhideWhenUsed="0" w:qFormat="1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 w:qFormat="1"/>
    <w:lsdException w:name="Quote" w:semiHidden="0" w:uiPriority="68" w:unhideWhenUsed="0" w:qFormat="1"/>
    <w:lsdException w:name="Intense Quote" w:semiHidden="0" w:uiPriority="69" w:unhideWhenUsed="0" w:qFormat="1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55D"/>
    <w:pPr>
      <w:spacing w:after="200"/>
      <w:jc w:val="center"/>
    </w:pPr>
    <w:rPr>
      <w:rFonts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rsid w:val="00BF27B2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locked/>
    <w:rsid w:val="00BF27B2"/>
    <w:rPr>
      <w:rFonts w:ascii="Calibri" w:hAnsi="Calibri" w:cs="Times New Roman"/>
      <w:sz w:val="20"/>
    </w:rPr>
  </w:style>
  <w:style w:type="character" w:styleId="EndnoteReference">
    <w:name w:val="endnote reference"/>
    <w:uiPriority w:val="99"/>
    <w:semiHidden/>
    <w:rsid w:val="00BF27B2"/>
    <w:rPr>
      <w:rFonts w:cs="Times New Roman"/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BF27B2"/>
    <w:rPr>
      <w:b/>
      <w:bCs/>
      <w:sz w:val="20"/>
      <w:szCs w:val="20"/>
    </w:rPr>
  </w:style>
  <w:style w:type="paragraph" w:customStyle="1" w:styleId="Sfondoacolori-Colore11">
    <w:name w:val="Sfondo a colori - Colore 11"/>
    <w:hidden/>
    <w:uiPriority w:val="99"/>
    <w:semiHidden/>
    <w:rsid w:val="00BF27B2"/>
    <w:rPr>
      <w:rFonts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BF27B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BF27B2"/>
    <w:rPr>
      <w:rFonts w:ascii="Tahoma" w:hAnsi="Tahoma" w:cs="Tahoma"/>
      <w:sz w:val="16"/>
      <w:lang w:eastAsia="en-US"/>
    </w:rPr>
  </w:style>
  <w:style w:type="table" w:styleId="TableGrid">
    <w:name w:val="Table Grid"/>
    <w:basedOn w:val="TableNormal"/>
    <w:uiPriority w:val="59"/>
    <w:rsid w:val="00BF27B2"/>
    <w:rPr>
      <w:rFonts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BAuthorName">
    <w:name w:val="BB_Author_Name"/>
    <w:basedOn w:val="Normal"/>
    <w:next w:val="Normal"/>
    <w:uiPriority w:val="99"/>
    <w:rsid w:val="00BF27B2"/>
    <w:pPr>
      <w:spacing w:after="240" w:line="480" w:lineRule="auto"/>
    </w:pPr>
    <w:rPr>
      <w:rFonts w:ascii="Times" w:hAnsi="Times"/>
      <w:i/>
      <w:sz w:val="24"/>
      <w:szCs w:val="24"/>
      <w:lang w:val="en-US"/>
    </w:rPr>
  </w:style>
  <w:style w:type="character" w:customStyle="1" w:styleId="Testosegnaposto1">
    <w:name w:val="Testo segnaposto1"/>
    <w:uiPriority w:val="99"/>
    <w:rsid w:val="00BF27B2"/>
    <w:rPr>
      <w:rFonts w:cs="Times New Roman"/>
      <w:color w:val="808080"/>
    </w:rPr>
  </w:style>
  <w:style w:type="character" w:styleId="Hyperlink">
    <w:name w:val="Hyperlink"/>
    <w:uiPriority w:val="99"/>
    <w:rsid w:val="00BF27B2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BF27B2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eastAsia="it-IT"/>
    </w:rPr>
  </w:style>
  <w:style w:type="paragraph" w:styleId="FootnoteText">
    <w:name w:val="footnote text"/>
    <w:basedOn w:val="Normal"/>
    <w:link w:val="FootnoteTextChar"/>
    <w:uiPriority w:val="99"/>
    <w:semiHidden/>
    <w:rsid w:val="00BF27B2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BF27B2"/>
    <w:rPr>
      <w:rFonts w:cs="Times New Roman"/>
      <w:lang w:eastAsia="en-US"/>
    </w:rPr>
  </w:style>
  <w:style w:type="character" w:styleId="FootnoteReference">
    <w:name w:val="footnote reference"/>
    <w:uiPriority w:val="99"/>
    <w:semiHidden/>
    <w:rsid w:val="00BF27B2"/>
    <w:rPr>
      <w:rFonts w:cs="Times New Roman"/>
      <w:vertAlign w:val="superscript"/>
    </w:rPr>
  </w:style>
  <w:style w:type="character" w:customStyle="1" w:styleId="referencetext">
    <w:name w:val="referencetext"/>
    <w:uiPriority w:val="99"/>
    <w:rsid w:val="00BF27B2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BF27B2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semiHidden/>
    <w:locked/>
    <w:rsid w:val="00BF27B2"/>
    <w:rPr>
      <w:rFonts w:cs="Times New Roman"/>
      <w:sz w:val="22"/>
    </w:rPr>
  </w:style>
  <w:style w:type="character" w:styleId="PageNumber">
    <w:name w:val="page number"/>
    <w:uiPriority w:val="99"/>
    <w:semiHidden/>
    <w:rsid w:val="00BF27B2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BF27B2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semiHidden/>
    <w:locked/>
    <w:rsid w:val="00BF27B2"/>
    <w:rPr>
      <w:rFonts w:cs="Times New Roman"/>
      <w:sz w:val="22"/>
    </w:rPr>
  </w:style>
  <w:style w:type="character" w:styleId="CommentReference">
    <w:name w:val="annotation reference"/>
    <w:uiPriority w:val="99"/>
    <w:semiHidden/>
    <w:unhideWhenUsed/>
    <w:rsid w:val="00F14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E6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14E61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A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D4A3C"/>
    <w:rPr>
      <w:rFonts w:cs="Times New Roman"/>
      <w:b/>
      <w:bCs/>
    </w:rPr>
  </w:style>
  <w:style w:type="character" w:customStyle="1" w:styleId="xapple-style-span">
    <w:name w:val="x_apple-style-span"/>
    <w:basedOn w:val="DefaultParagraphFont"/>
    <w:rsid w:val="007E0994"/>
  </w:style>
  <w:style w:type="paragraph" w:styleId="PlainText">
    <w:name w:val="Plain Text"/>
    <w:basedOn w:val="Normal"/>
    <w:link w:val="PlainTextChar"/>
    <w:uiPriority w:val="99"/>
    <w:unhideWhenUsed/>
    <w:rsid w:val="009C1CE3"/>
    <w:pPr>
      <w:spacing w:after="0"/>
      <w:jc w:val="left"/>
    </w:pPr>
    <w:rPr>
      <w:rFonts w:ascii="Courier" w:eastAsia="MS Mincho" w:hAnsi="Courier"/>
      <w:sz w:val="21"/>
      <w:szCs w:val="21"/>
      <w:lang w:val="en-US" w:eastAsia="ja-JP"/>
    </w:rPr>
  </w:style>
  <w:style w:type="character" w:customStyle="1" w:styleId="PlainTextChar">
    <w:name w:val="Plain Text Char"/>
    <w:link w:val="PlainText"/>
    <w:uiPriority w:val="99"/>
    <w:rsid w:val="009C1CE3"/>
    <w:rPr>
      <w:rFonts w:ascii="Courier" w:eastAsia="MS Mincho" w:hAnsi="Courier" w:cs="Times New Roman"/>
      <w:sz w:val="21"/>
      <w:szCs w:val="21"/>
      <w:lang w:eastAsia="ja-JP"/>
    </w:rPr>
  </w:style>
  <w:style w:type="character" w:styleId="PlaceholderText">
    <w:name w:val="Placeholder Text"/>
    <w:basedOn w:val="DefaultParagraphFont"/>
    <w:uiPriority w:val="62"/>
    <w:rsid w:val="00A855A7"/>
    <w:rPr>
      <w:color w:val="808080"/>
    </w:rPr>
  </w:style>
  <w:style w:type="character" w:customStyle="1" w:styleId="hps">
    <w:name w:val="hps"/>
    <w:basedOn w:val="DefaultParagraphFont"/>
    <w:rsid w:val="00F151ED"/>
  </w:style>
  <w:style w:type="character" w:customStyle="1" w:styleId="shorttext">
    <w:name w:val="short_text"/>
    <w:basedOn w:val="DefaultParagraphFont"/>
    <w:rsid w:val="00880D21"/>
  </w:style>
  <w:style w:type="paragraph" w:styleId="ListParagraph">
    <w:name w:val="List Paragraph"/>
    <w:basedOn w:val="Normal"/>
    <w:uiPriority w:val="67"/>
    <w:qFormat/>
    <w:rsid w:val="00B53A3C"/>
    <w:pPr>
      <w:ind w:left="720"/>
      <w:contextualSpacing/>
    </w:pPr>
  </w:style>
  <w:style w:type="paragraph" w:styleId="Revision">
    <w:name w:val="Revision"/>
    <w:hidden/>
    <w:uiPriority w:val="66"/>
    <w:rsid w:val="004B658C"/>
    <w:rPr>
      <w:rFonts w:cs="Times New Roman"/>
      <w:sz w:val="22"/>
      <w:szCs w:val="22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7A7B13"/>
  </w:style>
  <w:style w:type="table" w:customStyle="1" w:styleId="TableGrid1">
    <w:name w:val="Table Grid1"/>
    <w:basedOn w:val="TableNormal"/>
    <w:next w:val="TableGrid"/>
    <w:uiPriority w:val="59"/>
    <w:rsid w:val="007A7B13"/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668CA"/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A43526"/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SupportingInformation">
    <w:name w:val="TE_Supporting_Information"/>
    <w:basedOn w:val="Normal"/>
    <w:next w:val="Normal"/>
    <w:rsid w:val="003F1F96"/>
    <w:pPr>
      <w:spacing w:line="480" w:lineRule="auto"/>
      <w:ind w:firstLine="187"/>
      <w:jc w:val="both"/>
    </w:pPr>
    <w:rPr>
      <w:rFonts w:ascii="Times" w:hAnsi="Times"/>
      <w:sz w:val="24"/>
      <w:szCs w:val="20"/>
      <w:lang w:val="en-US"/>
    </w:rPr>
  </w:style>
  <w:style w:type="table" w:customStyle="1" w:styleId="MediumGrid1-Accent61">
    <w:name w:val="Medium Grid 1 - Accent 61"/>
    <w:basedOn w:val="TableNormal"/>
    <w:next w:val="MediumGrid1-Accent6"/>
    <w:uiPriority w:val="67"/>
    <w:rsid w:val="003F1F96"/>
    <w:rPr>
      <w:rFonts w:eastAsia="Calibri" w:cs="Times New Roman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1-Accent6">
    <w:name w:val="Medium Grid 1 Accent 6"/>
    <w:basedOn w:val="TableNormal"/>
    <w:uiPriority w:val="31"/>
    <w:qFormat/>
    <w:rsid w:val="003F1F96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Calibr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2" w:unhideWhenUsed="0"/>
    <w:lsdException w:name="No Spacing" w:semiHidden="0" w:uiPriority="63" w:unhideWhenUsed="0" w:qFormat="1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 w:qFormat="1"/>
    <w:lsdException w:name="Quote" w:semiHidden="0" w:uiPriority="68" w:unhideWhenUsed="0" w:qFormat="1"/>
    <w:lsdException w:name="Intense Quote" w:semiHidden="0" w:uiPriority="69" w:unhideWhenUsed="0" w:qFormat="1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55D"/>
    <w:pPr>
      <w:spacing w:after="200"/>
      <w:jc w:val="center"/>
    </w:pPr>
    <w:rPr>
      <w:rFonts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rsid w:val="00BF27B2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locked/>
    <w:rsid w:val="00BF27B2"/>
    <w:rPr>
      <w:rFonts w:ascii="Calibri" w:hAnsi="Calibri" w:cs="Times New Roman"/>
      <w:sz w:val="20"/>
    </w:rPr>
  </w:style>
  <w:style w:type="character" w:styleId="EndnoteReference">
    <w:name w:val="endnote reference"/>
    <w:uiPriority w:val="99"/>
    <w:semiHidden/>
    <w:rsid w:val="00BF27B2"/>
    <w:rPr>
      <w:rFonts w:cs="Times New Roman"/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BF27B2"/>
    <w:rPr>
      <w:b/>
      <w:bCs/>
      <w:sz w:val="20"/>
      <w:szCs w:val="20"/>
    </w:rPr>
  </w:style>
  <w:style w:type="paragraph" w:customStyle="1" w:styleId="Sfondoacolori-Colore11">
    <w:name w:val="Sfondo a colori - Colore 11"/>
    <w:hidden/>
    <w:uiPriority w:val="99"/>
    <w:semiHidden/>
    <w:rsid w:val="00BF27B2"/>
    <w:rPr>
      <w:rFonts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BF27B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BF27B2"/>
    <w:rPr>
      <w:rFonts w:ascii="Tahoma" w:hAnsi="Tahoma" w:cs="Tahoma"/>
      <w:sz w:val="16"/>
      <w:lang w:eastAsia="en-US"/>
    </w:rPr>
  </w:style>
  <w:style w:type="table" w:styleId="TableGrid">
    <w:name w:val="Table Grid"/>
    <w:basedOn w:val="TableNormal"/>
    <w:uiPriority w:val="59"/>
    <w:rsid w:val="00BF27B2"/>
    <w:rPr>
      <w:rFonts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BAuthorName">
    <w:name w:val="BB_Author_Name"/>
    <w:basedOn w:val="Normal"/>
    <w:next w:val="Normal"/>
    <w:uiPriority w:val="99"/>
    <w:rsid w:val="00BF27B2"/>
    <w:pPr>
      <w:spacing w:after="240" w:line="480" w:lineRule="auto"/>
    </w:pPr>
    <w:rPr>
      <w:rFonts w:ascii="Times" w:hAnsi="Times"/>
      <w:i/>
      <w:sz w:val="24"/>
      <w:szCs w:val="24"/>
      <w:lang w:val="en-US"/>
    </w:rPr>
  </w:style>
  <w:style w:type="character" w:customStyle="1" w:styleId="Testosegnaposto1">
    <w:name w:val="Testo segnaposto1"/>
    <w:uiPriority w:val="99"/>
    <w:rsid w:val="00BF27B2"/>
    <w:rPr>
      <w:rFonts w:cs="Times New Roman"/>
      <w:color w:val="808080"/>
    </w:rPr>
  </w:style>
  <w:style w:type="character" w:styleId="Hyperlink">
    <w:name w:val="Hyperlink"/>
    <w:uiPriority w:val="99"/>
    <w:rsid w:val="00BF27B2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BF27B2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eastAsia="it-IT"/>
    </w:rPr>
  </w:style>
  <w:style w:type="paragraph" w:styleId="FootnoteText">
    <w:name w:val="footnote text"/>
    <w:basedOn w:val="Normal"/>
    <w:link w:val="FootnoteTextChar"/>
    <w:uiPriority w:val="99"/>
    <w:semiHidden/>
    <w:rsid w:val="00BF27B2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BF27B2"/>
    <w:rPr>
      <w:rFonts w:cs="Times New Roman"/>
      <w:lang w:eastAsia="en-US"/>
    </w:rPr>
  </w:style>
  <w:style w:type="character" w:styleId="FootnoteReference">
    <w:name w:val="footnote reference"/>
    <w:uiPriority w:val="99"/>
    <w:semiHidden/>
    <w:rsid w:val="00BF27B2"/>
    <w:rPr>
      <w:rFonts w:cs="Times New Roman"/>
      <w:vertAlign w:val="superscript"/>
    </w:rPr>
  </w:style>
  <w:style w:type="character" w:customStyle="1" w:styleId="referencetext">
    <w:name w:val="referencetext"/>
    <w:uiPriority w:val="99"/>
    <w:rsid w:val="00BF27B2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BF27B2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semiHidden/>
    <w:locked/>
    <w:rsid w:val="00BF27B2"/>
    <w:rPr>
      <w:rFonts w:cs="Times New Roman"/>
      <w:sz w:val="22"/>
    </w:rPr>
  </w:style>
  <w:style w:type="character" w:styleId="PageNumber">
    <w:name w:val="page number"/>
    <w:uiPriority w:val="99"/>
    <w:semiHidden/>
    <w:rsid w:val="00BF27B2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BF27B2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semiHidden/>
    <w:locked/>
    <w:rsid w:val="00BF27B2"/>
    <w:rPr>
      <w:rFonts w:cs="Times New Roman"/>
      <w:sz w:val="22"/>
    </w:rPr>
  </w:style>
  <w:style w:type="character" w:styleId="CommentReference">
    <w:name w:val="annotation reference"/>
    <w:uiPriority w:val="99"/>
    <w:semiHidden/>
    <w:unhideWhenUsed/>
    <w:rsid w:val="00F14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E6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14E61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A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D4A3C"/>
    <w:rPr>
      <w:rFonts w:cs="Times New Roman"/>
      <w:b/>
      <w:bCs/>
    </w:rPr>
  </w:style>
  <w:style w:type="character" w:customStyle="1" w:styleId="xapple-style-span">
    <w:name w:val="x_apple-style-span"/>
    <w:basedOn w:val="DefaultParagraphFont"/>
    <w:rsid w:val="007E0994"/>
  </w:style>
  <w:style w:type="paragraph" w:styleId="PlainText">
    <w:name w:val="Plain Text"/>
    <w:basedOn w:val="Normal"/>
    <w:link w:val="PlainTextChar"/>
    <w:uiPriority w:val="99"/>
    <w:unhideWhenUsed/>
    <w:rsid w:val="009C1CE3"/>
    <w:pPr>
      <w:spacing w:after="0"/>
      <w:jc w:val="left"/>
    </w:pPr>
    <w:rPr>
      <w:rFonts w:ascii="Courier" w:eastAsia="MS Mincho" w:hAnsi="Courier"/>
      <w:sz w:val="21"/>
      <w:szCs w:val="21"/>
      <w:lang w:val="en-US" w:eastAsia="ja-JP"/>
    </w:rPr>
  </w:style>
  <w:style w:type="character" w:customStyle="1" w:styleId="PlainTextChar">
    <w:name w:val="Plain Text Char"/>
    <w:link w:val="PlainText"/>
    <w:uiPriority w:val="99"/>
    <w:rsid w:val="009C1CE3"/>
    <w:rPr>
      <w:rFonts w:ascii="Courier" w:eastAsia="MS Mincho" w:hAnsi="Courier" w:cs="Times New Roman"/>
      <w:sz w:val="21"/>
      <w:szCs w:val="21"/>
      <w:lang w:eastAsia="ja-JP"/>
    </w:rPr>
  </w:style>
  <w:style w:type="character" w:styleId="PlaceholderText">
    <w:name w:val="Placeholder Text"/>
    <w:basedOn w:val="DefaultParagraphFont"/>
    <w:uiPriority w:val="62"/>
    <w:rsid w:val="00A855A7"/>
    <w:rPr>
      <w:color w:val="808080"/>
    </w:rPr>
  </w:style>
  <w:style w:type="character" w:customStyle="1" w:styleId="hps">
    <w:name w:val="hps"/>
    <w:basedOn w:val="DefaultParagraphFont"/>
    <w:rsid w:val="00F151ED"/>
  </w:style>
  <w:style w:type="character" w:customStyle="1" w:styleId="shorttext">
    <w:name w:val="short_text"/>
    <w:basedOn w:val="DefaultParagraphFont"/>
    <w:rsid w:val="00880D21"/>
  </w:style>
  <w:style w:type="paragraph" w:styleId="ListParagraph">
    <w:name w:val="List Paragraph"/>
    <w:basedOn w:val="Normal"/>
    <w:uiPriority w:val="67"/>
    <w:qFormat/>
    <w:rsid w:val="00B53A3C"/>
    <w:pPr>
      <w:ind w:left="720"/>
      <w:contextualSpacing/>
    </w:pPr>
  </w:style>
  <w:style w:type="paragraph" w:styleId="Revision">
    <w:name w:val="Revision"/>
    <w:hidden/>
    <w:uiPriority w:val="66"/>
    <w:rsid w:val="004B658C"/>
    <w:rPr>
      <w:rFonts w:cs="Times New Roman"/>
      <w:sz w:val="22"/>
      <w:szCs w:val="22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7A7B13"/>
  </w:style>
  <w:style w:type="table" w:customStyle="1" w:styleId="TableGrid1">
    <w:name w:val="Table Grid1"/>
    <w:basedOn w:val="TableNormal"/>
    <w:next w:val="TableGrid"/>
    <w:uiPriority w:val="59"/>
    <w:rsid w:val="007A7B13"/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668CA"/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A43526"/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SupportingInformation">
    <w:name w:val="TE_Supporting_Information"/>
    <w:basedOn w:val="Normal"/>
    <w:next w:val="Normal"/>
    <w:rsid w:val="003F1F96"/>
    <w:pPr>
      <w:spacing w:line="480" w:lineRule="auto"/>
      <w:ind w:firstLine="187"/>
      <w:jc w:val="both"/>
    </w:pPr>
    <w:rPr>
      <w:rFonts w:ascii="Times" w:hAnsi="Times"/>
      <w:sz w:val="24"/>
      <w:szCs w:val="20"/>
      <w:lang w:val="en-US"/>
    </w:rPr>
  </w:style>
  <w:style w:type="table" w:customStyle="1" w:styleId="MediumGrid1-Accent61">
    <w:name w:val="Medium Grid 1 - Accent 61"/>
    <w:basedOn w:val="TableNormal"/>
    <w:next w:val="MediumGrid1-Accent6"/>
    <w:uiPriority w:val="67"/>
    <w:rsid w:val="003F1F96"/>
    <w:rPr>
      <w:rFonts w:eastAsia="Calibri" w:cs="Times New Roman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1-Accent6">
    <w:name w:val="Medium Grid 1 Accent 6"/>
    <w:basedOn w:val="TableNormal"/>
    <w:uiPriority w:val="31"/>
    <w:qFormat/>
    <w:rsid w:val="003F1F96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1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42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46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49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63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92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3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52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355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33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8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4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04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048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048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04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048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4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048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4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04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4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98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5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603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722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265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9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69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4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30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3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02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788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6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62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9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19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521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9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0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2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8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308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016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79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8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08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2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56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6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08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8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720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480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866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8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83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03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4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59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83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495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7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6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35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43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5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432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6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53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84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333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54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7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0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87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78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6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55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8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5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350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1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C200E4-4760-A84B-903B-9C51F1F25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940</Words>
  <Characters>5363</Characters>
  <Application>Microsoft Macintosh Word</Application>
  <DocSecurity>0</DocSecurity>
  <Lines>44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91</CharactersWithSpaces>
  <SharedDoc>false</SharedDoc>
  <HLinks>
    <vt:vector size="24" baseType="variant">
      <vt:variant>
        <vt:i4>3735679</vt:i4>
      </vt:variant>
      <vt:variant>
        <vt:i4>137078</vt:i4>
      </vt:variant>
      <vt:variant>
        <vt:i4>1027</vt:i4>
      </vt:variant>
      <vt:variant>
        <vt:i4>1</vt:i4>
      </vt:variant>
      <vt:variant>
        <vt:lpwstr>Slide1</vt:lpwstr>
      </vt:variant>
      <vt:variant>
        <vt:lpwstr/>
      </vt:variant>
      <vt:variant>
        <vt:i4>8061012</vt:i4>
      </vt:variant>
      <vt:variant>
        <vt:i4>139824</vt:i4>
      </vt:variant>
      <vt:variant>
        <vt:i4>1029</vt:i4>
      </vt:variant>
      <vt:variant>
        <vt:i4>1</vt:i4>
      </vt:variant>
      <vt:variant>
        <vt:lpwstr>IMMAGINI_DISTRIBUZIONE</vt:lpwstr>
      </vt:variant>
      <vt:variant>
        <vt:lpwstr/>
      </vt:variant>
      <vt:variant>
        <vt:i4>8192115</vt:i4>
      </vt:variant>
      <vt:variant>
        <vt:i4>143990</vt:i4>
      </vt:variant>
      <vt:variant>
        <vt:i4>1032</vt:i4>
      </vt:variant>
      <vt:variant>
        <vt:i4>1</vt:i4>
      </vt:variant>
      <vt:variant>
        <vt:lpwstr>figura</vt:lpwstr>
      </vt:variant>
      <vt:variant>
        <vt:lpwstr/>
      </vt:variant>
      <vt:variant>
        <vt:i4>3735679</vt:i4>
      </vt:variant>
      <vt:variant>
        <vt:i4>156806</vt:i4>
      </vt:variant>
      <vt:variant>
        <vt:i4>1035</vt:i4>
      </vt:variant>
      <vt:variant>
        <vt:i4>1</vt:i4>
      </vt:variant>
      <vt:variant>
        <vt:lpwstr>Slide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11</cp:revision>
  <cp:lastPrinted>2012-11-11T14:00:00Z</cp:lastPrinted>
  <dcterms:created xsi:type="dcterms:W3CDTF">2015-01-11T17:12:00Z</dcterms:created>
  <dcterms:modified xsi:type="dcterms:W3CDTF">2015-03-04T13:13:00Z</dcterms:modified>
</cp:coreProperties>
</file>